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B7C983" w14:textId="14E2844F" w:rsidR="00F26AD4" w:rsidRPr="00702D6E" w:rsidRDefault="00443F96" w:rsidP="00F26AD4">
      <w:pPr>
        <w:rPr>
          <w:rFonts w:ascii="Times New Roman" w:hAnsi="Times New Roman" w:cs="Times New Roman"/>
          <w:noProof/>
          <w:sz w:val="20"/>
          <w:szCs w:val="24"/>
          <w:lang w:val="en-US"/>
        </w:rPr>
      </w:pPr>
      <w:r w:rsidRPr="00702D6E">
        <w:rPr>
          <w:rFonts w:ascii="Times New Roman" w:hAnsi="Times New Roman" w:cs="Times New Roman"/>
          <w:b/>
          <w:bCs/>
          <w:noProof/>
          <w:sz w:val="20"/>
          <w:szCs w:val="24"/>
          <w:lang w:val="en-US"/>
        </w:rPr>
        <w:t xml:space="preserve">Supplementary </w:t>
      </w:r>
      <w:r w:rsidR="00F26AD4" w:rsidRPr="00702D6E">
        <w:rPr>
          <w:rFonts w:ascii="Times New Roman" w:hAnsi="Times New Roman" w:cs="Times New Roman"/>
          <w:b/>
          <w:bCs/>
          <w:noProof/>
          <w:sz w:val="20"/>
          <w:szCs w:val="24"/>
          <w:lang w:val="en-US"/>
        </w:rPr>
        <w:t xml:space="preserve">Figure </w:t>
      </w:r>
      <w:r w:rsidR="00565D98" w:rsidRPr="00702D6E">
        <w:rPr>
          <w:rFonts w:ascii="Times New Roman" w:hAnsi="Times New Roman" w:cs="Times New Roman"/>
          <w:b/>
          <w:bCs/>
          <w:noProof/>
          <w:sz w:val="20"/>
          <w:szCs w:val="24"/>
          <w:lang w:val="en-US"/>
        </w:rPr>
        <w:t>1</w:t>
      </w:r>
      <w:r w:rsidRPr="00702D6E">
        <w:rPr>
          <w:rFonts w:ascii="Times New Roman" w:hAnsi="Times New Roman" w:cs="Times New Roman"/>
          <w:b/>
          <w:bCs/>
          <w:noProof/>
          <w:sz w:val="20"/>
          <w:szCs w:val="24"/>
          <w:lang w:val="en-US"/>
        </w:rPr>
        <w:t>.</w:t>
      </w:r>
      <w:r w:rsidR="00F26AD4" w:rsidRPr="00702D6E">
        <w:rPr>
          <w:rFonts w:ascii="Times New Roman" w:hAnsi="Times New Roman" w:cs="Times New Roman"/>
          <w:noProof/>
          <w:sz w:val="20"/>
          <w:szCs w:val="24"/>
          <w:lang w:val="en-US"/>
        </w:rPr>
        <w:t xml:space="preserve"> Flow Diagram following the Strengthening the Reporting of Observational studies in Epidemiology (STROBE) guidelines.</w:t>
      </w:r>
    </w:p>
    <w:p w14:paraId="61BAA285" w14:textId="77777777" w:rsidR="00F26AD4" w:rsidRPr="00702D6E" w:rsidRDefault="00F26AD4" w:rsidP="00F26AD4">
      <w:pPr>
        <w:rPr>
          <w:rFonts w:ascii="Times New Roman" w:hAnsi="Times New Roman" w:cs="Times New Roman"/>
          <w:noProof/>
          <w:szCs w:val="24"/>
          <w:lang w:val="en-US"/>
        </w:rPr>
      </w:pPr>
      <w:r w:rsidRPr="00702D6E">
        <w:rPr>
          <w:rFonts w:ascii="Times New Roman" w:hAnsi="Times New Roman" w:cs="Times New Roman"/>
          <w:noProof/>
        </w:rPr>
        <w:drawing>
          <wp:inline distT="0" distB="0" distL="0" distR="0" wp14:anchorId="7336FF13" wp14:editId="1FE480C1">
            <wp:extent cx="5400040" cy="3282950"/>
            <wp:effectExtent l="0" t="0" r="0" b="0"/>
            <wp:docPr id="1" name="Imagen 1" descr="Diagrama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n 1" descr="Diagrama&#10;&#10;Descripción generada automáticamente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282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F9B2F0" w14:textId="77777777" w:rsidR="00F26AD4" w:rsidRPr="00702D6E" w:rsidRDefault="00F26AD4" w:rsidP="00F26AD4">
      <w:pPr>
        <w:rPr>
          <w:rFonts w:ascii="Times New Roman" w:hAnsi="Times New Roman" w:cs="Times New Roman"/>
          <w:noProof/>
          <w:szCs w:val="24"/>
          <w:lang w:val="en-US"/>
        </w:rPr>
      </w:pPr>
    </w:p>
    <w:p w14:paraId="39528D3C" w14:textId="77777777" w:rsidR="00F26AD4" w:rsidRPr="00702D6E" w:rsidRDefault="00F26AD4" w:rsidP="00F26AD4">
      <w:pPr>
        <w:rPr>
          <w:rFonts w:ascii="Times New Roman" w:hAnsi="Times New Roman" w:cs="Times New Roman"/>
          <w:noProof/>
          <w:szCs w:val="24"/>
          <w:lang w:val="en-US"/>
        </w:rPr>
      </w:pPr>
    </w:p>
    <w:p w14:paraId="2F010DCA" w14:textId="77777777" w:rsidR="00F26AD4" w:rsidRPr="00702D6E" w:rsidRDefault="00F26AD4" w:rsidP="00F26AD4">
      <w:pPr>
        <w:rPr>
          <w:rFonts w:ascii="Times New Roman" w:hAnsi="Times New Roman" w:cs="Times New Roman"/>
          <w:noProof/>
          <w:szCs w:val="24"/>
          <w:lang w:val="en-US"/>
        </w:rPr>
      </w:pPr>
    </w:p>
    <w:p w14:paraId="567AD3CD" w14:textId="77777777" w:rsidR="00F26AD4" w:rsidRPr="00702D6E" w:rsidRDefault="00F26AD4" w:rsidP="00F26AD4">
      <w:pPr>
        <w:rPr>
          <w:rFonts w:ascii="Times New Roman" w:hAnsi="Times New Roman" w:cs="Times New Roman"/>
          <w:noProof/>
          <w:szCs w:val="24"/>
          <w:lang w:val="en-US"/>
        </w:rPr>
      </w:pPr>
    </w:p>
    <w:p w14:paraId="411C3C02" w14:textId="77777777" w:rsidR="00F26AD4" w:rsidRPr="00702D6E" w:rsidRDefault="00F26AD4" w:rsidP="00F26AD4">
      <w:pPr>
        <w:rPr>
          <w:rFonts w:ascii="Times New Roman" w:hAnsi="Times New Roman" w:cs="Times New Roman"/>
          <w:noProof/>
          <w:szCs w:val="24"/>
          <w:lang w:val="en-GB"/>
        </w:rPr>
      </w:pPr>
    </w:p>
    <w:p w14:paraId="4A44E5B9" w14:textId="77777777" w:rsidR="00F26AD4" w:rsidRPr="00702D6E" w:rsidRDefault="00F26AD4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D88CA66" w14:textId="77777777" w:rsidR="00F26AD4" w:rsidRPr="00702D6E" w:rsidRDefault="00F26AD4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702D6E"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14:paraId="28820DD8" w14:textId="72D7F872" w:rsidR="00BB22DA" w:rsidRPr="00702D6E" w:rsidRDefault="00443F96">
      <w:pPr>
        <w:rPr>
          <w:rFonts w:ascii="Times New Roman" w:hAnsi="Times New Roman" w:cs="Times New Roman"/>
          <w:noProof/>
          <w:sz w:val="20"/>
          <w:szCs w:val="24"/>
          <w:lang w:val="en-US"/>
        </w:rPr>
      </w:pPr>
      <w:r w:rsidRPr="00702D6E">
        <w:rPr>
          <w:rFonts w:ascii="Times New Roman" w:hAnsi="Times New Roman" w:cs="Times New Roman"/>
          <w:b/>
          <w:bCs/>
          <w:noProof/>
          <w:sz w:val="20"/>
          <w:szCs w:val="24"/>
          <w:lang w:val="en-US"/>
        </w:rPr>
        <w:lastRenderedPageBreak/>
        <w:t xml:space="preserve">Supplementary Table </w:t>
      </w:r>
      <w:r w:rsidR="00565D98" w:rsidRPr="00702D6E">
        <w:rPr>
          <w:rFonts w:ascii="Times New Roman" w:hAnsi="Times New Roman" w:cs="Times New Roman"/>
          <w:b/>
          <w:bCs/>
          <w:noProof/>
          <w:sz w:val="20"/>
          <w:szCs w:val="24"/>
          <w:lang w:val="en-US"/>
        </w:rPr>
        <w:t>1</w:t>
      </w:r>
      <w:r w:rsidR="00BB22DA" w:rsidRPr="00702D6E">
        <w:rPr>
          <w:rFonts w:ascii="Times New Roman" w:hAnsi="Times New Roman" w:cs="Times New Roman"/>
          <w:noProof/>
          <w:sz w:val="20"/>
          <w:szCs w:val="24"/>
          <w:lang w:val="en-US"/>
        </w:rPr>
        <w:t>. The mediating role of depression between personal factors and the presence of tobacco dependence.</w:t>
      </w:r>
    </w:p>
    <w:tbl>
      <w:tblPr>
        <w:tblW w:w="9923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379"/>
        <w:gridCol w:w="992"/>
        <w:gridCol w:w="988"/>
        <w:gridCol w:w="855"/>
        <w:gridCol w:w="709"/>
      </w:tblGrid>
      <w:tr w:rsidR="00BB22DA" w:rsidRPr="00702D6E" w14:paraId="2AAAD94F" w14:textId="77777777" w:rsidTr="00E35C24">
        <w:trPr>
          <w:trHeight w:val="315"/>
          <w:jc w:val="center"/>
        </w:trPr>
        <w:tc>
          <w:tcPr>
            <w:tcW w:w="6379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1D8D86B0" w14:textId="092B240B" w:rsidR="00BB22DA" w:rsidRPr="00702D6E" w:rsidRDefault="00BB22DA" w:rsidP="00BB22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lang w:eastAsia="es-ES"/>
                <w14:ligatures w14:val="none"/>
              </w:rPr>
              <w:t>Model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974DB7D" w14:textId="77777777" w:rsidR="00BB22DA" w:rsidRPr="00702D6E" w:rsidRDefault="00BB22DA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</w:pPr>
            <w:proofErr w:type="spellStart"/>
            <w:r w:rsidRPr="00702D6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  <w:t>Estimate</w:t>
            </w:r>
            <w:proofErr w:type="spellEnd"/>
            <w:r w:rsidRPr="00702D6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  <w:t xml:space="preserve"> log </w:t>
            </w:r>
            <w:proofErr w:type="spellStart"/>
            <w:r w:rsidRPr="00702D6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  <w:t>Odds</w:t>
            </w:r>
            <w:proofErr w:type="spellEnd"/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7315242C" w14:textId="77777777" w:rsidR="00BB22DA" w:rsidRPr="00702D6E" w:rsidRDefault="00BB22DA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  <w:t>95% C.I.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0D199D0E" w14:textId="77777777" w:rsidR="00BB22DA" w:rsidRPr="00702D6E" w:rsidRDefault="00BB22DA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  <w:t>p-</w:t>
            </w:r>
            <w:proofErr w:type="spellStart"/>
            <w:r w:rsidRPr="00702D6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  <w:t>value</w:t>
            </w:r>
            <w:proofErr w:type="spellEnd"/>
          </w:p>
        </w:tc>
      </w:tr>
      <w:tr w:rsidR="00BB22DA" w:rsidRPr="00702D6E" w14:paraId="6530BB4F" w14:textId="77777777" w:rsidTr="00E35C24">
        <w:trPr>
          <w:trHeight w:val="187"/>
          <w:jc w:val="center"/>
        </w:trPr>
        <w:tc>
          <w:tcPr>
            <w:tcW w:w="63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75F8084" w14:textId="77777777" w:rsidR="00BB22DA" w:rsidRPr="00702D6E" w:rsidRDefault="00BB22DA" w:rsidP="00825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</w:pPr>
          </w:p>
        </w:tc>
        <w:tc>
          <w:tcPr>
            <w:tcW w:w="992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5D23979" w14:textId="77777777" w:rsidR="00BB22DA" w:rsidRPr="00702D6E" w:rsidRDefault="00BB22DA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CF391A1" w14:textId="77777777" w:rsidR="00BB22DA" w:rsidRPr="00702D6E" w:rsidRDefault="00BB22DA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  <w:t>Lower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7268994" w14:textId="77777777" w:rsidR="00BB22DA" w:rsidRPr="00702D6E" w:rsidRDefault="00BB22DA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  <w:t>Upper</w:t>
            </w:r>
          </w:p>
        </w:tc>
        <w:tc>
          <w:tcPr>
            <w:tcW w:w="709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C78E688" w14:textId="77777777" w:rsidR="00BB22DA" w:rsidRPr="00702D6E" w:rsidRDefault="00BB22DA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</w:pPr>
          </w:p>
        </w:tc>
      </w:tr>
      <w:tr w:rsidR="00BB22DA" w:rsidRPr="00702D6E" w14:paraId="05C142AC" w14:textId="77777777" w:rsidTr="00E35C24">
        <w:trPr>
          <w:trHeight w:val="300"/>
          <w:jc w:val="center"/>
        </w:trPr>
        <w:tc>
          <w:tcPr>
            <w:tcW w:w="637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98E9F9E" w14:textId="77777777" w:rsidR="00BB22DA" w:rsidRPr="00702D6E" w:rsidRDefault="00BB22DA" w:rsidP="008253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</w:pPr>
            <w:proofErr w:type="spellStart"/>
            <w:r w:rsidRPr="00702D6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  <w:t>Indirect</w:t>
            </w:r>
            <w:proofErr w:type="spellEnd"/>
            <w:r w:rsidRPr="00702D6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  <w:t xml:space="preserve"> </w:t>
            </w:r>
            <w:proofErr w:type="spellStart"/>
            <w:r w:rsidRPr="00702D6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  <w:t>effects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F8E22AE" w14:textId="77777777" w:rsidR="00BB22DA" w:rsidRPr="00702D6E" w:rsidRDefault="00BB22DA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</w:pP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AD51C1D" w14:textId="77777777" w:rsidR="00BB22DA" w:rsidRPr="00702D6E" w:rsidRDefault="00BB22DA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CA47980" w14:textId="77777777" w:rsidR="00BB22DA" w:rsidRPr="00702D6E" w:rsidRDefault="00BB22DA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CD5EBBC" w14:textId="77777777" w:rsidR="00BB22DA" w:rsidRPr="00702D6E" w:rsidRDefault="00BB22DA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</w:tr>
      <w:tr w:rsidR="00BB22DA" w:rsidRPr="00702D6E" w14:paraId="23C8119E" w14:textId="77777777" w:rsidTr="00825354">
        <w:trPr>
          <w:trHeight w:val="600"/>
          <w:jc w:val="center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277CE0" w14:textId="77777777" w:rsidR="00BB22DA" w:rsidRPr="00702D6E" w:rsidRDefault="00BB22DA" w:rsidP="008253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 xml:space="preserve">Self-efficacy </w:t>
            </w:r>
            <w:r w:rsidRPr="00702D6E">
              <w:rPr>
                <w:rFonts w:ascii="Cambria Math" w:eastAsia="Times New Roman" w:hAnsi="Cambria Math" w:cs="Cambria Math"/>
                <w:color w:val="000000"/>
                <w:kern w:val="0"/>
                <w:lang w:val="en-US" w:eastAsia="es-ES"/>
                <w14:ligatures w14:val="none"/>
              </w:rPr>
              <w:t>⇒</w:t>
            </w: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 xml:space="preserve"> Depression </w:t>
            </w:r>
            <w:r w:rsidRPr="00702D6E">
              <w:rPr>
                <w:rFonts w:ascii="Cambria Math" w:eastAsia="Times New Roman" w:hAnsi="Cambria Math" w:cs="Cambria Math"/>
                <w:color w:val="000000"/>
                <w:kern w:val="0"/>
                <w:lang w:val="en-US" w:eastAsia="es-ES"/>
                <w14:ligatures w14:val="none"/>
              </w:rPr>
              <w:t>⇒</w:t>
            </w: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 xml:space="preserve"> Presence of tobacco depend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EE86A7" w14:textId="77777777" w:rsidR="00BB22DA" w:rsidRPr="00702D6E" w:rsidRDefault="00BB22DA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-0.0013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B07003" w14:textId="77777777" w:rsidR="00BB22DA" w:rsidRPr="00702D6E" w:rsidRDefault="00BB22DA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-0.0027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C5F789" w14:textId="77777777" w:rsidR="00BB22DA" w:rsidRPr="00702D6E" w:rsidRDefault="00BB22DA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9.55e-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B61172" w14:textId="77777777" w:rsidR="00BB22DA" w:rsidRPr="00702D6E" w:rsidRDefault="00BB22DA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068</w:t>
            </w:r>
          </w:p>
        </w:tc>
      </w:tr>
      <w:tr w:rsidR="00BB22DA" w:rsidRPr="00702D6E" w14:paraId="759504A8" w14:textId="77777777" w:rsidTr="00825354">
        <w:trPr>
          <w:trHeight w:val="300"/>
          <w:jc w:val="center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588DA6" w14:textId="77777777" w:rsidR="00BB22DA" w:rsidRPr="00702D6E" w:rsidRDefault="00BB22DA" w:rsidP="008253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 xml:space="preserve">Resilience </w:t>
            </w:r>
            <w:r w:rsidRPr="00702D6E">
              <w:rPr>
                <w:rFonts w:ascii="Cambria Math" w:eastAsia="Times New Roman" w:hAnsi="Cambria Math" w:cs="Cambria Math"/>
                <w:color w:val="000000"/>
                <w:kern w:val="0"/>
                <w:lang w:val="en-US" w:eastAsia="es-ES"/>
                <w14:ligatures w14:val="none"/>
              </w:rPr>
              <w:t>⇒</w:t>
            </w: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 xml:space="preserve"> Depression </w:t>
            </w:r>
            <w:r w:rsidRPr="00702D6E">
              <w:rPr>
                <w:rFonts w:ascii="Cambria Math" w:eastAsia="Times New Roman" w:hAnsi="Cambria Math" w:cs="Cambria Math"/>
                <w:color w:val="000000"/>
                <w:kern w:val="0"/>
                <w:lang w:val="en-US" w:eastAsia="es-ES"/>
                <w14:ligatures w14:val="none"/>
              </w:rPr>
              <w:t>⇒</w:t>
            </w: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 xml:space="preserve"> Presence of tobacco depend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3EFC6F" w14:textId="77777777" w:rsidR="00BB22DA" w:rsidRPr="00702D6E" w:rsidRDefault="00BB22DA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-3.15e−5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671413" w14:textId="77777777" w:rsidR="00BB22DA" w:rsidRPr="00702D6E" w:rsidRDefault="00BB22DA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-7.71e−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7A105D" w14:textId="77777777" w:rsidR="00BB22DA" w:rsidRPr="00702D6E" w:rsidRDefault="00BB22DA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7.08e-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D2BC76" w14:textId="77777777" w:rsidR="00BB22DA" w:rsidRPr="00702D6E" w:rsidRDefault="00BB22DA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934</w:t>
            </w:r>
          </w:p>
        </w:tc>
      </w:tr>
      <w:tr w:rsidR="00BB22DA" w:rsidRPr="00702D6E" w14:paraId="46B2154B" w14:textId="77777777" w:rsidTr="00825354">
        <w:trPr>
          <w:trHeight w:val="600"/>
          <w:jc w:val="center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E0A2BB" w14:textId="77777777" w:rsidR="00BB22DA" w:rsidRPr="00702D6E" w:rsidRDefault="00BB22DA" w:rsidP="008253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 xml:space="preserve">Extraversion </w:t>
            </w:r>
            <w:r w:rsidRPr="00702D6E">
              <w:rPr>
                <w:rFonts w:ascii="Cambria Math" w:eastAsia="Times New Roman" w:hAnsi="Cambria Math" w:cs="Cambria Math"/>
                <w:color w:val="000000"/>
                <w:kern w:val="0"/>
                <w:lang w:val="en-US" w:eastAsia="es-ES"/>
                <w14:ligatures w14:val="none"/>
              </w:rPr>
              <w:t>⇒</w:t>
            </w: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 xml:space="preserve"> Depression </w:t>
            </w:r>
            <w:r w:rsidRPr="00702D6E">
              <w:rPr>
                <w:rFonts w:ascii="Cambria Math" w:eastAsia="Times New Roman" w:hAnsi="Cambria Math" w:cs="Cambria Math"/>
                <w:color w:val="000000"/>
                <w:kern w:val="0"/>
                <w:lang w:val="en-US" w:eastAsia="es-ES"/>
                <w14:ligatures w14:val="none"/>
              </w:rPr>
              <w:t>⇒</w:t>
            </w: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 xml:space="preserve"> Presence of tobacco depend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CFC9F4" w14:textId="77777777" w:rsidR="00BB22DA" w:rsidRPr="00702D6E" w:rsidRDefault="00BB22DA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6.02e-4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8396BE" w14:textId="77777777" w:rsidR="00BB22DA" w:rsidRPr="00702D6E" w:rsidRDefault="00BB22DA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-0.0019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3ACFA9" w14:textId="77777777" w:rsidR="00BB22DA" w:rsidRPr="00702D6E" w:rsidRDefault="00BB22DA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003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3D8208" w14:textId="77777777" w:rsidR="00BB22DA" w:rsidRPr="00702D6E" w:rsidRDefault="00BB22DA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639</w:t>
            </w:r>
          </w:p>
        </w:tc>
      </w:tr>
      <w:tr w:rsidR="00BB22DA" w:rsidRPr="00702D6E" w14:paraId="1072BAF6" w14:textId="77777777" w:rsidTr="00825354">
        <w:trPr>
          <w:trHeight w:val="300"/>
          <w:jc w:val="center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E7B46A" w14:textId="77777777" w:rsidR="00BB22DA" w:rsidRPr="00702D6E" w:rsidRDefault="00BB22DA" w:rsidP="008253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</w:pPr>
            <w:proofErr w:type="gramStart"/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 xml:space="preserve">Agreeableness  </w:t>
            </w:r>
            <w:r w:rsidRPr="00702D6E">
              <w:rPr>
                <w:rFonts w:ascii="Cambria Math" w:eastAsia="Times New Roman" w:hAnsi="Cambria Math" w:cs="Cambria Math"/>
                <w:color w:val="000000"/>
                <w:kern w:val="0"/>
                <w:lang w:val="en-US" w:eastAsia="es-ES"/>
                <w14:ligatures w14:val="none"/>
              </w:rPr>
              <w:t>⇒</w:t>
            </w:r>
            <w:proofErr w:type="gramEnd"/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 xml:space="preserve"> Depression </w:t>
            </w:r>
            <w:r w:rsidRPr="00702D6E">
              <w:rPr>
                <w:rFonts w:ascii="Cambria Math" w:eastAsia="Times New Roman" w:hAnsi="Cambria Math" w:cs="Cambria Math"/>
                <w:color w:val="000000"/>
                <w:kern w:val="0"/>
                <w:lang w:val="en-US" w:eastAsia="es-ES"/>
                <w14:ligatures w14:val="none"/>
              </w:rPr>
              <w:t>⇒</w:t>
            </w: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 xml:space="preserve"> Presence of tobacco depend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011C01" w14:textId="77777777" w:rsidR="00BB22DA" w:rsidRPr="00702D6E" w:rsidRDefault="00BB22DA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6.65e-4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9C0F81" w14:textId="77777777" w:rsidR="00BB22DA" w:rsidRPr="00702D6E" w:rsidRDefault="00BB22DA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-0.0018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0BAA19" w14:textId="77777777" w:rsidR="00BB22DA" w:rsidRPr="00702D6E" w:rsidRDefault="00BB22DA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003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893994" w14:textId="77777777" w:rsidR="00BB22DA" w:rsidRPr="00702D6E" w:rsidRDefault="00BB22DA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599</w:t>
            </w:r>
          </w:p>
        </w:tc>
      </w:tr>
      <w:tr w:rsidR="00BB22DA" w:rsidRPr="00702D6E" w14:paraId="6D03DFFB" w14:textId="77777777" w:rsidTr="00825354">
        <w:trPr>
          <w:trHeight w:val="225"/>
          <w:jc w:val="center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7B1AD4" w14:textId="77777777" w:rsidR="00BB22DA" w:rsidRPr="00702D6E" w:rsidRDefault="00BB22DA" w:rsidP="008253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</w:pPr>
            <w:proofErr w:type="spellStart"/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>Conscientiousnes</w:t>
            </w:r>
            <w:proofErr w:type="spellEnd"/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 xml:space="preserve"> </w:t>
            </w:r>
            <w:r w:rsidRPr="00702D6E">
              <w:rPr>
                <w:rFonts w:ascii="Cambria Math" w:eastAsia="Times New Roman" w:hAnsi="Cambria Math" w:cs="Cambria Math"/>
                <w:color w:val="000000"/>
                <w:kern w:val="0"/>
                <w:lang w:val="en-US" w:eastAsia="es-ES"/>
                <w14:ligatures w14:val="none"/>
              </w:rPr>
              <w:t>⇒</w:t>
            </w: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 xml:space="preserve"> Depression </w:t>
            </w:r>
            <w:r w:rsidRPr="00702D6E">
              <w:rPr>
                <w:rFonts w:ascii="Cambria Math" w:eastAsia="Times New Roman" w:hAnsi="Cambria Math" w:cs="Cambria Math"/>
                <w:color w:val="000000"/>
                <w:kern w:val="0"/>
                <w:lang w:val="en-US" w:eastAsia="es-ES"/>
                <w14:ligatures w14:val="none"/>
              </w:rPr>
              <w:t>⇒</w:t>
            </w: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 xml:space="preserve"> Presence of tobacco depend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C0F7FB" w14:textId="77777777" w:rsidR="00BB22DA" w:rsidRPr="00702D6E" w:rsidRDefault="00BB22DA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3.47e-4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F61E2B" w14:textId="77777777" w:rsidR="00BB22DA" w:rsidRPr="00702D6E" w:rsidRDefault="00BB22DA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-0.0023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F02420" w14:textId="77777777" w:rsidR="00BB22DA" w:rsidRPr="00702D6E" w:rsidRDefault="00BB22DA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003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A6A48F" w14:textId="77777777" w:rsidR="00BB22DA" w:rsidRPr="00702D6E" w:rsidRDefault="00BB22DA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799</w:t>
            </w:r>
          </w:p>
        </w:tc>
      </w:tr>
      <w:tr w:rsidR="00BB22DA" w:rsidRPr="00702D6E" w14:paraId="1585565D" w14:textId="77777777" w:rsidTr="00825354">
        <w:trPr>
          <w:trHeight w:val="300"/>
          <w:jc w:val="center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B49ED0" w14:textId="77777777" w:rsidR="00BB22DA" w:rsidRPr="00702D6E" w:rsidRDefault="00BB22DA" w:rsidP="008253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 xml:space="preserve">Neuroticism </w:t>
            </w:r>
            <w:r w:rsidRPr="00702D6E">
              <w:rPr>
                <w:rFonts w:ascii="Cambria Math" w:eastAsia="Times New Roman" w:hAnsi="Cambria Math" w:cs="Cambria Math"/>
                <w:color w:val="000000"/>
                <w:kern w:val="0"/>
                <w:lang w:val="en-US" w:eastAsia="es-ES"/>
                <w14:ligatures w14:val="none"/>
              </w:rPr>
              <w:t>⇒</w:t>
            </w: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 xml:space="preserve"> Depression </w:t>
            </w:r>
            <w:r w:rsidRPr="00702D6E">
              <w:rPr>
                <w:rFonts w:ascii="Cambria Math" w:eastAsia="Times New Roman" w:hAnsi="Cambria Math" w:cs="Cambria Math"/>
                <w:color w:val="000000"/>
                <w:kern w:val="0"/>
                <w:lang w:val="en-US" w:eastAsia="es-ES"/>
                <w14:ligatures w14:val="none"/>
              </w:rPr>
              <w:t>⇒</w:t>
            </w: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 xml:space="preserve"> Presence of tobacco depend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3D6A80" w14:textId="77777777" w:rsidR="00BB22DA" w:rsidRPr="00702D6E" w:rsidRDefault="00BB22DA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-0.00435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2BA1A4" w14:textId="77777777" w:rsidR="00BB22DA" w:rsidRPr="00702D6E" w:rsidRDefault="00BB22DA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-0.0086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E4F50E" w14:textId="77777777" w:rsidR="00BB22DA" w:rsidRPr="00702D6E" w:rsidRDefault="00BB22DA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003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9A0A2E" w14:textId="77777777" w:rsidR="00BB22DA" w:rsidRPr="00702D6E" w:rsidRDefault="00BB22DA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505</w:t>
            </w:r>
          </w:p>
        </w:tc>
      </w:tr>
      <w:tr w:rsidR="00BB22DA" w:rsidRPr="00702D6E" w14:paraId="4686F102" w14:textId="77777777" w:rsidTr="00825354">
        <w:trPr>
          <w:trHeight w:val="300"/>
          <w:jc w:val="center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4EE47C" w14:textId="77777777" w:rsidR="00BB22DA" w:rsidRPr="00702D6E" w:rsidRDefault="00BB22DA" w:rsidP="008253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 xml:space="preserve">Openness </w:t>
            </w:r>
            <w:r w:rsidRPr="00702D6E">
              <w:rPr>
                <w:rFonts w:ascii="Cambria Math" w:eastAsia="Times New Roman" w:hAnsi="Cambria Math" w:cs="Cambria Math"/>
                <w:color w:val="000000"/>
                <w:kern w:val="0"/>
                <w:lang w:val="en-US" w:eastAsia="es-ES"/>
                <w14:ligatures w14:val="none"/>
              </w:rPr>
              <w:t>⇒</w:t>
            </w: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 xml:space="preserve"> Depression </w:t>
            </w:r>
            <w:r w:rsidRPr="00702D6E">
              <w:rPr>
                <w:rFonts w:ascii="Cambria Math" w:eastAsia="Times New Roman" w:hAnsi="Cambria Math" w:cs="Cambria Math"/>
                <w:color w:val="000000"/>
                <w:kern w:val="0"/>
                <w:lang w:val="en-US" w:eastAsia="es-ES"/>
                <w14:ligatures w14:val="none"/>
              </w:rPr>
              <w:t>⇒</w:t>
            </w: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 xml:space="preserve"> Presence of tobacco depend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A03373" w14:textId="77777777" w:rsidR="00BB22DA" w:rsidRPr="00702D6E" w:rsidRDefault="00BB22DA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9.55e-4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E2AAC7" w14:textId="77777777" w:rsidR="00BB22DA" w:rsidRPr="00702D6E" w:rsidRDefault="00BB22DA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-0.0018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BE72A0" w14:textId="77777777" w:rsidR="00BB22DA" w:rsidRPr="00702D6E" w:rsidRDefault="00BB22DA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003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405844" w14:textId="77777777" w:rsidR="00BB22DA" w:rsidRPr="00702D6E" w:rsidRDefault="00BB22DA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505</w:t>
            </w:r>
          </w:p>
        </w:tc>
      </w:tr>
      <w:tr w:rsidR="00BB22DA" w:rsidRPr="00702D6E" w14:paraId="565293AD" w14:textId="77777777" w:rsidTr="00825354">
        <w:trPr>
          <w:trHeight w:val="270"/>
          <w:jc w:val="center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D8BE6E" w14:textId="77777777" w:rsidR="00BB22DA" w:rsidRPr="00702D6E" w:rsidRDefault="00BB22DA" w:rsidP="008253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 xml:space="preserve">Sense of coherence </w:t>
            </w:r>
            <w:r w:rsidRPr="00702D6E">
              <w:rPr>
                <w:rFonts w:ascii="Cambria Math" w:eastAsia="Times New Roman" w:hAnsi="Cambria Math" w:cs="Cambria Math"/>
                <w:color w:val="000000"/>
                <w:kern w:val="0"/>
                <w:lang w:val="en-US" w:eastAsia="es-ES"/>
                <w14:ligatures w14:val="none"/>
              </w:rPr>
              <w:t>⇒</w:t>
            </w: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 xml:space="preserve"> Depression </w:t>
            </w:r>
            <w:r w:rsidRPr="00702D6E">
              <w:rPr>
                <w:rFonts w:ascii="Cambria Math" w:eastAsia="Times New Roman" w:hAnsi="Cambria Math" w:cs="Cambria Math"/>
                <w:color w:val="000000"/>
                <w:kern w:val="0"/>
                <w:lang w:val="en-US" w:eastAsia="es-ES"/>
                <w14:ligatures w14:val="none"/>
              </w:rPr>
              <w:t>⇒</w:t>
            </w: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 xml:space="preserve"> Presence of tobacco depend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0E6099" w14:textId="77777777" w:rsidR="00BB22DA" w:rsidRPr="00702D6E" w:rsidRDefault="00BB22DA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-6.53e−4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9C90DE" w14:textId="77777777" w:rsidR="00BB22DA" w:rsidRPr="00702D6E" w:rsidRDefault="00BB22DA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-0.0015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6E72D6" w14:textId="77777777" w:rsidR="00BB22DA" w:rsidRPr="00702D6E" w:rsidRDefault="00BB22DA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2.26e-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383B95" w14:textId="77777777" w:rsidR="00BB22DA" w:rsidRPr="00702D6E" w:rsidRDefault="00BB22DA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145</w:t>
            </w:r>
          </w:p>
        </w:tc>
      </w:tr>
      <w:tr w:rsidR="00BB22DA" w:rsidRPr="00702D6E" w14:paraId="483BA942" w14:textId="77777777" w:rsidTr="00825354">
        <w:trPr>
          <w:trHeight w:val="300"/>
          <w:jc w:val="center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F837CE" w14:textId="77777777" w:rsidR="00BB22DA" w:rsidRPr="00702D6E" w:rsidRDefault="00BB22DA" w:rsidP="008253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 xml:space="preserve">Self-esteem </w:t>
            </w:r>
            <w:r w:rsidRPr="00702D6E">
              <w:rPr>
                <w:rFonts w:ascii="Cambria Math" w:eastAsia="Times New Roman" w:hAnsi="Cambria Math" w:cs="Cambria Math"/>
                <w:color w:val="000000"/>
                <w:kern w:val="0"/>
                <w:lang w:val="en-US" w:eastAsia="es-ES"/>
                <w14:ligatures w14:val="none"/>
              </w:rPr>
              <w:t>⇒</w:t>
            </w: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 xml:space="preserve"> Depression </w:t>
            </w:r>
            <w:r w:rsidRPr="00702D6E">
              <w:rPr>
                <w:rFonts w:ascii="Cambria Math" w:eastAsia="Times New Roman" w:hAnsi="Cambria Math" w:cs="Cambria Math"/>
                <w:color w:val="000000"/>
                <w:kern w:val="0"/>
                <w:lang w:val="en-US" w:eastAsia="es-ES"/>
                <w14:ligatures w14:val="none"/>
              </w:rPr>
              <w:t>⇒</w:t>
            </w: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 xml:space="preserve"> Presence of tobacco depend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819927" w14:textId="77777777" w:rsidR="00BB22DA" w:rsidRPr="00702D6E" w:rsidRDefault="00BB22DA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-0.00175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DD334C" w14:textId="77777777" w:rsidR="00BB22DA" w:rsidRPr="00702D6E" w:rsidRDefault="00BB22DA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-0.0037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05EB68" w14:textId="77777777" w:rsidR="00BB22DA" w:rsidRPr="00702D6E" w:rsidRDefault="00BB22DA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1.94e-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24FE47" w14:textId="77777777" w:rsidR="00BB22DA" w:rsidRPr="00702D6E" w:rsidRDefault="00BB22DA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078</w:t>
            </w:r>
          </w:p>
        </w:tc>
      </w:tr>
      <w:tr w:rsidR="00BB22DA" w:rsidRPr="00702D6E" w14:paraId="473E8CD9" w14:textId="77777777" w:rsidTr="00825354">
        <w:trPr>
          <w:trHeight w:val="300"/>
          <w:jc w:val="center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D91D0C" w14:textId="77777777" w:rsidR="00BB22DA" w:rsidRPr="00702D6E" w:rsidRDefault="00BB22DA" w:rsidP="008253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3C278F" w14:textId="77777777" w:rsidR="00BB22DA" w:rsidRPr="00702D6E" w:rsidRDefault="00BB22DA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C65664" w14:textId="77777777" w:rsidR="00BB22DA" w:rsidRPr="00702D6E" w:rsidRDefault="00BB22DA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ED1211" w14:textId="77777777" w:rsidR="00BB22DA" w:rsidRPr="00702D6E" w:rsidRDefault="00BB22DA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DB0AEA" w14:textId="77777777" w:rsidR="00BB22DA" w:rsidRPr="00702D6E" w:rsidRDefault="00BB22DA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</w:tr>
      <w:tr w:rsidR="00BB22DA" w:rsidRPr="00702D6E" w14:paraId="0C1C1971" w14:textId="77777777" w:rsidTr="00825354">
        <w:trPr>
          <w:trHeight w:val="300"/>
          <w:jc w:val="center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AE3281" w14:textId="77777777" w:rsidR="00BB22DA" w:rsidRPr="00702D6E" w:rsidRDefault="00BB22DA" w:rsidP="008253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  <w:t xml:space="preserve">Direct </w:t>
            </w:r>
            <w:proofErr w:type="spellStart"/>
            <w:r w:rsidRPr="00702D6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  <w:t>effect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D45841" w14:textId="77777777" w:rsidR="00BB22DA" w:rsidRPr="00702D6E" w:rsidRDefault="00BB22DA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4A83D6" w14:textId="77777777" w:rsidR="00BB22DA" w:rsidRPr="00702D6E" w:rsidRDefault="00BB22DA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B09ADB" w14:textId="77777777" w:rsidR="00BB22DA" w:rsidRPr="00702D6E" w:rsidRDefault="00BB22DA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31B5E7" w14:textId="77777777" w:rsidR="00BB22DA" w:rsidRPr="00702D6E" w:rsidRDefault="00BB22DA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</w:tr>
      <w:tr w:rsidR="00BB22DA" w:rsidRPr="00702D6E" w14:paraId="659A72A0" w14:textId="77777777" w:rsidTr="00825354">
        <w:trPr>
          <w:trHeight w:val="300"/>
          <w:jc w:val="center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08B235" w14:textId="77777777" w:rsidR="00BB22DA" w:rsidRPr="00702D6E" w:rsidRDefault="00BB22DA" w:rsidP="008253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 xml:space="preserve">Self-efficacy </w:t>
            </w:r>
            <w:r w:rsidRPr="00702D6E">
              <w:rPr>
                <w:rFonts w:ascii="Cambria Math" w:eastAsia="Times New Roman" w:hAnsi="Cambria Math" w:cs="Cambria Math"/>
                <w:color w:val="000000"/>
                <w:kern w:val="0"/>
                <w:lang w:val="en-US" w:eastAsia="es-ES"/>
                <w14:ligatures w14:val="none"/>
              </w:rPr>
              <w:t>⇒</w:t>
            </w: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 xml:space="preserve"> Presence of tobacco depend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A970E6" w14:textId="77777777" w:rsidR="00BB22DA" w:rsidRPr="00702D6E" w:rsidRDefault="00BB22DA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-0.00215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5CF2A3" w14:textId="77777777" w:rsidR="00BB22DA" w:rsidRPr="00702D6E" w:rsidRDefault="00BB22DA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-0.0095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D50AD7" w14:textId="77777777" w:rsidR="00BB22DA" w:rsidRPr="00702D6E" w:rsidRDefault="00BB22DA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005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0DB9B6" w14:textId="77777777" w:rsidR="00BB22DA" w:rsidRPr="00702D6E" w:rsidRDefault="00BB22DA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566</w:t>
            </w:r>
          </w:p>
        </w:tc>
      </w:tr>
      <w:tr w:rsidR="00BB22DA" w:rsidRPr="00702D6E" w14:paraId="0F534465" w14:textId="77777777" w:rsidTr="00825354">
        <w:trPr>
          <w:trHeight w:val="300"/>
          <w:jc w:val="center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2C5989" w14:textId="77777777" w:rsidR="00BB22DA" w:rsidRPr="00702D6E" w:rsidRDefault="00BB22DA" w:rsidP="008253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 xml:space="preserve">Resilience </w:t>
            </w:r>
            <w:r w:rsidRPr="00702D6E">
              <w:rPr>
                <w:rFonts w:ascii="Cambria Math" w:eastAsia="Times New Roman" w:hAnsi="Cambria Math" w:cs="Cambria Math"/>
                <w:color w:val="000000"/>
                <w:kern w:val="0"/>
                <w:lang w:val="en-US" w:eastAsia="es-ES"/>
                <w14:ligatures w14:val="none"/>
              </w:rPr>
              <w:t>⇒</w:t>
            </w: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 xml:space="preserve"> Presence of tobacco depend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73CECF" w14:textId="77777777" w:rsidR="00BB22DA" w:rsidRPr="00702D6E" w:rsidRDefault="00BB22DA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00368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D1C6B8" w14:textId="77777777" w:rsidR="00BB22DA" w:rsidRPr="00702D6E" w:rsidRDefault="00BB22DA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-0.0026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C173CA" w14:textId="77777777" w:rsidR="00BB22DA" w:rsidRPr="00702D6E" w:rsidRDefault="00BB22DA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010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83B213" w14:textId="77777777" w:rsidR="00BB22DA" w:rsidRPr="00702D6E" w:rsidRDefault="00BB22DA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256</w:t>
            </w:r>
          </w:p>
        </w:tc>
      </w:tr>
      <w:tr w:rsidR="00BB22DA" w:rsidRPr="00702D6E" w14:paraId="5C23D7AF" w14:textId="77777777" w:rsidTr="00825354">
        <w:trPr>
          <w:trHeight w:val="300"/>
          <w:jc w:val="center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738C3B" w14:textId="77777777" w:rsidR="00BB22DA" w:rsidRPr="00702D6E" w:rsidRDefault="00BB22DA" w:rsidP="008253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 xml:space="preserve">Extraversion </w:t>
            </w:r>
            <w:r w:rsidRPr="00702D6E">
              <w:rPr>
                <w:rFonts w:ascii="Cambria Math" w:eastAsia="Times New Roman" w:hAnsi="Cambria Math" w:cs="Cambria Math"/>
                <w:color w:val="000000"/>
                <w:kern w:val="0"/>
                <w:lang w:val="en-US" w:eastAsia="es-ES"/>
                <w14:ligatures w14:val="none"/>
              </w:rPr>
              <w:t>⇒</w:t>
            </w: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 xml:space="preserve"> Presence of tobacco depend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D771BC" w14:textId="77777777" w:rsidR="00BB22DA" w:rsidRPr="00702D6E" w:rsidRDefault="00BB22DA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-0.0044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3327A2" w14:textId="77777777" w:rsidR="00BB22DA" w:rsidRPr="00702D6E" w:rsidRDefault="00BB22DA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-0.0255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84240E" w14:textId="77777777" w:rsidR="00BB22DA" w:rsidRPr="00702D6E" w:rsidRDefault="00BB22DA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016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67FB63" w14:textId="77777777" w:rsidR="00BB22DA" w:rsidRPr="00702D6E" w:rsidRDefault="00BB22DA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683</w:t>
            </w:r>
          </w:p>
        </w:tc>
      </w:tr>
      <w:tr w:rsidR="00BB22DA" w:rsidRPr="00702D6E" w14:paraId="7AF44594" w14:textId="77777777" w:rsidTr="00825354">
        <w:trPr>
          <w:trHeight w:val="300"/>
          <w:jc w:val="center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1642CB" w14:textId="77777777" w:rsidR="00BB22DA" w:rsidRPr="00702D6E" w:rsidRDefault="00BB22DA" w:rsidP="008253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</w:pPr>
            <w:proofErr w:type="gramStart"/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 xml:space="preserve">Agreeableness  </w:t>
            </w:r>
            <w:r w:rsidRPr="00702D6E">
              <w:rPr>
                <w:rFonts w:ascii="Cambria Math" w:eastAsia="Times New Roman" w:hAnsi="Cambria Math" w:cs="Cambria Math"/>
                <w:color w:val="000000"/>
                <w:kern w:val="0"/>
                <w:lang w:val="en-US" w:eastAsia="es-ES"/>
                <w14:ligatures w14:val="none"/>
              </w:rPr>
              <w:t>⇒</w:t>
            </w:r>
            <w:proofErr w:type="gramEnd"/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 xml:space="preserve"> Presence of tobacco depend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0D4700" w14:textId="77777777" w:rsidR="00BB22DA" w:rsidRPr="00702D6E" w:rsidRDefault="00BB22DA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-0.00229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69C25D" w14:textId="77777777" w:rsidR="00BB22DA" w:rsidRPr="00702D6E" w:rsidRDefault="00BB22DA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-0.02298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522AE5" w14:textId="77777777" w:rsidR="00BB22DA" w:rsidRPr="00702D6E" w:rsidRDefault="00BB22DA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0184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448D79" w14:textId="77777777" w:rsidR="00BB22DA" w:rsidRPr="00702D6E" w:rsidRDefault="00BB22DA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829</w:t>
            </w:r>
          </w:p>
        </w:tc>
      </w:tr>
      <w:tr w:rsidR="00BB22DA" w:rsidRPr="00702D6E" w14:paraId="55FAA160" w14:textId="77777777" w:rsidTr="00825354">
        <w:trPr>
          <w:trHeight w:val="300"/>
          <w:jc w:val="center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1E2AD1" w14:textId="77777777" w:rsidR="00BB22DA" w:rsidRPr="00702D6E" w:rsidRDefault="00BB22DA" w:rsidP="008253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</w:pPr>
            <w:proofErr w:type="spellStart"/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>Conscientiousnes</w:t>
            </w:r>
            <w:proofErr w:type="spellEnd"/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 xml:space="preserve"> </w:t>
            </w:r>
            <w:r w:rsidRPr="00702D6E">
              <w:rPr>
                <w:rFonts w:ascii="Cambria Math" w:eastAsia="Times New Roman" w:hAnsi="Cambria Math" w:cs="Cambria Math"/>
                <w:color w:val="000000"/>
                <w:kern w:val="0"/>
                <w:lang w:val="en-US" w:eastAsia="es-ES"/>
                <w14:ligatures w14:val="none"/>
              </w:rPr>
              <w:t>⇒</w:t>
            </w: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 xml:space="preserve"> Presence of tobacco depend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5D44B5" w14:textId="77777777" w:rsidR="00BB22DA" w:rsidRPr="00702D6E" w:rsidRDefault="00BB22DA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01173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2190BE" w14:textId="77777777" w:rsidR="00BB22DA" w:rsidRPr="00702D6E" w:rsidRDefault="00BB22DA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-0.01098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BAC3AF" w14:textId="77777777" w:rsidR="00BB22DA" w:rsidRPr="00702D6E" w:rsidRDefault="00BB22DA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034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F1D164" w14:textId="77777777" w:rsidR="00BB22DA" w:rsidRPr="00702D6E" w:rsidRDefault="00BB22DA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311</w:t>
            </w:r>
          </w:p>
        </w:tc>
      </w:tr>
      <w:tr w:rsidR="00BB22DA" w:rsidRPr="00702D6E" w14:paraId="23AB81C9" w14:textId="77777777" w:rsidTr="00825354">
        <w:trPr>
          <w:trHeight w:val="300"/>
          <w:jc w:val="center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0DB49F" w14:textId="77777777" w:rsidR="00BB22DA" w:rsidRPr="00702D6E" w:rsidRDefault="00BB22DA" w:rsidP="008253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 xml:space="preserve">Neuroticism </w:t>
            </w:r>
            <w:r w:rsidRPr="00702D6E">
              <w:rPr>
                <w:rFonts w:ascii="Cambria Math" w:eastAsia="Times New Roman" w:hAnsi="Cambria Math" w:cs="Cambria Math"/>
                <w:color w:val="000000"/>
                <w:kern w:val="0"/>
                <w:lang w:val="en-US" w:eastAsia="es-ES"/>
                <w14:ligatures w14:val="none"/>
              </w:rPr>
              <w:t>⇒</w:t>
            </w: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 xml:space="preserve"> Presence of tobacco depend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D6FBF3" w14:textId="77777777" w:rsidR="00BB22DA" w:rsidRPr="00702D6E" w:rsidRDefault="00BB22DA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-0.00832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8C57FD" w14:textId="77777777" w:rsidR="00BB22DA" w:rsidRPr="00702D6E" w:rsidRDefault="00BB22DA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-0.0264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188664" w14:textId="77777777" w:rsidR="00BB22DA" w:rsidRPr="00702D6E" w:rsidRDefault="00BB22DA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0098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E85903" w14:textId="77777777" w:rsidR="00BB22DA" w:rsidRPr="00702D6E" w:rsidRDefault="00BB22DA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369</w:t>
            </w:r>
          </w:p>
        </w:tc>
      </w:tr>
      <w:tr w:rsidR="00BB22DA" w:rsidRPr="00702D6E" w14:paraId="2207363A" w14:textId="77777777" w:rsidTr="00825354">
        <w:trPr>
          <w:trHeight w:val="300"/>
          <w:jc w:val="center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9ED09E" w14:textId="77777777" w:rsidR="00BB22DA" w:rsidRPr="00702D6E" w:rsidRDefault="00BB22DA" w:rsidP="008253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 xml:space="preserve">Openness </w:t>
            </w:r>
            <w:r w:rsidRPr="00702D6E">
              <w:rPr>
                <w:rFonts w:ascii="Cambria Math" w:eastAsia="Times New Roman" w:hAnsi="Cambria Math" w:cs="Cambria Math"/>
                <w:color w:val="000000"/>
                <w:kern w:val="0"/>
                <w:lang w:val="en-US" w:eastAsia="es-ES"/>
                <w14:ligatures w14:val="none"/>
              </w:rPr>
              <w:t>⇒</w:t>
            </w: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 xml:space="preserve"> Presence of tobacco depend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B5F3A6" w14:textId="77777777" w:rsidR="00BB22DA" w:rsidRPr="00702D6E" w:rsidRDefault="00BB22DA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00493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50EE43" w14:textId="77777777" w:rsidR="00BB22DA" w:rsidRPr="00702D6E" w:rsidRDefault="00BB22DA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-0.0181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D15AB4" w14:textId="77777777" w:rsidR="00BB22DA" w:rsidRPr="00702D6E" w:rsidRDefault="00BB22DA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0279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91877B" w14:textId="77777777" w:rsidR="00BB22DA" w:rsidRPr="00702D6E" w:rsidRDefault="00BB22DA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675</w:t>
            </w:r>
          </w:p>
        </w:tc>
      </w:tr>
      <w:tr w:rsidR="00BB22DA" w:rsidRPr="00702D6E" w14:paraId="1099FDD5" w14:textId="77777777" w:rsidTr="00825354">
        <w:trPr>
          <w:trHeight w:val="300"/>
          <w:jc w:val="center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B81FEC" w14:textId="77777777" w:rsidR="00BB22DA" w:rsidRPr="00702D6E" w:rsidRDefault="00BB22DA" w:rsidP="008253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 xml:space="preserve">Sense of coherence </w:t>
            </w:r>
            <w:r w:rsidRPr="00702D6E">
              <w:rPr>
                <w:rFonts w:ascii="Cambria Math" w:eastAsia="Times New Roman" w:hAnsi="Cambria Math" w:cs="Cambria Math"/>
                <w:color w:val="000000"/>
                <w:kern w:val="0"/>
                <w:lang w:val="en-US" w:eastAsia="es-ES"/>
                <w14:ligatures w14:val="none"/>
              </w:rPr>
              <w:t>⇒</w:t>
            </w: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 xml:space="preserve"> Presence of tobacco depend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AD53D5" w14:textId="77777777" w:rsidR="00BB22DA" w:rsidRPr="00702D6E" w:rsidRDefault="00BB22DA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-0.00207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760DEF" w14:textId="77777777" w:rsidR="00BB22DA" w:rsidRPr="00702D6E" w:rsidRDefault="00BB22DA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-0.0079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0177E4" w14:textId="77777777" w:rsidR="00BB22DA" w:rsidRPr="00702D6E" w:rsidRDefault="00BB22DA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0037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615F82" w14:textId="77777777" w:rsidR="00BB22DA" w:rsidRPr="00702D6E" w:rsidRDefault="00BB22DA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490</w:t>
            </w:r>
          </w:p>
        </w:tc>
      </w:tr>
      <w:tr w:rsidR="00BB22DA" w:rsidRPr="00702D6E" w14:paraId="37152311" w14:textId="77777777" w:rsidTr="00825354">
        <w:trPr>
          <w:trHeight w:val="300"/>
          <w:jc w:val="center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AB94BD" w14:textId="77777777" w:rsidR="00BB22DA" w:rsidRPr="00702D6E" w:rsidRDefault="00BB22DA" w:rsidP="008253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 xml:space="preserve">Self-esteem </w:t>
            </w:r>
            <w:r w:rsidRPr="00702D6E">
              <w:rPr>
                <w:rFonts w:ascii="Cambria Math" w:eastAsia="Times New Roman" w:hAnsi="Cambria Math" w:cs="Cambria Math"/>
                <w:color w:val="000000"/>
                <w:kern w:val="0"/>
                <w:lang w:val="en-US" w:eastAsia="es-ES"/>
                <w14:ligatures w14:val="none"/>
              </w:rPr>
              <w:t>⇒</w:t>
            </w: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 xml:space="preserve"> Presence of tobacco depend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7617FD" w14:textId="77777777" w:rsidR="00BB22DA" w:rsidRPr="00702D6E" w:rsidRDefault="00BB22DA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-0.00436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830C2B" w14:textId="77777777" w:rsidR="00BB22DA" w:rsidRPr="00702D6E" w:rsidRDefault="00BB22DA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-0.0151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769D7F" w14:textId="77777777" w:rsidR="00BB22DA" w:rsidRPr="00702D6E" w:rsidRDefault="00BB22DA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0064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84DCBD" w14:textId="77777777" w:rsidR="00BB22DA" w:rsidRPr="00702D6E" w:rsidRDefault="00BB22DA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428</w:t>
            </w:r>
          </w:p>
        </w:tc>
      </w:tr>
      <w:tr w:rsidR="00BB22DA" w:rsidRPr="00702D6E" w14:paraId="35B84286" w14:textId="77777777" w:rsidTr="00825354">
        <w:trPr>
          <w:trHeight w:val="300"/>
          <w:jc w:val="center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EF05F0" w14:textId="77777777" w:rsidR="00BB22DA" w:rsidRPr="00702D6E" w:rsidRDefault="00BB22DA" w:rsidP="008253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C39BF5" w14:textId="77777777" w:rsidR="00BB22DA" w:rsidRPr="00702D6E" w:rsidRDefault="00BB22DA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42E2B0" w14:textId="77777777" w:rsidR="00BB22DA" w:rsidRPr="00702D6E" w:rsidRDefault="00BB22DA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FF6E3B" w14:textId="77777777" w:rsidR="00BB22DA" w:rsidRPr="00702D6E" w:rsidRDefault="00BB22DA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347D50" w14:textId="77777777" w:rsidR="00BB22DA" w:rsidRPr="00702D6E" w:rsidRDefault="00BB22DA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</w:tr>
      <w:tr w:rsidR="00BB22DA" w:rsidRPr="00702D6E" w14:paraId="39963B36" w14:textId="77777777" w:rsidTr="00825354">
        <w:trPr>
          <w:trHeight w:val="300"/>
          <w:jc w:val="center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DCEE0F" w14:textId="77777777" w:rsidR="00BB22DA" w:rsidRPr="00702D6E" w:rsidRDefault="00BB22DA" w:rsidP="008253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</w:pPr>
            <w:proofErr w:type="gramStart"/>
            <w:r w:rsidRPr="00702D6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  <w:t>Total</w:t>
            </w:r>
            <w:proofErr w:type="gramEnd"/>
            <w:r w:rsidRPr="00702D6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  <w:t xml:space="preserve"> </w:t>
            </w:r>
            <w:proofErr w:type="spellStart"/>
            <w:r w:rsidRPr="00702D6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  <w:t>effect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A5BE6B" w14:textId="77777777" w:rsidR="00BB22DA" w:rsidRPr="00702D6E" w:rsidRDefault="00BB22DA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86EA35" w14:textId="77777777" w:rsidR="00BB22DA" w:rsidRPr="00702D6E" w:rsidRDefault="00BB22DA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D3DD34" w14:textId="77777777" w:rsidR="00BB22DA" w:rsidRPr="00702D6E" w:rsidRDefault="00BB22DA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D9E795" w14:textId="77777777" w:rsidR="00BB22DA" w:rsidRPr="00702D6E" w:rsidRDefault="00BB22DA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</w:tr>
      <w:tr w:rsidR="00BB22DA" w:rsidRPr="00702D6E" w14:paraId="10A7FF0E" w14:textId="77777777" w:rsidTr="00825354">
        <w:trPr>
          <w:trHeight w:val="300"/>
          <w:jc w:val="center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6A58AA" w14:textId="77777777" w:rsidR="00BB22DA" w:rsidRPr="00702D6E" w:rsidRDefault="00BB22DA" w:rsidP="008253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 xml:space="preserve">Self-efficacy </w:t>
            </w:r>
            <w:r w:rsidRPr="00702D6E">
              <w:rPr>
                <w:rFonts w:ascii="Cambria Math" w:eastAsia="Times New Roman" w:hAnsi="Cambria Math" w:cs="Cambria Math"/>
                <w:color w:val="000000"/>
                <w:kern w:val="0"/>
                <w:lang w:val="en-US" w:eastAsia="es-ES"/>
                <w14:ligatures w14:val="none"/>
              </w:rPr>
              <w:t>⇒</w:t>
            </w: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 xml:space="preserve"> Presence of tobacco depend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D847A0" w14:textId="77777777" w:rsidR="00BB22DA" w:rsidRPr="00702D6E" w:rsidRDefault="00BB22DA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-0.00345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40A51B" w14:textId="77777777" w:rsidR="00BB22DA" w:rsidRPr="00702D6E" w:rsidRDefault="00BB22DA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-0.0107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0AF0CC" w14:textId="77777777" w:rsidR="00BB22DA" w:rsidRPr="00702D6E" w:rsidRDefault="00BB22DA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0038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C4A2D8" w14:textId="77777777" w:rsidR="00BB22DA" w:rsidRPr="00702D6E" w:rsidRDefault="00BB22DA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355</w:t>
            </w:r>
          </w:p>
        </w:tc>
      </w:tr>
      <w:tr w:rsidR="00BB22DA" w:rsidRPr="00702D6E" w14:paraId="309C6407" w14:textId="77777777" w:rsidTr="00825354">
        <w:trPr>
          <w:trHeight w:val="300"/>
          <w:jc w:val="center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F0739C" w14:textId="77777777" w:rsidR="00BB22DA" w:rsidRPr="00702D6E" w:rsidRDefault="00BB22DA" w:rsidP="008253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 xml:space="preserve">Resilience </w:t>
            </w:r>
            <w:r w:rsidRPr="00702D6E">
              <w:rPr>
                <w:rFonts w:ascii="Cambria Math" w:eastAsia="Times New Roman" w:hAnsi="Cambria Math" w:cs="Cambria Math"/>
                <w:color w:val="000000"/>
                <w:kern w:val="0"/>
                <w:lang w:val="en-US" w:eastAsia="es-ES"/>
                <w14:ligatures w14:val="none"/>
              </w:rPr>
              <w:t>⇒</w:t>
            </w: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 xml:space="preserve"> Presence of tobacco depend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8FF1FF" w14:textId="77777777" w:rsidR="00BB22DA" w:rsidRPr="00702D6E" w:rsidRDefault="00BB22DA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00364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43CB08" w14:textId="77777777" w:rsidR="00BB22DA" w:rsidRPr="00702D6E" w:rsidRDefault="00BB22DA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-0.0027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D0D471" w14:textId="77777777" w:rsidR="00BB22DA" w:rsidRPr="00702D6E" w:rsidRDefault="00BB22DA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010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72A123" w14:textId="77777777" w:rsidR="00BB22DA" w:rsidRPr="00702D6E" w:rsidRDefault="00BB22DA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264</w:t>
            </w:r>
          </w:p>
        </w:tc>
      </w:tr>
      <w:tr w:rsidR="00BB22DA" w:rsidRPr="00702D6E" w14:paraId="32D2DD18" w14:textId="77777777" w:rsidTr="00825354">
        <w:trPr>
          <w:trHeight w:val="300"/>
          <w:jc w:val="center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B62FBD" w14:textId="77777777" w:rsidR="00BB22DA" w:rsidRPr="00702D6E" w:rsidRDefault="00BB22DA" w:rsidP="008253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 xml:space="preserve">Extraversion </w:t>
            </w:r>
            <w:r w:rsidRPr="00702D6E">
              <w:rPr>
                <w:rFonts w:ascii="Cambria Math" w:eastAsia="Times New Roman" w:hAnsi="Cambria Math" w:cs="Cambria Math"/>
                <w:color w:val="000000"/>
                <w:kern w:val="0"/>
                <w:lang w:val="en-US" w:eastAsia="es-ES"/>
                <w14:ligatures w14:val="none"/>
              </w:rPr>
              <w:t>⇒</w:t>
            </w: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 xml:space="preserve"> Presence of tobacco depend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5265A3" w14:textId="77777777" w:rsidR="00BB22DA" w:rsidRPr="00702D6E" w:rsidRDefault="00BB22DA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-0.0038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120159" w14:textId="77777777" w:rsidR="00BB22DA" w:rsidRPr="00702D6E" w:rsidRDefault="00BB22DA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-0.0251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CA72B8" w14:textId="77777777" w:rsidR="00BB22DA" w:rsidRPr="00702D6E" w:rsidRDefault="00BB22DA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017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9FF04F" w14:textId="77777777" w:rsidR="00BB22DA" w:rsidRPr="00702D6E" w:rsidRDefault="00BB22DA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727</w:t>
            </w:r>
          </w:p>
        </w:tc>
      </w:tr>
      <w:tr w:rsidR="00BB22DA" w:rsidRPr="00702D6E" w14:paraId="7AD28E9D" w14:textId="77777777" w:rsidTr="00825354">
        <w:trPr>
          <w:trHeight w:val="300"/>
          <w:jc w:val="center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78A5C1" w14:textId="77777777" w:rsidR="00BB22DA" w:rsidRPr="00702D6E" w:rsidRDefault="00BB22DA" w:rsidP="008253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</w:pPr>
            <w:proofErr w:type="gramStart"/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 xml:space="preserve">Agreeableness  </w:t>
            </w:r>
            <w:r w:rsidRPr="00702D6E">
              <w:rPr>
                <w:rFonts w:ascii="Cambria Math" w:eastAsia="Times New Roman" w:hAnsi="Cambria Math" w:cs="Cambria Math"/>
                <w:color w:val="000000"/>
                <w:kern w:val="0"/>
                <w:lang w:val="en-US" w:eastAsia="es-ES"/>
                <w14:ligatures w14:val="none"/>
              </w:rPr>
              <w:t>⇒</w:t>
            </w:r>
            <w:proofErr w:type="gramEnd"/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 xml:space="preserve"> Presence of tobacco depend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7BB441" w14:textId="77777777" w:rsidR="00BB22DA" w:rsidRPr="00702D6E" w:rsidRDefault="00BB22DA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-0.00162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BF04F9" w14:textId="77777777" w:rsidR="00BB22DA" w:rsidRPr="00702D6E" w:rsidRDefault="00BB22DA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-0.0224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2E7264" w14:textId="77777777" w:rsidR="00BB22DA" w:rsidRPr="00702D6E" w:rsidRDefault="00BB22DA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019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E72710" w14:textId="77777777" w:rsidR="00BB22DA" w:rsidRPr="00702D6E" w:rsidRDefault="00BB22DA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879</w:t>
            </w:r>
          </w:p>
        </w:tc>
      </w:tr>
      <w:tr w:rsidR="00BB22DA" w:rsidRPr="00702D6E" w14:paraId="370B96EA" w14:textId="77777777" w:rsidTr="00825354">
        <w:trPr>
          <w:trHeight w:val="300"/>
          <w:jc w:val="center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B61C56" w14:textId="77777777" w:rsidR="00BB22DA" w:rsidRPr="00702D6E" w:rsidRDefault="00BB22DA" w:rsidP="008253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</w:pPr>
            <w:proofErr w:type="spellStart"/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>Conscientiousnes</w:t>
            </w:r>
            <w:proofErr w:type="spellEnd"/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 xml:space="preserve"> </w:t>
            </w:r>
            <w:r w:rsidRPr="00702D6E">
              <w:rPr>
                <w:rFonts w:ascii="Cambria Math" w:eastAsia="Times New Roman" w:hAnsi="Cambria Math" w:cs="Cambria Math"/>
                <w:color w:val="000000"/>
                <w:kern w:val="0"/>
                <w:lang w:val="en-US" w:eastAsia="es-ES"/>
                <w14:ligatures w14:val="none"/>
              </w:rPr>
              <w:t>⇒</w:t>
            </w: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 xml:space="preserve"> Presence of tobacco depend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6A0076" w14:textId="77777777" w:rsidR="00BB22DA" w:rsidRPr="00702D6E" w:rsidRDefault="00BB22DA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01208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A07406" w14:textId="77777777" w:rsidR="00BB22DA" w:rsidRPr="00702D6E" w:rsidRDefault="00BB22DA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-0.0108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8FFD1F" w14:textId="77777777" w:rsidR="00BB22DA" w:rsidRPr="00702D6E" w:rsidRDefault="00BB22DA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0349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EE5A51" w14:textId="77777777" w:rsidR="00BB22DA" w:rsidRPr="00702D6E" w:rsidRDefault="00BB22DA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301</w:t>
            </w:r>
          </w:p>
        </w:tc>
      </w:tr>
      <w:tr w:rsidR="00BB22DA" w:rsidRPr="00702D6E" w14:paraId="0760336F" w14:textId="77777777" w:rsidTr="00825354">
        <w:trPr>
          <w:trHeight w:val="300"/>
          <w:jc w:val="center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A95F68" w14:textId="77777777" w:rsidR="00BB22DA" w:rsidRPr="00702D6E" w:rsidRDefault="00BB22DA" w:rsidP="008253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 xml:space="preserve">Neuroticism </w:t>
            </w:r>
            <w:r w:rsidRPr="00702D6E">
              <w:rPr>
                <w:rFonts w:ascii="Cambria Math" w:eastAsia="Times New Roman" w:hAnsi="Cambria Math" w:cs="Cambria Math"/>
                <w:color w:val="000000"/>
                <w:kern w:val="0"/>
                <w:lang w:val="en-US" w:eastAsia="es-ES"/>
                <w14:ligatures w14:val="none"/>
              </w:rPr>
              <w:t>⇒</w:t>
            </w: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 xml:space="preserve"> Presence of tobacco depend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BDEECD" w14:textId="77777777" w:rsidR="00BB22DA" w:rsidRPr="00702D6E" w:rsidRDefault="00BB22DA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-0.01267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7EF607" w14:textId="77777777" w:rsidR="00BB22DA" w:rsidRPr="00702D6E" w:rsidRDefault="00BB22DA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-0.03058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B1564A" w14:textId="77777777" w:rsidR="00BB22DA" w:rsidRPr="00702D6E" w:rsidRDefault="00BB22DA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005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483683" w14:textId="77777777" w:rsidR="00BB22DA" w:rsidRPr="00702D6E" w:rsidRDefault="00BB22DA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166</w:t>
            </w:r>
          </w:p>
        </w:tc>
      </w:tr>
      <w:tr w:rsidR="00BB22DA" w:rsidRPr="00702D6E" w14:paraId="2C255996" w14:textId="77777777" w:rsidTr="00825354">
        <w:trPr>
          <w:trHeight w:val="300"/>
          <w:jc w:val="center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A1D5C3" w14:textId="77777777" w:rsidR="00BB22DA" w:rsidRPr="00702D6E" w:rsidRDefault="00BB22DA" w:rsidP="008253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 xml:space="preserve">Openness </w:t>
            </w:r>
            <w:r w:rsidRPr="00702D6E">
              <w:rPr>
                <w:rFonts w:ascii="Cambria Math" w:eastAsia="Times New Roman" w:hAnsi="Cambria Math" w:cs="Cambria Math"/>
                <w:color w:val="000000"/>
                <w:kern w:val="0"/>
                <w:lang w:val="en-US" w:eastAsia="es-ES"/>
                <w14:ligatures w14:val="none"/>
              </w:rPr>
              <w:t>⇒</w:t>
            </w: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 xml:space="preserve"> Presence of tobacco depend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92424D" w14:textId="77777777" w:rsidR="00BB22DA" w:rsidRPr="00702D6E" w:rsidRDefault="00BB22DA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00589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06611C" w14:textId="77777777" w:rsidR="00BB22DA" w:rsidRPr="00702D6E" w:rsidRDefault="00BB22DA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-0.0173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C8408C" w14:textId="77777777" w:rsidR="00BB22DA" w:rsidRPr="00702D6E" w:rsidRDefault="00BB22DA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029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60F861" w14:textId="77777777" w:rsidR="00BB22DA" w:rsidRPr="00702D6E" w:rsidRDefault="00BB22DA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619</w:t>
            </w:r>
          </w:p>
        </w:tc>
      </w:tr>
      <w:tr w:rsidR="00BB22DA" w:rsidRPr="00702D6E" w14:paraId="08191B3E" w14:textId="77777777" w:rsidTr="00D61381">
        <w:trPr>
          <w:trHeight w:val="300"/>
          <w:jc w:val="center"/>
        </w:trPr>
        <w:tc>
          <w:tcPr>
            <w:tcW w:w="6379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2FEAA540" w14:textId="77777777" w:rsidR="00BB22DA" w:rsidRPr="00702D6E" w:rsidRDefault="00BB22DA" w:rsidP="008253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 xml:space="preserve">Sense of coherence </w:t>
            </w:r>
            <w:r w:rsidRPr="00702D6E">
              <w:rPr>
                <w:rFonts w:ascii="Cambria Math" w:eastAsia="Times New Roman" w:hAnsi="Cambria Math" w:cs="Cambria Math"/>
                <w:color w:val="000000"/>
                <w:kern w:val="0"/>
                <w:lang w:val="en-US" w:eastAsia="es-ES"/>
                <w14:ligatures w14:val="none"/>
              </w:rPr>
              <w:t>⇒</w:t>
            </w: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 xml:space="preserve"> Presence of tobacco dependence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57D24A99" w14:textId="77777777" w:rsidR="00BB22DA" w:rsidRPr="00702D6E" w:rsidRDefault="00BB22DA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-0.00272</w:t>
            </w:r>
          </w:p>
        </w:tc>
        <w:tc>
          <w:tcPr>
            <w:tcW w:w="988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3984B692" w14:textId="77777777" w:rsidR="00BB22DA" w:rsidRPr="00702D6E" w:rsidRDefault="00BB22DA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-0.00860</w:t>
            </w:r>
          </w:p>
        </w:tc>
        <w:tc>
          <w:tcPr>
            <w:tcW w:w="855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335CDF40" w14:textId="77777777" w:rsidR="00BB22DA" w:rsidRPr="00702D6E" w:rsidRDefault="00BB22DA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00316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0CED566C" w14:textId="77777777" w:rsidR="00BB22DA" w:rsidRPr="00702D6E" w:rsidRDefault="00BB22DA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365</w:t>
            </w:r>
          </w:p>
        </w:tc>
      </w:tr>
      <w:tr w:rsidR="00BB22DA" w:rsidRPr="00702D6E" w14:paraId="4E7E4ED1" w14:textId="77777777" w:rsidTr="00D61381">
        <w:trPr>
          <w:trHeight w:val="315"/>
          <w:jc w:val="center"/>
        </w:trPr>
        <w:tc>
          <w:tcPr>
            <w:tcW w:w="63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636E13B" w14:textId="77777777" w:rsidR="00BB22DA" w:rsidRPr="00702D6E" w:rsidRDefault="00BB22DA" w:rsidP="008253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 xml:space="preserve">Self-esteem </w:t>
            </w:r>
            <w:r w:rsidRPr="00702D6E">
              <w:rPr>
                <w:rFonts w:ascii="Cambria Math" w:eastAsia="Times New Roman" w:hAnsi="Cambria Math" w:cs="Cambria Math"/>
                <w:color w:val="000000"/>
                <w:kern w:val="0"/>
                <w:lang w:val="en-US" w:eastAsia="es-ES"/>
                <w14:ligatures w14:val="none"/>
              </w:rPr>
              <w:t>⇒</w:t>
            </w: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 xml:space="preserve"> Presence of tobacco dependenc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26B67C1" w14:textId="77777777" w:rsidR="00BB22DA" w:rsidRPr="00702D6E" w:rsidRDefault="00BB22DA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-0.00612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D78305B" w14:textId="77777777" w:rsidR="00BB22DA" w:rsidRPr="00702D6E" w:rsidRDefault="00BB22DA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-0.01689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6E3D358" w14:textId="77777777" w:rsidR="00BB22DA" w:rsidRPr="00702D6E" w:rsidRDefault="00BB22DA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0046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D2FD154" w14:textId="77777777" w:rsidR="00BB22DA" w:rsidRPr="00702D6E" w:rsidRDefault="00BB22DA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266</w:t>
            </w:r>
          </w:p>
        </w:tc>
      </w:tr>
    </w:tbl>
    <w:p w14:paraId="3212FD55" w14:textId="77777777" w:rsidR="00BB22DA" w:rsidRPr="00702D6E" w:rsidRDefault="00BB22DA">
      <w:pPr>
        <w:rPr>
          <w:rFonts w:ascii="Times New Roman" w:hAnsi="Times New Roman" w:cs="Times New Roman"/>
        </w:rPr>
      </w:pPr>
    </w:p>
    <w:p w14:paraId="06444B60" w14:textId="5D62DB40" w:rsidR="00BB22DA" w:rsidRPr="00702D6E" w:rsidRDefault="00BB22DA">
      <w:pPr>
        <w:rPr>
          <w:rFonts w:ascii="Times New Roman" w:hAnsi="Times New Roman" w:cs="Times New Roman"/>
        </w:rPr>
      </w:pPr>
      <w:r w:rsidRPr="00702D6E">
        <w:rPr>
          <w:rFonts w:ascii="Times New Roman" w:hAnsi="Times New Roman" w:cs="Times New Roman"/>
        </w:rPr>
        <w:br w:type="page"/>
      </w:r>
    </w:p>
    <w:p w14:paraId="34820A81" w14:textId="45229B91" w:rsidR="00BB22DA" w:rsidRPr="00702D6E" w:rsidRDefault="00443F96">
      <w:pPr>
        <w:rPr>
          <w:rFonts w:ascii="Times New Roman" w:hAnsi="Times New Roman" w:cs="Times New Roman"/>
          <w:noProof/>
          <w:sz w:val="20"/>
          <w:szCs w:val="24"/>
          <w:lang w:val="en-US"/>
        </w:rPr>
      </w:pPr>
      <w:r w:rsidRPr="00702D6E">
        <w:rPr>
          <w:rFonts w:ascii="Times New Roman" w:hAnsi="Times New Roman" w:cs="Times New Roman"/>
          <w:b/>
          <w:bCs/>
          <w:noProof/>
          <w:sz w:val="20"/>
          <w:szCs w:val="24"/>
          <w:lang w:val="en-US"/>
        </w:rPr>
        <w:lastRenderedPageBreak/>
        <w:t xml:space="preserve">Supplementary Table </w:t>
      </w:r>
      <w:r w:rsidR="00565D98" w:rsidRPr="00702D6E">
        <w:rPr>
          <w:rFonts w:ascii="Times New Roman" w:hAnsi="Times New Roman" w:cs="Times New Roman"/>
          <w:b/>
          <w:bCs/>
          <w:noProof/>
          <w:sz w:val="20"/>
          <w:szCs w:val="24"/>
          <w:lang w:val="en-US"/>
        </w:rPr>
        <w:t>2</w:t>
      </w:r>
      <w:r w:rsidR="00565D98" w:rsidRPr="00702D6E">
        <w:rPr>
          <w:rFonts w:ascii="Times New Roman" w:hAnsi="Times New Roman" w:cs="Times New Roman"/>
          <w:noProof/>
          <w:sz w:val="20"/>
          <w:szCs w:val="24"/>
          <w:lang w:val="en-US"/>
        </w:rPr>
        <w:t>.</w:t>
      </w:r>
      <w:r w:rsidR="00BB22DA" w:rsidRPr="00702D6E">
        <w:rPr>
          <w:rFonts w:ascii="Times New Roman" w:hAnsi="Times New Roman" w:cs="Times New Roman"/>
          <w:noProof/>
          <w:sz w:val="20"/>
          <w:szCs w:val="24"/>
          <w:lang w:val="en-US"/>
        </w:rPr>
        <w:t>The mediating role of depression between personal factors and cigarettes consumed per day.</w:t>
      </w:r>
    </w:p>
    <w:tbl>
      <w:tblPr>
        <w:tblW w:w="9423" w:type="dxa"/>
        <w:tblInd w:w="-70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743"/>
        <w:gridCol w:w="971"/>
        <w:gridCol w:w="976"/>
        <w:gridCol w:w="983"/>
        <w:gridCol w:w="983"/>
        <w:gridCol w:w="767"/>
      </w:tblGrid>
      <w:tr w:rsidR="00BB22DA" w:rsidRPr="00702D6E" w14:paraId="19270685" w14:textId="77777777" w:rsidTr="00E35C24">
        <w:trPr>
          <w:trHeight w:val="70"/>
        </w:trPr>
        <w:tc>
          <w:tcPr>
            <w:tcW w:w="4743" w:type="dxa"/>
            <w:tcBorders>
              <w:top w:val="single" w:sz="4" w:space="0" w:color="auto"/>
            </w:tcBorders>
            <w:vAlign w:val="center"/>
          </w:tcPr>
          <w:p w14:paraId="7052E08C" w14:textId="24F5E3EE" w:rsidR="00BB22DA" w:rsidRPr="00702D6E" w:rsidRDefault="00BB22DA" w:rsidP="00BB22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lang w:eastAsia="es-ES"/>
                <w14:ligatures w14:val="none"/>
              </w:rPr>
              <w:t>Model</w:t>
            </w:r>
          </w:p>
        </w:tc>
        <w:tc>
          <w:tcPr>
            <w:tcW w:w="971" w:type="dxa"/>
            <w:vMerge w:val="restart"/>
            <w:tcBorders>
              <w:top w:val="single" w:sz="4" w:space="0" w:color="auto"/>
            </w:tcBorders>
            <w:vAlign w:val="center"/>
          </w:tcPr>
          <w:p w14:paraId="367D45EF" w14:textId="06D32FF8" w:rsidR="00BB22DA" w:rsidRPr="00702D6E" w:rsidRDefault="00BB22DA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  <w:t>Estimate</w:t>
            </w:r>
          </w:p>
        </w:tc>
        <w:tc>
          <w:tcPr>
            <w:tcW w:w="1959" w:type="dxa"/>
            <w:gridSpan w:val="2"/>
            <w:tcBorders>
              <w:top w:val="single" w:sz="4" w:space="0" w:color="auto"/>
            </w:tcBorders>
            <w:vAlign w:val="center"/>
          </w:tcPr>
          <w:p w14:paraId="71DE1723" w14:textId="2DAB9028" w:rsidR="00BB22DA" w:rsidRPr="00702D6E" w:rsidRDefault="00BB22DA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  <w:t xml:space="preserve">95 % </w:t>
            </w:r>
            <w:proofErr w:type="gramStart"/>
            <w:r w:rsidRPr="00702D6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  <w:t>C.I</w:t>
            </w:r>
            <w:proofErr w:type="gramEnd"/>
          </w:p>
        </w:tc>
        <w:tc>
          <w:tcPr>
            <w:tcW w:w="983" w:type="dxa"/>
            <w:vMerge w:val="restart"/>
            <w:tcBorders>
              <w:top w:val="single" w:sz="4" w:space="0" w:color="auto"/>
            </w:tcBorders>
            <w:vAlign w:val="center"/>
          </w:tcPr>
          <w:p w14:paraId="702A939F" w14:textId="3203FB30" w:rsidR="00BB22DA" w:rsidRPr="00702D6E" w:rsidRDefault="00BB22DA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  <w:t>β</w:t>
            </w:r>
          </w:p>
        </w:tc>
        <w:tc>
          <w:tcPr>
            <w:tcW w:w="767" w:type="dxa"/>
            <w:vMerge w:val="restart"/>
            <w:tcBorders>
              <w:top w:val="single" w:sz="4" w:space="0" w:color="auto"/>
            </w:tcBorders>
            <w:vAlign w:val="center"/>
          </w:tcPr>
          <w:p w14:paraId="2C6E28FC" w14:textId="2558E5F8" w:rsidR="00BB22DA" w:rsidRPr="00702D6E" w:rsidRDefault="00BB22DA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  <w:t>p-</w:t>
            </w:r>
            <w:proofErr w:type="spellStart"/>
            <w:r w:rsidRPr="00702D6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  <w:t>values</w:t>
            </w:r>
            <w:proofErr w:type="spellEnd"/>
          </w:p>
        </w:tc>
      </w:tr>
      <w:tr w:rsidR="00BB22DA" w:rsidRPr="00702D6E" w14:paraId="4D96B9CD" w14:textId="77777777" w:rsidTr="00D61381">
        <w:trPr>
          <w:trHeight w:val="70"/>
        </w:trPr>
        <w:tc>
          <w:tcPr>
            <w:tcW w:w="4743" w:type="dxa"/>
            <w:tcBorders>
              <w:bottom w:val="single" w:sz="4" w:space="0" w:color="auto"/>
            </w:tcBorders>
            <w:vAlign w:val="center"/>
            <w:hideMark/>
          </w:tcPr>
          <w:p w14:paraId="09962D3A" w14:textId="331DE655" w:rsidR="00BB22DA" w:rsidRPr="00702D6E" w:rsidRDefault="00BB22DA" w:rsidP="00BB2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</w:pPr>
          </w:p>
        </w:tc>
        <w:tc>
          <w:tcPr>
            <w:tcW w:w="971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151BD65" w14:textId="24CDD0E2" w:rsidR="00BB22DA" w:rsidRPr="00702D6E" w:rsidRDefault="00BB22DA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</w:pPr>
          </w:p>
        </w:tc>
        <w:tc>
          <w:tcPr>
            <w:tcW w:w="976" w:type="dxa"/>
            <w:tcBorders>
              <w:bottom w:val="single" w:sz="4" w:space="0" w:color="auto"/>
            </w:tcBorders>
            <w:vAlign w:val="center"/>
            <w:hideMark/>
          </w:tcPr>
          <w:p w14:paraId="17DBB5CB" w14:textId="77777777" w:rsidR="00BB22DA" w:rsidRPr="00702D6E" w:rsidRDefault="00BB22DA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  <w:t>Lower</w:t>
            </w:r>
          </w:p>
        </w:tc>
        <w:tc>
          <w:tcPr>
            <w:tcW w:w="983" w:type="dxa"/>
            <w:tcBorders>
              <w:bottom w:val="single" w:sz="4" w:space="0" w:color="auto"/>
            </w:tcBorders>
            <w:vAlign w:val="center"/>
            <w:hideMark/>
          </w:tcPr>
          <w:p w14:paraId="62D9E803" w14:textId="77777777" w:rsidR="00BB22DA" w:rsidRPr="00702D6E" w:rsidRDefault="00BB22DA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  <w:t>Upper</w:t>
            </w:r>
          </w:p>
        </w:tc>
        <w:tc>
          <w:tcPr>
            <w:tcW w:w="983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CA6AEED" w14:textId="4730B106" w:rsidR="00BB22DA" w:rsidRPr="00702D6E" w:rsidRDefault="00BB22DA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</w:pPr>
          </w:p>
        </w:tc>
        <w:tc>
          <w:tcPr>
            <w:tcW w:w="767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191B343" w14:textId="033863CA" w:rsidR="00BB22DA" w:rsidRPr="00702D6E" w:rsidRDefault="00BB22DA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</w:pPr>
          </w:p>
        </w:tc>
      </w:tr>
      <w:tr w:rsidR="00BB22DA" w:rsidRPr="00702D6E" w14:paraId="3DA4C738" w14:textId="77777777" w:rsidTr="00D61381">
        <w:trPr>
          <w:trHeight w:val="70"/>
        </w:trPr>
        <w:tc>
          <w:tcPr>
            <w:tcW w:w="4743" w:type="dxa"/>
            <w:tcBorders>
              <w:top w:val="single" w:sz="4" w:space="0" w:color="auto"/>
            </w:tcBorders>
            <w:vAlign w:val="center"/>
            <w:hideMark/>
          </w:tcPr>
          <w:p w14:paraId="2B039F82" w14:textId="77777777" w:rsidR="00BB22DA" w:rsidRPr="00702D6E" w:rsidRDefault="00BB22DA" w:rsidP="00BB22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</w:pPr>
            <w:proofErr w:type="spellStart"/>
            <w:r w:rsidRPr="00702D6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  <w:t>Indirect</w:t>
            </w:r>
            <w:proofErr w:type="spellEnd"/>
            <w:r w:rsidRPr="00702D6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  <w:t xml:space="preserve"> </w:t>
            </w:r>
            <w:proofErr w:type="spellStart"/>
            <w:r w:rsidRPr="00702D6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  <w:t>effects</w:t>
            </w:r>
            <w:proofErr w:type="spellEnd"/>
          </w:p>
        </w:tc>
        <w:tc>
          <w:tcPr>
            <w:tcW w:w="971" w:type="dxa"/>
            <w:tcBorders>
              <w:top w:val="single" w:sz="4" w:space="0" w:color="auto"/>
            </w:tcBorders>
            <w:vAlign w:val="center"/>
            <w:hideMark/>
          </w:tcPr>
          <w:p w14:paraId="450B1A17" w14:textId="77777777" w:rsidR="00BB22DA" w:rsidRPr="00702D6E" w:rsidRDefault="00BB22DA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</w:pPr>
          </w:p>
        </w:tc>
        <w:tc>
          <w:tcPr>
            <w:tcW w:w="976" w:type="dxa"/>
            <w:tcBorders>
              <w:top w:val="single" w:sz="4" w:space="0" w:color="auto"/>
            </w:tcBorders>
            <w:vAlign w:val="center"/>
            <w:hideMark/>
          </w:tcPr>
          <w:p w14:paraId="55F4B25B" w14:textId="77777777" w:rsidR="00BB22DA" w:rsidRPr="00702D6E" w:rsidRDefault="00BB22DA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983" w:type="dxa"/>
            <w:tcBorders>
              <w:top w:val="single" w:sz="4" w:space="0" w:color="auto"/>
            </w:tcBorders>
            <w:vAlign w:val="center"/>
            <w:hideMark/>
          </w:tcPr>
          <w:p w14:paraId="276B2A45" w14:textId="77777777" w:rsidR="00BB22DA" w:rsidRPr="00702D6E" w:rsidRDefault="00BB22DA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983" w:type="dxa"/>
            <w:tcBorders>
              <w:top w:val="single" w:sz="4" w:space="0" w:color="auto"/>
            </w:tcBorders>
            <w:vAlign w:val="center"/>
            <w:hideMark/>
          </w:tcPr>
          <w:p w14:paraId="55417168" w14:textId="77777777" w:rsidR="00BB22DA" w:rsidRPr="00702D6E" w:rsidRDefault="00BB22DA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767" w:type="dxa"/>
            <w:tcBorders>
              <w:top w:val="single" w:sz="4" w:space="0" w:color="auto"/>
            </w:tcBorders>
            <w:vAlign w:val="center"/>
            <w:hideMark/>
          </w:tcPr>
          <w:p w14:paraId="4AA8828A" w14:textId="77777777" w:rsidR="00BB22DA" w:rsidRPr="00702D6E" w:rsidRDefault="00BB22DA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</w:tr>
      <w:tr w:rsidR="00BB22DA" w:rsidRPr="00702D6E" w14:paraId="3EB0F2DA" w14:textId="77777777" w:rsidTr="00D61381">
        <w:trPr>
          <w:trHeight w:val="600"/>
        </w:trPr>
        <w:tc>
          <w:tcPr>
            <w:tcW w:w="4743" w:type="dxa"/>
            <w:vAlign w:val="center"/>
            <w:hideMark/>
          </w:tcPr>
          <w:p w14:paraId="1C6DA2BA" w14:textId="77777777" w:rsidR="00BB22DA" w:rsidRPr="00702D6E" w:rsidRDefault="00BB22DA" w:rsidP="00BB22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 xml:space="preserve">Self-efficacy </w:t>
            </w:r>
            <w:r w:rsidRPr="00702D6E">
              <w:rPr>
                <w:rFonts w:ascii="Cambria Math" w:eastAsia="Times New Roman" w:hAnsi="Cambria Math" w:cs="Cambria Math"/>
                <w:color w:val="000000"/>
                <w:kern w:val="0"/>
                <w:lang w:val="en-US" w:eastAsia="es-ES"/>
                <w14:ligatures w14:val="none"/>
              </w:rPr>
              <w:t>⇒</w:t>
            </w: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 xml:space="preserve"> Depression </w:t>
            </w:r>
            <w:r w:rsidRPr="00702D6E">
              <w:rPr>
                <w:rFonts w:ascii="Cambria Math" w:eastAsia="Times New Roman" w:hAnsi="Cambria Math" w:cs="Cambria Math"/>
                <w:color w:val="000000"/>
                <w:kern w:val="0"/>
                <w:lang w:val="en-US" w:eastAsia="es-ES"/>
                <w14:ligatures w14:val="none"/>
              </w:rPr>
              <w:t>⇒</w:t>
            </w: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 xml:space="preserve"> Cigarettes consumed per day</w:t>
            </w:r>
          </w:p>
        </w:tc>
        <w:tc>
          <w:tcPr>
            <w:tcW w:w="971" w:type="dxa"/>
            <w:vAlign w:val="center"/>
            <w:hideMark/>
          </w:tcPr>
          <w:p w14:paraId="35087BBC" w14:textId="77777777" w:rsidR="00BB22DA" w:rsidRPr="00702D6E" w:rsidRDefault="00BB22DA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-0.02755</w:t>
            </w:r>
          </w:p>
        </w:tc>
        <w:tc>
          <w:tcPr>
            <w:tcW w:w="976" w:type="dxa"/>
            <w:vAlign w:val="center"/>
            <w:hideMark/>
          </w:tcPr>
          <w:p w14:paraId="217F9DAF" w14:textId="77777777" w:rsidR="00BB22DA" w:rsidRPr="00702D6E" w:rsidRDefault="00BB22DA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-0.0566</w:t>
            </w:r>
          </w:p>
        </w:tc>
        <w:tc>
          <w:tcPr>
            <w:tcW w:w="983" w:type="dxa"/>
            <w:vAlign w:val="center"/>
            <w:hideMark/>
          </w:tcPr>
          <w:p w14:paraId="37D119DE" w14:textId="77777777" w:rsidR="00BB22DA" w:rsidRPr="00702D6E" w:rsidRDefault="00BB22DA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00151</w:t>
            </w:r>
          </w:p>
        </w:tc>
        <w:tc>
          <w:tcPr>
            <w:tcW w:w="983" w:type="dxa"/>
            <w:vAlign w:val="center"/>
            <w:hideMark/>
          </w:tcPr>
          <w:p w14:paraId="6BDA2493" w14:textId="77777777" w:rsidR="00BB22DA" w:rsidRPr="00702D6E" w:rsidRDefault="00BB22DA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-0.02167</w:t>
            </w:r>
          </w:p>
        </w:tc>
        <w:tc>
          <w:tcPr>
            <w:tcW w:w="767" w:type="dxa"/>
            <w:vAlign w:val="center"/>
            <w:hideMark/>
          </w:tcPr>
          <w:p w14:paraId="2ABA0DD2" w14:textId="77777777" w:rsidR="00BB22DA" w:rsidRPr="00702D6E" w:rsidRDefault="00BB22DA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063</w:t>
            </w:r>
          </w:p>
        </w:tc>
      </w:tr>
      <w:tr w:rsidR="00BB22DA" w:rsidRPr="00702D6E" w14:paraId="47F915F6" w14:textId="77777777" w:rsidTr="00BB22DA">
        <w:trPr>
          <w:trHeight w:val="300"/>
        </w:trPr>
        <w:tc>
          <w:tcPr>
            <w:tcW w:w="4743" w:type="dxa"/>
            <w:vAlign w:val="center"/>
            <w:hideMark/>
          </w:tcPr>
          <w:p w14:paraId="258EA236" w14:textId="77777777" w:rsidR="00BB22DA" w:rsidRPr="00702D6E" w:rsidRDefault="00BB22DA" w:rsidP="00BB22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 xml:space="preserve">Resilience </w:t>
            </w:r>
            <w:r w:rsidRPr="00702D6E">
              <w:rPr>
                <w:rFonts w:ascii="Cambria Math" w:eastAsia="Times New Roman" w:hAnsi="Cambria Math" w:cs="Cambria Math"/>
                <w:color w:val="000000"/>
                <w:kern w:val="0"/>
                <w:lang w:val="en-US" w:eastAsia="es-ES"/>
                <w14:ligatures w14:val="none"/>
              </w:rPr>
              <w:t>⇒</w:t>
            </w: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 xml:space="preserve"> Depression </w:t>
            </w:r>
            <w:r w:rsidRPr="00702D6E">
              <w:rPr>
                <w:rFonts w:ascii="Cambria Math" w:eastAsia="Times New Roman" w:hAnsi="Cambria Math" w:cs="Cambria Math"/>
                <w:color w:val="000000"/>
                <w:kern w:val="0"/>
                <w:lang w:val="en-US" w:eastAsia="es-ES"/>
                <w14:ligatures w14:val="none"/>
              </w:rPr>
              <w:t>⇒</w:t>
            </w: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 xml:space="preserve"> Cigarettes consumed per day</w:t>
            </w:r>
          </w:p>
        </w:tc>
        <w:tc>
          <w:tcPr>
            <w:tcW w:w="971" w:type="dxa"/>
            <w:vAlign w:val="center"/>
            <w:hideMark/>
          </w:tcPr>
          <w:p w14:paraId="6BF1B98C" w14:textId="77777777" w:rsidR="00BB22DA" w:rsidRPr="00702D6E" w:rsidRDefault="00BB22DA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-6.67e−4</w:t>
            </w:r>
          </w:p>
        </w:tc>
        <w:tc>
          <w:tcPr>
            <w:tcW w:w="976" w:type="dxa"/>
            <w:vAlign w:val="center"/>
            <w:hideMark/>
          </w:tcPr>
          <w:p w14:paraId="33681816" w14:textId="77777777" w:rsidR="00BB22DA" w:rsidRPr="00702D6E" w:rsidRDefault="00BB22DA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-0.0163</w:t>
            </w:r>
          </w:p>
        </w:tc>
        <w:tc>
          <w:tcPr>
            <w:tcW w:w="983" w:type="dxa"/>
            <w:vAlign w:val="center"/>
            <w:hideMark/>
          </w:tcPr>
          <w:p w14:paraId="3B70D0F2" w14:textId="77777777" w:rsidR="00BB22DA" w:rsidRPr="00702D6E" w:rsidRDefault="00BB22DA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01501</w:t>
            </w:r>
          </w:p>
        </w:tc>
        <w:tc>
          <w:tcPr>
            <w:tcW w:w="983" w:type="dxa"/>
            <w:vAlign w:val="center"/>
            <w:hideMark/>
          </w:tcPr>
          <w:p w14:paraId="720C9C4B" w14:textId="77777777" w:rsidR="00BB22DA" w:rsidRPr="00702D6E" w:rsidRDefault="00BB22DA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-6.05e−4</w:t>
            </w:r>
          </w:p>
        </w:tc>
        <w:tc>
          <w:tcPr>
            <w:tcW w:w="767" w:type="dxa"/>
            <w:vAlign w:val="center"/>
            <w:hideMark/>
          </w:tcPr>
          <w:p w14:paraId="68D4D4EA" w14:textId="77777777" w:rsidR="00BB22DA" w:rsidRPr="00702D6E" w:rsidRDefault="00BB22DA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934</w:t>
            </w:r>
          </w:p>
        </w:tc>
      </w:tr>
      <w:tr w:rsidR="00BB22DA" w:rsidRPr="00702D6E" w14:paraId="498BA44E" w14:textId="77777777" w:rsidTr="00BB22DA">
        <w:trPr>
          <w:trHeight w:val="600"/>
        </w:trPr>
        <w:tc>
          <w:tcPr>
            <w:tcW w:w="4743" w:type="dxa"/>
            <w:vAlign w:val="center"/>
            <w:hideMark/>
          </w:tcPr>
          <w:p w14:paraId="6D19352D" w14:textId="77777777" w:rsidR="00BB22DA" w:rsidRPr="00702D6E" w:rsidRDefault="00BB22DA" w:rsidP="00BB22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 xml:space="preserve">Extraversion </w:t>
            </w:r>
            <w:r w:rsidRPr="00702D6E">
              <w:rPr>
                <w:rFonts w:ascii="Cambria Math" w:eastAsia="Times New Roman" w:hAnsi="Cambria Math" w:cs="Cambria Math"/>
                <w:color w:val="000000"/>
                <w:kern w:val="0"/>
                <w:lang w:val="en-US" w:eastAsia="es-ES"/>
                <w14:ligatures w14:val="none"/>
              </w:rPr>
              <w:t>⇒</w:t>
            </w: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 xml:space="preserve"> Depression </w:t>
            </w:r>
            <w:r w:rsidRPr="00702D6E">
              <w:rPr>
                <w:rFonts w:ascii="Cambria Math" w:eastAsia="Times New Roman" w:hAnsi="Cambria Math" w:cs="Cambria Math"/>
                <w:color w:val="000000"/>
                <w:kern w:val="0"/>
                <w:lang w:val="en-US" w:eastAsia="es-ES"/>
                <w14:ligatures w14:val="none"/>
              </w:rPr>
              <w:t>⇒</w:t>
            </w: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 xml:space="preserve"> Cigarettes consumed per day</w:t>
            </w:r>
          </w:p>
        </w:tc>
        <w:tc>
          <w:tcPr>
            <w:tcW w:w="971" w:type="dxa"/>
            <w:vAlign w:val="center"/>
            <w:hideMark/>
          </w:tcPr>
          <w:p w14:paraId="7B19F7AE" w14:textId="77777777" w:rsidR="00BB22DA" w:rsidRPr="00702D6E" w:rsidRDefault="00BB22DA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01276</w:t>
            </w:r>
          </w:p>
        </w:tc>
        <w:tc>
          <w:tcPr>
            <w:tcW w:w="976" w:type="dxa"/>
            <w:vAlign w:val="center"/>
            <w:hideMark/>
          </w:tcPr>
          <w:p w14:paraId="2E3FC3A0" w14:textId="77777777" w:rsidR="00BB22DA" w:rsidRPr="00702D6E" w:rsidRDefault="00BB22DA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-0.0406</w:t>
            </w:r>
          </w:p>
        </w:tc>
        <w:tc>
          <w:tcPr>
            <w:tcW w:w="983" w:type="dxa"/>
            <w:vAlign w:val="center"/>
            <w:hideMark/>
          </w:tcPr>
          <w:p w14:paraId="5F409CE0" w14:textId="77777777" w:rsidR="00BB22DA" w:rsidRPr="00702D6E" w:rsidRDefault="00BB22DA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06607</w:t>
            </w:r>
          </w:p>
        </w:tc>
        <w:tc>
          <w:tcPr>
            <w:tcW w:w="983" w:type="dxa"/>
            <w:vAlign w:val="center"/>
            <w:hideMark/>
          </w:tcPr>
          <w:p w14:paraId="4CCF2FB7" w14:textId="77777777" w:rsidR="00BB22DA" w:rsidRPr="00702D6E" w:rsidRDefault="00BB22DA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00305</w:t>
            </w:r>
          </w:p>
        </w:tc>
        <w:tc>
          <w:tcPr>
            <w:tcW w:w="767" w:type="dxa"/>
            <w:vAlign w:val="center"/>
            <w:hideMark/>
          </w:tcPr>
          <w:p w14:paraId="4366605D" w14:textId="77777777" w:rsidR="00BB22DA" w:rsidRPr="00702D6E" w:rsidRDefault="00BB22DA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639</w:t>
            </w:r>
          </w:p>
        </w:tc>
      </w:tr>
      <w:tr w:rsidR="00BB22DA" w:rsidRPr="00702D6E" w14:paraId="1CDBB668" w14:textId="77777777" w:rsidTr="00BB22DA">
        <w:trPr>
          <w:trHeight w:val="300"/>
        </w:trPr>
        <w:tc>
          <w:tcPr>
            <w:tcW w:w="4743" w:type="dxa"/>
            <w:vAlign w:val="center"/>
            <w:hideMark/>
          </w:tcPr>
          <w:p w14:paraId="49907D43" w14:textId="77777777" w:rsidR="00BB22DA" w:rsidRPr="00702D6E" w:rsidRDefault="00BB22DA" w:rsidP="00BB22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</w:pPr>
            <w:proofErr w:type="gramStart"/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 xml:space="preserve">Agreeableness  </w:t>
            </w:r>
            <w:r w:rsidRPr="00702D6E">
              <w:rPr>
                <w:rFonts w:ascii="Cambria Math" w:eastAsia="Times New Roman" w:hAnsi="Cambria Math" w:cs="Cambria Math"/>
                <w:color w:val="000000"/>
                <w:kern w:val="0"/>
                <w:lang w:val="en-US" w:eastAsia="es-ES"/>
                <w14:ligatures w14:val="none"/>
              </w:rPr>
              <w:t>⇒</w:t>
            </w:r>
            <w:proofErr w:type="gramEnd"/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 xml:space="preserve"> Depression </w:t>
            </w:r>
            <w:r w:rsidRPr="00702D6E">
              <w:rPr>
                <w:rFonts w:ascii="Cambria Math" w:eastAsia="Times New Roman" w:hAnsi="Cambria Math" w:cs="Cambria Math"/>
                <w:color w:val="000000"/>
                <w:kern w:val="0"/>
                <w:lang w:val="en-US" w:eastAsia="es-ES"/>
                <w14:ligatures w14:val="none"/>
              </w:rPr>
              <w:t>⇒</w:t>
            </w: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 xml:space="preserve"> Cigarettes consumed per day</w:t>
            </w:r>
          </w:p>
        </w:tc>
        <w:tc>
          <w:tcPr>
            <w:tcW w:w="971" w:type="dxa"/>
            <w:vAlign w:val="center"/>
            <w:hideMark/>
          </w:tcPr>
          <w:p w14:paraId="47224D54" w14:textId="77777777" w:rsidR="00BB22DA" w:rsidRPr="00702D6E" w:rsidRDefault="00BB22DA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01409</w:t>
            </w:r>
          </w:p>
        </w:tc>
        <w:tc>
          <w:tcPr>
            <w:tcW w:w="976" w:type="dxa"/>
            <w:vAlign w:val="center"/>
            <w:hideMark/>
          </w:tcPr>
          <w:p w14:paraId="09FD6F21" w14:textId="77777777" w:rsidR="00BB22DA" w:rsidRPr="00702D6E" w:rsidRDefault="00BB22DA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-0.0383</w:t>
            </w:r>
          </w:p>
        </w:tc>
        <w:tc>
          <w:tcPr>
            <w:tcW w:w="983" w:type="dxa"/>
            <w:vAlign w:val="center"/>
            <w:hideMark/>
          </w:tcPr>
          <w:p w14:paraId="5A9CEFC5" w14:textId="77777777" w:rsidR="00BB22DA" w:rsidRPr="00702D6E" w:rsidRDefault="00BB22DA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06651</w:t>
            </w:r>
          </w:p>
        </w:tc>
        <w:tc>
          <w:tcPr>
            <w:tcW w:w="983" w:type="dxa"/>
            <w:vAlign w:val="center"/>
            <w:hideMark/>
          </w:tcPr>
          <w:p w14:paraId="51A74DE7" w14:textId="77777777" w:rsidR="00BB22DA" w:rsidRPr="00702D6E" w:rsidRDefault="00BB22DA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00338</w:t>
            </w:r>
          </w:p>
        </w:tc>
        <w:tc>
          <w:tcPr>
            <w:tcW w:w="767" w:type="dxa"/>
            <w:vAlign w:val="center"/>
            <w:hideMark/>
          </w:tcPr>
          <w:p w14:paraId="1A6481FE" w14:textId="77777777" w:rsidR="00BB22DA" w:rsidRPr="00702D6E" w:rsidRDefault="00BB22DA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598</w:t>
            </w:r>
          </w:p>
        </w:tc>
      </w:tr>
      <w:tr w:rsidR="00BB22DA" w:rsidRPr="00702D6E" w14:paraId="092584F0" w14:textId="77777777" w:rsidTr="00BB22DA">
        <w:trPr>
          <w:trHeight w:val="225"/>
        </w:trPr>
        <w:tc>
          <w:tcPr>
            <w:tcW w:w="4743" w:type="dxa"/>
            <w:vAlign w:val="center"/>
            <w:hideMark/>
          </w:tcPr>
          <w:p w14:paraId="50B10E06" w14:textId="77777777" w:rsidR="00BB22DA" w:rsidRPr="00702D6E" w:rsidRDefault="00BB22DA" w:rsidP="00BB22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</w:pPr>
            <w:proofErr w:type="spellStart"/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>Conscientiousnes</w:t>
            </w:r>
            <w:proofErr w:type="spellEnd"/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 xml:space="preserve"> </w:t>
            </w:r>
            <w:r w:rsidRPr="00702D6E">
              <w:rPr>
                <w:rFonts w:ascii="Cambria Math" w:eastAsia="Times New Roman" w:hAnsi="Cambria Math" w:cs="Cambria Math"/>
                <w:color w:val="000000"/>
                <w:kern w:val="0"/>
                <w:lang w:val="en-US" w:eastAsia="es-ES"/>
                <w14:ligatures w14:val="none"/>
              </w:rPr>
              <w:t>⇒</w:t>
            </w: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 xml:space="preserve"> Depression </w:t>
            </w:r>
            <w:r w:rsidRPr="00702D6E">
              <w:rPr>
                <w:rFonts w:ascii="Cambria Math" w:eastAsia="Times New Roman" w:hAnsi="Cambria Math" w:cs="Cambria Math"/>
                <w:color w:val="000000"/>
                <w:kern w:val="0"/>
                <w:lang w:val="en-US" w:eastAsia="es-ES"/>
                <w14:ligatures w14:val="none"/>
              </w:rPr>
              <w:t>⇒</w:t>
            </w: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 xml:space="preserve"> Cigarettes consumed per day</w:t>
            </w:r>
          </w:p>
        </w:tc>
        <w:tc>
          <w:tcPr>
            <w:tcW w:w="971" w:type="dxa"/>
            <w:vAlign w:val="center"/>
            <w:hideMark/>
          </w:tcPr>
          <w:p w14:paraId="3373E9F3" w14:textId="77777777" w:rsidR="00BB22DA" w:rsidRPr="00702D6E" w:rsidRDefault="00BB22DA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00734</w:t>
            </w:r>
          </w:p>
        </w:tc>
        <w:tc>
          <w:tcPr>
            <w:tcW w:w="976" w:type="dxa"/>
            <w:vAlign w:val="center"/>
            <w:hideMark/>
          </w:tcPr>
          <w:p w14:paraId="00E2ED17" w14:textId="77777777" w:rsidR="00BB22DA" w:rsidRPr="00702D6E" w:rsidRDefault="00BB22DA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-0.0491</w:t>
            </w:r>
          </w:p>
        </w:tc>
        <w:tc>
          <w:tcPr>
            <w:tcW w:w="983" w:type="dxa"/>
            <w:vAlign w:val="center"/>
            <w:hideMark/>
          </w:tcPr>
          <w:p w14:paraId="1CAE4EB8" w14:textId="77777777" w:rsidR="00BB22DA" w:rsidRPr="00702D6E" w:rsidRDefault="00BB22DA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06378</w:t>
            </w:r>
          </w:p>
        </w:tc>
        <w:tc>
          <w:tcPr>
            <w:tcW w:w="983" w:type="dxa"/>
            <w:vAlign w:val="center"/>
            <w:hideMark/>
          </w:tcPr>
          <w:p w14:paraId="660EA7A2" w14:textId="77777777" w:rsidR="00BB22DA" w:rsidRPr="00702D6E" w:rsidRDefault="00BB22DA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00156</w:t>
            </w:r>
          </w:p>
        </w:tc>
        <w:tc>
          <w:tcPr>
            <w:tcW w:w="767" w:type="dxa"/>
            <w:vAlign w:val="center"/>
            <w:hideMark/>
          </w:tcPr>
          <w:p w14:paraId="5B41DF6F" w14:textId="77777777" w:rsidR="00BB22DA" w:rsidRPr="00702D6E" w:rsidRDefault="00BB22DA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799</w:t>
            </w:r>
          </w:p>
        </w:tc>
      </w:tr>
      <w:tr w:rsidR="00BB22DA" w:rsidRPr="00702D6E" w14:paraId="0242D217" w14:textId="77777777" w:rsidTr="00BB22DA">
        <w:trPr>
          <w:trHeight w:val="300"/>
        </w:trPr>
        <w:tc>
          <w:tcPr>
            <w:tcW w:w="4743" w:type="dxa"/>
            <w:vAlign w:val="center"/>
            <w:hideMark/>
          </w:tcPr>
          <w:p w14:paraId="10AB406F" w14:textId="77777777" w:rsidR="00BB22DA" w:rsidRPr="00702D6E" w:rsidRDefault="00BB22DA" w:rsidP="00BB22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 xml:space="preserve">Neuroticism </w:t>
            </w:r>
            <w:r w:rsidRPr="00702D6E">
              <w:rPr>
                <w:rFonts w:ascii="Cambria Math" w:eastAsia="Times New Roman" w:hAnsi="Cambria Math" w:cs="Cambria Math"/>
                <w:color w:val="000000"/>
                <w:kern w:val="0"/>
                <w:lang w:val="en-US" w:eastAsia="es-ES"/>
                <w14:ligatures w14:val="none"/>
              </w:rPr>
              <w:t>⇒</w:t>
            </w: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 xml:space="preserve"> Depression </w:t>
            </w:r>
            <w:r w:rsidRPr="00702D6E">
              <w:rPr>
                <w:rFonts w:ascii="Cambria Math" w:eastAsia="Times New Roman" w:hAnsi="Cambria Math" w:cs="Cambria Math"/>
                <w:color w:val="000000"/>
                <w:kern w:val="0"/>
                <w:lang w:val="en-US" w:eastAsia="es-ES"/>
                <w14:ligatures w14:val="none"/>
              </w:rPr>
              <w:t>⇒</w:t>
            </w: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 xml:space="preserve"> Cigarettes consumed per day</w:t>
            </w:r>
          </w:p>
        </w:tc>
        <w:tc>
          <w:tcPr>
            <w:tcW w:w="971" w:type="dxa"/>
            <w:vAlign w:val="center"/>
            <w:hideMark/>
          </w:tcPr>
          <w:p w14:paraId="14D3A730" w14:textId="77777777" w:rsidR="00BB22DA" w:rsidRPr="00702D6E" w:rsidRDefault="00BB22DA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-0.09215</w:t>
            </w:r>
          </w:p>
        </w:tc>
        <w:tc>
          <w:tcPr>
            <w:tcW w:w="976" w:type="dxa"/>
            <w:vAlign w:val="center"/>
            <w:hideMark/>
          </w:tcPr>
          <w:p w14:paraId="16C18D25" w14:textId="77777777" w:rsidR="00BB22DA" w:rsidRPr="00702D6E" w:rsidRDefault="00BB22DA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-0.1803</w:t>
            </w:r>
          </w:p>
        </w:tc>
        <w:tc>
          <w:tcPr>
            <w:tcW w:w="983" w:type="dxa"/>
            <w:vAlign w:val="center"/>
            <w:hideMark/>
          </w:tcPr>
          <w:p w14:paraId="1A507A78" w14:textId="77777777" w:rsidR="00BB22DA" w:rsidRPr="00702D6E" w:rsidRDefault="00BB22DA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-0.00398</w:t>
            </w:r>
          </w:p>
        </w:tc>
        <w:tc>
          <w:tcPr>
            <w:tcW w:w="983" w:type="dxa"/>
            <w:vAlign w:val="center"/>
            <w:hideMark/>
          </w:tcPr>
          <w:p w14:paraId="1C76FFA6" w14:textId="77777777" w:rsidR="00BB22DA" w:rsidRPr="00702D6E" w:rsidRDefault="00BB22DA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00408</w:t>
            </w:r>
          </w:p>
        </w:tc>
        <w:tc>
          <w:tcPr>
            <w:tcW w:w="767" w:type="dxa"/>
            <w:vAlign w:val="center"/>
            <w:hideMark/>
          </w:tcPr>
          <w:p w14:paraId="1C3A43AC" w14:textId="77777777" w:rsidR="00BB22DA" w:rsidRPr="00702D6E" w:rsidRDefault="00BB22DA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504</w:t>
            </w:r>
          </w:p>
        </w:tc>
      </w:tr>
      <w:tr w:rsidR="00BB22DA" w:rsidRPr="00702D6E" w14:paraId="69F980C4" w14:textId="77777777" w:rsidTr="00BB22DA">
        <w:trPr>
          <w:trHeight w:val="300"/>
        </w:trPr>
        <w:tc>
          <w:tcPr>
            <w:tcW w:w="4743" w:type="dxa"/>
            <w:vAlign w:val="center"/>
            <w:hideMark/>
          </w:tcPr>
          <w:p w14:paraId="1C3A7063" w14:textId="77777777" w:rsidR="00BB22DA" w:rsidRPr="00702D6E" w:rsidRDefault="00BB22DA" w:rsidP="00BB22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 xml:space="preserve">Openness </w:t>
            </w:r>
            <w:r w:rsidRPr="00702D6E">
              <w:rPr>
                <w:rFonts w:ascii="Cambria Math" w:eastAsia="Times New Roman" w:hAnsi="Cambria Math" w:cs="Cambria Math"/>
                <w:color w:val="000000"/>
                <w:kern w:val="0"/>
                <w:lang w:val="en-US" w:eastAsia="es-ES"/>
                <w14:ligatures w14:val="none"/>
              </w:rPr>
              <w:t>⇒</w:t>
            </w: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 xml:space="preserve"> Depression </w:t>
            </w:r>
            <w:r w:rsidRPr="00702D6E">
              <w:rPr>
                <w:rFonts w:ascii="Cambria Math" w:eastAsia="Times New Roman" w:hAnsi="Cambria Math" w:cs="Cambria Math"/>
                <w:color w:val="000000"/>
                <w:kern w:val="0"/>
                <w:lang w:val="en-US" w:eastAsia="es-ES"/>
                <w14:ligatures w14:val="none"/>
              </w:rPr>
              <w:t>⇒</w:t>
            </w: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 xml:space="preserve"> Cigarettes consumed per day</w:t>
            </w:r>
          </w:p>
        </w:tc>
        <w:tc>
          <w:tcPr>
            <w:tcW w:w="971" w:type="dxa"/>
            <w:vAlign w:val="center"/>
            <w:hideMark/>
          </w:tcPr>
          <w:p w14:paraId="08F64A74" w14:textId="77777777" w:rsidR="00BB22DA" w:rsidRPr="00702D6E" w:rsidRDefault="00BB22DA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02023</w:t>
            </w:r>
          </w:p>
        </w:tc>
        <w:tc>
          <w:tcPr>
            <w:tcW w:w="976" w:type="dxa"/>
            <w:vAlign w:val="center"/>
            <w:hideMark/>
          </w:tcPr>
          <w:p w14:paraId="6B92F85D" w14:textId="77777777" w:rsidR="00BB22DA" w:rsidRPr="00702D6E" w:rsidRDefault="00BB22DA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-0.0391</w:t>
            </w:r>
          </w:p>
        </w:tc>
        <w:tc>
          <w:tcPr>
            <w:tcW w:w="983" w:type="dxa"/>
            <w:vAlign w:val="center"/>
            <w:hideMark/>
          </w:tcPr>
          <w:p w14:paraId="004EF8C8" w14:textId="77777777" w:rsidR="00BB22DA" w:rsidRPr="00702D6E" w:rsidRDefault="00BB22DA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07958</w:t>
            </w:r>
          </w:p>
        </w:tc>
        <w:tc>
          <w:tcPr>
            <w:tcW w:w="983" w:type="dxa"/>
            <w:vAlign w:val="center"/>
            <w:hideMark/>
          </w:tcPr>
          <w:p w14:paraId="70AAC0D5" w14:textId="77777777" w:rsidR="00BB22DA" w:rsidRPr="00702D6E" w:rsidRDefault="00BB22DA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00438</w:t>
            </w:r>
          </w:p>
        </w:tc>
        <w:tc>
          <w:tcPr>
            <w:tcW w:w="767" w:type="dxa"/>
            <w:vAlign w:val="center"/>
            <w:hideMark/>
          </w:tcPr>
          <w:p w14:paraId="61B4A3B7" w14:textId="77777777" w:rsidR="00BB22DA" w:rsidRPr="00702D6E" w:rsidRDefault="00BB22DA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504</w:t>
            </w:r>
          </w:p>
        </w:tc>
      </w:tr>
      <w:tr w:rsidR="00BB22DA" w:rsidRPr="00702D6E" w14:paraId="75E30FB1" w14:textId="77777777" w:rsidTr="00BB22DA">
        <w:trPr>
          <w:trHeight w:val="270"/>
        </w:trPr>
        <w:tc>
          <w:tcPr>
            <w:tcW w:w="4743" w:type="dxa"/>
            <w:vAlign w:val="center"/>
            <w:hideMark/>
          </w:tcPr>
          <w:p w14:paraId="2712833B" w14:textId="77777777" w:rsidR="00BB22DA" w:rsidRPr="00702D6E" w:rsidRDefault="00BB22DA" w:rsidP="00BB22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 xml:space="preserve">Sense of coherence </w:t>
            </w:r>
            <w:r w:rsidRPr="00702D6E">
              <w:rPr>
                <w:rFonts w:ascii="Cambria Math" w:eastAsia="Times New Roman" w:hAnsi="Cambria Math" w:cs="Cambria Math"/>
                <w:color w:val="000000"/>
                <w:kern w:val="0"/>
                <w:lang w:val="en-US" w:eastAsia="es-ES"/>
                <w14:ligatures w14:val="none"/>
              </w:rPr>
              <w:t>⇒</w:t>
            </w: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 xml:space="preserve"> Depression </w:t>
            </w:r>
            <w:r w:rsidRPr="00702D6E">
              <w:rPr>
                <w:rFonts w:ascii="Cambria Math" w:eastAsia="Times New Roman" w:hAnsi="Cambria Math" w:cs="Cambria Math"/>
                <w:color w:val="000000"/>
                <w:kern w:val="0"/>
                <w:lang w:val="en-US" w:eastAsia="es-ES"/>
                <w14:ligatures w14:val="none"/>
              </w:rPr>
              <w:t>⇒</w:t>
            </w: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 xml:space="preserve"> Cigarettes consumed per day</w:t>
            </w:r>
          </w:p>
        </w:tc>
        <w:tc>
          <w:tcPr>
            <w:tcW w:w="971" w:type="dxa"/>
            <w:vAlign w:val="center"/>
            <w:hideMark/>
          </w:tcPr>
          <w:p w14:paraId="0C412788" w14:textId="77777777" w:rsidR="00BB22DA" w:rsidRPr="00702D6E" w:rsidRDefault="00BB22DA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-0.01384</w:t>
            </w:r>
          </w:p>
        </w:tc>
        <w:tc>
          <w:tcPr>
            <w:tcW w:w="976" w:type="dxa"/>
            <w:vAlign w:val="center"/>
            <w:hideMark/>
          </w:tcPr>
          <w:p w14:paraId="3A964F9E" w14:textId="77777777" w:rsidR="00BB22DA" w:rsidRPr="00702D6E" w:rsidRDefault="00BB22DA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-0.0323</w:t>
            </w:r>
          </w:p>
        </w:tc>
        <w:tc>
          <w:tcPr>
            <w:tcW w:w="983" w:type="dxa"/>
            <w:vAlign w:val="center"/>
            <w:hideMark/>
          </w:tcPr>
          <w:p w14:paraId="3379379E" w14:textId="77777777" w:rsidR="00BB22DA" w:rsidRPr="00702D6E" w:rsidRDefault="00BB22DA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00459</w:t>
            </w:r>
          </w:p>
        </w:tc>
        <w:tc>
          <w:tcPr>
            <w:tcW w:w="983" w:type="dxa"/>
            <w:vAlign w:val="center"/>
            <w:hideMark/>
          </w:tcPr>
          <w:p w14:paraId="4C576C5C" w14:textId="77777777" w:rsidR="00BB22DA" w:rsidRPr="00702D6E" w:rsidRDefault="00BB22DA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-0.01244</w:t>
            </w:r>
          </w:p>
        </w:tc>
        <w:tc>
          <w:tcPr>
            <w:tcW w:w="767" w:type="dxa"/>
            <w:vAlign w:val="center"/>
            <w:hideMark/>
          </w:tcPr>
          <w:p w14:paraId="50E4D598" w14:textId="77777777" w:rsidR="00BB22DA" w:rsidRPr="00702D6E" w:rsidRDefault="00BB22DA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141</w:t>
            </w:r>
          </w:p>
        </w:tc>
      </w:tr>
      <w:tr w:rsidR="00BB22DA" w:rsidRPr="00702D6E" w14:paraId="75CE170F" w14:textId="77777777" w:rsidTr="00BB22DA">
        <w:trPr>
          <w:trHeight w:val="300"/>
        </w:trPr>
        <w:tc>
          <w:tcPr>
            <w:tcW w:w="4743" w:type="dxa"/>
            <w:vAlign w:val="center"/>
            <w:hideMark/>
          </w:tcPr>
          <w:p w14:paraId="37D685C1" w14:textId="77777777" w:rsidR="00BB22DA" w:rsidRPr="00702D6E" w:rsidRDefault="00BB22DA" w:rsidP="00BB22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 xml:space="preserve">Self-esteem </w:t>
            </w:r>
            <w:r w:rsidRPr="00702D6E">
              <w:rPr>
                <w:rFonts w:ascii="Cambria Math" w:eastAsia="Times New Roman" w:hAnsi="Cambria Math" w:cs="Cambria Math"/>
                <w:color w:val="000000"/>
                <w:kern w:val="0"/>
                <w:lang w:val="en-US" w:eastAsia="es-ES"/>
                <w14:ligatures w14:val="none"/>
              </w:rPr>
              <w:t>⇒</w:t>
            </w: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 xml:space="preserve"> Depression </w:t>
            </w:r>
            <w:r w:rsidRPr="00702D6E">
              <w:rPr>
                <w:rFonts w:ascii="Cambria Math" w:eastAsia="Times New Roman" w:hAnsi="Cambria Math" w:cs="Cambria Math"/>
                <w:color w:val="000000"/>
                <w:kern w:val="0"/>
                <w:lang w:val="en-US" w:eastAsia="es-ES"/>
                <w14:ligatures w14:val="none"/>
              </w:rPr>
              <w:t>⇒</w:t>
            </w: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 xml:space="preserve"> Cigarettes consumed per day</w:t>
            </w:r>
          </w:p>
        </w:tc>
        <w:tc>
          <w:tcPr>
            <w:tcW w:w="971" w:type="dxa"/>
            <w:vAlign w:val="center"/>
            <w:hideMark/>
          </w:tcPr>
          <w:p w14:paraId="3BD602CC" w14:textId="77777777" w:rsidR="00BB22DA" w:rsidRPr="00702D6E" w:rsidRDefault="00BB22DA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-0.03714</w:t>
            </w:r>
          </w:p>
        </w:tc>
        <w:tc>
          <w:tcPr>
            <w:tcW w:w="976" w:type="dxa"/>
            <w:vAlign w:val="center"/>
            <w:hideMark/>
          </w:tcPr>
          <w:p w14:paraId="1C36231B" w14:textId="77777777" w:rsidR="00BB22DA" w:rsidRPr="00702D6E" w:rsidRDefault="00BB22DA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-0.0777</w:t>
            </w:r>
          </w:p>
        </w:tc>
        <w:tc>
          <w:tcPr>
            <w:tcW w:w="983" w:type="dxa"/>
            <w:vAlign w:val="center"/>
            <w:hideMark/>
          </w:tcPr>
          <w:p w14:paraId="63ED71DD" w14:textId="77777777" w:rsidR="00BB22DA" w:rsidRPr="00702D6E" w:rsidRDefault="00BB22DA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00344</w:t>
            </w:r>
          </w:p>
        </w:tc>
        <w:tc>
          <w:tcPr>
            <w:tcW w:w="983" w:type="dxa"/>
            <w:vAlign w:val="center"/>
            <w:hideMark/>
          </w:tcPr>
          <w:p w14:paraId="273607D3" w14:textId="77777777" w:rsidR="00BB22DA" w:rsidRPr="00702D6E" w:rsidRDefault="00BB22DA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-0.01947</w:t>
            </w:r>
          </w:p>
        </w:tc>
        <w:tc>
          <w:tcPr>
            <w:tcW w:w="767" w:type="dxa"/>
            <w:vAlign w:val="center"/>
            <w:hideMark/>
          </w:tcPr>
          <w:p w14:paraId="5ED6E9A4" w14:textId="77777777" w:rsidR="00BB22DA" w:rsidRPr="00702D6E" w:rsidRDefault="00BB22DA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073</w:t>
            </w:r>
          </w:p>
        </w:tc>
      </w:tr>
      <w:tr w:rsidR="00BB22DA" w:rsidRPr="00702D6E" w14:paraId="63CBBA56" w14:textId="77777777" w:rsidTr="00BB22DA">
        <w:trPr>
          <w:trHeight w:val="300"/>
        </w:trPr>
        <w:tc>
          <w:tcPr>
            <w:tcW w:w="4743" w:type="dxa"/>
            <w:vAlign w:val="center"/>
            <w:hideMark/>
          </w:tcPr>
          <w:p w14:paraId="021CA71C" w14:textId="77777777" w:rsidR="00BB22DA" w:rsidRPr="00702D6E" w:rsidRDefault="00BB22DA" w:rsidP="00BB22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971" w:type="dxa"/>
            <w:vAlign w:val="center"/>
            <w:hideMark/>
          </w:tcPr>
          <w:p w14:paraId="20439C57" w14:textId="77777777" w:rsidR="00BB22DA" w:rsidRPr="00702D6E" w:rsidRDefault="00BB22DA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976" w:type="dxa"/>
            <w:vAlign w:val="center"/>
            <w:hideMark/>
          </w:tcPr>
          <w:p w14:paraId="5CD16DCD" w14:textId="77777777" w:rsidR="00BB22DA" w:rsidRPr="00702D6E" w:rsidRDefault="00BB22DA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983" w:type="dxa"/>
            <w:vAlign w:val="center"/>
            <w:hideMark/>
          </w:tcPr>
          <w:p w14:paraId="696E4B27" w14:textId="77777777" w:rsidR="00BB22DA" w:rsidRPr="00702D6E" w:rsidRDefault="00BB22DA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983" w:type="dxa"/>
            <w:vAlign w:val="center"/>
            <w:hideMark/>
          </w:tcPr>
          <w:p w14:paraId="474616C5" w14:textId="77777777" w:rsidR="00BB22DA" w:rsidRPr="00702D6E" w:rsidRDefault="00BB22DA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767" w:type="dxa"/>
            <w:vAlign w:val="center"/>
            <w:hideMark/>
          </w:tcPr>
          <w:p w14:paraId="66E46A37" w14:textId="77777777" w:rsidR="00BB22DA" w:rsidRPr="00702D6E" w:rsidRDefault="00BB22DA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</w:tr>
      <w:tr w:rsidR="00BB22DA" w:rsidRPr="00702D6E" w14:paraId="305F45C1" w14:textId="77777777" w:rsidTr="00BB22DA">
        <w:trPr>
          <w:trHeight w:val="300"/>
        </w:trPr>
        <w:tc>
          <w:tcPr>
            <w:tcW w:w="4743" w:type="dxa"/>
            <w:vAlign w:val="center"/>
            <w:hideMark/>
          </w:tcPr>
          <w:p w14:paraId="524DE14E" w14:textId="16B783CB" w:rsidR="00BB22DA" w:rsidRPr="00702D6E" w:rsidRDefault="00BB22DA" w:rsidP="00BB22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  <w:t xml:space="preserve">Direct </w:t>
            </w:r>
            <w:proofErr w:type="spellStart"/>
            <w:r w:rsidRPr="00702D6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  <w:t>effects</w:t>
            </w:r>
            <w:proofErr w:type="spellEnd"/>
          </w:p>
        </w:tc>
        <w:tc>
          <w:tcPr>
            <w:tcW w:w="971" w:type="dxa"/>
            <w:vAlign w:val="center"/>
            <w:hideMark/>
          </w:tcPr>
          <w:p w14:paraId="10C944B5" w14:textId="77777777" w:rsidR="00BB22DA" w:rsidRPr="00702D6E" w:rsidRDefault="00BB22DA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976" w:type="dxa"/>
            <w:vAlign w:val="center"/>
            <w:hideMark/>
          </w:tcPr>
          <w:p w14:paraId="145D7F4A" w14:textId="77777777" w:rsidR="00BB22DA" w:rsidRPr="00702D6E" w:rsidRDefault="00BB22DA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983" w:type="dxa"/>
            <w:vAlign w:val="center"/>
            <w:hideMark/>
          </w:tcPr>
          <w:p w14:paraId="61E901D0" w14:textId="77777777" w:rsidR="00BB22DA" w:rsidRPr="00702D6E" w:rsidRDefault="00BB22DA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983" w:type="dxa"/>
            <w:vAlign w:val="center"/>
            <w:hideMark/>
          </w:tcPr>
          <w:p w14:paraId="42F770CA" w14:textId="77777777" w:rsidR="00BB22DA" w:rsidRPr="00702D6E" w:rsidRDefault="00BB22DA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767" w:type="dxa"/>
            <w:vAlign w:val="center"/>
            <w:hideMark/>
          </w:tcPr>
          <w:p w14:paraId="29AEC243" w14:textId="77777777" w:rsidR="00BB22DA" w:rsidRPr="00702D6E" w:rsidRDefault="00BB22DA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</w:tr>
      <w:tr w:rsidR="00BB22DA" w:rsidRPr="00702D6E" w14:paraId="286EDC00" w14:textId="77777777" w:rsidTr="00BB22DA">
        <w:trPr>
          <w:trHeight w:val="300"/>
        </w:trPr>
        <w:tc>
          <w:tcPr>
            <w:tcW w:w="4743" w:type="dxa"/>
            <w:vAlign w:val="center"/>
            <w:hideMark/>
          </w:tcPr>
          <w:p w14:paraId="75E49CA2" w14:textId="77777777" w:rsidR="00BB22DA" w:rsidRPr="00702D6E" w:rsidRDefault="00BB22DA" w:rsidP="00BB22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 xml:space="preserve">Self-efficacy </w:t>
            </w:r>
            <w:r w:rsidRPr="00702D6E">
              <w:rPr>
                <w:rFonts w:ascii="Cambria Math" w:eastAsia="Times New Roman" w:hAnsi="Cambria Math" w:cs="Cambria Math"/>
                <w:color w:val="000000"/>
                <w:kern w:val="0"/>
                <w:lang w:val="en-US" w:eastAsia="es-ES"/>
                <w14:ligatures w14:val="none"/>
              </w:rPr>
              <w:t>⇒</w:t>
            </w: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 xml:space="preserve"> Cigarettes consumed per day</w:t>
            </w:r>
          </w:p>
        </w:tc>
        <w:tc>
          <w:tcPr>
            <w:tcW w:w="971" w:type="dxa"/>
            <w:vAlign w:val="center"/>
            <w:hideMark/>
          </w:tcPr>
          <w:p w14:paraId="5E59E065" w14:textId="77777777" w:rsidR="00BB22DA" w:rsidRPr="00702D6E" w:rsidRDefault="00BB22DA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-0.06142</w:t>
            </w:r>
          </w:p>
        </w:tc>
        <w:tc>
          <w:tcPr>
            <w:tcW w:w="976" w:type="dxa"/>
            <w:vAlign w:val="center"/>
            <w:hideMark/>
          </w:tcPr>
          <w:p w14:paraId="3902721C" w14:textId="77777777" w:rsidR="00BB22DA" w:rsidRPr="00702D6E" w:rsidRDefault="00BB22DA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-0.2128</w:t>
            </w:r>
          </w:p>
        </w:tc>
        <w:tc>
          <w:tcPr>
            <w:tcW w:w="983" w:type="dxa"/>
            <w:vAlign w:val="center"/>
            <w:hideMark/>
          </w:tcPr>
          <w:p w14:paraId="2DE079D5" w14:textId="77777777" w:rsidR="00BB22DA" w:rsidRPr="00702D6E" w:rsidRDefault="00BB22DA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08993</w:t>
            </w:r>
          </w:p>
        </w:tc>
        <w:tc>
          <w:tcPr>
            <w:tcW w:w="983" w:type="dxa"/>
            <w:vAlign w:val="center"/>
            <w:hideMark/>
          </w:tcPr>
          <w:p w14:paraId="17AEBC2B" w14:textId="77777777" w:rsidR="00BB22DA" w:rsidRPr="00702D6E" w:rsidRDefault="00BB22DA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-0.04832</w:t>
            </w:r>
          </w:p>
        </w:tc>
        <w:tc>
          <w:tcPr>
            <w:tcW w:w="767" w:type="dxa"/>
            <w:vAlign w:val="center"/>
            <w:hideMark/>
          </w:tcPr>
          <w:p w14:paraId="257584A8" w14:textId="77777777" w:rsidR="00BB22DA" w:rsidRPr="00702D6E" w:rsidRDefault="00BB22DA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426</w:t>
            </w:r>
          </w:p>
        </w:tc>
      </w:tr>
      <w:tr w:rsidR="00BB22DA" w:rsidRPr="00702D6E" w14:paraId="0287DDF8" w14:textId="77777777" w:rsidTr="00BB22DA">
        <w:trPr>
          <w:trHeight w:val="300"/>
        </w:trPr>
        <w:tc>
          <w:tcPr>
            <w:tcW w:w="4743" w:type="dxa"/>
            <w:vAlign w:val="center"/>
            <w:hideMark/>
          </w:tcPr>
          <w:p w14:paraId="123CBE03" w14:textId="77777777" w:rsidR="00BB22DA" w:rsidRPr="00702D6E" w:rsidRDefault="00BB22DA" w:rsidP="00BB22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 xml:space="preserve">Resilience </w:t>
            </w:r>
            <w:r w:rsidRPr="00702D6E">
              <w:rPr>
                <w:rFonts w:ascii="Cambria Math" w:eastAsia="Times New Roman" w:hAnsi="Cambria Math" w:cs="Cambria Math"/>
                <w:color w:val="000000"/>
                <w:kern w:val="0"/>
                <w:lang w:val="en-US" w:eastAsia="es-ES"/>
                <w14:ligatures w14:val="none"/>
              </w:rPr>
              <w:t>⇒</w:t>
            </w: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 xml:space="preserve"> Cigarettes consumed per day</w:t>
            </w:r>
          </w:p>
        </w:tc>
        <w:tc>
          <w:tcPr>
            <w:tcW w:w="971" w:type="dxa"/>
            <w:vAlign w:val="center"/>
            <w:hideMark/>
          </w:tcPr>
          <w:p w14:paraId="3F52466B" w14:textId="77777777" w:rsidR="00BB22DA" w:rsidRPr="00702D6E" w:rsidRDefault="00BB22DA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04725</w:t>
            </w:r>
          </w:p>
        </w:tc>
        <w:tc>
          <w:tcPr>
            <w:tcW w:w="976" w:type="dxa"/>
            <w:vAlign w:val="center"/>
            <w:hideMark/>
          </w:tcPr>
          <w:p w14:paraId="52643BBB" w14:textId="77777777" w:rsidR="00BB22DA" w:rsidRPr="00702D6E" w:rsidRDefault="00BB22DA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-0.0834</w:t>
            </w:r>
          </w:p>
        </w:tc>
        <w:tc>
          <w:tcPr>
            <w:tcW w:w="983" w:type="dxa"/>
            <w:vAlign w:val="center"/>
            <w:hideMark/>
          </w:tcPr>
          <w:p w14:paraId="6A544BFF" w14:textId="77777777" w:rsidR="00BB22DA" w:rsidRPr="00702D6E" w:rsidRDefault="00BB22DA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17788</w:t>
            </w:r>
          </w:p>
        </w:tc>
        <w:tc>
          <w:tcPr>
            <w:tcW w:w="983" w:type="dxa"/>
            <w:vAlign w:val="center"/>
            <w:hideMark/>
          </w:tcPr>
          <w:p w14:paraId="3EF47863" w14:textId="77777777" w:rsidR="00BB22DA" w:rsidRPr="00702D6E" w:rsidRDefault="00BB22DA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04291</w:t>
            </w:r>
          </w:p>
        </w:tc>
        <w:tc>
          <w:tcPr>
            <w:tcW w:w="767" w:type="dxa"/>
            <w:vAlign w:val="center"/>
            <w:hideMark/>
          </w:tcPr>
          <w:p w14:paraId="43BB4661" w14:textId="77777777" w:rsidR="00BB22DA" w:rsidRPr="00702D6E" w:rsidRDefault="00BB22DA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478</w:t>
            </w:r>
          </w:p>
        </w:tc>
      </w:tr>
      <w:tr w:rsidR="00BB22DA" w:rsidRPr="00702D6E" w14:paraId="717763FC" w14:textId="77777777" w:rsidTr="00BB22DA">
        <w:trPr>
          <w:trHeight w:val="300"/>
        </w:trPr>
        <w:tc>
          <w:tcPr>
            <w:tcW w:w="4743" w:type="dxa"/>
            <w:vAlign w:val="center"/>
            <w:hideMark/>
          </w:tcPr>
          <w:p w14:paraId="110E9EC7" w14:textId="77777777" w:rsidR="00BB22DA" w:rsidRPr="00702D6E" w:rsidRDefault="00BB22DA" w:rsidP="00BB22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 xml:space="preserve">Extraversion </w:t>
            </w:r>
            <w:r w:rsidRPr="00702D6E">
              <w:rPr>
                <w:rFonts w:ascii="Cambria Math" w:eastAsia="Times New Roman" w:hAnsi="Cambria Math" w:cs="Cambria Math"/>
                <w:color w:val="000000"/>
                <w:kern w:val="0"/>
                <w:lang w:val="en-US" w:eastAsia="es-ES"/>
                <w14:ligatures w14:val="none"/>
              </w:rPr>
              <w:t>⇒</w:t>
            </w: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 xml:space="preserve"> Cigarettes consumed per day</w:t>
            </w:r>
          </w:p>
        </w:tc>
        <w:tc>
          <w:tcPr>
            <w:tcW w:w="971" w:type="dxa"/>
            <w:vAlign w:val="center"/>
            <w:hideMark/>
          </w:tcPr>
          <w:p w14:paraId="78EDEADE" w14:textId="77777777" w:rsidR="00BB22DA" w:rsidRPr="00702D6E" w:rsidRDefault="00BB22DA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03075</w:t>
            </w:r>
          </w:p>
        </w:tc>
        <w:tc>
          <w:tcPr>
            <w:tcW w:w="976" w:type="dxa"/>
            <w:vAlign w:val="center"/>
            <w:hideMark/>
          </w:tcPr>
          <w:p w14:paraId="5A5837CA" w14:textId="77777777" w:rsidR="00BB22DA" w:rsidRPr="00702D6E" w:rsidRDefault="00BB22DA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-0.4051</w:t>
            </w:r>
          </w:p>
        </w:tc>
        <w:tc>
          <w:tcPr>
            <w:tcW w:w="983" w:type="dxa"/>
            <w:vAlign w:val="center"/>
            <w:hideMark/>
          </w:tcPr>
          <w:p w14:paraId="05612504" w14:textId="77777777" w:rsidR="00BB22DA" w:rsidRPr="00702D6E" w:rsidRDefault="00BB22DA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46662</w:t>
            </w:r>
          </w:p>
        </w:tc>
        <w:tc>
          <w:tcPr>
            <w:tcW w:w="983" w:type="dxa"/>
            <w:vAlign w:val="center"/>
            <w:hideMark/>
          </w:tcPr>
          <w:p w14:paraId="7AD5BBC1" w14:textId="77777777" w:rsidR="00BB22DA" w:rsidRPr="00702D6E" w:rsidRDefault="00BB22DA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00736</w:t>
            </w:r>
          </w:p>
        </w:tc>
        <w:tc>
          <w:tcPr>
            <w:tcW w:w="767" w:type="dxa"/>
            <w:vAlign w:val="center"/>
            <w:hideMark/>
          </w:tcPr>
          <w:p w14:paraId="7490C8E1" w14:textId="77777777" w:rsidR="00BB22DA" w:rsidRPr="00702D6E" w:rsidRDefault="00BB22DA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890</w:t>
            </w:r>
          </w:p>
        </w:tc>
      </w:tr>
      <w:tr w:rsidR="00BB22DA" w:rsidRPr="00702D6E" w14:paraId="76975926" w14:textId="77777777" w:rsidTr="00BB22DA">
        <w:trPr>
          <w:trHeight w:val="300"/>
        </w:trPr>
        <w:tc>
          <w:tcPr>
            <w:tcW w:w="4743" w:type="dxa"/>
            <w:vAlign w:val="center"/>
            <w:hideMark/>
          </w:tcPr>
          <w:p w14:paraId="1B100424" w14:textId="77777777" w:rsidR="00BB22DA" w:rsidRPr="00702D6E" w:rsidRDefault="00BB22DA" w:rsidP="00BB22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</w:pPr>
            <w:proofErr w:type="gramStart"/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 xml:space="preserve">Agreeableness  </w:t>
            </w:r>
            <w:r w:rsidRPr="00702D6E">
              <w:rPr>
                <w:rFonts w:ascii="Cambria Math" w:eastAsia="Times New Roman" w:hAnsi="Cambria Math" w:cs="Cambria Math"/>
                <w:color w:val="000000"/>
                <w:kern w:val="0"/>
                <w:lang w:val="en-US" w:eastAsia="es-ES"/>
                <w14:ligatures w14:val="none"/>
              </w:rPr>
              <w:t>⇒</w:t>
            </w:r>
            <w:proofErr w:type="gramEnd"/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 xml:space="preserve"> Cigarettes consumed per day</w:t>
            </w:r>
          </w:p>
        </w:tc>
        <w:tc>
          <w:tcPr>
            <w:tcW w:w="971" w:type="dxa"/>
            <w:vAlign w:val="center"/>
            <w:hideMark/>
          </w:tcPr>
          <w:p w14:paraId="507B9804" w14:textId="77777777" w:rsidR="00BB22DA" w:rsidRPr="00702D6E" w:rsidRDefault="00BB22DA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-0.00629</w:t>
            </w:r>
          </w:p>
        </w:tc>
        <w:tc>
          <w:tcPr>
            <w:tcW w:w="976" w:type="dxa"/>
            <w:vAlign w:val="center"/>
            <w:hideMark/>
          </w:tcPr>
          <w:p w14:paraId="3083C179" w14:textId="77777777" w:rsidR="00BB22DA" w:rsidRPr="00702D6E" w:rsidRDefault="00BB22DA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-0.4326</w:t>
            </w:r>
          </w:p>
        </w:tc>
        <w:tc>
          <w:tcPr>
            <w:tcW w:w="983" w:type="dxa"/>
            <w:vAlign w:val="center"/>
            <w:hideMark/>
          </w:tcPr>
          <w:p w14:paraId="49A207A3" w14:textId="77777777" w:rsidR="00BB22DA" w:rsidRPr="00702D6E" w:rsidRDefault="00BB22DA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42005</w:t>
            </w:r>
          </w:p>
        </w:tc>
        <w:tc>
          <w:tcPr>
            <w:tcW w:w="983" w:type="dxa"/>
            <w:vAlign w:val="center"/>
            <w:hideMark/>
          </w:tcPr>
          <w:p w14:paraId="680BD965" w14:textId="77777777" w:rsidR="00BB22DA" w:rsidRPr="00702D6E" w:rsidRDefault="00BB22DA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-0.00151</w:t>
            </w:r>
          </w:p>
        </w:tc>
        <w:tc>
          <w:tcPr>
            <w:tcW w:w="767" w:type="dxa"/>
            <w:vAlign w:val="center"/>
            <w:hideMark/>
          </w:tcPr>
          <w:p w14:paraId="299FE816" w14:textId="77777777" w:rsidR="00BB22DA" w:rsidRPr="00702D6E" w:rsidRDefault="00BB22DA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977</w:t>
            </w:r>
          </w:p>
        </w:tc>
      </w:tr>
      <w:tr w:rsidR="00BB22DA" w:rsidRPr="00702D6E" w14:paraId="0142FE3B" w14:textId="77777777" w:rsidTr="00BB22DA">
        <w:trPr>
          <w:trHeight w:val="300"/>
        </w:trPr>
        <w:tc>
          <w:tcPr>
            <w:tcW w:w="4743" w:type="dxa"/>
            <w:vAlign w:val="center"/>
            <w:hideMark/>
          </w:tcPr>
          <w:p w14:paraId="75D0E070" w14:textId="77777777" w:rsidR="00BB22DA" w:rsidRPr="00702D6E" w:rsidRDefault="00BB22DA" w:rsidP="00BB22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</w:pPr>
            <w:proofErr w:type="spellStart"/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>Conscientiousnes</w:t>
            </w:r>
            <w:proofErr w:type="spellEnd"/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 xml:space="preserve"> </w:t>
            </w:r>
            <w:r w:rsidRPr="00702D6E">
              <w:rPr>
                <w:rFonts w:ascii="Cambria Math" w:eastAsia="Times New Roman" w:hAnsi="Cambria Math" w:cs="Cambria Math"/>
                <w:color w:val="000000"/>
                <w:kern w:val="0"/>
                <w:lang w:val="en-US" w:eastAsia="es-ES"/>
                <w14:ligatures w14:val="none"/>
              </w:rPr>
              <w:t>⇒</w:t>
            </w: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 xml:space="preserve"> Cigarettes consumed per day</w:t>
            </w:r>
          </w:p>
        </w:tc>
        <w:tc>
          <w:tcPr>
            <w:tcW w:w="971" w:type="dxa"/>
            <w:vAlign w:val="center"/>
            <w:hideMark/>
          </w:tcPr>
          <w:p w14:paraId="693F1089" w14:textId="77777777" w:rsidR="00BB22DA" w:rsidRPr="00702D6E" w:rsidRDefault="00BB22DA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16597</w:t>
            </w:r>
          </w:p>
        </w:tc>
        <w:tc>
          <w:tcPr>
            <w:tcW w:w="976" w:type="dxa"/>
            <w:vAlign w:val="center"/>
            <w:hideMark/>
          </w:tcPr>
          <w:p w14:paraId="336A4EAF" w14:textId="77777777" w:rsidR="00BB22DA" w:rsidRPr="00702D6E" w:rsidRDefault="00BB22DA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-0.3020</w:t>
            </w:r>
          </w:p>
        </w:tc>
        <w:tc>
          <w:tcPr>
            <w:tcW w:w="983" w:type="dxa"/>
            <w:vAlign w:val="center"/>
            <w:hideMark/>
          </w:tcPr>
          <w:p w14:paraId="10594D2B" w14:textId="77777777" w:rsidR="00BB22DA" w:rsidRPr="00702D6E" w:rsidRDefault="00BB22DA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63396</w:t>
            </w:r>
          </w:p>
        </w:tc>
        <w:tc>
          <w:tcPr>
            <w:tcW w:w="983" w:type="dxa"/>
            <w:vAlign w:val="center"/>
            <w:hideMark/>
          </w:tcPr>
          <w:p w14:paraId="4CF229EF" w14:textId="77777777" w:rsidR="00BB22DA" w:rsidRPr="00702D6E" w:rsidRDefault="00BB22DA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03526</w:t>
            </w:r>
          </w:p>
        </w:tc>
        <w:tc>
          <w:tcPr>
            <w:tcW w:w="767" w:type="dxa"/>
            <w:vAlign w:val="center"/>
            <w:hideMark/>
          </w:tcPr>
          <w:p w14:paraId="013FA253" w14:textId="77777777" w:rsidR="00BB22DA" w:rsidRPr="00702D6E" w:rsidRDefault="00BB22DA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487</w:t>
            </w:r>
          </w:p>
        </w:tc>
      </w:tr>
      <w:tr w:rsidR="00BB22DA" w:rsidRPr="00702D6E" w14:paraId="7093F5EF" w14:textId="77777777" w:rsidTr="00BB22DA">
        <w:trPr>
          <w:trHeight w:val="300"/>
        </w:trPr>
        <w:tc>
          <w:tcPr>
            <w:tcW w:w="4743" w:type="dxa"/>
            <w:vAlign w:val="center"/>
            <w:hideMark/>
          </w:tcPr>
          <w:p w14:paraId="1AFFE7E9" w14:textId="77777777" w:rsidR="00BB22DA" w:rsidRPr="00702D6E" w:rsidRDefault="00BB22DA" w:rsidP="00BB22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 xml:space="preserve">Neuroticism </w:t>
            </w:r>
            <w:r w:rsidRPr="00702D6E">
              <w:rPr>
                <w:rFonts w:ascii="Cambria Math" w:eastAsia="Times New Roman" w:hAnsi="Cambria Math" w:cs="Cambria Math"/>
                <w:color w:val="000000"/>
                <w:kern w:val="0"/>
                <w:lang w:val="en-US" w:eastAsia="es-ES"/>
                <w14:ligatures w14:val="none"/>
              </w:rPr>
              <w:t>⇒</w:t>
            </w: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 xml:space="preserve"> Cigarettes consumed per day</w:t>
            </w:r>
          </w:p>
        </w:tc>
        <w:tc>
          <w:tcPr>
            <w:tcW w:w="971" w:type="dxa"/>
            <w:vAlign w:val="center"/>
            <w:hideMark/>
          </w:tcPr>
          <w:p w14:paraId="66709E85" w14:textId="77777777" w:rsidR="00BB22DA" w:rsidRPr="00702D6E" w:rsidRDefault="00BB22DA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-0.00707</w:t>
            </w:r>
          </w:p>
        </w:tc>
        <w:tc>
          <w:tcPr>
            <w:tcW w:w="976" w:type="dxa"/>
            <w:vAlign w:val="center"/>
            <w:hideMark/>
          </w:tcPr>
          <w:p w14:paraId="097E42FD" w14:textId="77777777" w:rsidR="00BB22DA" w:rsidRPr="00702D6E" w:rsidRDefault="00BB22DA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-0.3811</w:t>
            </w:r>
          </w:p>
        </w:tc>
        <w:tc>
          <w:tcPr>
            <w:tcW w:w="983" w:type="dxa"/>
            <w:vAlign w:val="center"/>
            <w:hideMark/>
          </w:tcPr>
          <w:p w14:paraId="4BDCA240" w14:textId="77777777" w:rsidR="00BB22DA" w:rsidRPr="00702D6E" w:rsidRDefault="00BB22DA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36697</w:t>
            </w:r>
          </w:p>
        </w:tc>
        <w:tc>
          <w:tcPr>
            <w:tcW w:w="983" w:type="dxa"/>
            <w:vAlign w:val="center"/>
            <w:hideMark/>
          </w:tcPr>
          <w:p w14:paraId="6A494FE2" w14:textId="77777777" w:rsidR="00BB22DA" w:rsidRPr="00702D6E" w:rsidRDefault="00BB22DA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-0.00197</w:t>
            </w:r>
          </w:p>
        </w:tc>
        <w:tc>
          <w:tcPr>
            <w:tcW w:w="767" w:type="dxa"/>
            <w:vAlign w:val="center"/>
            <w:hideMark/>
          </w:tcPr>
          <w:p w14:paraId="198A7AC1" w14:textId="77777777" w:rsidR="00BB22DA" w:rsidRPr="00702D6E" w:rsidRDefault="00BB22DA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970</w:t>
            </w:r>
          </w:p>
        </w:tc>
      </w:tr>
      <w:tr w:rsidR="00BB22DA" w:rsidRPr="00702D6E" w14:paraId="22DE6F92" w14:textId="77777777" w:rsidTr="00BB22DA">
        <w:trPr>
          <w:trHeight w:val="300"/>
        </w:trPr>
        <w:tc>
          <w:tcPr>
            <w:tcW w:w="4743" w:type="dxa"/>
            <w:vAlign w:val="center"/>
            <w:hideMark/>
          </w:tcPr>
          <w:p w14:paraId="21F6B518" w14:textId="77777777" w:rsidR="00BB22DA" w:rsidRPr="00702D6E" w:rsidRDefault="00BB22DA" w:rsidP="00BB22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 xml:space="preserve">Openness </w:t>
            </w:r>
            <w:r w:rsidRPr="00702D6E">
              <w:rPr>
                <w:rFonts w:ascii="Cambria Math" w:eastAsia="Times New Roman" w:hAnsi="Cambria Math" w:cs="Cambria Math"/>
                <w:color w:val="000000"/>
                <w:kern w:val="0"/>
                <w:lang w:val="en-US" w:eastAsia="es-ES"/>
                <w14:ligatures w14:val="none"/>
              </w:rPr>
              <w:t>⇒</w:t>
            </w: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 xml:space="preserve"> Cigarettes consumed per day</w:t>
            </w:r>
          </w:p>
        </w:tc>
        <w:tc>
          <w:tcPr>
            <w:tcW w:w="971" w:type="dxa"/>
            <w:vAlign w:val="center"/>
            <w:hideMark/>
          </w:tcPr>
          <w:p w14:paraId="108E1763" w14:textId="77777777" w:rsidR="00BB22DA" w:rsidRPr="00702D6E" w:rsidRDefault="00BB22DA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21258</w:t>
            </w:r>
          </w:p>
        </w:tc>
        <w:tc>
          <w:tcPr>
            <w:tcW w:w="976" w:type="dxa"/>
            <w:vAlign w:val="center"/>
            <w:hideMark/>
          </w:tcPr>
          <w:p w14:paraId="3623F740" w14:textId="77777777" w:rsidR="00BB22DA" w:rsidRPr="00702D6E" w:rsidRDefault="00BB22DA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-0.2625</w:t>
            </w:r>
          </w:p>
        </w:tc>
        <w:tc>
          <w:tcPr>
            <w:tcW w:w="983" w:type="dxa"/>
            <w:vAlign w:val="center"/>
            <w:hideMark/>
          </w:tcPr>
          <w:p w14:paraId="1CD11444" w14:textId="77777777" w:rsidR="00BB22DA" w:rsidRPr="00702D6E" w:rsidRDefault="00BB22DA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68763</w:t>
            </w:r>
          </w:p>
        </w:tc>
        <w:tc>
          <w:tcPr>
            <w:tcW w:w="983" w:type="dxa"/>
            <w:vAlign w:val="center"/>
            <w:hideMark/>
          </w:tcPr>
          <w:p w14:paraId="1C032928" w14:textId="77777777" w:rsidR="00BB22DA" w:rsidRPr="00702D6E" w:rsidRDefault="00BB22DA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04608</w:t>
            </w:r>
          </w:p>
        </w:tc>
        <w:tc>
          <w:tcPr>
            <w:tcW w:w="767" w:type="dxa"/>
            <w:vAlign w:val="center"/>
            <w:hideMark/>
          </w:tcPr>
          <w:p w14:paraId="404E9CB4" w14:textId="77777777" w:rsidR="00BB22DA" w:rsidRPr="00702D6E" w:rsidRDefault="00BB22DA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380</w:t>
            </w:r>
          </w:p>
        </w:tc>
      </w:tr>
      <w:tr w:rsidR="00BB22DA" w:rsidRPr="00702D6E" w14:paraId="13FDF4DD" w14:textId="77777777" w:rsidTr="00BB22DA">
        <w:trPr>
          <w:trHeight w:val="300"/>
        </w:trPr>
        <w:tc>
          <w:tcPr>
            <w:tcW w:w="4743" w:type="dxa"/>
            <w:vAlign w:val="center"/>
            <w:hideMark/>
          </w:tcPr>
          <w:p w14:paraId="06FD8E0E" w14:textId="77777777" w:rsidR="00BB22DA" w:rsidRPr="00702D6E" w:rsidRDefault="00BB22DA" w:rsidP="00BB22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 xml:space="preserve">Sense of coherence </w:t>
            </w:r>
            <w:r w:rsidRPr="00702D6E">
              <w:rPr>
                <w:rFonts w:ascii="Cambria Math" w:eastAsia="Times New Roman" w:hAnsi="Cambria Math" w:cs="Cambria Math"/>
                <w:color w:val="000000"/>
                <w:kern w:val="0"/>
                <w:lang w:val="en-US" w:eastAsia="es-ES"/>
                <w14:ligatures w14:val="none"/>
              </w:rPr>
              <w:t>⇒</w:t>
            </w: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 xml:space="preserve"> Cigarettes consumed per day</w:t>
            </w:r>
          </w:p>
        </w:tc>
        <w:tc>
          <w:tcPr>
            <w:tcW w:w="971" w:type="dxa"/>
            <w:vAlign w:val="center"/>
            <w:hideMark/>
          </w:tcPr>
          <w:p w14:paraId="483F5560" w14:textId="77777777" w:rsidR="00BB22DA" w:rsidRPr="00702D6E" w:rsidRDefault="00BB22DA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-0.08679</w:t>
            </w:r>
          </w:p>
        </w:tc>
        <w:tc>
          <w:tcPr>
            <w:tcW w:w="976" w:type="dxa"/>
            <w:vAlign w:val="center"/>
            <w:hideMark/>
          </w:tcPr>
          <w:p w14:paraId="40BB16BF" w14:textId="77777777" w:rsidR="00BB22DA" w:rsidRPr="00702D6E" w:rsidRDefault="00BB22DA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-0.2075</w:t>
            </w:r>
          </w:p>
        </w:tc>
        <w:tc>
          <w:tcPr>
            <w:tcW w:w="983" w:type="dxa"/>
            <w:vAlign w:val="center"/>
            <w:hideMark/>
          </w:tcPr>
          <w:p w14:paraId="6464732D" w14:textId="77777777" w:rsidR="00BB22DA" w:rsidRPr="00702D6E" w:rsidRDefault="00BB22DA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03394</w:t>
            </w:r>
          </w:p>
        </w:tc>
        <w:tc>
          <w:tcPr>
            <w:tcW w:w="983" w:type="dxa"/>
            <w:vAlign w:val="center"/>
            <w:hideMark/>
          </w:tcPr>
          <w:p w14:paraId="7CA384B9" w14:textId="77777777" w:rsidR="00BB22DA" w:rsidRPr="00702D6E" w:rsidRDefault="00BB22DA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-0.07805</w:t>
            </w:r>
          </w:p>
        </w:tc>
        <w:tc>
          <w:tcPr>
            <w:tcW w:w="767" w:type="dxa"/>
            <w:vAlign w:val="center"/>
            <w:hideMark/>
          </w:tcPr>
          <w:p w14:paraId="2827A552" w14:textId="77777777" w:rsidR="00BB22DA" w:rsidRPr="00702D6E" w:rsidRDefault="00BB22DA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159</w:t>
            </w:r>
          </w:p>
        </w:tc>
      </w:tr>
      <w:tr w:rsidR="00BB22DA" w:rsidRPr="00702D6E" w14:paraId="27DE29A6" w14:textId="77777777" w:rsidTr="00BB22DA">
        <w:trPr>
          <w:trHeight w:val="300"/>
        </w:trPr>
        <w:tc>
          <w:tcPr>
            <w:tcW w:w="4743" w:type="dxa"/>
            <w:vAlign w:val="center"/>
            <w:hideMark/>
          </w:tcPr>
          <w:p w14:paraId="020D3AA6" w14:textId="77777777" w:rsidR="00BB22DA" w:rsidRPr="00702D6E" w:rsidRDefault="00BB22DA" w:rsidP="00BB22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 xml:space="preserve">Self-esteem </w:t>
            </w:r>
            <w:r w:rsidRPr="00702D6E">
              <w:rPr>
                <w:rFonts w:ascii="Cambria Math" w:eastAsia="Times New Roman" w:hAnsi="Cambria Math" w:cs="Cambria Math"/>
                <w:color w:val="000000"/>
                <w:kern w:val="0"/>
                <w:lang w:val="en-US" w:eastAsia="es-ES"/>
                <w14:ligatures w14:val="none"/>
              </w:rPr>
              <w:t>⇒</w:t>
            </w: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 xml:space="preserve"> Cigarettes consumed per day</w:t>
            </w:r>
          </w:p>
        </w:tc>
        <w:tc>
          <w:tcPr>
            <w:tcW w:w="971" w:type="dxa"/>
            <w:vAlign w:val="center"/>
            <w:hideMark/>
          </w:tcPr>
          <w:p w14:paraId="508F94C5" w14:textId="77777777" w:rsidR="00BB22DA" w:rsidRPr="00702D6E" w:rsidRDefault="00BB22DA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-0.04455</w:t>
            </w:r>
          </w:p>
        </w:tc>
        <w:tc>
          <w:tcPr>
            <w:tcW w:w="976" w:type="dxa"/>
            <w:vAlign w:val="center"/>
            <w:hideMark/>
          </w:tcPr>
          <w:p w14:paraId="2F4B38B0" w14:textId="77777777" w:rsidR="00BB22DA" w:rsidRPr="00702D6E" w:rsidRDefault="00BB22DA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-0.2668</w:t>
            </w:r>
          </w:p>
        </w:tc>
        <w:tc>
          <w:tcPr>
            <w:tcW w:w="983" w:type="dxa"/>
            <w:vAlign w:val="center"/>
            <w:hideMark/>
          </w:tcPr>
          <w:p w14:paraId="73CA90BA" w14:textId="77777777" w:rsidR="00BB22DA" w:rsidRPr="00702D6E" w:rsidRDefault="00BB22DA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17775</w:t>
            </w:r>
          </w:p>
        </w:tc>
        <w:tc>
          <w:tcPr>
            <w:tcW w:w="983" w:type="dxa"/>
            <w:vAlign w:val="center"/>
            <w:hideMark/>
          </w:tcPr>
          <w:p w14:paraId="3D1F12C7" w14:textId="77777777" w:rsidR="00BB22DA" w:rsidRPr="00702D6E" w:rsidRDefault="00BB22DA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-0.02335</w:t>
            </w:r>
          </w:p>
        </w:tc>
        <w:tc>
          <w:tcPr>
            <w:tcW w:w="767" w:type="dxa"/>
            <w:vAlign w:val="center"/>
            <w:hideMark/>
          </w:tcPr>
          <w:p w14:paraId="6C2022A6" w14:textId="77777777" w:rsidR="00BB22DA" w:rsidRPr="00702D6E" w:rsidRDefault="00BB22DA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694</w:t>
            </w:r>
          </w:p>
        </w:tc>
      </w:tr>
      <w:tr w:rsidR="00BB22DA" w:rsidRPr="00702D6E" w14:paraId="7B20041A" w14:textId="77777777" w:rsidTr="00BB22DA">
        <w:trPr>
          <w:trHeight w:val="300"/>
        </w:trPr>
        <w:tc>
          <w:tcPr>
            <w:tcW w:w="4743" w:type="dxa"/>
            <w:vAlign w:val="center"/>
            <w:hideMark/>
          </w:tcPr>
          <w:p w14:paraId="79A32548" w14:textId="77777777" w:rsidR="00BB22DA" w:rsidRPr="00702D6E" w:rsidRDefault="00BB22DA" w:rsidP="00BB22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971" w:type="dxa"/>
            <w:vAlign w:val="center"/>
            <w:hideMark/>
          </w:tcPr>
          <w:p w14:paraId="02DA464D" w14:textId="77777777" w:rsidR="00BB22DA" w:rsidRPr="00702D6E" w:rsidRDefault="00BB22DA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976" w:type="dxa"/>
            <w:vAlign w:val="center"/>
            <w:hideMark/>
          </w:tcPr>
          <w:p w14:paraId="0AC7B74A" w14:textId="77777777" w:rsidR="00BB22DA" w:rsidRPr="00702D6E" w:rsidRDefault="00BB22DA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983" w:type="dxa"/>
            <w:vAlign w:val="center"/>
            <w:hideMark/>
          </w:tcPr>
          <w:p w14:paraId="2ACF5805" w14:textId="77777777" w:rsidR="00BB22DA" w:rsidRPr="00702D6E" w:rsidRDefault="00BB22DA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983" w:type="dxa"/>
            <w:vAlign w:val="center"/>
            <w:hideMark/>
          </w:tcPr>
          <w:p w14:paraId="6F7082E2" w14:textId="77777777" w:rsidR="00BB22DA" w:rsidRPr="00702D6E" w:rsidRDefault="00BB22DA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767" w:type="dxa"/>
            <w:vAlign w:val="center"/>
            <w:hideMark/>
          </w:tcPr>
          <w:p w14:paraId="4A5A0935" w14:textId="77777777" w:rsidR="00BB22DA" w:rsidRPr="00702D6E" w:rsidRDefault="00BB22DA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</w:tr>
      <w:tr w:rsidR="00BB22DA" w:rsidRPr="00702D6E" w14:paraId="273B042D" w14:textId="77777777" w:rsidTr="00BB22DA">
        <w:trPr>
          <w:trHeight w:val="300"/>
        </w:trPr>
        <w:tc>
          <w:tcPr>
            <w:tcW w:w="4743" w:type="dxa"/>
            <w:vAlign w:val="center"/>
            <w:hideMark/>
          </w:tcPr>
          <w:p w14:paraId="3BC8B95D" w14:textId="14C0040F" w:rsidR="00BB22DA" w:rsidRPr="00702D6E" w:rsidRDefault="00BB22DA" w:rsidP="00BB22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proofErr w:type="gramStart"/>
            <w:r w:rsidRPr="00702D6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  <w:t>Total</w:t>
            </w:r>
            <w:proofErr w:type="gramEnd"/>
            <w:r w:rsidRPr="00702D6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  <w:t xml:space="preserve"> </w:t>
            </w:r>
            <w:proofErr w:type="spellStart"/>
            <w:r w:rsidRPr="00702D6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  <w:t>effects</w:t>
            </w:r>
            <w:proofErr w:type="spellEnd"/>
          </w:p>
        </w:tc>
        <w:tc>
          <w:tcPr>
            <w:tcW w:w="971" w:type="dxa"/>
            <w:vAlign w:val="center"/>
            <w:hideMark/>
          </w:tcPr>
          <w:p w14:paraId="1E7BEB5F" w14:textId="77777777" w:rsidR="00BB22DA" w:rsidRPr="00702D6E" w:rsidRDefault="00BB22DA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976" w:type="dxa"/>
            <w:vAlign w:val="center"/>
            <w:hideMark/>
          </w:tcPr>
          <w:p w14:paraId="13015309" w14:textId="77777777" w:rsidR="00BB22DA" w:rsidRPr="00702D6E" w:rsidRDefault="00BB22DA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983" w:type="dxa"/>
            <w:vAlign w:val="center"/>
            <w:hideMark/>
          </w:tcPr>
          <w:p w14:paraId="34DB4A99" w14:textId="77777777" w:rsidR="00BB22DA" w:rsidRPr="00702D6E" w:rsidRDefault="00BB22DA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983" w:type="dxa"/>
            <w:vAlign w:val="center"/>
            <w:hideMark/>
          </w:tcPr>
          <w:p w14:paraId="5BC9B09D" w14:textId="77777777" w:rsidR="00BB22DA" w:rsidRPr="00702D6E" w:rsidRDefault="00BB22DA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767" w:type="dxa"/>
            <w:vAlign w:val="center"/>
            <w:hideMark/>
          </w:tcPr>
          <w:p w14:paraId="6389597D" w14:textId="77777777" w:rsidR="00BB22DA" w:rsidRPr="00702D6E" w:rsidRDefault="00BB22DA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</w:tr>
      <w:tr w:rsidR="00BB22DA" w:rsidRPr="00702D6E" w14:paraId="6D8CACDF" w14:textId="77777777" w:rsidTr="00BB22DA">
        <w:trPr>
          <w:trHeight w:val="300"/>
        </w:trPr>
        <w:tc>
          <w:tcPr>
            <w:tcW w:w="4743" w:type="dxa"/>
            <w:vAlign w:val="center"/>
            <w:hideMark/>
          </w:tcPr>
          <w:p w14:paraId="32F2D74B" w14:textId="77777777" w:rsidR="00BB22DA" w:rsidRPr="00702D6E" w:rsidRDefault="00BB22DA" w:rsidP="00BB22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 xml:space="preserve">Self-efficacy </w:t>
            </w:r>
            <w:r w:rsidRPr="00702D6E">
              <w:rPr>
                <w:rFonts w:ascii="Cambria Math" w:eastAsia="Times New Roman" w:hAnsi="Cambria Math" w:cs="Cambria Math"/>
                <w:color w:val="000000"/>
                <w:kern w:val="0"/>
                <w:lang w:val="en-US" w:eastAsia="es-ES"/>
                <w14:ligatures w14:val="none"/>
              </w:rPr>
              <w:t>⇒</w:t>
            </w: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 xml:space="preserve"> Cigarettes consumed per day</w:t>
            </w:r>
          </w:p>
        </w:tc>
        <w:tc>
          <w:tcPr>
            <w:tcW w:w="971" w:type="dxa"/>
            <w:vAlign w:val="center"/>
            <w:hideMark/>
          </w:tcPr>
          <w:p w14:paraId="293A3502" w14:textId="77777777" w:rsidR="00BB22DA" w:rsidRPr="00702D6E" w:rsidRDefault="00BB22DA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-0.08897</w:t>
            </w:r>
          </w:p>
        </w:tc>
        <w:tc>
          <w:tcPr>
            <w:tcW w:w="976" w:type="dxa"/>
            <w:vAlign w:val="center"/>
            <w:hideMark/>
          </w:tcPr>
          <w:p w14:paraId="3910629F" w14:textId="77777777" w:rsidR="00BB22DA" w:rsidRPr="00702D6E" w:rsidRDefault="00BB22DA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-0.2398</w:t>
            </w:r>
          </w:p>
        </w:tc>
        <w:tc>
          <w:tcPr>
            <w:tcW w:w="983" w:type="dxa"/>
            <w:vAlign w:val="center"/>
            <w:hideMark/>
          </w:tcPr>
          <w:p w14:paraId="44A43FE2" w14:textId="77777777" w:rsidR="00BB22DA" w:rsidRPr="00702D6E" w:rsidRDefault="00BB22DA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06191</w:t>
            </w:r>
          </w:p>
        </w:tc>
        <w:tc>
          <w:tcPr>
            <w:tcW w:w="983" w:type="dxa"/>
            <w:vAlign w:val="center"/>
            <w:hideMark/>
          </w:tcPr>
          <w:p w14:paraId="6C339DEF" w14:textId="77777777" w:rsidR="00BB22DA" w:rsidRPr="00702D6E" w:rsidRDefault="00BB22DA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-0.06999</w:t>
            </w:r>
          </w:p>
        </w:tc>
        <w:tc>
          <w:tcPr>
            <w:tcW w:w="767" w:type="dxa"/>
            <w:vAlign w:val="center"/>
            <w:hideMark/>
          </w:tcPr>
          <w:p w14:paraId="133EDC0D" w14:textId="77777777" w:rsidR="00BB22DA" w:rsidRPr="00702D6E" w:rsidRDefault="00BB22DA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248</w:t>
            </w:r>
          </w:p>
        </w:tc>
      </w:tr>
      <w:tr w:rsidR="00BB22DA" w:rsidRPr="00702D6E" w14:paraId="46E1CED6" w14:textId="77777777" w:rsidTr="00BB22DA">
        <w:trPr>
          <w:trHeight w:val="300"/>
        </w:trPr>
        <w:tc>
          <w:tcPr>
            <w:tcW w:w="4743" w:type="dxa"/>
            <w:vAlign w:val="center"/>
            <w:hideMark/>
          </w:tcPr>
          <w:p w14:paraId="0E1B3F25" w14:textId="77777777" w:rsidR="00BB22DA" w:rsidRPr="00702D6E" w:rsidRDefault="00BB22DA" w:rsidP="00BB22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 xml:space="preserve">Resilience </w:t>
            </w:r>
            <w:r w:rsidRPr="00702D6E">
              <w:rPr>
                <w:rFonts w:ascii="Cambria Math" w:eastAsia="Times New Roman" w:hAnsi="Cambria Math" w:cs="Cambria Math"/>
                <w:color w:val="000000"/>
                <w:kern w:val="0"/>
                <w:lang w:val="en-US" w:eastAsia="es-ES"/>
                <w14:ligatures w14:val="none"/>
              </w:rPr>
              <w:t>⇒</w:t>
            </w: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 xml:space="preserve"> Cigarettes consumed per day</w:t>
            </w:r>
          </w:p>
        </w:tc>
        <w:tc>
          <w:tcPr>
            <w:tcW w:w="971" w:type="dxa"/>
            <w:vAlign w:val="center"/>
            <w:hideMark/>
          </w:tcPr>
          <w:p w14:paraId="46523686" w14:textId="77777777" w:rsidR="00BB22DA" w:rsidRPr="00702D6E" w:rsidRDefault="00BB22DA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04658</w:t>
            </w:r>
          </w:p>
        </w:tc>
        <w:tc>
          <w:tcPr>
            <w:tcW w:w="976" w:type="dxa"/>
            <w:vAlign w:val="center"/>
            <w:hideMark/>
          </w:tcPr>
          <w:p w14:paraId="5B02827A" w14:textId="77777777" w:rsidR="00BB22DA" w:rsidRPr="00702D6E" w:rsidRDefault="00BB22DA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-0.0851</w:t>
            </w:r>
          </w:p>
        </w:tc>
        <w:tc>
          <w:tcPr>
            <w:tcW w:w="983" w:type="dxa"/>
            <w:vAlign w:val="center"/>
            <w:hideMark/>
          </w:tcPr>
          <w:p w14:paraId="0A546D52" w14:textId="77777777" w:rsidR="00BB22DA" w:rsidRPr="00702D6E" w:rsidRDefault="00BB22DA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17831</w:t>
            </w:r>
          </w:p>
        </w:tc>
        <w:tc>
          <w:tcPr>
            <w:tcW w:w="983" w:type="dxa"/>
            <w:vAlign w:val="center"/>
            <w:hideMark/>
          </w:tcPr>
          <w:p w14:paraId="63F2A4F3" w14:textId="77777777" w:rsidR="00BB22DA" w:rsidRPr="00702D6E" w:rsidRDefault="00BB22DA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04231</w:t>
            </w:r>
          </w:p>
        </w:tc>
        <w:tc>
          <w:tcPr>
            <w:tcW w:w="767" w:type="dxa"/>
            <w:vAlign w:val="center"/>
            <w:hideMark/>
          </w:tcPr>
          <w:p w14:paraId="6EAEE706" w14:textId="77777777" w:rsidR="00BB22DA" w:rsidRPr="00702D6E" w:rsidRDefault="00BB22DA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488</w:t>
            </w:r>
          </w:p>
        </w:tc>
      </w:tr>
      <w:tr w:rsidR="00BB22DA" w:rsidRPr="00702D6E" w14:paraId="42854ADB" w14:textId="77777777" w:rsidTr="00BB22DA">
        <w:trPr>
          <w:trHeight w:val="300"/>
        </w:trPr>
        <w:tc>
          <w:tcPr>
            <w:tcW w:w="4743" w:type="dxa"/>
            <w:vAlign w:val="center"/>
            <w:hideMark/>
          </w:tcPr>
          <w:p w14:paraId="317E1C69" w14:textId="77777777" w:rsidR="00BB22DA" w:rsidRPr="00702D6E" w:rsidRDefault="00BB22DA" w:rsidP="00BB22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 xml:space="preserve">Extraversion </w:t>
            </w:r>
            <w:r w:rsidRPr="00702D6E">
              <w:rPr>
                <w:rFonts w:ascii="Cambria Math" w:eastAsia="Times New Roman" w:hAnsi="Cambria Math" w:cs="Cambria Math"/>
                <w:color w:val="000000"/>
                <w:kern w:val="0"/>
                <w:lang w:val="en-US" w:eastAsia="es-ES"/>
                <w14:ligatures w14:val="none"/>
              </w:rPr>
              <w:t>⇒</w:t>
            </w: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 xml:space="preserve"> Cigarettes consumed per day</w:t>
            </w:r>
          </w:p>
        </w:tc>
        <w:tc>
          <w:tcPr>
            <w:tcW w:w="971" w:type="dxa"/>
            <w:vAlign w:val="center"/>
            <w:hideMark/>
          </w:tcPr>
          <w:p w14:paraId="4E14A583" w14:textId="77777777" w:rsidR="00BB22DA" w:rsidRPr="00702D6E" w:rsidRDefault="00BB22DA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04351</w:t>
            </w:r>
          </w:p>
        </w:tc>
        <w:tc>
          <w:tcPr>
            <w:tcW w:w="976" w:type="dxa"/>
            <w:vAlign w:val="center"/>
            <w:hideMark/>
          </w:tcPr>
          <w:p w14:paraId="091E635E" w14:textId="77777777" w:rsidR="00BB22DA" w:rsidRPr="00702D6E" w:rsidRDefault="00BB22DA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-0.3959</w:t>
            </w:r>
          </w:p>
        </w:tc>
        <w:tc>
          <w:tcPr>
            <w:tcW w:w="983" w:type="dxa"/>
            <w:vAlign w:val="center"/>
            <w:hideMark/>
          </w:tcPr>
          <w:p w14:paraId="6DD6B947" w14:textId="77777777" w:rsidR="00BB22DA" w:rsidRPr="00702D6E" w:rsidRDefault="00BB22DA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48294</w:t>
            </w:r>
          </w:p>
        </w:tc>
        <w:tc>
          <w:tcPr>
            <w:tcW w:w="983" w:type="dxa"/>
            <w:vAlign w:val="center"/>
            <w:hideMark/>
          </w:tcPr>
          <w:p w14:paraId="618ED878" w14:textId="77777777" w:rsidR="00BB22DA" w:rsidRPr="00702D6E" w:rsidRDefault="00BB22DA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01041</w:t>
            </w:r>
          </w:p>
        </w:tc>
        <w:tc>
          <w:tcPr>
            <w:tcW w:w="767" w:type="dxa"/>
            <w:vAlign w:val="center"/>
            <w:hideMark/>
          </w:tcPr>
          <w:p w14:paraId="40136137" w14:textId="77777777" w:rsidR="00BB22DA" w:rsidRPr="00702D6E" w:rsidRDefault="00BB22DA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846</w:t>
            </w:r>
          </w:p>
        </w:tc>
      </w:tr>
      <w:tr w:rsidR="00BB22DA" w:rsidRPr="00702D6E" w14:paraId="0634E976" w14:textId="77777777" w:rsidTr="00BB22DA">
        <w:trPr>
          <w:trHeight w:val="300"/>
        </w:trPr>
        <w:tc>
          <w:tcPr>
            <w:tcW w:w="4743" w:type="dxa"/>
            <w:vAlign w:val="center"/>
            <w:hideMark/>
          </w:tcPr>
          <w:p w14:paraId="183C2C4D" w14:textId="77777777" w:rsidR="00BB22DA" w:rsidRPr="00702D6E" w:rsidRDefault="00BB22DA" w:rsidP="00BB22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</w:pPr>
            <w:proofErr w:type="gramStart"/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 xml:space="preserve">Agreeableness  </w:t>
            </w:r>
            <w:r w:rsidRPr="00702D6E">
              <w:rPr>
                <w:rFonts w:ascii="Cambria Math" w:eastAsia="Times New Roman" w:hAnsi="Cambria Math" w:cs="Cambria Math"/>
                <w:color w:val="000000"/>
                <w:kern w:val="0"/>
                <w:lang w:val="en-US" w:eastAsia="es-ES"/>
                <w14:ligatures w14:val="none"/>
              </w:rPr>
              <w:t>⇒</w:t>
            </w:r>
            <w:proofErr w:type="gramEnd"/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 xml:space="preserve"> Cigarettes consumed per day</w:t>
            </w:r>
          </w:p>
        </w:tc>
        <w:tc>
          <w:tcPr>
            <w:tcW w:w="971" w:type="dxa"/>
            <w:vAlign w:val="center"/>
            <w:hideMark/>
          </w:tcPr>
          <w:p w14:paraId="577C48BC" w14:textId="77777777" w:rsidR="00BB22DA" w:rsidRPr="00702D6E" w:rsidRDefault="00BB22DA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00780</w:t>
            </w:r>
          </w:p>
        </w:tc>
        <w:tc>
          <w:tcPr>
            <w:tcW w:w="976" w:type="dxa"/>
            <w:vAlign w:val="center"/>
            <w:hideMark/>
          </w:tcPr>
          <w:p w14:paraId="55FF2811" w14:textId="77777777" w:rsidR="00BB22DA" w:rsidRPr="00702D6E" w:rsidRDefault="00BB22DA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-0.4220</w:t>
            </w:r>
          </w:p>
        </w:tc>
        <w:tc>
          <w:tcPr>
            <w:tcW w:w="983" w:type="dxa"/>
            <w:vAlign w:val="center"/>
            <w:hideMark/>
          </w:tcPr>
          <w:p w14:paraId="38B0F0DD" w14:textId="77777777" w:rsidR="00BB22DA" w:rsidRPr="00702D6E" w:rsidRDefault="00BB22DA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43759</w:t>
            </w:r>
          </w:p>
        </w:tc>
        <w:tc>
          <w:tcPr>
            <w:tcW w:w="983" w:type="dxa"/>
            <w:vAlign w:val="center"/>
            <w:hideMark/>
          </w:tcPr>
          <w:p w14:paraId="77151C35" w14:textId="77777777" w:rsidR="00BB22DA" w:rsidRPr="00702D6E" w:rsidRDefault="00BB22DA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00187</w:t>
            </w:r>
          </w:p>
        </w:tc>
        <w:tc>
          <w:tcPr>
            <w:tcW w:w="767" w:type="dxa"/>
            <w:vAlign w:val="center"/>
            <w:hideMark/>
          </w:tcPr>
          <w:p w14:paraId="7FE819DB" w14:textId="77777777" w:rsidR="00BB22DA" w:rsidRPr="00702D6E" w:rsidRDefault="00BB22DA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972</w:t>
            </w:r>
          </w:p>
        </w:tc>
      </w:tr>
      <w:tr w:rsidR="00BB22DA" w:rsidRPr="00702D6E" w14:paraId="7535D498" w14:textId="77777777" w:rsidTr="00BB22DA">
        <w:trPr>
          <w:trHeight w:val="300"/>
        </w:trPr>
        <w:tc>
          <w:tcPr>
            <w:tcW w:w="4743" w:type="dxa"/>
            <w:vAlign w:val="center"/>
            <w:hideMark/>
          </w:tcPr>
          <w:p w14:paraId="402276EA" w14:textId="77777777" w:rsidR="00BB22DA" w:rsidRPr="00702D6E" w:rsidRDefault="00BB22DA" w:rsidP="00BB22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</w:pPr>
            <w:proofErr w:type="spellStart"/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>Conscientiousnes</w:t>
            </w:r>
            <w:proofErr w:type="spellEnd"/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 xml:space="preserve"> </w:t>
            </w:r>
            <w:r w:rsidRPr="00702D6E">
              <w:rPr>
                <w:rFonts w:ascii="Cambria Math" w:eastAsia="Times New Roman" w:hAnsi="Cambria Math" w:cs="Cambria Math"/>
                <w:color w:val="000000"/>
                <w:kern w:val="0"/>
                <w:lang w:val="en-US" w:eastAsia="es-ES"/>
                <w14:ligatures w14:val="none"/>
              </w:rPr>
              <w:t>⇒</w:t>
            </w: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 xml:space="preserve"> Cigarettes consumed per day</w:t>
            </w:r>
          </w:p>
        </w:tc>
        <w:tc>
          <w:tcPr>
            <w:tcW w:w="971" w:type="dxa"/>
            <w:vAlign w:val="center"/>
            <w:hideMark/>
          </w:tcPr>
          <w:p w14:paraId="0538C69A" w14:textId="77777777" w:rsidR="00BB22DA" w:rsidRPr="00702D6E" w:rsidRDefault="00BB22DA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17332</w:t>
            </w:r>
          </w:p>
        </w:tc>
        <w:tc>
          <w:tcPr>
            <w:tcW w:w="976" w:type="dxa"/>
            <w:vAlign w:val="center"/>
            <w:hideMark/>
          </w:tcPr>
          <w:p w14:paraId="6E27C262" w14:textId="77777777" w:rsidR="00BB22DA" w:rsidRPr="00702D6E" w:rsidRDefault="00BB22DA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-0.2986</w:t>
            </w:r>
          </w:p>
        </w:tc>
        <w:tc>
          <w:tcPr>
            <w:tcW w:w="983" w:type="dxa"/>
            <w:vAlign w:val="center"/>
            <w:hideMark/>
          </w:tcPr>
          <w:p w14:paraId="06590B89" w14:textId="77777777" w:rsidR="00BB22DA" w:rsidRPr="00702D6E" w:rsidRDefault="00BB22DA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64522</w:t>
            </w:r>
          </w:p>
        </w:tc>
        <w:tc>
          <w:tcPr>
            <w:tcW w:w="983" w:type="dxa"/>
            <w:vAlign w:val="center"/>
            <w:hideMark/>
          </w:tcPr>
          <w:p w14:paraId="211C49D5" w14:textId="77777777" w:rsidR="00BB22DA" w:rsidRPr="00702D6E" w:rsidRDefault="00BB22DA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03682</w:t>
            </w:r>
          </w:p>
        </w:tc>
        <w:tc>
          <w:tcPr>
            <w:tcW w:w="767" w:type="dxa"/>
            <w:vAlign w:val="center"/>
            <w:hideMark/>
          </w:tcPr>
          <w:p w14:paraId="554939A8" w14:textId="77777777" w:rsidR="00BB22DA" w:rsidRPr="00702D6E" w:rsidRDefault="00BB22DA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472</w:t>
            </w:r>
          </w:p>
        </w:tc>
      </w:tr>
      <w:tr w:rsidR="00BB22DA" w:rsidRPr="00702D6E" w14:paraId="34A42CD3" w14:textId="77777777" w:rsidTr="00BB22DA">
        <w:trPr>
          <w:trHeight w:val="300"/>
        </w:trPr>
        <w:tc>
          <w:tcPr>
            <w:tcW w:w="4743" w:type="dxa"/>
            <w:vAlign w:val="center"/>
            <w:hideMark/>
          </w:tcPr>
          <w:p w14:paraId="35DE31E2" w14:textId="77777777" w:rsidR="00BB22DA" w:rsidRPr="00702D6E" w:rsidRDefault="00BB22DA" w:rsidP="00BB22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 xml:space="preserve">Neuroticism </w:t>
            </w:r>
            <w:r w:rsidRPr="00702D6E">
              <w:rPr>
                <w:rFonts w:ascii="Cambria Math" w:eastAsia="Times New Roman" w:hAnsi="Cambria Math" w:cs="Cambria Math"/>
                <w:color w:val="000000"/>
                <w:kern w:val="0"/>
                <w:lang w:val="en-US" w:eastAsia="es-ES"/>
                <w14:ligatures w14:val="none"/>
              </w:rPr>
              <w:t>⇒</w:t>
            </w: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 xml:space="preserve"> Cigarettes consumed per day</w:t>
            </w:r>
          </w:p>
        </w:tc>
        <w:tc>
          <w:tcPr>
            <w:tcW w:w="971" w:type="dxa"/>
            <w:vAlign w:val="center"/>
            <w:hideMark/>
          </w:tcPr>
          <w:p w14:paraId="282C81DF" w14:textId="77777777" w:rsidR="00BB22DA" w:rsidRPr="00702D6E" w:rsidRDefault="00BB22DA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-0.09922</w:t>
            </w:r>
          </w:p>
        </w:tc>
        <w:tc>
          <w:tcPr>
            <w:tcW w:w="976" w:type="dxa"/>
            <w:vAlign w:val="center"/>
            <w:hideMark/>
          </w:tcPr>
          <w:p w14:paraId="4E7F0886" w14:textId="77777777" w:rsidR="00BB22DA" w:rsidRPr="00702D6E" w:rsidRDefault="00BB22DA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-0.4685</w:t>
            </w:r>
          </w:p>
        </w:tc>
        <w:tc>
          <w:tcPr>
            <w:tcW w:w="983" w:type="dxa"/>
            <w:vAlign w:val="center"/>
            <w:hideMark/>
          </w:tcPr>
          <w:p w14:paraId="7A76E593" w14:textId="77777777" w:rsidR="00BB22DA" w:rsidRPr="00702D6E" w:rsidRDefault="00BB22DA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27002</w:t>
            </w:r>
          </w:p>
        </w:tc>
        <w:tc>
          <w:tcPr>
            <w:tcW w:w="983" w:type="dxa"/>
            <w:vAlign w:val="center"/>
            <w:hideMark/>
          </w:tcPr>
          <w:p w14:paraId="3E5243FF" w14:textId="77777777" w:rsidR="00BB22DA" w:rsidRPr="00702D6E" w:rsidRDefault="00BB22DA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-0.02769</w:t>
            </w:r>
          </w:p>
        </w:tc>
        <w:tc>
          <w:tcPr>
            <w:tcW w:w="767" w:type="dxa"/>
            <w:vAlign w:val="center"/>
            <w:hideMark/>
          </w:tcPr>
          <w:p w14:paraId="75075065" w14:textId="77777777" w:rsidR="00BB22DA" w:rsidRPr="00702D6E" w:rsidRDefault="00BB22DA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598</w:t>
            </w:r>
          </w:p>
        </w:tc>
      </w:tr>
      <w:tr w:rsidR="00BB22DA" w:rsidRPr="00702D6E" w14:paraId="68387A08" w14:textId="77777777" w:rsidTr="00BB22DA">
        <w:trPr>
          <w:trHeight w:val="300"/>
        </w:trPr>
        <w:tc>
          <w:tcPr>
            <w:tcW w:w="4743" w:type="dxa"/>
            <w:vAlign w:val="center"/>
            <w:hideMark/>
          </w:tcPr>
          <w:p w14:paraId="71ECD245" w14:textId="77777777" w:rsidR="00BB22DA" w:rsidRPr="00702D6E" w:rsidRDefault="00BB22DA" w:rsidP="00BB22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 xml:space="preserve">Openness </w:t>
            </w:r>
            <w:r w:rsidRPr="00702D6E">
              <w:rPr>
                <w:rFonts w:ascii="Cambria Math" w:eastAsia="Times New Roman" w:hAnsi="Cambria Math" w:cs="Cambria Math"/>
                <w:color w:val="000000"/>
                <w:kern w:val="0"/>
                <w:lang w:val="en-US" w:eastAsia="es-ES"/>
                <w14:ligatures w14:val="none"/>
              </w:rPr>
              <w:t>⇒</w:t>
            </w: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 xml:space="preserve"> Cigarettes consumed per day</w:t>
            </w:r>
          </w:p>
        </w:tc>
        <w:tc>
          <w:tcPr>
            <w:tcW w:w="971" w:type="dxa"/>
            <w:vAlign w:val="center"/>
            <w:hideMark/>
          </w:tcPr>
          <w:p w14:paraId="254B956F" w14:textId="77777777" w:rsidR="00BB22DA" w:rsidRPr="00702D6E" w:rsidRDefault="00BB22DA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23280</w:t>
            </w:r>
          </w:p>
        </w:tc>
        <w:tc>
          <w:tcPr>
            <w:tcW w:w="976" w:type="dxa"/>
            <w:vAlign w:val="center"/>
            <w:hideMark/>
          </w:tcPr>
          <w:p w14:paraId="5FB07A3F" w14:textId="77777777" w:rsidR="00BB22DA" w:rsidRPr="00702D6E" w:rsidRDefault="00BB22DA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-0.2460</w:t>
            </w:r>
          </w:p>
        </w:tc>
        <w:tc>
          <w:tcPr>
            <w:tcW w:w="983" w:type="dxa"/>
            <w:vAlign w:val="center"/>
            <w:hideMark/>
          </w:tcPr>
          <w:p w14:paraId="104EA233" w14:textId="77777777" w:rsidR="00BB22DA" w:rsidRPr="00702D6E" w:rsidRDefault="00BB22DA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71158</w:t>
            </w:r>
          </w:p>
        </w:tc>
        <w:tc>
          <w:tcPr>
            <w:tcW w:w="983" w:type="dxa"/>
            <w:vAlign w:val="center"/>
            <w:hideMark/>
          </w:tcPr>
          <w:p w14:paraId="33B133CD" w14:textId="77777777" w:rsidR="00BB22DA" w:rsidRPr="00702D6E" w:rsidRDefault="00BB22DA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05046</w:t>
            </w:r>
          </w:p>
        </w:tc>
        <w:tc>
          <w:tcPr>
            <w:tcW w:w="767" w:type="dxa"/>
            <w:vAlign w:val="center"/>
            <w:hideMark/>
          </w:tcPr>
          <w:p w14:paraId="301D1EEF" w14:textId="77777777" w:rsidR="00BB22DA" w:rsidRPr="00702D6E" w:rsidRDefault="00BB22DA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341</w:t>
            </w:r>
          </w:p>
        </w:tc>
      </w:tr>
      <w:tr w:rsidR="00BB22DA" w:rsidRPr="00702D6E" w14:paraId="58EDA459" w14:textId="77777777" w:rsidTr="00D61381">
        <w:trPr>
          <w:trHeight w:val="300"/>
        </w:trPr>
        <w:tc>
          <w:tcPr>
            <w:tcW w:w="4743" w:type="dxa"/>
            <w:vAlign w:val="center"/>
            <w:hideMark/>
          </w:tcPr>
          <w:p w14:paraId="16D0B95F" w14:textId="77777777" w:rsidR="00BB22DA" w:rsidRPr="00702D6E" w:rsidRDefault="00BB22DA" w:rsidP="00BB22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 xml:space="preserve">Sense of coherence </w:t>
            </w:r>
            <w:r w:rsidRPr="00702D6E">
              <w:rPr>
                <w:rFonts w:ascii="Cambria Math" w:eastAsia="Times New Roman" w:hAnsi="Cambria Math" w:cs="Cambria Math"/>
                <w:color w:val="000000"/>
                <w:kern w:val="0"/>
                <w:lang w:val="en-US" w:eastAsia="es-ES"/>
                <w14:ligatures w14:val="none"/>
              </w:rPr>
              <w:t>⇒</w:t>
            </w: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 xml:space="preserve"> Cigarettes consumed per day</w:t>
            </w:r>
          </w:p>
        </w:tc>
        <w:tc>
          <w:tcPr>
            <w:tcW w:w="971" w:type="dxa"/>
            <w:vAlign w:val="center"/>
            <w:hideMark/>
          </w:tcPr>
          <w:p w14:paraId="606441AF" w14:textId="77777777" w:rsidR="00BB22DA" w:rsidRPr="00702D6E" w:rsidRDefault="00BB22DA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-0.10062</w:t>
            </w:r>
          </w:p>
        </w:tc>
        <w:tc>
          <w:tcPr>
            <w:tcW w:w="976" w:type="dxa"/>
            <w:vAlign w:val="center"/>
            <w:hideMark/>
          </w:tcPr>
          <w:p w14:paraId="0138BE0E" w14:textId="77777777" w:rsidR="00BB22DA" w:rsidRPr="00702D6E" w:rsidRDefault="00BB22DA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-0.2218</w:t>
            </w:r>
          </w:p>
        </w:tc>
        <w:tc>
          <w:tcPr>
            <w:tcW w:w="983" w:type="dxa"/>
            <w:vAlign w:val="center"/>
            <w:hideMark/>
          </w:tcPr>
          <w:p w14:paraId="78DFCCA4" w14:textId="77777777" w:rsidR="00BB22DA" w:rsidRPr="00702D6E" w:rsidRDefault="00BB22DA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02057</w:t>
            </w:r>
          </w:p>
        </w:tc>
        <w:tc>
          <w:tcPr>
            <w:tcW w:w="983" w:type="dxa"/>
            <w:vAlign w:val="center"/>
            <w:hideMark/>
          </w:tcPr>
          <w:p w14:paraId="3CBA9A34" w14:textId="77777777" w:rsidR="00BB22DA" w:rsidRPr="00702D6E" w:rsidRDefault="00BB22DA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-0.09049</w:t>
            </w:r>
          </w:p>
        </w:tc>
        <w:tc>
          <w:tcPr>
            <w:tcW w:w="767" w:type="dxa"/>
            <w:vAlign w:val="center"/>
            <w:hideMark/>
          </w:tcPr>
          <w:p w14:paraId="5DBA8E30" w14:textId="77777777" w:rsidR="00BB22DA" w:rsidRPr="00702D6E" w:rsidRDefault="00BB22DA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104</w:t>
            </w:r>
          </w:p>
        </w:tc>
      </w:tr>
      <w:tr w:rsidR="00BB22DA" w:rsidRPr="00702D6E" w14:paraId="5BD70880" w14:textId="77777777" w:rsidTr="00D61381">
        <w:trPr>
          <w:trHeight w:val="315"/>
        </w:trPr>
        <w:tc>
          <w:tcPr>
            <w:tcW w:w="4743" w:type="dxa"/>
            <w:tcBorders>
              <w:bottom w:val="single" w:sz="4" w:space="0" w:color="auto"/>
            </w:tcBorders>
            <w:vAlign w:val="center"/>
            <w:hideMark/>
          </w:tcPr>
          <w:p w14:paraId="78B98E22" w14:textId="77777777" w:rsidR="00BB22DA" w:rsidRPr="00702D6E" w:rsidRDefault="00BB22DA" w:rsidP="00BB22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 xml:space="preserve">Self-esteem </w:t>
            </w:r>
            <w:r w:rsidRPr="00702D6E">
              <w:rPr>
                <w:rFonts w:ascii="Cambria Math" w:eastAsia="Times New Roman" w:hAnsi="Cambria Math" w:cs="Cambria Math"/>
                <w:color w:val="000000"/>
                <w:kern w:val="0"/>
                <w:lang w:val="en-US" w:eastAsia="es-ES"/>
                <w14:ligatures w14:val="none"/>
              </w:rPr>
              <w:t>⇒</w:t>
            </w: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 xml:space="preserve"> Cigarettes consumed per day</w:t>
            </w:r>
          </w:p>
        </w:tc>
        <w:tc>
          <w:tcPr>
            <w:tcW w:w="971" w:type="dxa"/>
            <w:tcBorders>
              <w:bottom w:val="single" w:sz="4" w:space="0" w:color="auto"/>
            </w:tcBorders>
            <w:vAlign w:val="center"/>
            <w:hideMark/>
          </w:tcPr>
          <w:p w14:paraId="018EB24E" w14:textId="77777777" w:rsidR="00BB22DA" w:rsidRPr="00702D6E" w:rsidRDefault="00BB22DA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-0.08168</w:t>
            </w:r>
          </w:p>
        </w:tc>
        <w:tc>
          <w:tcPr>
            <w:tcW w:w="976" w:type="dxa"/>
            <w:tcBorders>
              <w:bottom w:val="single" w:sz="4" w:space="0" w:color="auto"/>
            </w:tcBorders>
            <w:vAlign w:val="center"/>
            <w:hideMark/>
          </w:tcPr>
          <w:p w14:paraId="5A5B08DD" w14:textId="77777777" w:rsidR="00BB22DA" w:rsidRPr="00702D6E" w:rsidRDefault="00BB22DA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-0.3037</w:t>
            </w:r>
          </w:p>
        </w:tc>
        <w:tc>
          <w:tcPr>
            <w:tcW w:w="983" w:type="dxa"/>
            <w:tcBorders>
              <w:bottom w:val="single" w:sz="4" w:space="0" w:color="auto"/>
            </w:tcBorders>
            <w:vAlign w:val="center"/>
            <w:hideMark/>
          </w:tcPr>
          <w:p w14:paraId="716FFEC5" w14:textId="77777777" w:rsidR="00BB22DA" w:rsidRPr="00702D6E" w:rsidRDefault="00BB22DA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14033</w:t>
            </w:r>
          </w:p>
        </w:tc>
        <w:tc>
          <w:tcPr>
            <w:tcW w:w="983" w:type="dxa"/>
            <w:tcBorders>
              <w:bottom w:val="single" w:sz="4" w:space="0" w:color="auto"/>
            </w:tcBorders>
            <w:vAlign w:val="center"/>
            <w:hideMark/>
          </w:tcPr>
          <w:p w14:paraId="708DB3DD" w14:textId="77777777" w:rsidR="00BB22DA" w:rsidRPr="00702D6E" w:rsidRDefault="00BB22DA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-0.04282</w:t>
            </w:r>
          </w:p>
        </w:tc>
        <w:tc>
          <w:tcPr>
            <w:tcW w:w="767" w:type="dxa"/>
            <w:tcBorders>
              <w:bottom w:val="single" w:sz="4" w:space="0" w:color="auto"/>
            </w:tcBorders>
            <w:vAlign w:val="center"/>
            <w:hideMark/>
          </w:tcPr>
          <w:p w14:paraId="073A1F7F" w14:textId="77777777" w:rsidR="00BB22DA" w:rsidRPr="00702D6E" w:rsidRDefault="00BB22DA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471</w:t>
            </w:r>
          </w:p>
        </w:tc>
      </w:tr>
    </w:tbl>
    <w:p w14:paraId="4DC05F0A" w14:textId="77777777" w:rsidR="00BB22DA" w:rsidRPr="00702D6E" w:rsidRDefault="00BB22DA">
      <w:pPr>
        <w:rPr>
          <w:rFonts w:ascii="Times New Roman" w:hAnsi="Times New Roman" w:cs="Times New Roman"/>
        </w:rPr>
      </w:pPr>
    </w:p>
    <w:p w14:paraId="4302A896" w14:textId="77777777" w:rsidR="00BB22DA" w:rsidRPr="00702D6E" w:rsidRDefault="00BB22DA">
      <w:pPr>
        <w:rPr>
          <w:rFonts w:ascii="Times New Roman" w:hAnsi="Times New Roman" w:cs="Times New Roman"/>
        </w:rPr>
      </w:pPr>
    </w:p>
    <w:p w14:paraId="2AC6038E" w14:textId="1393617F" w:rsidR="00BB22DA" w:rsidRPr="00702D6E" w:rsidRDefault="00443F96">
      <w:pPr>
        <w:rPr>
          <w:rFonts w:ascii="Times New Roman" w:hAnsi="Times New Roman" w:cs="Times New Roman"/>
          <w:noProof/>
          <w:sz w:val="20"/>
          <w:szCs w:val="24"/>
          <w:lang w:val="en-US"/>
        </w:rPr>
      </w:pPr>
      <w:r w:rsidRPr="00702D6E">
        <w:rPr>
          <w:rFonts w:ascii="Times New Roman" w:hAnsi="Times New Roman" w:cs="Times New Roman"/>
          <w:b/>
          <w:bCs/>
          <w:noProof/>
          <w:sz w:val="20"/>
          <w:szCs w:val="24"/>
          <w:lang w:val="en-US"/>
        </w:rPr>
        <w:lastRenderedPageBreak/>
        <w:t xml:space="preserve">Supplementary Table </w:t>
      </w:r>
      <w:r w:rsidR="00565D98" w:rsidRPr="00702D6E">
        <w:rPr>
          <w:rFonts w:ascii="Times New Roman" w:hAnsi="Times New Roman" w:cs="Times New Roman"/>
          <w:b/>
          <w:bCs/>
          <w:noProof/>
          <w:sz w:val="20"/>
          <w:szCs w:val="24"/>
          <w:lang w:val="en-US"/>
        </w:rPr>
        <w:t>3</w:t>
      </w:r>
      <w:r w:rsidR="00E35C24" w:rsidRPr="00702D6E">
        <w:rPr>
          <w:rFonts w:ascii="Times New Roman" w:hAnsi="Times New Roman" w:cs="Times New Roman"/>
          <w:b/>
          <w:bCs/>
          <w:noProof/>
          <w:sz w:val="20"/>
          <w:szCs w:val="24"/>
          <w:lang w:val="en-US"/>
        </w:rPr>
        <w:t>.</w:t>
      </w:r>
      <w:r w:rsidR="00E35C24" w:rsidRPr="00702D6E">
        <w:rPr>
          <w:rFonts w:ascii="Times New Roman" w:hAnsi="Times New Roman" w:cs="Times New Roman"/>
          <w:noProof/>
          <w:sz w:val="20"/>
          <w:szCs w:val="24"/>
          <w:lang w:val="en-US"/>
        </w:rPr>
        <w:t xml:space="preserve"> The mediating role of anxiety between personal factors and the presence of tobacco dependence.</w:t>
      </w:r>
    </w:p>
    <w:tbl>
      <w:tblPr>
        <w:tblW w:w="9781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096"/>
        <w:gridCol w:w="1060"/>
        <w:gridCol w:w="989"/>
        <w:gridCol w:w="994"/>
        <w:gridCol w:w="642"/>
      </w:tblGrid>
      <w:tr w:rsidR="00E35C24" w:rsidRPr="00702D6E" w14:paraId="7481CE1A" w14:textId="77777777" w:rsidTr="00D61381">
        <w:trPr>
          <w:trHeight w:val="315"/>
          <w:jc w:val="center"/>
        </w:trPr>
        <w:tc>
          <w:tcPr>
            <w:tcW w:w="6096" w:type="dxa"/>
            <w:tcBorders>
              <w:top w:val="single" w:sz="4" w:space="0" w:color="auto"/>
            </w:tcBorders>
            <w:vAlign w:val="center"/>
          </w:tcPr>
          <w:p w14:paraId="49C9B446" w14:textId="1CD0D5A1" w:rsidR="00E35C24" w:rsidRPr="00702D6E" w:rsidRDefault="00E35C24" w:rsidP="00E35C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lang w:eastAsia="es-ES"/>
                <w14:ligatures w14:val="none"/>
              </w:rPr>
              <w:t>Model</w:t>
            </w:r>
          </w:p>
        </w:tc>
        <w:tc>
          <w:tcPr>
            <w:tcW w:w="1060" w:type="dxa"/>
            <w:vMerge w:val="restart"/>
            <w:tcBorders>
              <w:top w:val="single" w:sz="4" w:space="0" w:color="auto"/>
            </w:tcBorders>
            <w:vAlign w:val="center"/>
          </w:tcPr>
          <w:p w14:paraId="7792E383" w14:textId="03954A12" w:rsidR="00E35C24" w:rsidRPr="00702D6E" w:rsidRDefault="00E35C24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es-ES"/>
                <w14:ligatures w14:val="none"/>
              </w:rPr>
            </w:pPr>
            <w:proofErr w:type="spellStart"/>
            <w:r w:rsidRPr="00702D6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  <w:t>Estimate</w:t>
            </w:r>
            <w:proofErr w:type="spellEnd"/>
            <w:r w:rsidRPr="00702D6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  <w:t xml:space="preserve"> log </w:t>
            </w:r>
            <w:proofErr w:type="spellStart"/>
            <w:r w:rsidRPr="00702D6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  <w:t>Odds</w:t>
            </w:r>
            <w:proofErr w:type="spellEnd"/>
          </w:p>
        </w:tc>
        <w:tc>
          <w:tcPr>
            <w:tcW w:w="1983" w:type="dxa"/>
            <w:gridSpan w:val="2"/>
            <w:tcBorders>
              <w:top w:val="single" w:sz="4" w:space="0" w:color="auto"/>
            </w:tcBorders>
            <w:vAlign w:val="center"/>
            <w:hideMark/>
          </w:tcPr>
          <w:p w14:paraId="592F0A54" w14:textId="7851BFB9" w:rsidR="00E35C24" w:rsidRPr="00702D6E" w:rsidRDefault="00E35C24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  <w:t>95% C.I.</w:t>
            </w:r>
          </w:p>
        </w:tc>
        <w:tc>
          <w:tcPr>
            <w:tcW w:w="642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78D91458" w14:textId="77777777" w:rsidR="00E35C24" w:rsidRPr="00702D6E" w:rsidRDefault="00E35C24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  <w:t>p-</w:t>
            </w:r>
            <w:proofErr w:type="spellStart"/>
            <w:r w:rsidRPr="00702D6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  <w:t>value</w:t>
            </w:r>
            <w:proofErr w:type="spellEnd"/>
          </w:p>
          <w:p w14:paraId="7CAC2E86" w14:textId="361FB114" w:rsidR="00E35C24" w:rsidRPr="00702D6E" w:rsidRDefault="00E35C24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</w:pPr>
          </w:p>
        </w:tc>
      </w:tr>
      <w:tr w:rsidR="00E35C24" w:rsidRPr="00702D6E" w14:paraId="79FBFF42" w14:textId="77777777" w:rsidTr="00D61381">
        <w:trPr>
          <w:trHeight w:val="315"/>
          <w:jc w:val="center"/>
        </w:trPr>
        <w:tc>
          <w:tcPr>
            <w:tcW w:w="6096" w:type="dxa"/>
            <w:tcBorders>
              <w:bottom w:val="single" w:sz="4" w:space="0" w:color="auto"/>
            </w:tcBorders>
            <w:vAlign w:val="center"/>
            <w:hideMark/>
          </w:tcPr>
          <w:p w14:paraId="70FD3B6E" w14:textId="2E40C743" w:rsidR="00E35C24" w:rsidRPr="00702D6E" w:rsidRDefault="00E35C24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</w:pPr>
          </w:p>
        </w:tc>
        <w:tc>
          <w:tcPr>
            <w:tcW w:w="106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DDDEE63" w14:textId="2BD7603E" w:rsidR="00E35C24" w:rsidRPr="00702D6E" w:rsidRDefault="00E35C24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</w:pPr>
          </w:p>
        </w:tc>
        <w:tc>
          <w:tcPr>
            <w:tcW w:w="989" w:type="dxa"/>
            <w:tcBorders>
              <w:bottom w:val="single" w:sz="4" w:space="0" w:color="auto"/>
            </w:tcBorders>
            <w:vAlign w:val="center"/>
            <w:hideMark/>
          </w:tcPr>
          <w:p w14:paraId="060F1686" w14:textId="701BA1E5" w:rsidR="00E35C24" w:rsidRPr="00702D6E" w:rsidRDefault="00E35C24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  <w:t>Lower</w:t>
            </w:r>
          </w:p>
        </w:tc>
        <w:tc>
          <w:tcPr>
            <w:tcW w:w="994" w:type="dxa"/>
            <w:tcBorders>
              <w:bottom w:val="single" w:sz="4" w:space="0" w:color="auto"/>
            </w:tcBorders>
            <w:vAlign w:val="center"/>
            <w:hideMark/>
          </w:tcPr>
          <w:p w14:paraId="0BDFBBE5" w14:textId="0B7C2EE5" w:rsidR="00E35C24" w:rsidRPr="00702D6E" w:rsidRDefault="00E35C24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  <w:t>Upper</w:t>
            </w:r>
          </w:p>
        </w:tc>
        <w:tc>
          <w:tcPr>
            <w:tcW w:w="642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137EFEC" w14:textId="5E8F46C2" w:rsidR="00E35C24" w:rsidRPr="00702D6E" w:rsidRDefault="00E35C24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</w:pPr>
          </w:p>
        </w:tc>
      </w:tr>
      <w:tr w:rsidR="00E35C24" w:rsidRPr="00702D6E" w14:paraId="7B66520E" w14:textId="77777777" w:rsidTr="00D61381">
        <w:trPr>
          <w:trHeight w:val="300"/>
          <w:jc w:val="center"/>
        </w:trPr>
        <w:tc>
          <w:tcPr>
            <w:tcW w:w="6096" w:type="dxa"/>
            <w:tcBorders>
              <w:top w:val="single" w:sz="4" w:space="0" w:color="auto"/>
            </w:tcBorders>
            <w:vAlign w:val="center"/>
          </w:tcPr>
          <w:p w14:paraId="15DE4E59" w14:textId="728A2591" w:rsidR="00E35C24" w:rsidRPr="00702D6E" w:rsidRDefault="00E35C24" w:rsidP="00BB22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</w:pPr>
            <w:proofErr w:type="spellStart"/>
            <w:r w:rsidRPr="00702D6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  <w:t>Indirect</w:t>
            </w:r>
            <w:proofErr w:type="spellEnd"/>
            <w:r w:rsidRPr="00702D6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  <w:t xml:space="preserve"> </w:t>
            </w:r>
            <w:proofErr w:type="spellStart"/>
            <w:r w:rsidRPr="00702D6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  <w:t>effects</w:t>
            </w:r>
            <w:proofErr w:type="spellEnd"/>
          </w:p>
        </w:tc>
        <w:tc>
          <w:tcPr>
            <w:tcW w:w="1060" w:type="dxa"/>
            <w:tcBorders>
              <w:top w:val="single" w:sz="4" w:space="0" w:color="auto"/>
            </w:tcBorders>
            <w:vAlign w:val="center"/>
          </w:tcPr>
          <w:p w14:paraId="0C70662E" w14:textId="77777777" w:rsidR="00E35C24" w:rsidRPr="00702D6E" w:rsidRDefault="00E35C24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</w:p>
        </w:tc>
        <w:tc>
          <w:tcPr>
            <w:tcW w:w="989" w:type="dxa"/>
            <w:tcBorders>
              <w:top w:val="single" w:sz="4" w:space="0" w:color="auto"/>
            </w:tcBorders>
            <w:vAlign w:val="center"/>
          </w:tcPr>
          <w:p w14:paraId="4F0CAEE1" w14:textId="77777777" w:rsidR="00E35C24" w:rsidRPr="00702D6E" w:rsidRDefault="00E35C24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</w:p>
        </w:tc>
        <w:tc>
          <w:tcPr>
            <w:tcW w:w="994" w:type="dxa"/>
            <w:tcBorders>
              <w:top w:val="single" w:sz="4" w:space="0" w:color="auto"/>
            </w:tcBorders>
            <w:vAlign w:val="center"/>
          </w:tcPr>
          <w:p w14:paraId="349DC21C" w14:textId="77777777" w:rsidR="00E35C24" w:rsidRPr="00702D6E" w:rsidRDefault="00E35C24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</w:p>
        </w:tc>
        <w:tc>
          <w:tcPr>
            <w:tcW w:w="642" w:type="dxa"/>
            <w:tcBorders>
              <w:top w:val="single" w:sz="4" w:space="0" w:color="auto"/>
            </w:tcBorders>
            <w:vAlign w:val="center"/>
          </w:tcPr>
          <w:p w14:paraId="232C73E1" w14:textId="77777777" w:rsidR="00E35C24" w:rsidRPr="00702D6E" w:rsidRDefault="00E35C24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</w:p>
        </w:tc>
      </w:tr>
      <w:tr w:rsidR="00E35C24" w:rsidRPr="00702D6E" w14:paraId="7987ABFB" w14:textId="77777777" w:rsidTr="00E35C24">
        <w:trPr>
          <w:trHeight w:val="300"/>
          <w:jc w:val="center"/>
        </w:trPr>
        <w:tc>
          <w:tcPr>
            <w:tcW w:w="6096" w:type="dxa"/>
            <w:vAlign w:val="center"/>
            <w:hideMark/>
          </w:tcPr>
          <w:p w14:paraId="67ABEBE0" w14:textId="77777777" w:rsidR="00E35C24" w:rsidRPr="00702D6E" w:rsidRDefault="00E35C24" w:rsidP="00BB22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 xml:space="preserve">Self-efficacy </w:t>
            </w:r>
            <w:r w:rsidRPr="00702D6E">
              <w:rPr>
                <w:rFonts w:ascii="Cambria Math" w:eastAsia="Times New Roman" w:hAnsi="Cambria Math" w:cs="Cambria Math"/>
                <w:color w:val="000000"/>
                <w:kern w:val="0"/>
                <w:lang w:val="en-US" w:eastAsia="es-ES"/>
                <w14:ligatures w14:val="none"/>
              </w:rPr>
              <w:t>⇒</w:t>
            </w: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 xml:space="preserve"> Anxiety </w:t>
            </w:r>
            <w:r w:rsidRPr="00702D6E">
              <w:rPr>
                <w:rFonts w:ascii="Cambria Math" w:eastAsia="Times New Roman" w:hAnsi="Cambria Math" w:cs="Cambria Math"/>
                <w:color w:val="000000"/>
                <w:kern w:val="0"/>
                <w:lang w:val="en-US" w:eastAsia="es-ES"/>
                <w14:ligatures w14:val="none"/>
              </w:rPr>
              <w:t>⇒</w:t>
            </w: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 xml:space="preserve"> Presence of tobacco dependence</w:t>
            </w:r>
          </w:p>
        </w:tc>
        <w:tc>
          <w:tcPr>
            <w:tcW w:w="1060" w:type="dxa"/>
            <w:vAlign w:val="center"/>
            <w:hideMark/>
          </w:tcPr>
          <w:p w14:paraId="4984D9B9" w14:textId="77777777" w:rsidR="00E35C24" w:rsidRPr="00702D6E" w:rsidRDefault="00E35C24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-2.70e−4</w:t>
            </w:r>
          </w:p>
        </w:tc>
        <w:tc>
          <w:tcPr>
            <w:tcW w:w="989" w:type="dxa"/>
            <w:vAlign w:val="center"/>
            <w:hideMark/>
          </w:tcPr>
          <w:p w14:paraId="08A176E3" w14:textId="77777777" w:rsidR="00E35C24" w:rsidRPr="00702D6E" w:rsidRDefault="00E35C24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-0.00126</w:t>
            </w:r>
          </w:p>
        </w:tc>
        <w:tc>
          <w:tcPr>
            <w:tcW w:w="994" w:type="dxa"/>
            <w:vAlign w:val="center"/>
            <w:hideMark/>
          </w:tcPr>
          <w:p w14:paraId="355A8C6D" w14:textId="77777777" w:rsidR="00E35C24" w:rsidRPr="00702D6E" w:rsidRDefault="00E35C24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7.19e-4</w:t>
            </w:r>
          </w:p>
        </w:tc>
        <w:tc>
          <w:tcPr>
            <w:tcW w:w="642" w:type="dxa"/>
            <w:vAlign w:val="center"/>
            <w:hideMark/>
          </w:tcPr>
          <w:p w14:paraId="6DCA00A5" w14:textId="77777777" w:rsidR="00E35C24" w:rsidRPr="00702D6E" w:rsidRDefault="00E35C24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593</w:t>
            </w:r>
          </w:p>
        </w:tc>
      </w:tr>
      <w:tr w:rsidR="00E35C24" w:rsidRPr="00702D6E" w14:paraId="0800F632" w14:textId="77777777" w:rsidTr="00E35C24">
        <w:trPr>
          <w:trHeight w:val="300"/>
          <w:jc w:val="center"/>
        </w:trPr>
        <w:tc>
          <w:tcPr>
            <w:tcW w:w="6096" w:type="dxa"/>
            <w:vAlign w:val="center"/>
            <w:hideMark/>
          </w:tcPr>
          <w:p w14:paraId="26779768" w14:textId="77777777" w:rsidR="00E35C24" w:rsidRPr="00702D6E" w:rsidRDefault="00E35C24" w:rsidP="00BB22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 xml:space="preserve">Resilience </w:t>
            </w:r>
            <w:r w:rsidRPr="00702D6E">
              <w:rPr>
                <w:rFonts w:ascii="Cambria Math" w:eastAsia="Times New Roman" w:hAnsi="Cambria Math" w:cs="Cambria Math"/>
                <w:color w:val="000000"/>
                <w:kern w:val="0"/>
                <w:lang w:val="en-US" w:eastAsia="es-ES"/>
                <w14:ligatures w14:val="none"/>
              </w:rPr>
              <w:t>⇒</w:t>
            </w: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 xml:space="preserve"> Anxiety </w:t>
            </w:r>
            <w:r w:rsidRPr="00702D6E">
              <w:rPr>
                <w:rFonts w:ascii="Cambria Math" w:eastAsia="Times New Roman" w:hAnsi="Cambria Math" w:cs="Cambria Math"/>
                <w:color w:val="000000"/>
                <w:kern w:val="0"/>
                <w:lang w:val="en-US" w:eastAsia="es-ES"/>
                <w14:ligatures w14:val="none"/>
              </w:rPr>
              <w:t>⇒</w:t>
            </w: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 xml:space="preserve"> Presence of tobacco dependence</w:t>
            </w:r>
          </w:p>
        </w:tc>
        <w:tc>
          <w:tcPr>
            <w:tcW w:w="1060" w:type="dxa"/>
            <w:vAlign w:val="center"/>
            <w:hideMark/>
          </w:tcPr>
          <w:p w14:paraId="54F843A7" w14:textId="77777777" w:rsidR="00E35C24" w:rsidRPr="00702D6E" w:rsidRDefault="00E35C24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1.86e-5</w:t>
            </w:r>
          </w:p>
        </w:tc>
        <w:tc>
          <w:tcPr>
            <w:tcW w:w="989" w:type="dxa"/>
            <w:vAlign w:val="center"/>
            <w:hideMark/>
          </w:tcPr>
          <w:p w14:paraId="53483376" w14:textId="77777777" w:rsidR="00E35C24" w:rsidRPr="00702D6E" w:rsidRDefault="00E35C24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-1.69e−4</w:t>
            </w:r>
          </w:p>
        </w:tc>
        <w:tc>
          <w:tcPr>
            <w:tcW w:w="994" w:type="dxa"/>
            <w:vAlign w:val="center"/>
            <w:hideMark/>
          </w:tcPr>
          <w:p w14:paraId="13EB0EE3" w14:textId="77777777" w:rsidR="00E35C24" w:rsidRPr="00702D6E" w:rsidRDefault="00E35C24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2.06e-4</w:t>
            </w:r>
          </w:p>
        </w:tc>
        <w:tc>
          <w:tcPr>
            <w:tcW w:w="642" w:type="dxa"/>
            <w:vAlign w:val="center"/>
            <w:hideMark/>
          </w:tcPr>
          <w:p w14:paraId="3BA6C5D9" w14:textId="77777777" w:rsidR="00E35C24" w:rsidRPr="00702D6E" w:rsidRDefault="00E35C24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846</w:t>
            </w:r>
          </w:p>
        </w:tc>
      </w:tr>
      <w:tr w:rsidR="00E35C24" w:rsidRPr="00702D6E" w14:paraId="21E068EC" w14:textId="77777777" w:rsidTr="00E35C24">
        <w:trPr>
          <w:trHeight w:val="300"/>
          <w:jc w:val="center"/>
        </w:trPr>
        <w:tc>
          <w:tcPr>
            <w:tcW w:w="6096" w:type="dxa"/>
            <w:vAlign w:val="center"/>
            <w:hideMark/>
          </w:tcPr>
          <w:p w14:paraId="76C4B368" w14:textId="77777777" w:rsidR="00E35C24" w:rsidRPr="00702D6E" w:rsidRDefault="00E35C24" w:rsidP="00BB22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>Health literacy</w:t>
            </w:r>
            <w:r w:rsidRPr="00702D6E">
              <w:rPr>
                <w:rFonts w:ascii="Cambria Math" w:eastAsia="Times New Roman" w:hAnsi="Cambria Math" w:cs="Cambria Math"/>
                <w:color w:val="000000"/>
                <w:kern w:val="0"/>
                <w:lang w:val="en-US" w:eastAsia="es-ES"/>
                <w14:ligatures w14:val="none"/>
              </w:rPr>
              <w:t>⇒</w:t>
            </w: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 xml:space="preserve"> Anxiety </w:t>
            </w:r>
            <w:r w:rsidRPr="00702D6E">
              <w:rPr>
                <w:rFonts w:ascii="Cambria Math" w:eastAsia="Times New Roman" w:hAnsi="Cambria Math" w:cs="Cambria Math"/>
                <w:color w:val="000000"/>
                <w:kern w:val="0"/>
                <w:lang w:val="en-US" w:eastAsia="es-ES"/>
                <w14:ligatures w14:val="none"/>
              </w:rPr>
              <w:t>⇒</w:t>
            </w: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 xml:space="preserve"> Presence of tobacco dependence</w:t>
            </w:r>
          </w:p>
        </w:tc>
        <w:tc>
          <w:tcPr>
            <w:tcW w:w="1060" w:type="dxa"/>
            <w:vAlign w:val="center"/>
            <w:hideMark/>
          </w:tcPr>
          <w:p w14:paraId="73238B99" w14:textId="77777777" w:rsidR="00E35C24" w:rsidRPr="00702D6E" w:rsidRDefault="00E35C24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5.09e-4</w:t>
            </w:r>
          </w:p>
        </w:tc>
        <w:tc>
          <w:tcPr>
            <w:tcW w:w="989" w:type="dxa"/>
            <w:vAlign w:val="center"/>
            <w:hideMark/>
          </w:tcPr>
          <w:p w14:paraId="35AF5F4C" w14:textId="77777777" w:rsidR="00E35C24" w:rsidRPr="00702D6E" w:rsidRDefault="00E35C24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-0.00139</w:t>
            </w:r>
          </w:p>
        </w:tc>
        <w:tc>
          <w:tcPr>
            <w:tcW w:w="994" w:type="dxa"/>
            <w:vAlign w:val="center"/>
            <w:hideMark/>
          </w:tcPr>
          <w:p w14:paraId="23E7C40C" w14:textId="77777777" w:rsidR="00E35C24" w:rsidRPr="00702D6E" w:rsidRDefault="00E35C24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00241</w:t>
            </w:r>
          </w:p>
        </w:tc>
        <w:tc>
          <w:tcPr>
            <w:tcW w:w="642" w:type="dxa"/>
            <w:vAlign w:val="center"/>
            <w:hideMark/>
          </w:tcPr>
          <w:p w14:paraId="0D58C73F" w14:textId="77777777" w:rsidR="00E35C24" w:rsidRPr="00702D6E" w:rsidRDefault="00E35C24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600</w:t>
            </w:r>
          </w:p>
        </w:tc>
      </w:tr>
      <w:tr w:rsidR="00E35C24" w:rsidRPr="00702D6E" w14:paraId="468B8C0E" w14:textId="77777777" w:rsidTr="00E35C24">
        <w:trPr>
          <w:trHeight w:val="300"/>
          <w:jc w:val="center"/>
        </w:trPr>
        <w:tc>
          <w:tcPr>
            <w:tcW w:w="6096" w:type="dxa"/>
            <w:vAlign w:val="center"/>
            <w:hideMark/>
          </w:tcPr>
          <w:p w14:paraId="7CFF134B" w14:textId="77777777" w:rsidR="00E35C24" w:rsidRPr="00702D6E" w:rsidRDefault="00E35C24" w:rsidP="00BB22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 xml:space="preserve">Extraversion </w:t>
            </w:r>
            <w:r w:rsidRPr="00702D6E">
              <w:rPr>
                <w:rFonts w:ascii="Cambria Math" w:eastAsia="Times New Roman" w:hAnsi="Cambria Math" w:cs="Cambria Math"/>
                <w:color w:val="000000"/>
                <w:kern w:val="0"/>
                <w:lang w:val="en-US" w:eastAsia="es-ES"/>
                <w14:ligatures w14:val="none"/>
              </w:rPr>
              <w:t>⇒</w:t>
            </w: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 xml:space="preserve"> Anxiety </w:t>
            </w:r>
            <w:r w:rsidRPr="00702D6E">
              <w:rPr>
                <w:rFonts w:ascii="Cambria Math" w:eastAsia="Times New Roman" w:hAnsi="Cambria Math" w:cs="Cambria Math"/>
                <w:color w:val="000000"/>
                <w:kern w:val="0"/>
                <w:lang w:val="en-US" w:eastAsia="es-ES"/>
                <w14:ligatures w14:val="none"/>
              </w:rPr>
              <w:t>⇒</w:t>
            </w: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 xml:space="preserve"> Presence of tobacco dependence</w:t>
            </w:r>
          </w:p>
        </w:tc>
        <w:tc>
          <w:tcPr>
            <w:tcW w:w="1060" w:type="dxa"/>
            <w:vAlign w:val="center"/>
            <w:hideMark/>
          </w:tcPr>
          <w:p w14:paraId="60941EFA" w14:textId="77777777" w:rsidR="00E35C24" w:rsidRPr="00702D6E" w:rsidRDefault="00E35C24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-3.43e−4</w:t>
            </w:r>
          </w:p>
        </w:tc>
        <w:tc>
          <w:tcPr>
            <w:tcW w:w="989" w:type="dxa"/>
            <w:vAlign w:val="center"/>
            <w:hideMark/>
          </w:tcPr>
          <w:p w14:paraId="2D754B0B" w14:textId="77777777" w:rsidR="00E35C24" w:rsidRPr="00702D6E" w:rsidRDefault="00E35C24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-0.00171</w:t>
            </w:r>
          </w:p>
        </w:tc>
        <w:tc>
          <w:tcPr>
            <w:tcW w:w="994" w:type="dxa"/>
            <w:vAlign w:val="center"/>
            <w:hideMark/>
          </w:tcPr>
          <w:p w14:paraId="07CC9FE5" w14:textId="77777777" w:rsidR="00E35C24" w:rsidRPr="00702D6E" w:rsidRDefault="00E35C24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00102</w:t>
            </w:r>
          </w:p>
        </w:tc>
        <w:tc>
          <w:tcPr>
            <w:tcW w:w="642" w:type="dxa"/>
            <w:vAlign w:val="center"/>
            <w:hideMark/>
          </w:tcPr>
          <w:p w14:paraId="501EBED3" w14:textId="77777777" w:rsidR="00E35C24" w:rsidRPr="00702D6E" w:rsidRDefault="00E35C24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622</w:t>
            </w:r>
          </w:p>
        </w:tc>
      </w:tr>
      <w:tr w:rsidR="00E35C24" w:rsidRPr="00702D6E" w14:paraId="3BC16190" w14:textId="77777777" w:rsidTr="00E35C24">
        <w:trPr>
          <w:trHeight w:val="300"/>
          <w:jc w:val="center"/>
        </w:trPr>
        <w:tc>
          <w:tcPr>
            <w:tcW w:w="6096" w:type="dxa"/>
            <w:vAlign w:val="center"/>
            <w:hideMark/>
          </w:tcPr>
          <w:p w14:paraId="0388C204" w14:textId="77777777" w:rsidR="00E35C24" w:rsidRPr="00702D6E" w:rsidRDefault="00E35C24" w:rsidP="00BB22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>Activation</w:t>
            </w:r>
            <w:r w:rsidRPr="00702D6E">
              <w:rPr>
                <w:rFonts w:ascii="Cambria Math" w:eastAsia="Times New Roman" w:hAnsi="Cambria Math" w:cs="Cambria Math"/>
                <w:color w:val="000000"/>
                <w:kern w:val="0"/>
                <w:lang w:val="en-US" w:eastAsia="es-ES"/>
                <w14:ligatures w14:val="none"/>
              </w:rPr>
              <w:t>⇒</w:t>
            </w: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 xml:space="preserve"> Anxiety </w:t>
            </w:r>
            <w:r w:rsidRPr="00702D6E">
              <w:rPr>
                <w:rFonts w:ascii="Cambria Math" w:eastAsia="Times New Roman" w:hAnsi="Cambria Math" w:cs="Cambria Math"/>
                <w:color w:val="000000"/>
                <w:kern w:val="0"/>
                <w:lang w:val="en-US" w:eastAsia="es-ES"/>
                <w14:ligatures w14:val="none"/>
              </w:rPr>
              <w:t>⇒</w:t>
            </w: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 xml:space="preserve"> Presence of tobacco dependence</w:t>
            </w:r>
          </w:p>
        </w:tc>
        <w:tc>
          <w:tcPr>
            <w:tcW w:w="1060" w:type="dxa"/>
            <w:vAlign w:val="center"/>
            <w:hideMark/>
          </w:tcPr>
          <w:p w14:paraId="3087D8EA" w14:textId="77777777" w:rsidR="00E35C24" w:rsidRPr="00702D6E" w:rsidRDefault="00E35C24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-6.65e−5</w:t>
            </w:r>
          </w:p>
        </w:tc>
        <w:tc>
          <w:tcPr>
            <w:tcW w:w="989" w:type="dxa"/>
            <w:vAlign w:val="center"/>
            <w:hideMark/>
          </w:tcPr>
          <w:p w14:paraId="66994B18" w14:textId="77777777" w:rsidR="00E35C24" w:rsidRPr="00702D6E" w:rsidRDefault="00E35C24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-3.14e−4</w:t>
            </w:r>
          </w:p>
        </w:tc>
        <w:tc>
          <w:tcPr>
            <w:tcW w:w="994" w:type="dxa"/>
            <w:vAlign w:val="center"/>
            <w:hideMark/>
          </w:tcPr>
          <w:p w14:paraId="21E2B981" w14:textId="77777777" w:rsidR="00E35C24" w:rsidRPr="00702D6E" w:rsidRDefault="00E35C24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1.81e-4</w:t>
            </w:r>
          </w:p>
        </w:tc>
        <w:tc>
          <w:tcPr>
            <w:tcW w:w="642" w:type="dxa"/>
            <w:vAlign w:val="center"/>
            <w:hideMark/>
          </w:tcPr>
          <w:p w14:paraId="11F33EEA" w14:textId="77777777" w:rsidR="00E35C24" w:rsidRPr="00702D6E" w:rsidRDefault="00E35C24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599</w:t>
            </w:r>
          </w:p>
        </w:tc>
      </w:tr>
      <w:tr w:rsidR="00E35C24" w:rsidRPr="00702D6E" w14:paraId="4FA399E5" w14:textId="77777777" w:rsidTr="00E35C24">
        <w:trPr>
          <w:trHeight w:val="300"/>
          <w:jc w:val="center"/>
        </w:trPr>
        <w:tc>
          <w:tcPr>
            <w:tcW w:w="6096" w:type="dxa"/>
            <w:vAlign w:val="center"/>
            <w:hideMark/>
          </w:tcPr>
          <w:p w14:paraId="1FD0FA8F" w14:textId="77777777" w:rsidR="00E35C24" w:rsidRPr="00702D6E" w:rsidRDefault="00E35C24" w:rsidP="00BB22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 xml:space="preserve">Agreeableness </w:t>
            </w:r>
            <w:r w:rsidRPr="00702D6E">
              <w:rPr>
                <w:rFonts w:ascii="Cambria Math" w:eastAsia="Times New Roman" w:hAnsi="Cambria Math" w:cs="Cambria Math"/>
                <w:color w:val="000000"/>
                <w:kern w:val="0"/>
                <w:lang w:val="en-US" w:eastAsia="es-ES"/>
                <w14:ligatures w14:val="none"/>
              </w:rPr>
              <w:t>⇒</w:t>
            </w: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 xml:space="preserve"> Anxiety </w:t>
            </w:r>
            <w:r w:rsidRPr="00702D6E">
              <w:rPr>
                <w:rFonts w:ascii="Cambria Math" w:eastAsia="Times New Roman" w:hAnsi="Cambria Math" w:cs="Cambria Math"/>
                <w:color w:val="000000"/>
                <w:kern w:val="0"/>
                <w:lang w:val="en-US" w:eastAsia="es-ES"/>
                <w14:ligatures w14:val="none"/>
              </w:rPr>
              <w:t>⇒</w:t>
            </w: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 xml:space="preserve"> Presence of tobacco dependence</w:t>
            </w:r>
          </w:p>
        </w:tc>
        <w:tc>
          <w:tcPr>
            <w:tcW w:w="1060" w:type="dxa"/>
            <w:vAlign w:val="center"/>
            <w:hideMark/>
          </w:tcPr>
          <w:p w14:paraId="2F290E7A" w14:textId="77777777" w:rsidR="00E35C24" w:rsidRPr="00702D6E" w:rsidRDefault="00E35C24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4.29e-4</w:t>
            </w:r>
          </w:p>
        </w:tc>
        <w:tc>
          <w:tcPr>
            <w:tcW w:w="989" w:type="dxa"/>
            <w:vAlign w:val="center"/>
            <w:hideMark/>
          </w:tcPr>
          <w:p w14:paraId="551D1F95" w14:textId="77777777" w:rsidR="00E35C24" w:rsidRPr="00702D6E" w:rsidRDefault="00E35C24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-0.00121</w:t>
            </w:r>
          </w:p>
        </w:tc>
        <w:tc>
          <w:tcPr>
            <w:tcW w:w="994" w:type="dxa"/>
            <w:vAlign w:val="center"/>
            <w:hideMark/>
          </w:tcPr>
          <w:p w14:paraId="595178FC" w14:textId="77777777" w:rsidR="00E35C24" w:rsidRPr="00702D6E" w:rsidRDefault="00E35C24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00207</w:t>
            </w:r>
          </w:p>
        </w:tc>
        <w:tc>
          <w:tcPr>
            <w:tcW w:w="642" w:type="dxa"/>
            <w:vAlign w:val="center"/>
            <w:hideMark/>
          </w:tcPr>
          <w:p w14:paraId="259B3DEE" w14:textId="77777777" w:rsidR="00E35C24" w:rsidRPr="00702D6E" w:rsidRDefault="00E35C24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609</w:t>
            </w:r>
          </w:p>
        </w:tc>
      </w:tr>
      <w:tr w:rsidR="00E35C24" w:rsidRPr="00702D6E" w14:paraId="72C884D7" w14:textId="77777777" w:rsidTr="00E35C24">
        <w:trPr>
          <w:trHeight w:val="300"/>
          <w:jc w:val="center"/>
        </w:trPr>
        <w:tc>
          <w:tcPr>
            <w:tcW w:w="6096" w:type="dxa"/>
            <w:vAlign w:val="center"/>
            <w:hideMark/>
          </w:tcPr>
          <w:p w14:paraId="707F55A5" w14:textId="77777777" w:rsidR="00E35C24" w:rsidRPr="00702D6E" w:rsidRDefault="00E35C24" w:rsidP="00BB22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 xml:space="preserve">Conscientiousness </w:t>
            </w:r>
            <w:r w:rsidRPr="00702D6E">
              <w:rPr>
                <w:rFonts w:ascii="Cambria Math" w:eastAsia="Times New Roman" w:hAnsi="Cambria Math" w:cs="Cambria Math"/>
                <w:color w:val="000000"/>
                <w:kern w:val="0"/>
                <w:lang w:val="en-US" w:eastAsia="es-ES"/>
                <w14:ligatures w14:val="none"/>
              </w:rPr>
              <w:t>⇒</w:t>
            </w: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 xml:space="preserve"> Anxiety </w:t>
            </w:r>
            <w:r w:rsidRPr="00702D6E">
              <w:rPr>
                <w:rFonts w:ascii="Cambria Math" w:eastAsia="Times New Roman" w:hAnsi="Cambria Math" w:cs="Cambria Math"/>
                <w:color w:val="000000"/>
                <w:kern w:val="0"/>
                <w:lang w:val="en-US" w:eastAsia="es-ES"/>
                <w14:ligatures w14:val="none"/>
              </w:rPr>
              <w:t>⇒</w:t>
            </w: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 xml:space="preserve"> Presence of tobacco dependence</w:t>
            </w:r>
          </w:p>
        </w:tc>
        <w:tc>
          <w:tcPr>
            <w:tcW w:w="1060" w:type="dxa"/>
            <w:vAlign w:val="center"/>
            <w:hideMark/>
          </w:tcPr>
          <w:p w14:paraId="6005A196" w14:textId="77777777" w:rsidR="00E35C24" w:rsidRPr="00702D6E" w:rsidRDefault="00E35C24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1.43e-4</w:t>
            </w:r>
          </w:p>
        </w:tc>
        <w:tc>
          <w:tcPr>
            <w:tcW w:w="989" w:type="dxa"/>
            <w:vAlign w:val="center"/>
            <w:hideMark/>
          </w:tcPr>
          <w:p w14:paraId="5314E111" w14:textId="77777777" w:rsidR="00E35C24" w:rsidRPr="00702D6E" w:rsidRDefault="00E35C24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-6.69e−4</w:t>
            </w:r>
          </w:p>
        </w:tc>
        <w:tc>
          <w:tcPr>
            <w:tcW w:w="994" w:type="dxa"/>
            <w:vAlign w:val="center"/>
            <w:hideMark/>
          </w:tcPr>
          <w:p w14:paraId="630B2064" w14:textId="77777777" w:rsidR="00E35C24" w:rsidRPr="00702D6E" w:rsidRDefault="00E35C24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9.54e-4</w:t>
            </w:r>
          </w:p>
        </w:tc>
        <w:tc>
          <w:tcPr>
            <w:tcW w:w="642" w:type="dxa"/>
            <w:vAlign w:val="center"/>
            <w:hideMark/>
          </w:tcPr>
          <w:p w14:paraId="3CE686A7" w14:textId="77777777" w:rsidR="00E35C24" w:rsidRPr="00702D6E" w:rsidRDefault="00E35C24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730</w:t>
            </w:r>
          </w:p>
        </w:tc>
      </w:tr>
      <w:tr w:rsidR="00E35C24" w:rsidRPr="00702D6E" w14:paraId="30DE1BE6" w14:textId="77777777" w:rsidTr="00E35C24">
        <w:trPr>
          <w:trHeight w:val="300"/>
          <w:jc w:val="center"/>
        </w:trPr>
        <w:tc>
          <w:tcPr>
            <w:tcW w:w="6096" w:type="dxa"/>
            <w:vAlign w:val="center"/>
            <w:hideMark/>
          </w:tcPr>
          <w:p w14:paraId="52050F1F" w14:textId="77777777" w:rsidR="00E35C24" w:rsidRPr="00702D6E" w:rsidRDefault="00E35C24" w:rsidP="00BB22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 xml:space="preserve">Neuroticism </w:t>
            </w:r>
            <w:r w:rsidRPr="00702D6E">
              <w:rPr>
                <w:rFonts w:ascii="Cambria Math" w:eastAsia="Times New Roman" w:hAnsi="Cambria Math" w:cs="Cambria Math"/>
                <w:color w:val="000000"/>
                <w:kern w:val="0"/>
                <w:lang w:val="en-US" w:eastAsia="es-ES"/>
                <w14:ligatures w14:val="none"/>
              </w:rPr>
              <w:t>⇒</w:t>
            </w: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 xml:space="preserve"> Anxiety </w:t>
            </w:r>
            <w:r w:rsidRPr="00702D6E">
              <w:rPr>
                <w:rFonts w:ascii="Cambria Math" w:eastAsia="Times New Roman" w:hAnsi="Cambria Math" w:cs="Cambria Math"/>
                <w:color w:val="000000"/>
                <w:kern w:val="0"/>
                <w:lang w:val="en-US" w:eastAsia="es-ES"/>
                <w14:ligatures w14:val="none"/>
              </w:rPr>
              <w:t>⇒</w:t>
            </w: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 xml:space="preserve"> Presence of tobacco dependence</w:t>
            </w:r>
          </w:p>
        </w:tc>
        <w:tc>
          <w:tcPr>
            <w:tcW w:w="1060" w:type="dxa"/>
            <w:vAlign w:val="center"/>
            <w:hideMark/>
          </w:tcPr>
          <w:p w14:paraId="272209DB" w14:textId="77777777" w:rsidR="00E35C24" w:rsidRPr="00702D6E" w:rsidRDefault="00E35C24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-0.00157</w:t>
            </w:r>
          </w:p>
        </w:tc>
        <w:tc>
          <w:tcPr>
            <w:tcW w:w="989" w:type="dxa"/>
            <w:vAlign w:val="center"/>
            <w:hideMark/>
          </w:tcPr>
          <w:p w14:paraId="5FE0D81F" w14:textId="77777777" w:rsidR="00E35C24" w:rsidRPr="00702D6E" w:rsidRDefault="00E35C24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-0.00722</w:t>
            </w:r>
          </w:p>
        </w:tc>
        <w:tc>
          <w:tcPr>
            <w:tcW w:w="994" w:type="dxa"/>
            <w:vAlign w:val="center"/>
            <w:hideMark/>
          </w:tcPr>
          <w:p w14:paraId="4FCFF4A1" w14:textId="77777777" w:rsidR="00E35C24" w:rsidRPr="00702D6E" w:rsidRDefault="00E35C24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00409</w:t>
            </w:r>
          </w:p>
        </w:tc>
        <w:tc>
          <w:tcPr>
            <w:tcW w:w="642" w:type="dxa"/>
            <w:vAlign w:val="center"/>
            <w:hideMark/>
          </w:tcPr>
          <w:p w14:paraId="77E89662" w14:textId="77777777" w:rsidR="00E35C24" w:rsidRPr="00702D6E" w:rsidRDefault="00E35C24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587</w:t>
            </w:r>
          </w:p>
        </w:tc>
      </w:tr>
      <w:tr w:rsidR="00E35C24" w:rsidRPr="00702D6E" w14:paraId="40F660E3" w14:textId="77777777" w:rsidTr="00E35C24">
        <w:trPr>
          <w:trHeight w:val="300"/>
          <w:jc w:val="center"/>
        </w:trPr>
        <w:tc>
          <w:tcPr>
            <w:tcW w:w="6096" w:type="dxa"/>
            <w:vAlign w:val="center"/>
            <w:hideMark/>
          </w:tcPr>
          <w:p w14:paraId="7B0CBDBF" w14:textId="77777777" w:rsidR="00E35C24" w:rsidRPr="00702D6E" w:rsidRDefault="00E35C24" w:rsidP="00BB22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 xml:space="preserve">Openness </w:t>
            </w:r>
            <w:r w:rsidRPr="00702D6E">
              <w:rPr>
                <w:rFonts w:ascii="Cambria Math" w:eastAsia="Times New Roman" w:hAnsi="Cambria Math" w:cs="Cambria Math"/>
                <w:color w:val="000000"/>
                <w:kern w:val="0"/>
                <w:lang w:val="en-US" w:eastAsia="es-ES"/>
                <w14:ligatures w14:val="none"/>
              </w:rPr>
              <w:t>⇒</w:t>
            </w: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 xml:space="preserve"> Anxiety </w:t>
            </w:r>
            <w:r w:rsidRPr="00702D6E">
              <w:rPr>
                <w:rFonts w:ascii="Cambria Math" w:eastAsia="Times New Roman" w:hAnsi="Cambria Math" w:cs="Cambria Math"/>
                <w:color w:val="000000"/>
                <w:kern w:val="0"/>
                <w:lang w:val="en-US" w:eastAsia="es-ES"/>
                <w14:ligatures w14:val="none"/>
              </w:rPr>
              <w:t>⇒</w:t>
            </w: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 xml:space="preserve"> Presence of tobacco dependence</w:t>
            </w:r>
          </w:p>
        </w:tc>
        <w:tc>
          <w:tcPr>
            <w:tcW w:w="1060" w:type="dxa"/>
            <w:vAlign w:val="center"/>
            <w:hideMark/>
          </w:tcPr>
          <w:p w14:paraId="32D8302A" w14:textId="77777777" w:rsidR="00E35C24" w:rsidRPr="00702D6E" w:rsidRDefault="00E35C24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7.30e-5</w:t>
            </w:r>
          </w:p>
        </w:tc>
        <w:tc>
          <w:tcPr>
            <w:tcW w:w="989" w:type="dxa"/>
            <w:vAlign w:val="center"/>
            <w:hideMark/>
          </w:tcPr>
          <w:p w14:paraId="2ABC84C4" w14:textId="77777777" w:rsidR="00E35C24" w:rsidRPr="00702D6E" w:rsidRDefault="00E35C24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-6.17e−4</w:t>
            </w:r>
          </w:p>
        </w:tc>
        <w:tc>
          <w:tcPr>
            <w:tcW w:w="994" w:type="dxa"/>
            <w:vAlign w:val="center"/>
            <w:hideMark/>
          </w:tcPr>
          <w:p w14:paraId="1D3E0DF3" w14:textId="77777777" w:rsidR="00E35C24" w:rsidRPr="00702D6E" w:rsidRDefault="00E35C24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7.63e-4</w:t>
            </w:r>
          </w:p>
        </w:tc>
        <w:tc>
          <w:tcPr>
            <w:tcW w:w="642" w:type="dxa"/>
            <w:vAlign w:val="center"/>
            <w:hideMark/>
          </w:tcPr>
          <w:p w14:paraId="70A9E656" w14:textId="77777777" w:rsidR="00E35C24" w:rsidRPr="00702D6E" w:rsidRDefault="00E35C24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836</w:t>
            </w:r>
          </w:p>
        </w:tc>
      </w:tr>
      <w:tr w:rsidR="00E35C24" w:rsidRPr="00702D6E" w14:paraId="653F196E" w14:textId="77777777" w:rsidTr="00E35C24">
        <w:trPr>
          <w:trHeight w:val="300"/>
          <w:jc w:val="center"/>
        </w:trPr>
        <w:tc>
          <w:tcPr>
            <w:tcW w:w="6096" w:type="dxa"/>
            <w:vAlign w:val="center"/>
            <w:hideMark/>
          </w:tcPr>
          <w:p w14:paraId="745F1F49" w14:textId="77777777" w:rsidR="00E35C24" w:rsidRPr="00702D6E" w:rsidRDefault="00E35C24" w:rsidP="00BB22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 xml:space="preserve">Sense of coherence </w:t>
            </w:r>
            <w:r w:rsidRPr="00702D6E">
              <w:rPr>
                <w:rFonts w:ascii="Cambria Math" w:eastAsia="Times New Roman" w:hAnsi="Cambria Math" w:cs="Cambria Math"/>
                <w:color w:val="000000"/>
                <w:kern w:val="0"/>
                <w:lang w:val="en-US" w:eastAsia="es-ES"/>
                <w14:ligatures w14:val="none"/>
              </w:rPr>
              <w:t>⇒</w:t>
            </w: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 xml:space="preserve"> Anxiety </w:t>
            </w:r>
            <w:r w:rsidRPr="00702D6E">
              <w:rPr>
                <w:rFonts w:ascii="Cambria Math" w:eastAsia="Times New Roman" w:hAnsi="Cambria Math" w:cs="Cambria Math"/>
                <w:color w:val="000000"/>
                <w:kern w:val="0"/>
                <w:lang w:val="en-US" w:eastAsia="es-ES"/>
                <w14:ligatures w14:val="none"/>
              </w:rPr>
              <w:t>⇒</w:t>
            </w: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 xml:space="preserve"> Presence of tobacco dependence</w:t>
            </w:r>
          </w:p>
        </w:tc>
        <w:tc>
          <w:tcPr>
            <w:tcW w:w="1060" w:type="dxa"/>
            <w:vAlign w:val="center"/>
            <w:hideMark/>
          </w:tcPr>
          <w:p w14:paraId="004019CD" w14:textId="77777777" w:rsidR="00E35C24" w:rsidRPr="00702D6E" w:rsidRDefault="00E35C24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1.64e-5</w:t>
            </w:r>
          </w:p>
        </w:tc>
        <w:tc>
          <w:tcPr>
            <w:tcW w:w="989" w:type="dxa"/>
            <w:vAlign w:val="center"/>
            <w:hideMark/>
          </w:tcPr>
          <w:p w14:paraId="362A7EB4" w14:textId="77777777" w:rsidR="00E35C24" w:rsidRPr="00702D6E" w:rsidRDefault="00E35C24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-1.55e−4</w:t>
            </w:r>
          </w:p>
        </w:tc>
        <w:tc>
          <w:tcPr>
            <w:tcW w:w="994" w:type="dxa"/>
            <w:vAlign w:val="center"/>
            <w:hideMark/>
          </w:tcPr>
          <w:p w14:paraId="174B7FD5" w14:textId="77777777" w:rsidR="00E35C24" w:rsidRPr="00702D6E" w:rsidRDefault="00E35C24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1.88e-4</w:t>
            </w:r>
          </w:p>
        </w:tc>
        <w:tc>
          <w:tcPr>
            <w:tcW w:w="642" w:type="dxa"/>
            <w:vAlign w:val="center"/>
            <w:hideMark/>
          </w:tcPr>
          <w:p w14:paraId="4673D855" w14:textId="77777777" w:rsidR="00E35C24" w:rsidRPr="00702D6E" w:rsidRDefault="00E35C24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851</w:t>
            </w:r>
          </w:p>
        </w:tc>
      </w:tr>
      <w:tr w:rsidR="00E35C24" w:rsidRPr="00702D6E" w14:paraId="5F68C280" w14:textId="77777777" w:rsidTr="00E35C24">
        <w:trPr>
          <w:trHeight w:val="300"/>
          <w:jc w:val="center"/>
        </w:trPr>
        <w:tc>
          <w:tcPr>
            <w:tcW w:w="6096" w:type="dxa"/>
            <w:vAlign w:val="center"/>
            <w:hideMark/>
          </w:tcPr>
          <w:p w14:paraId="0ED219B6" w14:textId="77777777" w:rsidR="00E35C24" w:rsidRPr="00702D6E" w:rsidRDefault="00E35C24" w:rsidP="00BB22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 xml:space="preserve">Self-esteem </w:t>
            </w:r>
            <w:r w:rsidRPr="00702D6E">
              <w:rPr>
                <w:rFonts w:ascii="Cambria Math" w:eastAsia="Times New Roman" w:hAnsi="Cambria Math" w:cs="Cambria Math"/>
                <w:color w:val="000000"/>
                <w:kern w:val="0"/>
                <w:lang w:val="en-US" w:eastAsia="es-ES"/>
                <w14:ligatures w14:val="none"/>
              </w:rPr>
              <w:t>⇒</w:t>
            </w: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 xml:space="preserve"> Anxiety </w:t>
            </w:r>
            <w:r w:rsidRPr="00702D6E">
              <w:rPr>
                <w:rFonts w:ascii="Cambria Math" w:eastAsia="Times New Roman" w:hAnsi="Cambria Math" w:cs="Cambria Math"/>
                <w:color w:val="000000"/>
                <w:kern w:val="0"/>
                <w:lang w:val="en-US" w:eastAsia="es-ES"/>
                <w14:ligatures w14:val="none"/>
              </w:rPr>
              <w:t>⇒</w:t>
            </w: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 xml:space="preserve"> Presence of tobacco dependence</w:t>
            </w:r>
          </w:p>
        </w:tc>
        <w:tc>
          <w:tcPr>
            <w:tcW w:w="1060" w:type="dxa"/>
            <w:vAlign w:val="center"/>
            <w:hideMark/>
          </w:tcPr>
          <w:p w14:paraId="2D311231" w14:textId="77777777" w:rsidR="00E35C24" w:rsidRPr="00702D6E" w:rsidRDefault="00E35C24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-3.92e−4</w:t>
            </w:r>
          </w:p>
        </w:tc>
        <w:tc>
          <w:tcPr>
            <w:tcW w:w="989" w:type="dxa"/>
            <w:vAlign w:val="center"/>
            <w:hideMark/>
          </w:tcPr>
          <w:p w14:paraId="4E93A8AF" w14:textId="77777777" w:rsidR="00E35C24" w:rsidRPr="00702D6E" w:rsidRDefault="00E35C24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-0.00183</w:t>
            </w:r>
          </w:p>
        </w:tc>
        <w:tc>
          <w:tcPr>
            <w:tcW w:w="994" w:type="dxa"/>
            <w:vAlign w:val="center"/>
            <w:hideMark/>
          </w:tcPr>
          <w:p w14:paraId="11BB14F9" w14:textId="77777777" w:rsidR="00E35C24" w:rsidRPr="00702D6E" w:rsidRDefault="00E35C24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00105</w:t>
            </w:r>
          </w:p>
        </w:tc>
        <w:tc>
          <w:tcPr>
            <w:tcW w:w="642" w:type="dxa"/>
            <w:vAlign w:val="center"/>
            <w:hideMark/>
          </w:tcPr>
          <w:p w14:paraId="51204E4D" w14:textId="77777777" w:rsidR="00E35C24" w:rsidRPr="00702D6E" w:rsidRDefault="00E35C24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593</w:t>
            </w:r>
          </w:p>
        </w:tc>
      </w:tr>
      <w:tr w:rsidR="00E35C24" w:rsidRPr="00702D6E" w14:paraId="116D92C4" w14:textId="77777777" w:rsidTr="00E35C24">
        <w:trPr>
          <w:trHeight w:val="300"/>
          <w:jc w:val="center"/>
        </w:trPr>
        <w:tc>
          <w:tcPr>
            <w:tcW w:w="6096" w:type="dxa"/>
            <w:vAlign w:val="center"/>
          </w:tcPr>
          <w:p w14:paraId="418462C5" w14:textId="77777777" w:rsidR="00E35C24" w:rsidRPr="00702D6E" w:rsidRDefault="00E35C24" w:rsidP="00BB22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</w:pPr>
          </w:p>
        </w:tc>
        <w:tc>
          <w:tcPr>
            <w:tcW w:w="1060" w:type="dxa"/>
            <w:vAlign w:val="center"/>
          </w:tcPr>
          <w:p w14:paraId="0ECDE4BB" w14:textId="77777777" w:rsidR="00E35C24" w:rsidRPr="00702D6E" w:rsidRDefault="00E35C24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</w:p>
        </w:tc>
        <w:tc>
          <w:tcPr>
            <w:tcW w:w="989" w:type="dxa"/>
            <w:vAlign w:val="center"/>
          </w:tcPr>
          <w:p w14:paraId="0BCC8027" w14:textId="77777777" w:rsidR="00E35C24" w:rsidRPr="00702D6E" w:rsidRDefault="00E35C24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</w:p>
        </w:tc>
        <w:tc>
          <w:tcPr>
            <w:tcW w:w="994" w:type="dxa"/>
            <w:vAlign w:val="center"/>
          </w:tcPr>
          <w:p w14:paraId="3F5CFDB5" w14:textId="77777777" w:rsidR="00E35C24" w:rsidRPr="00702D6E" w:rsidRDefault="00E35C24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</w:p>
        </w:tc>
        <w:tc>
          <w:tcPr>
            <w:tcW w:w="642" w:type="dxa"/>
            <w:vAlign w:val="center"/>
          </w:tcPr>
          <w:p w14:paraId="6D7DE2AA" w14:textId="77777777" w:rsidR="00E35C24" w:rsidRPr="00702D6E" w:rsidRDefault="00E35C24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</w:p>
        </w:tc>
      </w:tr>
      <w:tr w:rsidR="00E35C24" w:rsidRPr="00702D6E" w14:paraId="3391A6D7" w14:textId="77777777" w:rsidTr="00E35C24">
        <w:trPr>
          <w:trHeight w:val="300"/>
          <w:jc w:val="center"/>
        </w:trPr>
        <w:tc>
          <w:tcPr>
            <w:tcW w:w="6096" w:type="dxa"/>
            <w:vAlign w:val="center"/>
          </w:tcPr>
          <w:p w14:paraId="4F1EE11E" w14:textId="38D021D7" w:rsidR="00E35C24" w:rsidRPr="00702D6E" w:rsidRDefault="00E35C24" w:rsidP="00BB22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  <w:t xml:space="preserve">Direct </w:t>
            </w:r>
            <w:proofErr w:type="spellStart"/>
            <w:r w:rsidRPr="00702D6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  <w:t>effects</w:t>
            </w:r>
            <w:proofErr w:type="spellEnd"/>
          </w:p>
        </w:tc>
        <w:tc>
          <w:tcPr>
            <w:tcW w:w="1060" w:type="dxa"/>
            <w:vAlign w:val="center"/>
          </w:tcPr>
          <w:p w14:paraId="6EAF0E64" w14:textId="77777777" w:rsidR="00E35C24" w:rsidRPr="00702D6E" w:rsidRDefault="00E35C24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</w:p>
        </w:tc>
        <w:tc>
          <w:tcPr>
            <w:tcW w:w="989" w:type="dxa"/>
            <w:vAlign w:val="center"/>
          </w:tcPr>
          <w:p w14:paraId="4CC81201" w14:textId="77777777" w:rsidR="00E35C24" w:rsidRPr="00702D6E" w:rsidRDefault="00E35C24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</w:p>
        </w:tc>
        <w:tc>
          <w:tcPr>
            <w:tcW w:w="994" w:type="dxa"/>
            <w:vAlign w:val="center"/>
          </w:tcPr>
          <w:p w14:paraId="32679DFC" w14:textId="77777777" w:rsidR="00E35C24" w:rsidRPr="00702D6E" w:rsidRDefault="00E35C24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</w:p>
        </w:tc>
        <w:tc>
          <w:tcPr>
            <w:tcW w:w="642" w:type="dxa"/>
            <w:vAlign w:val="center"/>
          </w:tcPr>
          <w:p w14:paraId="4C249C6C" w14:textId="77777777" w:rsidR="00E35C24" w:rsidRPr="00702D6E" w:rsidRDefault="00E35C24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</w:p>
        </w:tc>
      </w:tr>
      <w:tr w:rsidR="00E35C24" w:rsidRPr="00702D6E" w14:paraId="39F8F68D" w14:textId="77777777" w:rsidTr="00E35C24">
        <w:trPr>
          <w:trHeight w:val="300"/>
          <w:jc w:val="center"/>
        </w:trPr>
        <w:tc>
          <w:tcPr>
            <w:tcW w:w="6096" w:type="dxa"/>
            <w:vAlign w:val="center"/>
            <w:hideMark/>
          </w:tcPr>
          <w:p w14:paraId="3A54FC81" w14:textId="77777777" w:rsidR="00E35C24" w:rsidRPr="00702D6E" w:rsidRDefault="00E35C24" w:rsidP="00BB22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 xml:space="preserve">Self-efficacy </w:t>
            </w:r>
            <w:r w:rsidRPr="00702D6E">
              <w:rPr>
                <w:rFonts w:ascii="Cambria Math" w:eastAsia="Times New Roman" w:hAnsi="Cambria Math" w:cs="Cambria Math"/>
                <w:color w:val="000000"/>
                <w:kern w:val="0"/>
                <w:lang w:val="en-US" w:eastAsia="es-ES"/>
                <w14:ligatures w14:val="none"/>
              </w:rPr>
              <w:t>⇒</w:t>
            </w: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 xml:space="preserve"> Presence of tobacco dependence</w:t>
            </w:r>
          </w:p>
        </w:tc>
        <w:tc>
          <w:tcPr>
            <w:tcW w:w="1060" w:type="dxa"/>
            <w:vAlign w:val="center"/>
            <w:hideMark/>
          </w:tcPr>
          <w:p w14:paraId="6967B42E" w14:textId="77777777" w:rsidR="00E35C24" w:rsidRPr="00702D6E" w:rsidRDefault="00E35C24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-0.00208</w:t>
            </w:r>
          </w:p>
        </w:tc>
        <w:tc>
          <w:tcPr>
            <w:tcW w:w="989" w:type="dxa"/>
            <w:vAlign w:val="center"/>
            <w:hideMark/>
          </w:tcPr>
          <w:p w14:paraId="4A784850" w14:textId="77777777" w:rsidR="00E35C24" w:rsidRPr="00702D6E" w:rsidRDefault="00E35C24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-0.00940</w:t>
            </w:r>
          </w:p>
        </w:tc>
        <w:tc>
          <w:tcPr>
            <w:tcW w:w="994" w:type="dxa"/>
            <w:vAlign w:val="center"/>
            <w:hideMark/>
          </w:tcPr>
          <w:p w14:paraId="037B0BB8" w14:textId="77777777" w:rsidR="00E35C24" w:rsidRPr="00702D6E" w:rsidRDefault="00E35C24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00525</w:t>
            </w:r>
          </w:p>
        </w:tc>
        <w:tc>
          <w:tcPr>
            <w:tcW w:w="642" w:type="dxa"/>
            <w:vAlign w:val="center"/>
            <w:hideMark/>
          </w:tcPr>
          <w:p w14:paraId="227D3F7A" w14:textId="77777777" w:rsidR="00E35C24" w:rsidRPr="00702D6E" w:rsidRDefault="00E35C24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578</w:t>
            </w:r>
          </w:p>
        </w:tc>
      </w:tr>
      <w:tr w:rsidR="00E35C24" w:rsidRPr="00702D6E" w14:paraId="6C8488C3" w14:textId="77777777" w:rsidTr="00E35C24">
        <w:trPr>
          <w:trHeight w:val="300"/>
          <w:jc w:val="center"/>
        </w:trPr>
        <w:tc>
          <w:tcPr>
            <w:tcW w:w="6096" w:type="dxa"/>
            <w:vAlign w:val="center"/>
            <w:hideMark/>
          </w:tcPr>
          <w:p w14:paraId="5A1D3662" w14:textId="77777777" w:rsidR="00E35C24" w:rsidRPr="00702D6E" w:rsidRDefault="00E35C24" w:rsidP="00BB22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 xml:space="preserve">Resilience </w:t>
            </w:r>
            <w:r w:rsidRPr="00702D6E">
              <w:rPr>
                <w:rFonts w:ascii="Cambria Math" w:eastAsia="Times New Roman" w:hAnsi="Cambria Math" w:cs="Cambria Math"/>
                <w:color w:val="000000"/>
                <w:kern w:val="0"/>
                <w:lang w:val="en-US" w:eastAsia="es-ES"/>
                <w14:ligatures w14:val="none"/>
              </w:rPr>
              <w:t>⇒</w:t>
            </w: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 xml:space="preserve"> Presence of tobacco dependence</w:t>
            </w:r>
          </w:p>
        </w:tc>
        <w:tc>
          <w:tcPr>
            <w:tcW w:w="1060" w:type="dxa"/>
            <w:vAlign w:val="center"/>
            <w:hideMark/>
          </w:tcPr>
          <w:p w14:paraId="2DBC45DD" w14:textId="77777777" w:rsidR="00E35C24" w:rsidRPr="00702D6E" w:rsidRDefault="00E35C24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00422</w:t>
            </w:r>
          </w:p>
        </w:tc>
        <w:tc>
          <w:tcPr>
            <w:tcW w:w="989" w:type="dxa"/>
            <w:vAlign w:val="center"/>
            <w:hideMark/>
          </w:tcPr>
          <w:p w14:paraId="2AD0F738" w14:textId="77777777" w:rsidR="00E35C24" w:rsidRPr="00702D6E" w:rsidRDefault="00E35C24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-0.00210</w:t>
            </w:r>
          </w:p>
        </w:tc>
        <w:tc>
          <w:tcPr>
            <w:tcW w:w="994" w:type="dxa"/>
            <w:vAlign w:val="center"/>
            <w:hideMark/>
          </w:tcPr>
          <w:p w14:paraId="2DA8E135" w14:textId="77777777" w:rsidR="00E35C24" w:rsidRPr="00702D6E" w:rsidRDefault="00E35C24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01054</w:t>
            </w:r>
          </w:p>
        </w:tc>
        <w:tc>
          <w:tcPr>
            <w:tcW w:w="642" w:type="dxa"/>
            <w:vAlign w:val="center"/>
            <w:hideMark/>
          </w:tcPr>
          <w:p w14:paraId="42D47B21" w14:textId="77777777" w:rsidR="00E35C24" w:rsidRPr="00702D6E" w:rsidRDefault="00E35C24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191</w:t>
            </w:r>
          </w:p>
        </w:tc>
      </w:tr>
      <w:tr w:rsidR="00E35C24" w:rsidRPr="00702D6E" w14:paraId="0A19507F" w14:textId="77777777" w:rsidTr="00E35C24">
        <w:trPr>
          <w:trHeight w:val="300"/>
          <w:jc w:val="center"/>
        </w:trPr>
        <w:tc>
          <w:tcPr>
            <w:tcW w:w="6096" w:type="dxa"/>
            <w:vAlign w:val="center"/>
            <w:hideMark/>
          </w:tcPr>
          <w:p w14:paraId="3FDC70FE" w14:textId="77777777" w:rsidR="00E35C24" w:rsidRPr="00702D6E" w:rsidRDefault="00E35C24" w:rsidP="00BB22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>Health literacy</w:t>
            </w:r>
            <w:r w:rsidRPr="00702D6E">
              <w:rPr>
                <w:rFonts w:ascii="Cambria Math" w:eastAsia="Times New Roman" w:hAnsi="Cambria Math" w:cs="Cambria Math"/>
                <w:color w:val="000000"/>
                <w:kern w:val="0"/>
                <w:lang w:val="en-US" w:eastAsia="es-ES"/>
                <w14:ligatures w14:val="none"/>
              </w:rPr>
              <w:t>⇒</w:t>
            </w: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 xml:space="preserve"> Presence of tobacco dependence</w:t>
            </w:r>
          </w:p>
        </w:tc>
        <w:tc>
          <w:tcPr>
            <w:tcW w:w="1060" w:type="dxa"/>
            <w:vAlign w:val="center"/>
            <w:hideMark/>
          </w:tcPr>
          <w:p w14:paraId="06E78776" w14:textId="77777777" w:rsidR="00E35C24" w:rsidRPr="00702D6E" w:rsidRDefault="00E35C24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-0.01568</w:t>
            </w:r>
          </w:p>
        </w:tc>
        <w:tc>
          <w:tcPr>
            <w:tcW w:w="989" w:type="dxa"/>
            <w:vAlign w:val="center"/>
            <w:hideMark/>
          </w:tcPr>
          <w:p w14:paraId="7B445C68" w14:textId="77777777" w:rsidR="00E35C24" w:rsidRPr="00702D6E" w:rsidRDefault="00E35C24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-0.03475</w:t>
            </w:r>
          </w:p>
        </w:tc>
        <w:tc>
          <w:tcPr>
            <w:tcW w:w="994" w:type="dxa"/>
            <w:vAlign w:val="center"/>
            <w:hideMark/>
          </w:tcPr>
          <w:p w14:paraId="0899F7DF" w14:textId="77777777" w:rsidR="00E35C24" w:rsidRPr="00702D6E" w:rsidRDefault="00E35C24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00339</w:t>
            </w:r>
          </w:p>
        </w:tc>
        <w:tc>
          <w:tcPr>
            <w:tcW w:w="642" w:type="dxa"/>
            <w:vAlign w:val="center"/>
            <w:hideMark/>
          </w:tcPr>
          <w:p w14:paraId="15C6E3AE" w14:textId="77777777" w:rsidR="00E35C24" w:rsidRPr="00702D6E" w:rsidRDefault="00E35C24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107</w:t>
            </w:r>
          </w:p>
        </w:tc>
      </w:tr>
      <w:tr w:rsidR="00E35C24" w:rsidRPr="00702D6E" w14:paraId="1BB668BF" w14:textId="77777777" w:rsidTr="00E35C24">
        <w:trPr>
          <w:trHeight w:val="300"/>
          <w:jc w:val="center"/>
        </w:trPr>
        <w:tc>
          <w:tcPr>
            <w:tcW w:w="6096" w:type="dxa"/>
            <w:vAlign w:val="center"/>
            <w:hideMark/>
          </w:tcPr>
          <w:p w14:paraId="7B8ABE9D" w14:textId="77777777" w:rsidR="00E35C24" w:rsidRPr="00702D6E" w:rsidRDefault="00E35C24" w:rsidP="00BB22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 xml:space="preserve">Extraversion </w:t>
            </w:r>
            <w:r w:rsidRPr="00702D6E">
              <w:rPr>
                <w:rFonts w:ascii="Cambria Math" w:eastAsia="Times New Roman" w:hAnsi="Cambria Math" w:cs="Cambria Math"/>
                <w:color w:val="000000"/>
                <w:kern w:val="0"/>
                <w:lang w:val="en-US" w:eastAsia="es-ES"/>
                <w14:ligatures w14:val="none"/>
              </w:rPr>
              <w:t>⇒</w:t>
            </w: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 xml:space="preserve"> Presence of tobacco dependence</w:t>
            </w:r>
          </w:p>
        </w:tc>
        <w:tc>
          <w:tcPr>
            <w:tcW w:w="1060" w:type="dxa"/>
            <w:vAlign w:val="center"/>
            <w:hideMark/>
          </w:tcPr>
          <w:p w14:paraId="14BF92EF" w14:textId="77777777" w:rsidR="00E35C24" w:rsidRPr="00702D6E" w:rsidRDefault="00E35C24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-0.00383</w:t>
            </w:r>
          </w:p>
        </w:tc>
        <w:tc>
          <w:tcPr>
            <w:tcW w:w="989" w:type="dxa"/>
            <w:vAlign w:val="center"/>
            <w:hideMark/>
          </w:tcPr>
          <w:p w14:paraId="1474A515" w14:textId="77777777" w:rsidR="00E35C24" w:rsidRPr="00702D6E" w:rsidRDefault="00E35C24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-0.02489</w:t>
            </w:r>
          </w:p>
        </w:tc>
        <w:tc>
          <w:tcPr>
            <w:tcW w:w="994" w:type="dxa"/>
            <w:vAlign w:val="center"/>
            <w:hideMark/>
          </w:tcPr>
          <w:p w14:paraId="59EDCA54" w14:textId="77777777" w:rsidR="00E35C24" w:rsidRPr="00702D6E" w:rsidRDefault="00E35C24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01722</w:t>
            </w:r>
          </w:p>
        </w:tc>
        <w:tc>
          <w:tcPr>
            <w:tcW w:w="642" w:type="dxa"/>
            <w:vAlign w:val="center"/>
            <w:hideMark/>
          </w:tcPr>
          <w:p w14:paraId="1277DF18" w14:textId="77777777" w:rsidR="00E35C24" w:rsidRPr="00702D6E" w:rsidRDefault="00E35C24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721</w:t>
            </w:r>
          </w:p>
        </w:tc>
      </w:tr>
      <w:tr w:rsidR="00E35C24" w:rsidRPr="00702D6E" w14:paraId="79367148" w14:textId="77777777" w:rsidTr="00E35C24">
        <w:trPr>
          <w:trHeight w:val="300"/>
          <w:jc w:val="center"/>
        </w:trPr>
        <w:tc>
          <w:tcPr>
            <w:tcW w:w="6096" w:type="dxa"/>
            <w:vAlign w:val="center"/>
            <w:hideMark/>
          </w:tcPr>
          <w:p w14:paraId="2489B1DA" w14:textId="77777777" w:rsidR="00E35C24" w:rsidRPr="00702D6E" w:rsidRDefault="00E35C24" w:rsidP="00BB22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>Activation</w:t>
            </w:r>
            <w:r w:rsidRPr="00702D6E">
              <w:rPr>
                <w:rFonts w:ascii="Cambria Math" w:eastAsia="Times New Roman" w:hAnsi="Cambria Math" w:cs="Cambria Math"/>
                <w:color w:val="000000"/>
                <w:kern w:val="0"/>
                <w:lang w:val="en-US" w:eastAsia="es-ES"/>
                <w14:ligatures w14:val="none"/>
              </w:rPr>
              <w:t>⇒</w:t>
            </w: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 xml:space="preserve"> Presence of tobacco dependence</w:t>
            </w:r>
          </w:p>
        </w:tc>
        <w:tc>
          <w:tcPr>
            <w:tcW w:w="1060" w:type="dxa"/>
            <w:vAlign w:val="center"/>
            <w:hideMark/>
          </w:tcPr>
          <w:p w14:paraId="5178ACB8" w14:textId="77777777" w:rsidR="00E35C24" w:rsidRPr="00702D6E" w:rsidRDefault="00E35C24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-0.00237</w:t>
            </w:r>
          </w:p>
        </w:tc>
        <w:tc>
          <w:tcPr>
            <w:tcW w:w="989" w:type="dxa"/>
            <w:vAlign w:val="center"/>
            <w:hideMark/>
          </w:tcPr>
          <w:p w14:paraId="1D86F559" w14:textId="77777777" w:rsidR="00E35C24" w:rsidRPr="00702D6E" w:rsidRDefault="00E35C24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-0.00474</w:t>
            </w:r>
          </w:p>
        </w:tc>
        <w:tc>
          <w:tcPr>
            <w:tcW w:w="994" w:type="dxa"/>
            <w:vAlign w:val="center"/>
            <w:hideMark/>
          </w:tcPr>
          <w:p w14:paraId="5D7F1D63" w14:textId="77777777" w:rsidR="00E35C24" w:rsidRPr="00702D6E" w:rsidRDefault="00E35C24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-5.05e−6</w:t>
            </w:r>
          </w:p>
        </w:tc>
        <w:tc>
          <w:tcPr>
            <w:tcW w:w="642" w:type="dxa"/>
            <w:vAlign w:val="center"/>
            <w:hideMark/>
          </w:tcPr>
          <w:p w14:paraId="709758CC" w14:textId="77777777" w:rsidR="00E35C24" w:rsidRPr="00702D6E" w:rsidRDefault="00E35C24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050</w:t>
            </w:r>
          </w:p>
        </w:tc>
      </w:tr>
      <w:tr w:rsidR="00E35C24" w:rsidRPr="00702D6E" w14:paraId="6D1F9CB6" w14:textId="77777777" w:rsidTr="00E35C24">
        <w:trPr>
          <w:trHeight w:val="300"/>
          <w:jc w:val="center"/>
        </w:trPr>
        <w:tc>
          <w:tcPr>
            <w:tcW w:w="6096" w:type="dxa"/>
            <w:vAlign w:val="center"/>
            <w:hideMark/>
          </w:tcPr>
          <w:p w14:paraId="2798EE27" w14:textId="77777777" w:rsidR="00E35C24" w:rsidRPr="00702D6E" w:rsidRDefault="00E35C24" w:rsidP="00BB22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 xml:space="preserve">Agreeableness </w:t>
            </w:r>
            <w:r w:rsidRPr="00702D6E">
              <w:rPr>
                <w:rFonts w:ascii="Cambria Math" w:eastAsia="Times New Roman" w:hAnsi="Cambria Math" w:cs="Cambria Math"/>
                <w:color w:val="000000"/>
                <w:kern w:val="0"/>
                <w:lang w:val="en-US" w:eastAsia="es-ES"/>
                <w14:ligatures w14:val="none"/>
              </w:rPr>
              <w:t>⇒</w:t>
            </w: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 xml:space="preserve"> Presence of tobacco dependence</w:t>
            </w:r>
          </w:p>
        </w:tc>
        <w:tc>
          <w:tcPr>
            <w:tcW w:w="1060" w:type="dxa"/>
            <w:vAlign w:val="center"/>
            <w:hideMark/>
          </w:tcPr>
          <w:p w14:paraId="30F51534" w14:textId="77777777" w:rsidR="00E35C24" w:rsidRPr="00702D6E" w:rsidRDefault="00E35C24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-0.00341</w:t>
            </w:r>
          </w:p>
        </w:tc>
        <w:tc>
          <w:tcPr>
            <w:tcW w:w="989" w:type="dxa"/>
            <w:vAlign w:val="center"/>
            <w:hideMark/>
          </w:tcPr>
          <w:p w14:paraId="453B26DC" w14:textId="77777777" w:rsidR="00E35C24" w:rsidRPr="00702D6E" w:rsidRDefault="00E35C24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-0.02410</w:t>
            </w:r>
          </w:p>
        </w:tc>
        <w:tc>
          <w:tcPr>
            <w:tcW w:w="994" w:type="dxa"/>
            <w:vAlign w:val="center"/>
            <w:hideMark/>
          </w:tcPr>
          <w:p w14:paraId="094E9DE4" w14:textId="77777777" w:rsidR="00E35C24" w:rsidRPr="00702D6E" w:rsidRDefault="00E35C24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01728</w:t>
            </w:r>
          </w:p>
        </w:tc>
        <w:tc>
          <w:tcPr>
            <w:tcW w:w="642" w:type="dxa"/>
            <w:vAlign w:val="center"/>
            <w:hideMark/>
          </w:tcPr>
          <w:p w14:paraId="280BF0BF" w14:textId="77777777" w:rsidR="00E35C24" w:rsidRPr="00702D6E" w:rsidRDefault="00E35C24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747</w:t>
            </w:r>
          </w:p>
        </w:tc>
      </w:tr>
      <w:tr w:rsidR="00E35C24" w:rsidRPr="00702D6E" w14:paraId="518F4148" w14:textId="77777777" w:rsidTr="00E35C24">
        <w:trPr>
          <w:trHeight w:val="300"/>
          <w:jc w:val="center"/>
        </w:trPr>
        <w:tc>
          <w:tcPr>
            <w:tcW w:w="6096" w:type="dxa"/>
            <w:vAlign w:val="center"/>
            <w:hideMark/>
          </w:tcPr>
          <w:p w14:paraId="57F729BF" w14:textId="77777777" w:rsidR="00E35C24" w:rsidRPr="00702D6E" w:rsidRDefault="00E35C24" w:rsidP="00BB22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 xml:space="preserve">Conscientiousness </w:t>
            </w:r>
            <w:r w:rsidRPr="00702D6E">
              <w:rPr>
                <w:rFonts w:ascii="Cambria Math" w:eastAsia="Times New Roman" w:hAnsi="Cambria Math" w:cs="Cambria Math"/>
                <w:color w:val="000000"/>
                <w:kern w:val="0"/>
                <w:lang w:val="en-US" w:eastAsia="es-ES"/>
                <w14:ligatures w14:val="none"/>
              </w:rPr>
              <w:t>⇒</w:t>
            </w: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 xml:space="preserve"> Presence of tobacco dependence</w:t>
            </w:r>
          </w:p>
        </w:tc>
        <w:tc>
          <w:tcPr>
            <w:tcW w:w="1060" w:type="dxa"/>
            <w:vAlign w:val="center"/>
            <w:hideMark/>
          </w:tcPr>
          <w:p w14:paraId="400967D1" w14:textId="77777777" w:rsidR="00E35C24" w:rsidRPr="00702D6E" w:rsidRDefault="00E35C24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00978</w:t>
            </w:r>
          </w:p>
        </w:tc>
        <w:tc>
          <w:tcPr>
            <w:tcW w:w="989" w:type="dxa"/>
            <w:vAlign w:val="center"/>
            <w:hideMark/>
          </w:tcPr>
          <w:p w14:paraId="43E09830" w14:textId="77777777" w:rsidR="00E35C24" w:rsidRPr="00702D6E" w:rsidRDefault="00E35C24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-0.01292</w:t>
            </w:r>
          </w:p>
        </w:tc>
        <w:tc>
          <w:tcPr>
            <w:tcW w:w="994" w:type="dxa"/>
            <w:vAlign w:val="center"/>
            <w:hideMark/>
          </w:tcPr>
          <w:p w14:paraId="1A3B4C6C" w14:textId="77777777" w:rsidR="00E35C24" w:rsidRPr="00702D6E" w:rsidRDefault="00E35C24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03247</w:t>
            </w:r>
          </w:p>
        </w:tc>
        <w:tc>
          <w:tcPr>
            <w:tcW w:w="642" w:type="dxa"/>
            <w:vAlign w:val="center"/>
            <w:hideMark/>
          </w:tcPr>
          <w:p w14:paraId="6FEF7CAF" w14:textId="77777777" w:rsidR="00E35C24" w:rsidRPr="00702D6E" w:rsidRDefault="00E35C24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398</w:t>
            </w:r>
          </w:p>
        </w:tc>
      </w:tr>
      <w:tr w:rsidR="00E35C24" w:rsidRPr="00702D6E" w14:paraId="7463373C" w14:textId="77777777" w:rsidTr="00E35C24">
        <w:trPr>
          <w:trHeight w:val="300"/>
          <w:jc w:val="center"/>
        </w:trPr>
        <w:tc>
          <w:tcPr>
            <w:tcW w:w="6096" w:type="dxa"/>
            <w:vAlign w:val="center"/>
            <w:hideMark/>
          </w:tcPr>
          <w:p w14:paraId="3FD14F8D" w14:textId="77777777" w:rsidR="00E35C24" w:rsidRPr="00702D6E" w:rsidRDefault="00E35C24" w:rsidP="00BB22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 xml:space="preserve">Neuroticism </w:t>
            </w:r>
            <w:r w:rsidRPr="00702D6E">
              <w:rPr>
                <w:rFonts w:ascii="Cambria Math" w:eastAsia="Times New Roman" w:hAnsi="Cambria Math" w:cs="Cambria Math"/>
                <w:color w:val="000000"/>
                <w:kern w:val="0"/>
                <w:lang w:val="en-US" w:eastAsia="es-ES"/>
                <w14:ligatures w14:val="none"/>
              </w:rPr>
              <w:t>⇒</w:t>
            </w: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 xml:space="preserve"> Presence of tobacco dependence</w:t>
            </w:r>
          </w:p>
        </w:tc>
        <w:tc>
          <w:tcPr>
            <w:tcW w:w="1060" w:type="dxa"/>
            <w:vAlign w:val="center"/>
            <w:hideMark/>
          </w:tcPr>
          <w:p w14:paraId="5BE5AE5C" w14:textId="77777777" w:rsidR="00E35C24" w:rsidRPr="00702D6E" w:rsidRDefault="00E35C24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-0.01062</w:t>
            </w:r>
          </w:p>
        </w:tc>
        <w:tc>
          <w:tcPr>
            <w:tcW w:w="989" w:type="dxa"/>
            <w:vAlign w:val="center"/>
            <w:hideMark/>
          </w:tcPr>
          <w:p w14:paraId="155EECF8" w14:textId="77777777" w:rsidR="00E35C24" w:rsidRPr="00702D6E" w:rsidRDefault="00E35C24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-0.02916</w:t>
            </w:r>
          </w:p>
        </w:tc>
        <w:tc>
          <w:tcPr>
            <w:tcW w:w="994" w:type="dxa"/>
            <w:vAlign w:val="center"/>
            <w:hideMark/>
          </w:tcPr>
          <w:p w14:paraId="75B5AEFF" w14:textId="77777777" w:rsidR="00E35C24" w:rsidRPr="00702D6E" w:rsidRDefault="00E35C24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00793</w:t>
            </w:r>
          </w:p>
        </w:tc>
        <w:tc>
          <w:tcPr>
            <w:tcW w:w="642" w:type="dxa"/>
            <w:vAlign w:val="center"/>
            <w:hideMark/>
          </w:tcPr>
          <w:p w14:paraId="560762B9" w14:textId="77777777" w:rsidR="00E35C24" w:rsidRPr="00702D6E" w:rsidRDefault="00E35C24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262</w:t>
            </w:r>
          </w:p>
        </w:tc>
      </w:tr>
      <w:tr w:rsidR="00E35C24" w:rsidRPr="00702D6E" w14:paraId="6419F6BE" w14:textId="77777777" w:rsidTr="00E35C24">
        <w:trPr>
          <w:trHeight w:val="300"/>
          <w:jc w:val="center"/>
        </w:trPr>
        <w:tc>
          <w:tcPr>
            <w:tcW w:w="6096" w:type="dxa"/>
            <w:vAlign w:val="center"/>
            <w:hideMark/>
          </w:tcPr>
          <w:p w14:paraId="5D510893" w14:textId="77777777" w:rsidR="00E35C24" w:rsidRPr="00702D6E" w:rsidRDefault="00E35C24" w:rsidP="00BB22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 xml:space="preserve">Openness </w:t>
            </w:r>
            <w:r w:rsidRPr="00702D6E">
              <w:rPr>
                <w:rFonts w:ascii="Cambria Math" w:eastAsia="Times New Roman" w:hAnsi="Cambria Math" w:cs="Cambria Math"/>
                <w:color w:val="000000"/>
                <w:kern w:val="0"/>
                <w:lang w:val="en-US" w:eastAsia="es-ES"/>
                <w14:ligatures w14:val="none"/>
              </w:rPr>
              <w:t>⇒</w:t>
            </w: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 xml:space="preserve"> Presence of tobacco dependence</w:t>
            </w:r>
          </w:p>
        </w:tc>
        <w:tc>
          <w:tcPr>
            <w:tcW w:w="1060" w:type="dxa"/>
            <w:vAlign w:val="center"/>
            <w:hideMark/>
          </w:tcPr>
          <w:p w14:paraId="08C2D828" w14:textId="77777777" w:rsidR="00E35C24" w:rsidRPr="00702D6E" w:rsidRDefault="00E35C24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00383</w:t>
            </w:r>
          </w:p>
        </w:tc>
        <w:tc>
          <w:tcPr>
            <w:tcW w:w="989" w:type="dxa"/>
            <w:vAlign w:val="center"/>
            <w:hideMark/>
          </w:tcPr>
          <w:p w14:paraId="35EB2776" w14:textId="77777777" w:rsidR="00E35C24" w:rsidRPr="00702D6E" w:rsidRDefault="00E35C24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-0.01922</w:t>
            </w:r>
          </w:p>
        </w:tc>
        <w:tc>
          <w:tcPr>
            <w:tcW w:w="994" w:type="dxa"/>
            <w:vAlign w:val="center"/>
            <w:hideMark/>
          </w:tcPr>
          <w:p w14:paraId="1955A4CC" w14:textId="77777777" w:rsidR="00E35C24" w:rsidRPr="00702D6E" w:rsidRDefault="00E35C24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02688</w:t>
            </w:r>
          </w:p>
        </w:tc>
        <w:tc>
          <w:tcPr>
            <w:tcW w:w="642" w:type="dxa"/>
            <w:vAlign w:val="center"/>
            <w:hideMark/>
          </w:tcPr>
          <w:p w14:paraId="059FF22A" w14:textId="77777777" w:rsidR="00E35C24" w:rsidRPr="00702D6E" w:rsidRDefault="00E35C24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745</w:t>
            </w:r>
          </w:p>
        </w:tc>
      </w:tr>
      <w:tr w:rsidR="00E35C24" w:rsidRPr="00702D6E" w14:paraId="60A1E9A6" w14:textId="77777777" w:rsidTr="00E35C24">
        <w:trPr>
          <w:trHeight w:val="300"/>
          <w:jc w:val="center"/>
        </w:trPr>
        <w:tc>
          <w:tcPr>
            <w:tcW w:w="6096" w:type="dxa"/>
            <w:vAlign w:val="center"/>
            <w:hideMark/>
          </w:tcPr>
          <w:p w14:paraId="6CB26E09" w14:textId="77777777" w:rsidR="00E35C24" w:rsidRPr="00702D6E" w:rsidRDefault="00E35C24" w:rsidP="00BB22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 xml:space="preserve">Sense of coherence </w:t>
            </w:r>
            <w:r w:rsidRPr="00702D6E">
              <w:rPr>
                <w:rFonts w:ascii="Cambria Math" w:eastAsia="Times New Roman" w:hAnsi="Cambria Math" w:cs="Cambria Math"/>
                <w:color w:val="000000"/>
                <w:kern w:val="0"/>
                <w:lang w:val="en-US" w:eastAsia="es-ES"/>
                <w14:ligatures w14:val="none"/>
              </w:rPr>
              <w:t>⇒</w:t>
            </w: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 xml:space="preserve"> Presence of tobacco dependence</w:t>
            </w:r>
          </w:p>
        </w:tc>
        <w:tc>
          <w:tcPr>
            <w:tcW w:w="1060" w:type="dxa"/>
            <w:vAlign w:val="center"/>
            <w:hideMark/>
          </w:tcPr>
          <w:p w14:paraId="14343D31" w14:textId="77777777" w:rsidR="00E35C24" w:rsidRPr="00702D6E" w:rsidRDefault="00E35C24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-0.00222</w:t>
            </w:r>
          </w:p>
        </w:tc>
        <w:tc>
          <w:tcPr>
            <w:tcW w:w="989" w:type="dxa"/>
            <w:vAlign w:val="center"/>
            <w:hideMark/>
          </w:tcPr>
          <w:p w14:paraId="331C4643" w14:textId="77777777" w:rsidR="00E35C24" w:rsidRPr="00702D6E" w:rsidRDefault="00E35C24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-0.00803</w:t>
            </w:r>
          </w:p>
        </w:tc>
        <w:tc>
          <w:tcPr>
            <w:tcW w:w="994" w:type="dxa"/>
            <w:vAlign w:val="center"/>
            <w:hideMark/>
          </w:tcPr>
          <w:p w14:paraId="5EC03A6D" w14:textId="77777777" w:rsidR="00E35C24" w:rsidRPr="00702D6E" w:rsidRDefault="00E35C24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00359</w:t>
            </w:r>
          </w:p>
        </w:tc>
        <w:tc>
          <w:tcPr>
            <w:tcW w:w="642" w:type="dxa"/>
            <w:vAlign w:val="center"/>
            <w:hideMark/>
          </w:tcPr>
          <w:p w14:paraId="0F8E4962" w14:textId="77777777" w:rsidR="00E35C24" w:rsidRPr="00702D6E" w:rsidRDefault="00E35C24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454</w:t>
            </w:r>
          </w:p>
        </w:tc>
      </w:tr>
      <w:tr w:rsidR="00E35C24" w:rsidRPr="00702D6E" w14:paraId="241F9295" w14:textId="77777777" w:rsidTr="00E35C24">
        <w:trPr>
          <w:trHeight w:val="300"/>
          <w:jc w:val="center"/>
        </w:trPr>
        <w:tc>
          <w:tcPr>
            <w:tcW w:w="6096" w:type="dxa"/>
            <w:vAlign w:val="center"/>
            <w:hideMark/>
          </w:tcPr>
          <w:p w14:paraId="53FD3848" w14:textId="77777777" w:rsidR="00E35C24" w:rsidRPr="00702D6E" w:rsidRDefault="00E35C24" w:rsidP="00BB22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 xml:space="preserve">Self-esteem </w:t>
            </w:r>
            <w:r w:rsidRPr="00702D6E">
              <w:rPr>
                <w:rFonts w:ascii="Cambria Math" w:eastAsia="Times New Roman" w:hAnsi="Cambria Math" w:cs="Cambria Math"/>
                <w:color w:val="000000"/>
                <w:kern w:val="0"/>
                <w:lang w:val="en-US" w:eastAsia="es-ES"/>
                <w14:ligatures w14:val="none"/>
              </w:rPr>
              <w:t>⇒</w:t>
            </w: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 xml:space="preserve"> Presence of tobacco dependence</w:t>
            </w:r>
          </w:p>
        </w:tc>
        <w:tc>
          <w:tcPr>
            <w:tcW w:w="1060" w:type="dxa"/>
            <w:vAlign w:val="center"/>
            <w:hideMark/>
          </w:tcPr>
          <w:p w14:paraId="3464F840" w14:textId="77777777" w:rsidR="00E35C24" w:rsidRPr="00702D6E" w:rsidRDefault="00E35C24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-0.00450</w:t>
            </w:r>
          </w:p>
        </w:tc>
        <w:tc>
          <w:tcPr>
            <w:tcW w:w="989" w:type="dxa"/>
            <w:vAlign w:val="center"/>
            <w:hideMark/>
          </w:tcPr>
          <w:p w14:paraId="20947DC7" w14:textId="77777777" w:rsidR="00E35C24" w:rsidRPr="00702D6E" w:rsidRDefault="00E35C24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-0.01521</w:t>
            </w:r>
          </w:p>
        </w:tc>
        <w:tc>
          <w:tcPr>
            <w:tcW w:w="994" w:type="dxa"/>
            <w:vAlign w:val="center"/>
            <w:hideMark/>
          </w:tcPr>
          <w:p w14:paraId="7BA9FC8D" w14:textId="77777777" w:rsidR="00E35C24" w:rsidRPr="00702D6E" w:rsidRDefault="00E35C24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00622</w:t>
            </w:r>
          </w:p>
        </w:tc>
        <w:tc>
          <w:tcPr>
            <w:tcW w:w="642" w:type="dxa"/>
            <w:vAlign w:val="center"/>
            <w:hideMark/>
          </w:tcPr>
          <w:p w14:paraId="434AB571" w14:textId="77777777" w:rsidR="00E35C24" w:rsidRPr="00702D6E" w:rsidRDefault="00E35C24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411</w:t>
            </w:r>
          </w:p>
        </w:tc>
      </w:tr>
      <w:tr w:rsidR="00E35C24" w:rsidRPr="00702D6E" w14:paraId="5C1392AB" w14:textId="77777777" w:rsidTr="00E35C24">
        <w:trPr>
          <w:trHeight w:val="300"/>
          <w:jc w:val="center"/>
        </w:trPr>
        <w:tc>
          <w:tcPr>
            <w:tcW w:w="6096" w:type="dxa"/>
            <w:vAlign w:val="center"/>
          </w:tcPr>
          <w:p w14:paraId="29010B01" w14:textId="77777777" w:rsidR="00E35C24" w:rsidRPr="00702D6E" w:rsidRDefault="00E35C24" w:rsidP="00BB22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</w:pPr>
          </w:p>
        </w:tc>
        <w:tc>
          <w:tcPr>
            <w:tcW w:w="1060" w:type="dxa"/>
            <w:vAlign w:val="center"/>
          </w:tcPr>
          <w:p w14:paraId="280FE2E2" w14:textId="77777777" w:rsidR="00E35C24" w:rsidRPr="00702D6E" w:rsidRDefault="00E35C24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</w:p>
        </w:tc>
        <w:tc>
          <w:tcPr>
            <w:tcW w:w="989" w:type="dxa"/>
            <w:vAlign w:val="center"/>
          </w:tcPr>
          <w:p w14:paraId="047FB074" w14:textId="77777777" w:rsidR="00E35C24" w:rsidRPr="00702D6E" w:rsidRDefault="00E35C24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</w:p>
        </w:tc>
        <w:tc>
          <w:tcPr>
            <w:tcW w:w="994" w:type="dxa"/>
            <w:vAlign w:val="center"/>
          </w:tcPr>
          <w:p w14:paraId="31A0F608" w14:textId="77777777" w:rsidR="00E35C24" w:rsidRPr="00702D6E" w:rsidRDefault="00E35C24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</w:p>
        </w:tc>
        <w:tc>
          <w:tcPr>
            <w:tcW w:w="642" w:type="dxa"/>
            <w:vAlign w:val="center"/>
          </w:tcPr>
          <w:p w14:paraId="070B6AF9" w14:textId="77777777" w:rsidR="00E35C24" w:rsidRPr="00702D6E" w:rsidRDefault="00E35C24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</w:p>
        </w:tc>
      </w:tr>
      <w:tr w:rsidR="00E35C24" w:rsidRPr="00702D6E" w14:paraId="27334445" w14:textId="77777777" w:rsidTr="00E35C24">
        <w:trPr>
          <w:trHeight w:val="300"/>
          <w:jc w:val="center"/>
        </w:trPr>
        <w:tc>
          <w:tcPr>
            <w:tcW w:w="6096" w:type="dxa"/>
            <w:vAlign w:val="center"/>
          </w:tcPr>
          <w:p w14:paraId="58997209" w14:textId="477B4641" w:rsidR="00E35C24" w:rsidRPr="00702D6E" w:rsidRDefault="00E35C24" w:rsidP="00BB22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</w:pPr>
            <w:proofErr w:type="gramStart"/>
            <w:r w:rsidRPr="00702D6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  <w:t>Total</w:t>
            </w:r>
            <w:proofErr w:type="gramEnd"/>
            <w:r w:rsidRPr="00702D6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  <w:t xml:space="preserve"> </w:t>
            </w:r>
            <w:proofErr w:type="spellStart"/>
            <w:r w:rsidRPr="00702D6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  <w:t>effects</w:t>
            </w:r>
            <w:proofErr w:type="spellEnd"/>
          </w:p>
        </w:tc>
        <w:tc>
          <w:tcPr>
            <w:tcW w:w="1060" w:type="dxa"/>
            <w:vAlign w:val="center"/>
          </w:tcPr>
          <w:p w14:paraId="11B895C5" w14:textId="77777777" w:rsidR="00E35C24" w:rsidRPr="00702D6E" w:rsidRDefault="00E35C24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</w:p>
        </w:tc>
        <w:tc>
          <w:tcPr>
            <w:tcW w:w="989" w:type="dxa"/>
            <w:vAlign w:val="center"/>
          </w:tcPr>
          <w:p w14:paraId="71565984" w14:textId="77777777" w:rsidR="00E35C24" w:rsidRPr="00702D6E" w:rsidRDefault="00E35C24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</w:p>
        </w:tc>
        <w:tc>
          <w:tcPr>
            <w:tcW w:w="994" w:type="dxa"/>
            <w:vAlign w:val="center"/>
          </w:tcPr>
          <w:p w14:paraId="18B50A93" w14:textId="77777777" w:rsidR="00E35C24" w:rsidRPr="00702D6E" w:rsidRDefault="00E35C24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</w:p>
        </w:tc>
        <w:tc>
          <w:tcPr>
            <w:tcW w:w="642" w:type="dxa"/>
            <w:vAlign w:val="center"/>
          </w:tcPr>
          <w:p w14:paraId="74637959" w14:textId="77777777" w:rsidR="00E35C24" w:rsidRPr="00702D6E" w:rsidRDefault="00E35C24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</w:p>
        </w:tc>
      </w:tr>
      <w:tr w:rsidR="00E35C24" w:rsidRPr="00702D6E" w14:paraId="052E3431" w14:textId="77777777" w:rsidTr="00E35C24">
        <w:trPr>
          <w:trHeight w:val="300"/>
          <w:jc w:val="center"/>
        </w:trPr>
        <w:tc>
          <w:tcPr>
            <w:tcW w:w="6096" w:type="dxa"/>
            <w:vAlign w:val="center"/>
            <w:hideMark/>
          </w:tcPr>
          <w:p w14:paraId="48692035" w14:textId="77777777" w:rsidR="00E35C24" w:rsidRPr="00702D6E" w:rsidRDefault="00E35C24" w:rsidP="00BB22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 xml:space="preserve">Self-efficacy </w:t>
            </w:r>
            <w:r w:rsidRPr="00702D6E">
              <w:rPr>
                <w:rFonts w:ascii="Cambria Math" w:eastAsia="Times New Roman" w:hAnsi="Cambria Math" w:cs="Cambria Math"/>
                <w:color w:val="000000"/>
                <w:kern w:val="0"/>
                <w:lang w:val="en-US" w:eastAsia="es-ES"/>
                <w14:ligatures w14:val="none"/>
              </w:rPr>
              <w:t>⇒</w:t>
            </w: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 xml:space="preserve"> Presence of tobacco dependence</w:t>
            </w:r>
          </w:p>
        </w:tc>
        <w:tc>
          <w:tcPr>
            <w:tcW w:w="1060" w:type="dxa"/>
            <w:vAlign w:val="center"/>
            <w:hideMark/>
          </w:tcPr>
          <w:p w14:paraId="04056494" w14:textId="77777777" w:rsidR="00E35C24" w:rsidRPr="00702D6E" w:rsidRDefault="00E35C24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-0.00235</w:t>
            </w:r>
          </w:p>
        </w:tc>
        <w:tc>
          <w:tcPr>
            <w:tcW w:w="989" w:type="dxa"/>
            <w:vAlign w:val="center"/>
            <w:hideMark/>
          </w:tcPr>
          <w:p w14:paraId="5DF034A4" w14:textId="77777777" w:rsidR="00E35C24" w:rsidRPr="00702D6E" w:rsidRDefault="00E35C24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-0.00962</w:t>
            </w:r>
          </w:p>
        </w:tc>
        <w:tc>
          <w:tcPr>
            <w:tcW w:w="994" w:type="dxa"/>
            <w:vAlign w:val="center"/>
            <w:hideMark/>
          </w:tcPr>
          <w:p w14:paraId="63205E3A" w14:textId="77777777" w:rsidR="00E35C24" w:rsidRPr="00702D6E" w:rsidRDefault="00E35C24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00493</w:t>
            </w:r>
          </w:p>
        </w:tc>
        <w:tc>
          <w:tcPr>
            <w:tcW w:w="642" w:type="dxa"/>
            <w:vAlign w:val="center"/>
            <w:hideMark/>
          </w:tcPr>
          <w:p w14:paraId="6BCBD16D" w14:textId="77777777" w:rsidR="00E35C24" w:rsidRPr="00702D6E" w:rsidRDefault="00E35C24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527</w:t>
            </w:r>
          </w:p>
        </w:tc>
      </w:tr>
      <w:tr w:rsidR="00E35C24" w:rsidRPr="00702D6E" w14:paraId="1BE8335F" w14:textId="77777777" w:rsidTr="00E35C24">
        <w:trPr>
          <w:trHeight w:val="300"/>
          <w:jc w:val="center"/>
        </w:trPr>
        <w:tc>
          <w:tcPr>
            <w:tcW w:w="6096" w:type="dxa"/>
            <w:vAlign w:val="center"/>
            <w:hideMark/>
          </w:tcPr>
          <w:p w14:paraId="66C8B026" w14:textId="77777777" w:rsidR="00E35C24" w:rsidRPr="00702D6E" w:rsidRDefault="00E35C24" w:rsidP="00BB22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 xml:space="preserve">Resilience </w:t>
            </w:r>
            <w:r w:rsidRPr="00702D6E">
              <w:rPr>
                <w:rFonts w:ascii="Cambria Math" w:eastAsia="Times New Roman" w:hAnsi="Cambria Math" w:cs="Cambria Math"/>
                <w:color w:val="000000"/>
                <w:kern w:val="0"/>
                <w:lang w:val="en-US" w:eastAsia="es-ES"/>
                <w14:ligatures w14:val="none"/>
              </w:rPr>
              <w:t>⇒</w:t>
            </w: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 xml:space="preserve"> Presence of tobacco dependence</w:t>
            </w:r>
          </w:p>
        </w:tc>
        <w:tc>
          <w:tcPr>
            <w:tcW w:w="1060" w:type="dxa"/>
            <w:vAlign w:val="center"/>
            <w:hideMark/>
          </w:tcPr>
          <w:p w14:paraId="3C1A9A11" w14:textId="77777777" w:rsidR="00E35C24" w:rsidRPr="00702D6E" w:rsidRDefault="00E35C24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00424</w:t>
            </w:r>
          </w:p>
        </w:tc>
        <w:tc>
          <w:tcPr>
            <w:tcW w:w="989" w:type="dxa"/>
            <w:vAlign w:val="center"/>
            <w:hideMark/>
          </w:tcPr>
          <w:p w14:paraId="6395461B" w14:textId="77777777" w:rsidR="00E35C24" w:rsidRPr="00702D6E" w:rsidRDefault="00E35C24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-0.00209</w:t>
            </w:r>
          </w:p>
        </w:tc>
        <w:tc>
          <w:tcPr>
            <w:tcW w:w="994" w:type="dxa"/>
            <w:vAlign w:val="center"/>
            <w:hideMark/>
          </w:tcPr>
          <w:p w14:paraId="70AF6208" w14:textId="77777777" w:rsidR="00E35C24" w:rsidRPr="00702D6E" w:rsidRDefault="00E35C24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01057</w:t>
            </w:r>
          </w:p>
        </w:tc>
        <w:tc>
          <w:tcPr>
            <w:tcW w:w="642" w:type="dxa"/>
            <w:vAlign w:val="center"/>
            <w:hideMark/>
          </w:tcPr>
          <w:p w14:paraId="1350C026" w14:textId="77777777" w:rsidR="00E35C24" w:rsidRPr="00702D6E" w:rsidRDefault="00E35C24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190</w:t>
            </w:r>
          </w:p>
        </w:tc>
      </w:tr>
      <w:tr w:rsidR="00E35C24" w:rsidRPr="00702D6E" w14:paraId="12FF71EF" w14:textId="77777777" w:rsidTr="00E35C24">
        <w:trPr>
          <w:trHeight w:val="300"/>
          <w:jc w:val="center"/>
        </w:trPr>
        <w:tc>
          <w:tcPr>
            <w:tcW w:w="6096" w:type="dxa"/>
            <w:vAlign w:val="center"/>
            <w:hideMark/>
          </w:tcPr>
          <w:p w14:paraId="570DBDD9" w14:textId="77777777" w:rsidR="00E35C24" w:rsidRPr="00702D6E" w:rsidRDefault="00E35C24" w:rsidP="00BB22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>Health literacy</w:t>
            </w:r>
            <w:r w:rsidRPr="00702D6E">
              <w:rPr>
                <w:rFonts w:ascii="Cambria Math" w:eastAsia="Times New Roman" w:hAnsi="Cambria Math" w:cs="Cambria Math"/>
                <w:color w:val="000000"/>
                <w:kern w:val="0"/>
                <w:lang w:val="en-US" w:eastAsia="es-ES"/>
                <w14:ligatures w14:val="none"/>
              </w:rPr>
              <w:t>⇒</w:t>
            </w: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 xml:space="preserve"> Presence of tobacco dependence</w:t>
            </w:r>
          </w:p>
        </w:tc>
        <w:tc>
          <w:tcPr>
            <w:tcW w:w="1060" w:type="dxa"/>
            <w:vAlign w:val="center"/>
            <w:hideMark/>
          </w:tcPr>
          <w:p w14:paraId="45391C20" w14:textId="77777777" w:rsidR="00E35C24" w:rsidRPr="00702D6E" w:rsidRDefault="00E35C24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-0.01517</w:t>
            </w:r>
          </w:p>
        </w:tc>
        <w:tc>
          <w:tcPr>
            <w:tcW w:w="989" w:type="dxa"/>
            <w:vAlign w:val="center"/>
            <w:hideMark/>
          </w:tcPr>
          <w:p w14:paraId="3AF8DFDA" w14:textId="77777777" w:rsidR="00E35C24" w:rsidRPr="00702D6E" w:rsidRDefault="00E35C24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-0.03418</w:t>
            </w:r>
          </w:p>
        </w:tc>
        <w:tc>
          <w:tcPr>
            <w:tcW w:w="994" w:type="dxa"/>
            <w:vAlign w:val="center"/>
            <w:hideMark/>
          </w:tcPr>
          <w:p w14:paraId="78B07B12" w14:textId="77777777" w:rsidR="00E35C24" w:rsidRPr="00702D6E" w:rsidRDefault="00E35C24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00384</w:t>
            </w:r>
          </w:p>
        </w:tc>
        <w:tc>
          <w:tcPr>
            <w:tcW w:w="642" w:type="dxa"/>
            <w:vAlign w:val="center"/>
            <w:hideMark/>
          </w:tcPr>
          <w:p w14:paraId="256E4951" w14:textId="77777777" w:rsidR="00E35C24" w:rsidRPr="00702D6E" w:rsidRDefault="00E35C24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118</w:t>
            </w:r>
          </w:p>
        </w:tc>
      </w:tr>
      <w:tr w:rsidR="00E35C24" w:rsidRPr="00702D6E" w14:paraId="7C9E3FAB" w14:textId="77777777" w:rsidTr="00E35C24">
        <w:trPr>
          <w:trHeight w:val="300"/>
          <w:jc w:val="center"/>
        </w:trPr>
        <w:tc>
          <w:tcPr>
            <w:tcW w:w="6096" w:type="dxa"/>
            <w:vAlign w:val="center"/>
            <w:hideMark/>
          </w:tcPr>
          <w:p w14:paraId="0063DC1B" w14:textId="77777777" w:rsidR="00E35C24" w:rsidRPr="00702D6E" w:rsidRDefault="00E35C24" w:rsidP="00BB22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 xml:space="preserve">Extraversion </w:t>
            </w:r>
            <w:r w:rsidRPr="00702D6E">
              <w:rPr>
                <w:rFonts w:ascii="Cambria Math" w:eastAsia="Times New Roman" w:hAnsi="Cambria Math" w:cs="Cambria Math"/>
                <w:color w:val="000000"/>
                <w:kern w:val="0"/>
                <w:lang w:val="en-US" w:eastAsia="es-ES"/>
                <w14:ligatures w14:val="none"/>
              </w:rPr>
              <w:t>⇒</w:t>
            </w: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 xml:space="preserve"> Presence of tobacco dependence</w:t>
            </w:r>
          </w:p>
        </w:tc>
        <w:tc>
          <w:tcPr>
            <w:tcW w:w="1060" w:type="dxa"/>
            <w:vAlign w:val="center"/>
            <w:hideMark/>
          </w:tcPr>
          <w:p w14:paraId="11FF9ACE" w14:textId="77777777" w:rsidR="00E35C24" w:rsidRPr="00702D6E" w:rsidRDefault="00E35C24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-0.00418</w:t>
            </w:r>
          </w:p>
        </w:tc>
        <w:tc>
          <w:tcPr>
            <w:tcW w:w="989" w:type="dxa"/>
            <w:vAlign w:val="center"/>
            <w:hideMark/>
          </w:tcPr>
          <w:p w14:paraId="15E27DA6" w14:textId="77777777" w:rsidR="00E35C24" w:rsidRPr="00702D6E" w:rsidRDefault="00E35C24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-0.02523</w:t>
            </w:r>
          </w:p>
        </w:tc>
        <w:tc>
          <w:tcPr>
            <w:tcW w:w="994" w:type="dxa"/>
            <w:vAlign w:val="center"/>
            <w:hideMark/>
          </w:tcPr>
          <w:p w14:paraId="2CFAFC9D" w14:textId="77777777" w:rsidR="00E35C24" w:rsidRPr="00702D6E" w:rsidRDefault="00E35C24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01688</w:t>
            </w:r>
          </w:p>
        </w:tc>
        <w:tc>
          <w:tcPr>
            <w:tcW w:w="642" w:type="dxa"/>
            <w:vAlign w:val="center"/>
            <w:hideMark/>
          </w:tcPr>
          <w:p w14:paraId="33B9DE9F" w14:textId="77777777" w:rsidR="00E35C24" w:rsidRPr="00702D6E" w:rsidRDefault="00E35C24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697</w:t>
            </w:r>
          </w:p>
        </w:tc>
      </w:tr>
      <w:tr w:rsidR="00E35C24" w:rsidRPr="00702D6E" w14:paraId="676FE17E" w14:textId="77777777" w:rsidTr="00E35C24">
        <w:trPr>
          <w:trHeight w:val="300"/>
          <w:jc w:val="center"/>
        </w:trPr>
        <w:tc>
          <w:tcPr>
            <w:tcW w:w="6096" w:type="dxa"/>
            <w:vAlign w:val="center"/>
            <w:hideMark/>
          </w:tcPr>
          <w:p w14:paraId="5E98DBDF" w14:textId="77777777" w:rsidR="00E35C24" w:rsidRPr="00702D6E" w:rsidRDefault="00E35C24" w:rsidP="00BB22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>Activation</w:t>
            </w:r>
            <w:r w:rsidRPr="00702D6E">
              <w:rPr>
                <w:rFonts w:ascii="Cambria Math" w:eastAsia="Times New Roman" w:hAnsi="Cambria Math" w:cs="Cambria Math"/>
                <w:color w:val="000000"/>
                <w:kern w:val="0"/>
                <w:lang w:val="en-US" w:eastAsia="es-ES"/>
                <w14:ligatures w14:val="none"/>
              </w:rPr>
              <w:t>⇒</w:t>
            </w: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 xml:space="preserve"> Presence of tobacco dependence</w:t>
            </w:r>
          </w:p>
        </w:tc>
        <w:tc>
          <w:tcPr>
            <w:tcW w:w="1060" w:type="dxa"/>
            <w:vAlign w:val="center"/>
            <w:hideMark/>
          </w:tcPr>
          <w:p w14:paraId="2937D7AC" w14:textId="77777777" w:rsidR="00E35C24" w:rsidRPr="00702D6E" w:rsidRDefault="00E35C24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-0.00244</w:t>
            </w:r>
          </w:p>
        </w:tc>
        <w:tc>
          <w:tcPr>
            <w:tcW w:w="989" w:type="dxa"/>
            <w:vAlign w:val="center"/>
            <w:hideMark/>
          </w:tcPr>
          <w:p w14:paraId="5E59BD45" w14:textId="77777777" w:rsidR="00E35C24" w:rsidRPr="00702D6E" w:rsidRDefault="00E35C24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-0.00480</w:t>
            </w:r>
          </w:p>
        </w:tc>
        <w:tc>
          <w:tcPr>
            <w:tcW w:w="994" w:type="dxa"/>
            <w:vAlign w:val="center"/>
            <w:hideMark/>
          </w:tcPr>
          <w:p w14:paraId="33BEED76" w14:textId="77777777" w:rsidR="00E35C24" w:rsidRPr="00702D6E" w:rsidRDefault="00E35C24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-7.97e−5</w:t>
            </w:r>
          </w:p>
        </w:tc>
        <w:tc>
          <w:tcPr>
            <w:tcW w:w="642" w:type="dxa"/>
            <w:vAlign w:val="center"/>
            <w:hideMark/>
          </w:tcPr>
          <w:p w14:paraId="3EA8A933" w14:textId="77777777" w:rsidR="00E35C24" w:rsidRPr="00702D6E" w:rsidRDefault="00E35C24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043</w:t>
            </w:r>
          </w:p>
        </w:tc>
      </w:tr>
      <w:tr w:rsidR="00E35C24" w:rsidRPr="00702D6E" w14:paraId="45BFF30A" w14:textId="77777777" w:rsidTr="00E35C24">
        <w:trPr>
          <w:trHeight w:val="300"/>
          <w:jc w:val="center"/>
        </w:trPr>
        <w:tc>
          <w:tcPr>
            <w:tcW w:w="6096" w:type="dxa"/>
            <w:vAlign w:val="center"/>
            <w:hideMark/>
          </w:tcPr>
          <w:p w14:paraId="5BCC2069" w14:textId="77777777" w:rsidR="00E35C24" w:rsidRPr="00702D6E" w:rsidRDefault="00E35C24" w:rsidP="00BB22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 xml:space="preserve">Agreeableness </w:t>
            </w:r>
            <w:r w:rsidRPr="00702D6E">
              <w:rPr>
                <w:rFonts w:ascii="Cambria Math" w:eastAsia="Times New Roman" w:hAnsi="Cambria Math" w:cs="Cambria Math"/>
                <w:color w:val="000000"/>
                <w:kern w:val="0"/>
                <w:lang w:val="en-US" w:eastAsia="es-ES"/>
                <w14:ligatures w14:val="none"/>
              </w:rPr>
              <w:t>⇒</w:t>
            </w: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 xml:space="preserve"> Presence of tobacco dependence</w:t>
            </w:r>
          </w:p>
        </w:tc>
        <w:tc>
          <w:tcPr>
            <w:tcW w:w="1060" w:type="dxa"/>
            <w:vAlign w:val="center"/>
            <w:hideMark/>
          </w:tcPr>
          <w:p w14:paraId="4104475E" w14:textId="77777777" w:rsidR="00E35C24" w:rsidRPr="00702D6E" w:rsidRDefault="00E35C24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-0.00298</w:t>
            </w:r>
          </w:p>
        </w:tc>
        <w:tc>
          <w:tcPr>
            <w:tcW w:w="989" w:type="dxa"/>
            <w:vAlign w:val="center"/>
            <w:hideMark/>
          </w:tcPr>
          <w:p w14:paraId="5C32B837" w14:textId="77777777" w:rsidR="00E35C24" w:rsidRPr="00702D6E" w:rsidRDefault="00E35C24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-0.02365</w:t>
            </w:r>
          </w:p>
        </w:tc>
        <w:tc>
          <w:tcPr>
            <w:tcW w:w="994" w:type="dxa"/>
            <w:vAlign w:val="center"/>
            <w:hideMark/>
          </w:tcPr>
          <w:p w14:paraId="20D1F25F" w14:textId="77777777" w:rsidR="00E35C24" w:rsidRPr="00702D6E" w:rsidRDefault="00E35C24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01768</w:t>
            </w:r>
          </w:p>
        </w:tc>
        <w:tc>
          <w:tcPr>
            <w:tcW w:w="642" w:type="dxa"/>
            <w:vAlign w:val="center"/>
            <w:hideMark/>
          </w:tcPr>
          <w:p w14:paraId="314BD891" w14:textId="77777777" w:rsidR="00E35C24" w:rsidRPr="00702D6E" w:rsidRDefault="00E35C24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777</w:t>
            </w:r>
          </w:p>
        </w:tc>
      </w:tr>
      <w:tr w:rsidR="00E35C24" w:rsidRPr="00702D6E" w14:paraId="125D1DC0" w14:textId="77777777" w:rsidTr="00E35C24">
        <w:trPr>
          <w:trHeight w:val="300"/>
          <w:jc w:val="center"/>
        </w:trPr>
        <w:tc>
          <w:tcPr>
            <w:tcW w:w="6096" w:type="dxa"/>
            <w:vAlign w:val="center"/>
            <w:hideMark/>
          </w:tcPr>
          <w:p w14:paraId="57D331B0" w14:textId="77777777" w:rsidR="00E35C24" w:rsidRPr="00702D6E" w:rsidRDefault="00E35C24" w:rsidP="00BB22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 xml:space="preserve">Conscientiousness </w:t>
            </w:r>
            <w:r w:rsidRPr="00702D6E">
              <w:rPr>
                <w:rFonts w:ascii="Cambria Math" w:eastAsia="Times New Roman" w:hAnsi="Cambria Math" w:cs="Cambria Math"/>
                <w:color w:val="000000"/>
                <w:kern w:val="0"/>
                <w:lang w:val="en-US" w:eastAsia="es-ES"/>
                <w14:ligatures w14:val="none"/>
              </w:rPr>
              <w:t>⇒</w:t>
            </w: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 xml:space="preserve"> Presence of tobacco dependence</w:t>
            </w:r>
          </w:p>
        </w:tc>
        <w:tc>
          <w:tcPr>
            <w:tcW w:w="1060" w:type="dxa"/>
            <w:vAlign w:val="center"/>
            <w:hideMark/>
          </w:tcPr>
          <w:p w14:paraId="5C261550" w14:textId="77777777" w:rsidR="00E35C24" w:rsidRPr="00702D6E" w:rsidRDefault="00E35C24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00992</w:t>
            </w:r>
          </w:p>
        </w:tc>
        <w:tc>
          <w:tcPr>
            <w:tcW w:w="989" w:type="dxa"/>
            <w:vAlign w:val="center"/>
            <w:hideMark/>
          </w:tcPr>
          <w:p w14:paraId="3C0C78E0" w14:textId="77777777" w:rsidR="00E35C24" w:rsidRPr="00702D6E" w:rsidRDefault="00E35C24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-0.01281</w:t>
            </w:r>
          </w:p>
        </w:tc>
        <w:tc>
          <w:tcPr>
            <w:tcW w:w="994" w:type="dxa"/>
            <w:vAlign w:val="center"/>
            <w:hideMark/>
          </w:tcPr>
          <w:p w14:paraId="458608E9" w14:textId="77777777" w:rsidR="00E35C24" w:rsidRPr="00702D6E" w:rsidRDefault="00E35C24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03265</w:t>
            </w:r>
          </w:p>
        </w:tc>
        <w:tc>
          <w:tcPr>
            <w:tcW w:w="642" w:type="dxa"/>
            <w:vAlign w:val="center"/>
            <w:hideMark/>
          </w:tcPr>
          <w:p w14:paraId="42109CD3" w14:textId="77777777" w:rsidR="00E35C24" w:rsidRPr="00702D6E" w:rsidRDefault="00E35C24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392</w:t>
            </w:r>
          </w:p>
        </w:tc>
      </w:tr>
      <w:tr w:rsidR="00E35C24" w:rsidRPr="00702D6E" w14:paraId="29ECE312" w14:textId="77777777" w:rsidTr="00E35C24">
        <w:trPr>
          <w:trHeight w:val="300"/>
          <w:jc w:val="center"/>
        </w:trPr>
        <w:tc>
          <w:tcPr>
            <w:tcW w:w="6096" w:type="dxa"/>
            <w:vAlign w:val="center"/>
            <w:hideMark/>
          </w:tcPr>
          <w:p w14:paraId="7027FFA4" w14:textId="77777777" w:rsidR="00E35C24" w:rsidRPr="00702D6E" w:rsidRDefault="00E35C24" w:rsidP="00BB22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 xml:space="preserve">Neuroticism </w:t>
            </w:r>
            <w:r w:rsidRPr="00702D6E">
              <w:rPr>
                <w:rFonts w:ascii="Cambria Math" w:eastAsia="Times New Roman" w:hAnsi="Cambria Math" w:cs="Cambria Math"/>
                <w:color w:val="000000"/>
                <w:kern w:val="0"/>
                <w:lang w:val="en-US" w:eastAsia="es-ES"/>
                <w14:ligatures w14:val="none"/>
              </w:rPr>
              <w:t>⇒</w:t>
            </w: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 xml:space="preserve"> Presence of tobacco dependence</w:t>
            </w:r>
          </w:p>
        </w:tc>
        <w:tc>
          <w:tcPr>
            <w:tcW w:w="1060" w:type="dxa"/>
            <w:vAlign w:val="center"/>
            <w:hideMark/>
          </w:tcPr>
          <w:p w14:paraId="49872FD0" w14:textId="77777777" w:rsidR="00E35C24" w:rsidRPr="00702D6E" w:rsidRDefault="00E35C24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-0.01218</w:t>
            </w:r>
          </w:p>
        </w:tc>
        <w:tc>
          <w:tcPr>
            <w:tcW w:w="989" w:type="dxa"/>
            <w:vAlign w:val="center"/>
            <w:hideMark/>
          </w:tcPr>
          <w:p w14:paraId="62421481" w14:textId="77777777" w:rsidR="00E35C24" w:rsidRPr="00702D6E" w:rsidRDefault="00E35C24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-0.02988</w:t>
            </w:r>
          </w:p>
        </w:tc>
        <w:tc>
          <w:tcPr>
            <w:tcW w:w="994" w:type="dxa"/>
            <w:vAlign w:val="center"/>
            <w:hideMark/>
          </w:tcPr>
          <w:p w14:paraId="1C197FD1" w14:textId="77777777" w:rsidR="00E35C24" w:rsidRPr="00702D6E" w:rsidRDefault="00E35C24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00551</w:t>
            </w:r>
          </w:p>
        </w:tc>
        <w:tc>
          <w:tcPr>
            <w:tcW w:w="642" w:type="dxa"/>
            <w:vAlign w:val="center"/>
            <w:hideMark/>
          </w:tcPr>
          <w:p w14:paraId="19493E6F" w14:textId="77777777" w:rsidR="00E35C24" w:rsidRPr="00702D6E" w:rsidRDefault="00E35C24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177</w:t>
            </w:r>
          </w:p>
        </w:tc>
      </w:tr>
      <w:tr w:rsidR="00E35C24" w:rsidRPr="00702D6E" w14:paraId="1BE4AC81" w14:textId="77777777" w:rsidTr="00E35C24">
        <w:trPr>
          <w:trHeight w:val="300"/>
          <w:jc w:val="center"/>
        </w:trPr>
        <w:tc>
          <w:tcPr>
            <w:tcW w:w="6096" w:type="dxa"/>
            <w:vAlign w:val="center"/>
            <w:hideMark/>
          </w:tcPr>
          <w:p w14:paraId="66B49939" w14:textId="77777777" w:rsidR="00E35C24" w:rsidRPr="00702D6E" w:rsidRDefault="00E35C24" w:rsidP="00BB22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 xml:space="preserve">Openness </w:t>
            </w:r>
            <w:r w:rsidRPr="00702D6E">
              <w:rPr>
                <w:rFonts w:ascii="Cambria Math" w:eastAsia="Times New Roman" w:hAnsi="Cambria Math" w:cs="Cambria Math"/>
                <w:color w:val="000000"/>
                <w:kern w:val="0"/>
                <w:lang w:val="en-US" w:eastAsia="es-ES"/>
                <w14:ligatures w14:val="none"/>
              </w:rPr>
              <w:t>⇒</w:t>
            </w: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 xml:space="preserve"> Presence of tobacco dependence</w:t>
            </w:r>
          </w:p>
        </w:tc>
        <w:tc>
          <w:tcPr>
            <w:tcW w:w="1060" w:type="dxa"/>
            <w:vAlign w:val="center"/>
            <w:hideMark/>
          </w:tcPr>
          <w:p w14:paraId="3967126C" w14:textId="77777777" w:rsidR="00E35C24" w:rsidRPr="00702D6E" w:rsidRDefault="00E35C24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00391</w:t>
            </w:r>
          </w:p>
        </w:tc>
        <w:tc>
          <w:tcPr>
            <w:tcW w:w="989" w:type="dxa"/>
            <w:vAlign w:val="center"/>
            <w:hideMark/>
          </w:tcPr>
          <w:p w14:paraId="423A9698" w14:textId="77777777" w:rsidR="00E35C24" w:rsidRPr="00702D6E" w:rsidRDefault="00E35C24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-0.01918</w:t>
            </w:r>
          </w:p>
        </w:tc>
        <w:tc>
          <w:tcPr>
            <w:tcW w:w="994" w:type="dxa"/>
            <w:vAlign w:val="center"/>
            <w:hideMark/>
          </w:tcPr>
          <w:p w14:paraId="5CB02B7F" w14:textId="77777777" w:rsidR="00E35C24" w:rsidRPr="00702D6E" w:rsidRDefault="00E35C24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02699</w:t>
            </w:r>
          </w:p>
        </w:tc>
        <w:tc>
          <w:tcPr>
            <w:tcW w:w="642" w:type="dxa"/>
            <w:vAlign w:val="center"/>
            <w:hideMark/>
          </w:tcPr>
          <w:p w14:paraId="6D817EA7" w14:textId="77777777" w:rsidR="00E35C24" w:rsidRPr="00702D6E" w:rsidRDefault="00E35C24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740</w:t>
            </w:r>
          </w:p>
        </w:tc>
      </w:tr>
      <w:tr w:rsidR="00E35C24" w:rsidRPr="00702D6E" w14:paraId="360EBE39" w14:textId="77777777" w:rsidTr="00D61381">
        <w:trPr>
          <w:trHeight w:val="300"/>
          <w:jc w:val="center"/>
        </w:trPr>
        <w:tc>
          <w:tcPr>
            <w:tcW w:w="6096" w:type="dxa"/>
            <w:vAlign w:val="center"/>
            <w:hideMark/>
          </w:tcPr>
          <w:p w14:paraId="464B3A11" w14:textId="77777777" w:rsidR="00E35C24" w:rsidRPr="00702D6E" w:rsidRDefault="00E35C24" w:rsidP="00BB22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 xml:space="preserve">Sense of coherence </w:t>
            </w:r>
            <w:r w:rsidRPr="00702D6E">
              <w:rPr>
                <w:rFonts w:ascii="Cambria Math" w:eastAsia="Times New Roman" w:hAnsi="Cambria Math" w:cs="Cambria Math"/>
                <w:color w:val="000000"/>
                <w:kern w:val="0"/>
                <w:lang w:val="en-US" w:eastAsia="es-ES"/>
                <w14:ligatures w14:val="none"/>
              </w:rPr>
              <w:t>⇒</w:t>
            </w: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 xml:space="preserve"> Presence of tobacco dependence</w:t>
            </w:r>
          </w:p>
        </w:tc>
        <w:tc>
          <w:tcPr>
            <w:tcW w:w="1060" w:type="dxa"/>
            <w:vAlign w:val="center"/>
            <w:hideMark/>
          </w:tcPr>
          <w:p w14:paraId="4EFF8640" w14:textId="77777777" w:rsidR="00E35C24" w:rsidRPr="00702D6E" w:rsidRDefault="00E35C24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-0.00220</w:t>
            </w:r>
          </w:p>
        </w:tc>
        <w:tc>
          <w:tcPr>
            <w:tcW w:w="989" w:type="dxa"/>
            <w:vAlign w:val="center"/>
            <w:hideMark/>
          </w:tcPr>
          <w:p w14:paraId="3BCE2A8E" w14:textId="77777777" w:rsidR="00E35C24" w:rsidRPr="00702D6E" w:rsidRDefault="00E35C24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-0.00802</w:t>
            </w:r>
          </w:p>
        </w:tc>
        <w:tc>
          <w:tcPr>
            <w:tcW w:w="994" w:type="dxa"/>
            <w:vAlign w:val="center"/>
            <w:hideMark/>
          </w:tcPr>
          <w:p w14:paraId="6F43533D" w14:textId="77777777" w:rsidR="00E35C24" w:rsidRPr="00702D6E" w:rsidRDefault="00E35C24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00361</w:t>
            </w:r>
          </w:p>
        </w:tc>
        <w:tc>
          <w:tcPr>
            <w:tcW w:w="642" w:type="dxa"/>
            <w:vAlign w:val="center"/>
            <w:hideMark/>
          </w:tcPr>
          <w:p w14:paraId="04DD3A35" w14:textId="77777777" w:rsidR="00E35C24" w:rsidRPr="00702D6E" w:rsidRDefault="00E35C24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458</w:t>
            </w:r>
          </w:p>
        </w:tc>
      </w:tr>
      <w:tr w:rsidR="00E35C24" w:rsidRPr="00702D6E" w14:paraId="7CC94EEC" w14:textId="77777777" w:rsidTr="00D61381">
        <w:trPr>
          <w:trHeight w:val="315"/>
          <w:jc w:val="center"/>
        </w:trPr>
        <w:tc>
          <w:tcPr>
            <w:tcW w:w="6096" w:type="dxa"/>
            <w:tcBorders>
              <w:bottom w:val="single" w:sz="4" w:space="0" w:color="auto"/>
            </w:tcBorders>
            <w:vAlign w:val="center"/>
            <w:hideMark/>
          </w:tcPr>
          <w:p w14:paraId="345071C4" w14:textId="77777777" w:rsidR="00E35C24" w:rsidRPr="00702D6E" w:rsidRDefault="00E35C24" w:rsidP="00BB22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 xml:space="preserve">Self-esteem </w:t>
            </w:r>
            <w:r w:rsidRPr="00702D6E">
              <w:rPr>
                <w:rFonts w:ascii="Cambria Math" w:eastAsia="Times New Roman" w:hAnsi="Cambria Math" w:cs="Cambria Math"/>
                <w:color w:val="000000"/>
                <w:kern w:val="0"/>
                <w:lang w:val="en-US" w:eastAsia="es-ES"/>
                <w14:ligatures w14:val="none"/>
              </w:rPr>
              <w:t>⇒</w:t>
            </w: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 xml:space="preserve"> Presence of tobacco dependence</w:t>
            </w:r>
          </w:p>
        </w:tc>
        <w:tc>
          <w:tcPr>
            <w:tcW w:w="1060" w:type="dxa"/>
            <w:tcBorders>
              <w:bottom w:val="single" w:sz="4" w:space="0" w:color="auto"/>
            </w:tcBorders>
            <w:vAlign w:val="center"/>
            <w:hideMark/>
          </w:tcPr>
          <w:p w14:paraId="0D29399C" w14:textId="77777777" w:rsidR="00E35C24" w:rsidRPr="00702D6E" w:rsidRDefault="00E35C24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-0.00489</w:t>
            </w:r>
          </w:p>
        </w:tc>
        <w:tc>
          <w:tcPr>
            <w:tcW w:w="989" w:type="dxa"/>
            <w:tcBorders>
              <w:bottom w:val="single" w:sz="4" w:space="0" w:color="auto"/>
            </w:tcBorders>
            <w:vAlign w:val="center"/>
            <w:hideMark/>
          </w:tcPr>
          <w:p w14:paraId="0193BB24" w14:textId="77777777" w:rsidR="00E35C24" w:rsidRPr="00702D6E" w:rsidRDefault="00E35C24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-0.01553</w:t>
            </w:r>
          </w:p>
        </w:tc>
        <w:tc>
          <w:tcPr>
            <w:tcW w:w="994" w:type="dxa"/>
            <w:tcBorders>
              <w:bottom w:val="single" w:sz="4" w:space="0" w:color="auto"/>
            </w:tcBorders>
            <w:vAlign w:val="center"/>
            <w:hideMark/>
          </w:tcPr>
          <w:p w14:paraId="1B7F00AA" w14:textId="77777777" w:rsidR="00E35C24" w:rsidRPr="00702D6E" w:rsidRDefault="00E35C24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00575</w:t>
            </w:r>
          </w:p>
        </w:tc>
        <w:tc>
          <w:tcPr>
            <w:tcW w:w="642" w:type="dxa"/>
            <w:tcBorders>
              <w:bottom w:val="single" w:sz="4" w:space="0" w:color="auto"/>
            </w:tcBorders>
            <w:vAlign w:val="center"/>
            <w:hideMark/>
          </w:tcPr>
          <w:p w14:paraId="72493027" w14:textId="77777777" w:rsidR="00E35C24" w:rsidRPr="00702D6E" w:rsidRDefault="00E35C24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368</w:t>
            </w:r>
          </w:p>
        </w:tc>
      </w:tr>
    </w:tbl>
    <w:p w14:paraId="1CA6C162" w14:textId="75E06F8E" w:rsidR="00E35C24" w:rsidRPr="00702D6E" w:rsidRDefault="00E35C24">
      <w:pPr>
        <w:rPr>
          <w:rFonts w:ascii="Times New Roman" w:hAnsi="Times New Roman" w:cs="Times New Roman"/>
        </w:rPr>
      </w:pPr>
    </w:p>
    <w:p w14:paraId="3E2497CB" w14:textId="77777777" w:rsidR="00E35C24" w:rsidRPr="00702D6E" w:rsidRDefault="00E35C24">
      <w:pPr>
        <w:rPr>
          <w:rFonts w:ascii="Times New Roman" w:hAnsi="Times New Roman" w:cs="Times New Roman"/>
        </w:rPr>
      </w:pPr>
      <w:r w:rsidRPr="00702D6E">
        <w:rPr>
          <w:rFonts w:ascii="Times New Roman" w:hAnsi="Times New Roman" w:cs="Times New Roman"/>
        </w:rPr>
        <w:br w:type="page"/>
      </w:r>
    </w:p>
    <w:p w14:paraId="4DC41181" w14:textId="3A2B74E7" w:rsidR="00BB22DA" w:rsidRPr="00702D6E" w:rsidRDefault="00443F96">
      <w:pPr>
        <w:rPr>
          <w:rFonts w:ascii="Times New Roman" w:hAnsi="Times New Roman" w:cs="Times New Roman"/>
          <w:noProof/>
          <w:sz w:val="20"/>
          <w:szCs w:val="24"/>
          <w:lang w:val="en-US"/>
        </w:rPr>
      </w:pPr>
      <w:r w:rsidRPr="00702D6E">
        <w:rPr>
          <w:rFonts w:ascii="Times New Roman" w:hAnsi="Times New Roman" w:cs="Times New Roman"/>
          <w:b/>
          <w:bCs/>
          <w:noProof/>
          <w:sz w:val="20"/>
          <w:szCs w:val="24"/>
          <w:lang w:val="en-US"/>
        </w:rPr>
        <w:lastRenderedPageBreak/>
        <w:t xml:space="preserve">Supplementary Table </w:t>
      </w:r>
      <w:r w:rsidR="00565D98" w:rsidRPr="00702D6E">
        <w:rPr>
          <w:rFonts w:ascii="Times New Roman" w:hAnsi="Times New Roman" w:cs="Times New Roman"/>
          <w:b/>
          <w:bCs/>
          <w:noProof/>
          <w:sz w:val="20"/>
          <w:szCs w:val="24"/>
          <w:lang w:val="en-US"/>
        </w:rPr>
        <w:t>4</w:t>
      </w:r>
      <w:r w:rsidRPr="00702D6E">
        <w:rPr>
          <w:rFonts w:ascii="Times New Roman" w:hAnsi="Times New Roman" w:cs="Times New Roman"/>
          <w:b/>
          <w:bCs/>
          <w:noProof/>
          <w:sz w:val="20"/>
          <w:szCs w:val="24"/>
          <w:lang w:val="en-US"/>
        </w:rPr>
        <w:t>.</w:t>
      </w:r>
      <w:r w:rsidRPr="00702D6E">
        <w:rPr>
          <w:rFonts w:ascii="Times New Roman" w:hAnsi="Times New Roman" w:cs="Times New Roman"/>
          <w:noProof/>
          <w:sz w:val="20"/>
          <w:szCs w:val="24"/>
          <w:lang w:val="en-US"/>
        </w:rPr>
        <w:t xml:space="preserve"> </w:t>
      </w:r>
      <w:r w:rsidR="00E35C24" w:rsidRPr="00702D6E">
        <w:rPr>
          <w:rFonts w:ascii="Times New Roman" w:hAnsi="Times New Roman" w:cs="Times New Roman"/>
          <w:noProof/>
          <w:sz w:val="20"/>
          <w:szCs w:val="24"/>
          <w:lang w:val="en-US"/>
        </w:rPr>
        <w:t>The mediating role of anxiety between personal factors and cigarettes consumed per day.</w:t>
      </w:r>
    </w:p>
    <w:tbl>
      <w:tblPr>
        <w:tblW w:w="9936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245"/>
        <w:gridCol w:w="1069"/>
        <w:gridCol w:w="1003"/>
        <w:gridCol w:w="937"/>
        <w:gridCol w:w="1013"/>
        <w:gridCol w:w="669"/>
      </w:tblGrid>
      <w:tr w:rsidR="00E35C24" w:rsidRPr="00702D6E" w14:paraId="2934A72E" w14:textId="77777777" w:rsidTr="00D61381">
        <w:trPr>
          <w:trHeight w:val="315"/>
          <w:jc w:val="center"/>
        </w:trPr>
        <w:tc>
          <w:tcPr>
            <w:tcW w:w="5245" w:type="dxa"/>
            <w:tcBorders>
              <w:top w:val="single" w:sz="4" w:space="0" w:color="auto"/>
            </w:tcBorders>
            <w:vAlign w:val="center"/>
          </w:tcPr>
          <w:p w14:paraId="7628596D" w14:textId="12A0351E" w:rsidR="00E35C24" w:rsidRPr="00702D6E" w:rsidRDefault="00E35C24" w:rsidP="00E35C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lang w:eastAsia="es-ES"/>
                <w14:ligatures w14:val="none"/>
              </w:rPr>
              <w:t>Model</w:t>
            </w:r>
          </w:p>
        </w:tc>
        <w:tc>
          <w:tcPr>
            <w:tcW w:w="1069" w:type="dxa"/>
            <w:vMerge w:val="restart"/>
            <w:tcBorders>
              <w:top w:val="single" w:sz="4" w:space="0" w:color="auto"/>
            </w:tcBorders>
            <w:vAlign w:val="center"/>
          </w:tcPr>
          <w:p w14:paraId="18ED5D6E" w14:textId="46234792" w:rsidR="00E35C24" w:rsidRPr="00702D6E" w:rsidRDefault="00E35C24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es-ES"/>
                <w14:ligatures w14:val="none"/>
              </w:rPr>
              <w:t>Estimate</w:t>
            </w:r>
          </w:p>
        </w:tc>
        <w:tc>
          <w:tcPr>
            <w:tcW w:w="1940" w:type="dxa"/>
            <w:gridSpan w:val="2"/>
            <w:tcBorders>
              <w:top w:val="single" w:sz="4" w:space="0" w:color="auto"/>
            </w:tcBorders>
            <w:vAlign w:val="center"/>
            <w:hideMark/>
          </w:tcPr>
          <w:p w14:paraId="2509B387" w14:textId="77777777" w:rsidR="00E35C24" w:rsidRPr="00702D6E" w:rsidRDefault="00E35C24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es-ES"/>
                <w14:ligatures w14:val="none"/>
              </w:rPr>
              <w:t>95% C.I. (a)</w:t>
            </w:r>
          </w:p>
        </w:tc>
        <w:tc>
          <w:tcPr>
            <w:tcW w:w="1013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615ECC62" w14:textId="5ADA8B56" w:rsidR="00E35C24" w:rsidRPr="00702D6E" w:rsidRDefault="00E35C24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es-ES"/>
                <w14:ligatures w14:val="none"/>
              </w:rPr>
            </w:pPr>
          </w:p>
          <w:p w14:paraId="27AF5112" w14:textId="0CD3BE3F" w:rsidR="00E35C24" w:rsidRPr="00702D6E" w:rsidRDefault="00E35C24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es-ES"/>
                <w14:ligatures w14:val="none"/>
              </w:rPr>
              <w:t>β</w:t>
            </w:r>
          </w:p>
        </w:tc>
        <w:tc>
          <w:tcPr>
            <w:tcW w:w="669" w:type="dxa"/>
            <w:vMerge w:val="restart"/>
            <w:tcBorders>
              <w:top w:val="single" w:sz="4" w:space="0" w:color="auto"/>
            </w:tcBorders>
            <w:vAlign w:val="center"/>
          </w:tcPr>
          <w:p w14:paraId="00391704" w14:textId="3D2BF81F" w:rsidR="00E35C24" w:rsidRPr="00702D6E" w:rsidRDefault="00E35C24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es-ES"/>
                <w14:ligatures w14:val="none"/>
              </w:rPr>
              <w:t>p-value</w:t>
            </w:r>
          </w:p>
        </w:tc>
      </w:tr>
      <w:tr w:rsidR="00E35C24" w:rsidRPr="00702D6E" w14:paraId="1D6F5872" w14:textId="77777777" w:rsidTr="00D61381">
        <w:trPr>
          <w:trHeight w:val="315"/>
          <w:jc w:val="center"/>
        </w:trPr>
        <w:tc>
          <w:tcPr>
            <w:tcW w:w="5245" w:type="dxa"/>
            <w:tcBorders>
              <w:bottom w:val="single" w:sz="4" w:space="0" w:color="auto"/>
            </w:tcBorders>
            <w:vAlign w:val="center"/>
            <w:hideMark/>
          </w:tcPr>
          <w:p w14:paraId="31F90839" w14:textId="27227925" w:rsidR="00E35C24" w:rsidRPr="00702D6E" w:rsidRDefault="00E35C24" w:rsidP="00E35C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</w:pPr>
          </w:p>
        </w:tc>
        <w:tc>
          <w:tcPr>
            <w:tcW w:w="1069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9BD3864" w14:textId="161F343A" w:rsidR="00E35C24" w:rsidRPr="00702D6E" w:rsidRDefault="00E35C24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</w:pPr>
          </w:p>
        </w:tc>
        <w:tc>
          <w:tcPr>
            <w:tcW w:w="1003" w:type="dxa"/>
            <w:tcBorders>
              <w:bottom w:val="single" w:sz="4" w:space="0" w:color="auto"/>
            </w:tcBorders>
            <w:vAlign w:val="center"/>
            <w:hideMark/>
          </w:tcPr>
          <w:p w14:paraId="656FBE35" w14:textId="77777777" w:rsidR="00E35C24" w:rsidRPr="00702D6E" w:rsidRDefault="00E35C24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es-ES"/>
                <w14:ligatures w14:val="none"/>
              </w:rPr>
              <w:t>Lower</w:t>
            </w:r>
          </w:p>
        </w:tc>
        <w:tc>
          <w:tcPr>
            <w:tcW w:w="937" w:type="dxa"/>
            <w:tcBorders>
              <w:bottom w:val="single" w:sz="4" w:space="0" w:color="auto"/>
            </w:tcBorders>
            <w:vAlign w:val="center"/>
            <w:hideMark/>
          </w:tcPr>
          <w:p w14:paraId="0AE0D3CB" w14:textId="77777777" w:rsidR="00E35C24" w:rsidRPr="00702D6E" w:rsidRDefault="00E35C24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es-ES"/>
                <w14:ligatures w14:val="none"/>
              </w:rPr>
              <w:t>Upper</w:t>
            </w:r>
          </w:p>
        </w:tc>
        <w:tc>
          <w:tcPr>
            <w:tcW w:w="1013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E29D2BB" w14:textId="381038C6" w:rsidR="00E35C24" w:rsidRPr="00702D6E" w:rsidRDefault="00E35C24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</w:pPr>
          </w:p>
        </w:tc>
        <w:tc>
          <w:tcPr>
            <w:tcW w:w="669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58654C8" w14:textId="4CC42EF2" w:rsidR="00E35C24" w:rsidRPr="00702D6E" w:rsidRDefault="00E35C24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</w:pPr>
          </w:p>
        </w:tc>
      </w:tr>
      <w:tr w:rsidR="00E35C24" w:rsidRPr="00702D6E" w14:paraId="0F2DF1EF" w14:textId="77777777" w:rsidTr="00D61381">
        <w:trPr>
          <w:trHeight w:val="315"/>
          <w:jc w:val="center"/>
        </w:trPr>
        <w:tc>
          <w:tcPr>
            <w:tcW w:w="5245" w:type="dxa"/>
            <w:tcBorders>
              <w:top w:val="single" w:sz="4" w:space="0" w:color="auto"/>
            </w:tcBorders>
            <w:vAlign w:val="center"/>
          </w:tcPr>
          <w:p w14:paraId="74A1AADC" w14:textId="092388ED" w:rsidR="00E35C24" w:rsidRPr="00702D6E" w:rsidRDefault="00E35C24" w:rsidP="00E35C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</w:pPr>
            <w:proofErr w:type="spellStart"/>
            <w:r w:rsidRPr="00702D6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  <w:t>Indirect</w:t>
            </w:r>
            <w:proofErr w:type="spellEnd"/>
            <w:r w:rsidRPr="00702D6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  <w:t xml:space="preserve"> </w:t>
            </w:r>
            <w:proofErr w:type="spellStart"/>
            <w:r w:rsidRPr="00702D6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  <w:t>effects</w:t>
            </w:r>
            <w:proofErr w:type="spellEnd"/>
          </w:p>
        </w:tc>
        <w:tc>
          <w:tcPr>
            <w:tcW w:w="1069" w:type="dxa"/>
            <w:tcBorders>
              <w:top w:val="single" w:sz="4" w:space="0" w:color="auto"/>
            </w:tcBorders>
            <w:vAlign w:val="center"/>
          </w:tcPr>
          <w:p w14:paraId="7924B553" w14:textId="77777777" w:rsidR="00E35C24" w:rsidRPr="00702D6E" w:rsidRDefault="00E35C24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</w:pPr>
          </w:p>
        </w:tc>
        <w:tc>
          <w:tcPr>
            <w:tcW w:w="1003" w:type="dxa"/>
            <w:tcBorders>
              <w:top w:val="single" w:sz="4" w:space="0" w:color="auto"/>
            </w:tcBorders>
            <w:vAlign w:val="center"/>
          </w:tcPr>
          <w:p w14:paraId="104D37A7" w14:textId="77777777" w:rsidR="00E35C24" w:rsidRPr="00702D6E" w:rsidRDefault="00E35C24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</w:pPr>
          </w:p>
        </w:tc>
        <w:tc>
          <w:tcPr>
            <w:tcW w:w="937" w:type="dxa"/>
            <w:tcBorders>
              <w:top w:val="single" w:sz="4" w:space="0" w:color="auto"/>
            </w:tcBorders>
            <w:vAlign w:val="center"/>
          </w:tcPr>
          <w:p w14:paraId="7D5CB6F0" w14:textId="77777777" w:rsidR="00E35C24" w:rsidRPr="00702D6E" w:rsidRDefault="00E35C24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</w:pPr>
          </w:p>
        </w:tc>
        <w:tc>
          <w:tcPr>
            <w:tcW w:w="1013" w:type="dxa"/>
            <w:tcBorders>
              <w:top w:val="single" w:sz="4" w:space="0" w:color="auto"/>
            </w:tcBorders>
            <w:vAlign w:val="center"/>
          </w:tcPr>
          <w:p w14:paraId="68E31B02" w14:textId="77777777" w:rsidR="00E35C24" w:rsidRPr="00702D6E" w:rsidRDefault="00E35C24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</w:pPr>
          </w:p>
        </w:tc>
        <w:tc>
          <w:tcPr>
            <w:tcW w:w="669" w:type="dxa"/>
            <w:tcBorders>
              <w:top w:val="single" w:sz="4" w:space="0" w:color="auto"/>
            </w:tcBorders>
            <w:vAlign w:val="center"/>
          </w:tcPr>
          <w:p w14:paraId="6B900573" w14:textId="77777777" w:rsidR="00E35C24" w:rsidRPr="00702D6E" w:rsidRDefault="00E35C24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</w:pPr>
          </w:p>
        </w:tc>
      </w:tr>
      <w:tr w:rsidR="00E35C24" w:rsidRPr="00702D6E" w14:paraId="317F946B" w14:textId="77777777" w:rsidTr="00E35C24">
        <w:trPr>
          <w:trHeight w:val="300"/>
          <w:jc w:val="center"/>
        </w:trPr>
        <w:tc>
          <w:tcPr>
            <w:tcW w:w="5245" w:type="dxa"/>
            <w:vAlign w:val="center"/>
            <w:hideMark/>
          </w:tcPr>
          <w:p w14:paraId="5C02FABF" w14:textId="77777777" w:rsidR="00E35C24" w:rsidRPr="00702D6E" w:rsidRDefault="00E35C24" w:rsidP="00E35C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 xml:space="preserve">Self-efficacy </w:t>
            </w:r>
            <w:r w:rsidRPr="00702D6E">
              <w:rPr>
                <w:rFonts w:ascii="Cambria Math" w:eastAsia="Times New Roman" w:hAnsi="Cambria Math" w:cs="Cambria Math"/>
                <w:color w:val="000000"/>
                <w:kern w:val="0"/>
                <w:lang w:val="en-US" w:eastAsia="es-ES"/>
                <w14:ligatures w14:val="none"/>
              </w:rPr>
              <w:t>⇒</w:t>
            </w: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 xml:space="preserve"> Anxiety </w:t>
            </w:r>
            <w:r w:rsidRPr="00702D6E">
              <w:rPr>
                <w:rFonts w:ascii="Cambria Math" w:eastAsia="Times New Roman" w:hAnsi="Cambria Math" w:cs="Cambria Math"/>
                <w:color w:val="000000"/>
                <w:kern w:val="0"/>
                <w:lang w:val="en-US" w:eastAsia="es-ES"/>
                <w14:ligatures w14:val="none"/>
              </w:rPr>
              <w:t>⇒</w:t>
            </w: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 xml:space="preserve"> Cigarettes consumed per day</w:t>
            </w:r>
          </w:p>
        </w:tc>
        <w:tc>
          <w:tcPr>
            <w:tcW w:w="1069" w:type="dxa"/>
            <w:vAlign w:val="center"/>
            <w:hideMark/>
          </w:tcPr>
          <w:p w14:paraId="795A4959" w14:textId="77777777" w:rsidR="00E35C24" w:rsidRPr="00702D6E" w:rsidRDefault="00E35C24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>-0.00334</w:t>
            </w:r>
          </w:p>
        </w:tc>
        <w:tc>
          <w:tcPr>
            <w:tcW w:w="1003" w:type="dxa"/>
            <w:vAlign w:val="center"/>
            <w:hideMark/>
          </w:tcPr>
          <w:p w14:paraId="44A91839" w14:textId="77777777" w:rsidR="00E35C24" w:rsidRPr="00702D6E" w:rsidRDefault="00E35C24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>-0.02333</w:t>
            </w:r>
          </w:p>
        </w:tc>
        <w:tc>
          <w:tcPr>
            <w:tcW w:w="937" w:type="dxa"/>
            <w:vAlign w:val="center"/>
            <w:hideMark/>
          </w:tcPr>
          <w:p w14:paraId="26130E89" w14:textId="77777777" w:rsidR="00E35C24" w:rsidRPr="00702D6E" w:rsidRDefault="00E35C24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>0.01666</w:t>
            </w:r>
          </w:p>
        </w:tc>
        <w:tc>
          <w:tcPr>
            <w:tcW w:w="1013" w:type="dxa"/>
            <w:vAlign w:val="center"/>
            <w:hideMark/>
          </w:tcPr>
          <w:p w14:paraId="442170B7" w14:textId="77777777" w:rsidR="00E35C24" w:rsidRPr="00702D6E" w:rsidRDefault="00E35C24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>-0.00262</w:t>
            </w:r>
          </w:p>
        </w:tc>
        <w:tc>
          <w:tcPr>
            <w:tcW w:w="669" w:type="dxa"/>
            <w:vAlign w:val="center"/>
            <w:hideMark/>
          </w:tcPr>
          <w:p w14:paraId="51EDF93E" w14:textId="77777777" w:rsidR="00E35C24" w:rsidRPr="00702D6E" w:rsidRDefault="00E35C24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>0.744</w:t>
            </w:r>
          </w:p>
        </w:tc>
      </w:tr>
      <w:tr w:rsidR="00E35C24" w:rsidRPr="00702D6E" w14:paraId="2F8FB7B6" w14:textId="77777777" w:rsidTr="00E35C24">
        <w:trPr>
          <w:trHeight w:val="300"/>
          <w:jc w:val="center"/>
        </w:trPr>
        <w:tc>
          <w:tcPr>
            <w:tcW w:w="5245" w:type="dxa"/>
            <w:vAlign w:val="center"/>
            <w:hideMark/>
          </w:tcPr>
          <w:p w14:paraId="3679531C" w14:textId="77777777" w:rsidR="00E35C24" w:rsidRPr="00702D6E" w:rsidRDefault="00E35C24" w:rsidP="00E35C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 xml:space="preserve">Resilience </w:t>
            </w:r>
            <w:r w:rsidRPr="00702D6E">
              <w:rPr>
                <w:rFonts w:ascii="Cambria Math" w:eastAsia="Times New Roman" w:hAnsi="Cambria Math" w:cs="Cambria Math"/>
                <w:color w:val="000000"/>
                <w:kern w:val="0"/>
                <w:lang w:val="en-US" w:eastAsia="es-ES"/>
                <w14:ligatures w14:val="none"/>
              </w:rPr>
              <w:t>⇒</w:t>
            </w: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 xml:space="preserve"> Anxiety </w:t>
            </w:r>
            <w:r w:rsidRPr="00702D6E">
              <w:rPr>
                <w:rFonts w:ascii="Cambria Math" w:eastAsia="Times New Roman" w:hAnsi="Cambria Math" w:cs="Cambria Math"/>
                <w:color w:val="000000"/>
                <w:kern w:val="0"/>
                <w:lang w:val="en-US" w:eastAsia="es-ES"/>
                <w14:ligatures w14:val="none"/>
              </w:rPr>
              <w:t>⇒</w:t>
            </w: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 xml:space="preserve"> Cigarettes consumed per day</w:t>
            </w:r>
          </w:p>
        </w:tc>
        <w:tc>
          <w:tcPr>
            <w:tcW w:w="1069" w:type="dxa"/>
            <w:vAlign w:val="center"/>
            <w:hideMark/>
          </w:tcPr>
          <w:p w14:paraId="67763508" w14:textId="77777777" w:rsidR="00E35C24" w:rsidRPr="00702D6E" w:rsidRDefault="00E35C24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>2.30e-4</w:t>
            </w:r>
          </w:p>
        </w:tc>
        <w:tc>
          <w:tcPr>
            <w:tcW w:w="1003" w:type="dxa"/>
            <w:vAlign w:val="center"/>
            <w:hideMark/>
          </w:tcPr>
          <w:p w14:paraId="14F5FC48" w14:textId="77777777" w:rsidR="00E35C24" w:rsidRPr="00702D6E" w:rsidRDefault="00E35C24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>-0.00233</w:t>
            </w:r>
          </w:p>
        </w:tc>
        <w:tc>
          <w:tcPr>
            <w:tcW w:w="937" w:type="dxa"/>
            <w:vAlign w:val="center"/>
            <w:hideMark/>
          </w:tcPr>
          <w:p w14:paraId="3BDC0822" w14:textId="77777777" w:rsidR="00E35C24" w:rsidRPr="00702D6E" w:rsidRDefault="00E35C24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>0.00279</w:t>
            </w:r>
          </w:p>
        </w:tc>
        <w:tc>
          <w:tcPr>
            <w:tcW w:w="1013" w:type="dxa"/>
            <w:vAlign w:val="center"/>
            <w:hideMark/>
          </w:tcPr>
          <w:p w14:paraId="0330E01D" w14:textId="77777777" w:rsidR="00E35C24" w:rsidRPr="00702D6E" w:rsidRDefault="00E35C24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>2.09e-4</w:t>
            </w:r>
          </w:p>
        </w:tc>
        <w:tc>
          <w:tcPr>
            <w:tcW w:w="669" w:type="dxa"/>
            <w:vAlign w:val="center"/>
            <w:hideMark/>
          </w:tcPr>
          <w:p w14:paraId="05127143" w14:textId="77777777" w:rsidR="00E35C24" w:rsidRPr="00702D6E" w:rsidRDefault="00E35C24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>0.860</w:t>
            </w:r>
          </w:p>
        </w:tc>
      </w:tr>
      <w:tr w:rsidR="00E35C24" w:rsidRPr="00702D6E" w14:paraId="435F2B9D" w14:textId="77777777" w:rsidTr="00E35C24">
        <w:trPr>
          <w:trHeight w:val="300"/>
          <w:jc w:val="center"/>
        </w:trPr>
        <w:tc>
          <w:tcPr>
            <w:tcW w:w="5245" w:type="dxa"/>
            <w:vAlign w:val="center"/>
            <w:hideMark/>
          </w:tcPr>
          <w:p w14:paraId="68B4BA2C" w14:textId="77777777" w:rsidR="00E35C24" w:rsidRPr="00702D6E" w:rsidRDefault="00E35C24" w:rsidP="00E35C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>Health literacy</w:t>
            </w:r>
            <w:r w:rsidRPr="00702D6E">
              <w:rPr>
                <w:rFonts w:ascii="Cambria Math" w:eastAsia="Times New Roman" w:hAnsi="Cambria Math" w:cs="Cambria Math"/>
                <w:color w:val="000000"/>
                <w:kern w:val="0"/>
                <w:lang w:val="en-US" w:eastAsia="es-ES"/>
                <w14:ligatures w14:val="none"/>
              </w:rPr>
              <w:t>⇒</w:t>
            </w: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 xml:space="preserve"> Anxiety </w:t>
            </w:r>
            <w:r w:rsidRPr="00702D6E">
              <w:rPr>
                <w:rFonts w:ascii="Cambria Math" w:eastAsia="Times New Roman" w:hAnsi="Cambria Math" w:cs="Cambria Math"/>
                <w:color w:val="000000"/>
                <w:kern w:val="0"/>
                <w:lang w:val="en-US" w:eastAsia="es-ES"/>
                <w14:ligatures w14:val="none"/>
              </w:rPr>
              <w:t>⇒</w:t>
            </w: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 xml:space="preserve"> Cigarettes consumed per day</w:t>
            </w:r>
          </w:p>
        </w:tc>
        <w:tc>
          <w:tcPr>
            <w:tcW w:w="1069" w:type="dxa"/>
            <w:vAlign w:val="center"/>
            <w:hideMark/>
          </w:tcPr>
          <w:p w14:paraId="7857211E" w14:textId="77777777" w:rsidR="00E35C24" w:rsidRPr="00702D6E" w:rsidRDefault="00E35C24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>0.00630</w:t>
            </w:r>
          </w:p>
        </w:tc>
        <w:tc>
          <w:tcPr>
            <w:tcW w:w="1003" w:type="dxa"/>
            <w:vAlign w:val="center"/>
            <w:hideMark/>
          </w:tcPr>
          <w:p w14:paraId="76F20FDD" w14:textId="77777777" w:rsidR="00E35C24" w:rsidRPr="00702D6E" w:rsidRDefault="00E35C24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>-0.03175</w:t>
            </w:r>
          </w:p>
        </w:tc>
        <w:tc>
          <w:tcPr>
            <w:tcW w:w="937" w:type="dxa"/>
            <w:vAlign w:val="center"/>
            <w:hideMark/>
          </w:tcPr>
          <w:p w14:paraId="3F5785E0" w14:textId="77777777" w:rsidR="00E35C24" w:rsidRPr="00702D6E" w:rsidRDefault="00E35C24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>0.04436</w:t>
            </w:r>
          </w:p>
        </w:tc>
        <w:tc>
          <w:tcPr>
            <w:tcW w:w="1013" w:type="dxa"/>
            <w:vAlign w:val="center"/>
            <w:hideMark/>
          </w:tcPr>
          <w:p w14:paraId="1BB7AE21" w14:textId="77777777" w:rsidR="00E35C24" w:rsidRPr="00702D6E" w:rsidRDefault="00E35C24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>0.00173</w:t>
            </w:r>
          </w:p>
        </w:tc>
        <w:tc>
          <w:tcPr>
            <w:tcW w:w="669" w:type="dxa"/>
            <w:vAlign w:val="center"/>
            <w:hideMark/>
          </w:tcPr>
          <w:p w14:paraId="709FF3F7" w14:textId="77777777" w:rsidR="00E35C24" w:rsidRPr="00702D6E" w:rsidRDefault="00E35C24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>0.745</w:t>
            </w:r>
          </w:p>
        </w:tc>
      </w:tr>
      <w:tr w:rsidR="00E35C24" w:rsidRPr="00702D6E" w14:paraId="5621DA9A" w14:textId="77777777" w:rsidTr="00E35C24">
        <w:trPr>
          <w:trHeight w:val="300"/>
          <w:jc w:val="center"/>
        </w:trPr>
        <w:tc>
          <w:tcPr>
            <w:tcW w:w="5245" w:type="dxa"/>
            <w:vAlign w:val="center"/>
            <w:hideMark/>
          </w:tcPr>
          <w:p w14:paraId="1A53CF1A" w14:textId="77777777" w:rsidR="00E35C24" w:rsidRPr="00702D6E" w:rsidRDefault="00E35C24" w:rsidP="00E35C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 xml:space="preserve">Extraversion </w:t>
            </w:r>
            <w:r w:rsidRPr="00702D6E">
              <w:rPr>
                <w:rFonts w:ascii="Cambria Math" w:eastAsia="Times New Roman" w:hAnsi="Cambria Math" w:cs="Cambria Math"/>
                <w:color w:val="000000"/>
                <w:kern w:val="0"/>
                <w:lang w:val="en-US" w:eastAsia="es-ES"/>
                <w14:ligatures w14:val="none"/>
              </w:rPr>
              <w:t>⇒</w:t>
            </w: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 xml:space="preserve"> Anxiety </w:t>
            </w:r>
            <w:r w:rsidRPr="00702D6E">
              <w:rPr>
                <w:rFonts w:ascii="Cambria Math" w:eastAsia="Times New Roman" w:hAnsi="Cambria Math" w:cs="Cambria Math"/>
                <w:color w:val="000000"/>
                <w:kern w:val="0"/>
                <w:lang w:val="en-US" w:eastAsia="es-ES"/>
                <w14:ligatures w14:val="none"/>
              </w:rPr>
              <w:t>⇒</w:t>
            </w: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 xml:space="preserve"> Cigarettes consumed per day</w:t>
            </w:r>
          </w:p>
        </w:tc>
        <w:tc>
          <w:tcPr>
            <w:tcW w:w="1069" w:type="dxa"/>
            <w:vAlign w:val="center"/>
            <w:hideMark/>
          </w:tcPr>
          <w:p w14:paraId="1C3CDF68" w14:textId="77777777" w:rsidR="00E35C24" w:rsidRPr="00702D6E" w:rsidRDefault="00E35C24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>-0.00424</w:t>
            </w:r>
          </w:p>
        </w:tc>
        <w:tc>
          <w:tcPr>
            <w:tcW w:w="1003" w:type="dxa"/>
            <w:vAlign w:val="center"/>
            <w:hideMark/>
          </w:tcPr>
          <w:p w14:paraId="24B570BF" w14:textId="77777777" w:rsidR="00E35C24" w:rsidRPr="00702D6E" w:rsidRDefault="00E35C24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>-0.03050</w:t>
            </w:r>
          </w:p>
        </w:tc>
        <w:tc>
          <w:tcPr>
            <w:tcW w:w="937" w:type="dxa"/>
            <w:vAlign w:val="center"/>
            <w:hideMark/>
          </w:tcPr>
          <w:p w14:paraId="5FB30BED" w14:textId="77777777" w:rsidR="00E35C24" w:rsidRPr="00702D6E" w:rsidRDefault="00E35C24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>0.02201</w:t>
            </w:r>
          </w:p>
        </w:tc>
        <w:tc>
          <w:tcPr>
            <w:tcW w:w="1013" w:type="dxa"/>
            <w:vAlign w:val="center"/>
            <w:hideMark/>
          </w:tcPr>
          <w:p w14:paraId="72DD7A4E" w14:textId="77777777" w:rsidR="00E35C24" w:rsidRPr="00702D6E" w:rsidRDefault="00E35C24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>-0.00102</w:t>
            </w:r>
          </w:p>
        </w:tc>
        <w:tc>
          <w:tcPr>
            <w:tcW w:w="669" w:type="dxa"/>
            <w:vAlign w:val="center"/>
            <w:hideMark/>
          </w:tcPr>
          <w:p w14:paraId="35AA022A" w14:textId="77777777" w:rsidR="00E35C24" w:rsidRPr="00702D6E" w:rsidRDefault="00E35C24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>0.751</w:t>
            </w:r>
          </w:p>
        </w:tc>
      </w:tr>
      <w:tr w:rsidR="00E35C24" w:rsidRPr="00702D6E" w14:paraId="430FC34B" w14:textId="77777777" w:rsidTr="00E35C24">
        <w:trPr>
          <w:trHeight w:val="300"/>
          <w:jc w:val="center"/>
        </w:trPr>
        <w:tc>
          <w:tcPr>
            <w:tcW w:w="5245" w:type="dxa"/>
            <w:vAlign w:val="center"/>
            <w:hideMark/>
          </w:tcPr>
          <w:p w14:paraId="10485B11" w14:textId="77777777" w:rsidR="00E35C24" w:rsidRPr="00702D6E" w:rsidRDefault="00E35C24" w:rsidP="00E35C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>Activation</w:t>
            </w:r>
            <w:r w:rsidRPr="00702D6E">
              <w:rPr>
                <w:rFonts w:ascii="Cambria Math" w:eastAsia="Times New Roman" w:hAnsi="Cambria Math" w:cs="Cambria Math"/>
                <w:color w:val="000000"/>
                <w:kern w:val="0"/>
                <w:lang w:val="en-US" w:eastAsia="es-ES"/>
                <w14:ligatures w14:val="none"/>
              </w:rPr>
              <w:t>⇒</w:t>
            </w: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 xml:space="preserve"> Anxiety </w:t>
            </w:r>
            <w:r w:rsidRPr="00702D6E">
              <w:rPr>
                <w:rFonts w:ascii="Cambria Math" w:eastAsia="Times New Roman" w:hAnsi="Cambria Math" w:cs="Cambria Math"/>
                <w:color w:val="000000"/>
                <w:kern w:val="0"/>
                <w:lang w:val="en-US" w:eastAsia="es-ES"/>
                <w14:ligatures w14:val="none"/>
              </w:rPr>
              <w:t>⇒</w:t>
            </w: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 xml:space="preserve"> Cigarettes consumed per day</w:t>
            </w:r>
          </w:p>
        </w:tc>
        <w:tc>
          <w:tcPr>
            <w:tcW w:w="1069" w:type="dxa"/>
            <w:vAlign w:val="center"/>
            <w:hideMark/>
          </w:tcPr>
          <w:p w14:paraId="42DA52FF" w14:textId="77777777" w:rsidR="00E35C24" w:rsidRPr="00702D6E" w:rsidRDefault="00E35C24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>-8.23e−4</w:t>
            </w:r>
          </w:p>
        </w:tc>
        <w:tc>
          <w:tcPr>
            <w:tcW w:w="1003" w:type="dxa"/>
            <w:vAlign w:val="center"/>
            <w:hideMark/>
          </w:tcPr>
          <w:p w14:paraId="6CDA96A7" w14:textId="77777777" w:rsidR="00E35C24" w:rsidRPr="00702D6E" w:rsidRDefault="00E35C24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>-0.00578</w:t>
            </w:r>
          </w:p>
        </w:tc>
        <w:tc>
          <w:tcPr>
            <w:tcW w:w="937" w:type="dxa"/>
            <w:vAlign w:val="center"/>
            <w:hideMark/>
          </w:tcPr>
          <w:p w14:paraId="18D268A0" w14:textId="77777777" w:rsidR="00E35C24" w:rsidRPr="00702D6E" w:rsidRDefault="00E35C24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>0.00414</w:t>
            </w:r>
          </w:p>
        </w:tc>
        <w:tc>
          <w:tcPr>
            <w:tcW w:w="1013" w:type="dxa"/>
            <w:vAlign w:val="center"/>
            <w:hideMark/>
          </w:tcPr>
          <w:p w14:paraId="5B048197" w14:textId="77777777" w:rsidR="00E35C24" w:rsidRPr="00702D6E" w:rsidRDefault="00E35C24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>-0.00175</w:t>
            </w:r>
          </w:p>
        </w:tc>
        <w:tc>
          <w:tcPr>
            <w:tcW w:w="669" w:type="dxa"/>
            <w:vAlign w:val="center"/>
            <w:hideMark/>
          </w:tcPr>
          <w:p w14:paraId="56EC51ED" w14:textId="77777777" w:rsidR="00E35C24" w:rsidRPr="00702D6E" w:rsidRDefault="00E35C24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>0.745</w:t>
            </w:r>
          </w:p>
        </w:tc>
      </w:tr>
      <w:tr w:rsidR="00E35C24" w:rsidRPr="00702D6E" w14:paraId="600F735F" w14:textId="77777777" w:rsidTr="00E35C24">
        <w:trPr>
          <w:trHeight w:val="300"/>
          <w:jc w:val="center"/>
        </w:trPr>
        <w:tc>
          <w:tcPr>
            <w:tcW w:w="5245" w:type="dxa"/>
            <w:vAlign w:val="center"/>
            <w:hideMark/>
          </w:tcPr>
          <w:p w14:paraId="4F0FE277" w14:textId="77777777" w:rsidR="00E35C24" w:rsidRPr="00702D6E" w:rsidRDefault="00E35C24" w:rsidP="00E35C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 xml:space="preserve">Agreeableness </w:t>
            </w:r>
            <w:r w:rsidRPr="00702D6E">
              <w:rPr>
                <w:rFonts w:ascii="Cambria Math" w:eastAsia="Times New Roman" w:hAnsi="Cambria Math" w:cs="Cambria Math"/>
                <w:color w:val="000000"/>
                <w:kern w:val="0"/>
                <w:lang w:val="en-US" w:eastAsia="es-ES"/>
                <w14:ligatures w14:val="none"/>
              </w:rPr>
              <w:t>⇒</w:t>
            </w: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 xml:space="preserve"> Anxiety </w:t>
            </w:r>
            <w:r w:rsidRPr="00702D6E">
              <w:rPr>
                <w:rFonts w:ascii="Cambria Math" w:eastAsia="Times New Roman" w:hAnsi="Cambria Math" w:cs="Cambria Math"/>
                <w:color w:val="000000"/>
                <w:kern w:val="0"/>
                <w:lang w:val="en-US" w:eastAsia="es-ES"/>
                <w14:ligatures w14:val="none"/>
              </w:rPr>
              <w:t>⇒</w:t>
            </w: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 xml:space="preserve"> Cigarettes consumed per day</w:t>
            </w:r>
          </w:p>
        </w:tc>
        <w:tc>
          <w:tcPr>
            <w:tcW w:w="1069" w:type="dxa"/>
            <w:vAlign w:val="center"/>
            <w:hideMark/>
          </w:tcPr>
          <w:p w14:paraId="2F6FBD9B" w14:textId="77777777" w:rsidR="00E35C24" w:rsidRPr="00702D6E" w:rsidRDefault="00E35C24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>0.00531</w:t>
            </w:r>
          </w:p>
        </w:tc>
        <w:tc>
          <w:tcPr>
            <w:tcW w:w="1003" w:type="dxa"/>
            <w:vAlign w:val="center"/>
            <w:hideMark/>
          </w:tcPr>
          <w:p w14:paraId="12646CBD" w14:textId="77777777" w:rsidR="00E35C24" w:rsidRPr="00702D6E" w:rsidRDefault="00E35C24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>-0.02705</w:t>
            </w:r>
          </w:p>
        </w:tc>
        <w:tc>
          <w:tcPr>
            <w:tcW w:w="937" w:type="dxa"/>
            <w:vAlign w:val="center"/>
            <w:hideMark/>
          </w:tcPr>
          <w:p w14:paraId="31AC49EE" w14:textId="77777777" w:rsidR="00E35C24" w:rsidRPr="00702D6E" w:rsidRDefault="00E35C24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>0.03767</w:t>
            </w:r>
          </w:p>
        </w:tc>
        <w:tc>
          <w:tcPr>
            <w:tcW w:w="1013" w:type="dxa"/>
            <w:vAlign w:val="center"/>
            <w:hideMark/>
          </w:tcPr>
          <w:p w14:paraId="399CFCF0" w14:textId="77777777" w:rsidR="00E35C24" w:rsidRPr="00702D6E" w:rsidRDefault="00E35C24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>0.00127</w:t>
            </w:r>
          </w:p>
        </w:tc>
        <w:tc>
          <w:tcPr>
            <w:tcW w:w="669" w:type="dxa"/>
            <w:vAlign w:val="center"/>
            <w:hideMark/>
          </w:tcPr>
          <w:p w14:paraId="56A055FB" w14:textId="77777777" w:rsidR="00E35C24" w:rsidRPr="00702D6E" w:rsidRDefault="00E35C24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>0.748</w:t>
            </w:r>
          </w:p>
        </w:tc>
      </w:tr>
      <w:tr w:rsidR="00E35C24" w:rsidRPr="00702D6E" w14:paraId="75046921" w14:textId="77777777" w:rsidTr="00E35C24">
        <w:trPr>
          <w:trHeight w:val="300"/>
          <w:jc w:val="center"/>
        </w:trPr>
        <w:tc>
          <w:tcPr>
            <w:tcW w:w="5245" w:type="dxa"/>
            <w:vAlign w:val="center"/>
            <w:hideMark/>
          </w:tcPr>
          <w:p w14:paraId="1ABC11AE" w14:textId="77777777" w:rsidR="00E35C24" w:rsidRPr="00702D6E" w:rsidRDefault="00E35C24" w:rsidP="00E35C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 xml:space="preserve">Conscientiousness </w:t>
            </w:r>
            <w:r w:rsidRPr="00702D6E">
              <w:rPr>
                <w:rFonts w:ascii="Cambria Math" w:eastAsia="Times New Roman" w:hAnsi="Cambria Math" w:cs="Cambria Math"/>
                <w:color w:val="000000"/>
                <w:kern w:val="0"/>
                <w:lang w:val="en-US" w:eastAsia="es-ES"/>
                <w14:ligatures w14:val="none"/>
              </w:rPr>
              <w:t>⇒</w:t>
            </w: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 xml:space="preserve"> Anxiety </w:t>
            </w:r>
            <w:r w:rsidRPr="00702D6E">
              <w:rPr>
                <w:rFonts w:ascii="Cambria Math" w:eastAsia="Times New Roman" w:hAnsi="Cambria Math" w:cs="Cambria Math"/>
                <w:color w:val="000000"/>
                <w:kern w:val="0"/>
                <w:lang w:val="en-US" w:eastAsia="es-ES"/>
                <w14:ligatures w14:val="none"/>
              </w:rPr>
              <w:t>⇒</w:t>
            </w: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 xml:space="preserve"> Cigarettes consumed per day</w:t>
            </w:r>
          </w:p>
        </w:tc>
        <w:tc>
          <w:tcPr>
            <w:tcW w:w="1069" w:type="dxa"/>
            <w:vAlign w:val="center"/>
            <w:hideMark/>
          </w:tcPr>
          <w:p w14:paraId="3BFEFDBA" w14:textId="77777777" w:rsidR="00E35C24" w:rsidRPr="00702D6E" w:rsidRDefault="00E35C24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>0.00177</w:t>
            </w:r>
          </w:p>
        </w:tc>
        <w:tc>
          <w:tcPr>
            <w:tcW w:w="1003" w:type="dxa"/>
            <w:vAlign w:val="center"/>
            <w:hideMark/>
          </w:tcPr>
          <w:p w14:paraId="24163F6A" w14:textId="77777777" w:rsidR="00E35C24" w:rsidRPr="00702D6E" w:rsidRDefault="00E35C24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>-0.01131</w:t>
            </w:r>
          </w:p>
        </w:tc>
        <w:tc>
          <w:tcPr>
            <w:tcW w:w="937" w:type="dxa"/>
            <w:vAlign w:val="center"/>
            <w:hideMark/>
          </w:tcPr>
          <w:p w14:paraId="048B7936" w14:textId="77777777" w:rsidR="00E35C24" w:rsidRPr="00702D6E" w:rsidRDefault="00E35C24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>0.01485</w:t>
            </w:r>
          </w:p>
        </w:tc>
        <w:tc>
          <w:tcPr>
            <w:tcW w:w="1013" w:type="dxa"/>
            <w:vAlign w:val="center"/>
            <w:hideMark/>
          </w:tcPr>
          <w:p w14:paraId="75B5CCD4" w14:textId="77777777" w:rsidR="00E35C24" w:rsidRPr="00702D6E" w:rsidRDefault="00E35C24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>3.76e-4</w:t>
            </w:r>
          </w:p>
        </w:tc>
        <w:tc>
          <w:tcPr>
            <w:tcW w:w="669" w:type="dxa"/>
            <w:vAlign w:val="center"/>
            <w:hideMark/>
          </w:tcPr>
          <w:p w14:paraId="5A7FD467" w14:textId="77777777" w:rsidR="00E35C24" w:rsidRPr="00702D6E" w:rsidRDefault="00E35C24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>0.791</w:t>
            </w:r>
          </w:p>
        </w:tc>
      </w:tr>
      <w:tr w:rsidR="00E35C24" w:rsidRPr="00702D6E" w14:paraId="05F1B89B" w14:textId="77777777" w:rsidTr="00E35C24">
        <w:trPr>
          <w:trHeight w:val="300"/>
          <w:jc w:val="center"/>
        </w:trPr>
        <w:tc>
          <w:tcPr>
            <w:tcW w:w="5245" w:type="dxa"/>
            <w:vAlign w:val="center"/>
            <w:hideMark/>
          </w:tcPr>
          <w:p w14:paraId="0FCECF2D" w14:textId="77777777" w:rsidR="00E35C24" w:rsidRPr="00702D6E" w:rsidRDefault="00E35C24" w:rsidP="00E35C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 xml:space="preserve">Neuroticism </w:t>
            </w:r>
            <w:r w:rsidRPr="00702D6E">
              <w:rPr>
                <w:rFonts w:ascii="Cambria Math" w:eastAsia="Times New Roman" w:hAnsi="Cambria Math" w:cs="Cambria Math"/>
                <w:color w:val="000000"/>
                <w:kern w:val="0"/>
                <w:lang w:val="en-US" w:eastAsia="es-ES"/>
                <w14:ligatures w14:val="none"/>
              </w:rPr>
              <w:t>⇒</w:t>
            </w: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 xml:space="preserve"> Anxiety </w:t>
            </w:r>
            <w:r w:rsidRPr="00702D6E">
              <w:rPr>
                <w:rFonts w:ascii="Cambria Math" w:eastAsia="Times New Roman" w:hAnsi="Cambria Math" w:cs="Cambria Math"/>
                <w:color w:val="000000"/>
                <w:kern w:val="0"/>
                <w:lang w:val="en-US" w:eastAsia="es-ES"/>
                <w14:ligatures w14:val="none"/>
              </w:rPr>
              <w:t>⇒</w:t>
            </w: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 xml:space="preserve"> Cigarettes consumed per day</w:t>
            </w:r>
          </w:p>
        </w:tc>
        <w:tc>
          <w:tcPr>
            <w:tcW w:w="1069" w:type="dxa"/>
            <w:vAlign w:val="center"/>
            <w:hideMark/>
          </w:tcPr>
          <w:p w14:paraId="0BEE9910" w14:textId="77777777" w:rsidR="00E35C24" w:rsidRPr="00702D6E" w:rsidRDefault="00E35C24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>-0.01941</w:t>
            </w:r>
          </w:p>
        </w:tc>
        <w:tc>
          <w:tcPr>
            <w:tcW w:w="1003" w:type="dxa"/>
            <w:vAlign w:val="center"/>
            <w:hideMark/>
          </w:tcPr>
          <w:p w14:paraId="5B21CCB5" w14:textId="77777777" w:rsidR="00E35C24" w:rsidRPr="00702D6E" w:rsidRDefault="00E35C24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>-0.13498</w:t>
            </w:r>
          </w:p>
        </w:tc>
        <w:tc>
          <w:tcPr>
            <w:tcW w:w="937" w:type="dxa"/>
            <w:vAlign w:val="center"/>
            <w:hideMark/>
          </w:tcPr>
          <w:p w14:paraId="3AB71BE3" w14:textId="77777777" w:rsidR="00E35C24" w:rsidRPr="00702D6E" w:rsidRDefault="00E35C24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>0.09616</w:t>
            </w:r>
          </w:p>
        </w:tc>
        <w:tc>
          <w:tcPr>
            <w:tcW w:w="1013" w:type="dxa"/>
            <w:vAlign w:val="center"/>
            <w:hideMark/>
          </w:tcPr>
          <w:p w14:paraId="1DB5AF08" w14:textId="77777777" w:rsidR="00E35C24" w:rsidRPr="00702D6E" w:rsidRDefault="00E35C24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>-0.00542</w:t>
            </w:r>
          </w:p>
        </w:tc>
        <w:tc>
          <w:tcPr>
            <w:tcW w:w="669" w:type="dxa"/>
            <w:vAlign w:val="center"/>
            <w:hideMark/>
          </w:tcPr>
          <w:p w14:paraId="5E087808" w14:textId="77777777" w:rsidR="00E35C24" w:rsidRPr="00702D6E" w:rsidRDefault="00E35C24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>0.742</w:t>
            </w:r>
          </w:p>
        </w:tc>
      </w:tr>
      <w:tr w:rsidR="00E35C24" w:rsidRPr="00702D6E" w14:paraId="5B35281F" w14:textId="77777777" w:rsidTr="00E35C24">
        <w:trPr>
          <w:trHeight w:val="300"/>
          <w:jc w:val="center"/>
        </w:trPr>
        <w:tc>
          <w:tcPr>
            <w:tcW w:w="5245" w:type="dxa"/>
            <w:vAlign w:val="center"/>
            <w:hideMark/>
          </w:tcPr>
          <w:p w14:paraId="339486DE" w14:textId="77777777" w:rsidR="00E35C24" w:rsidRPr="00702D6E" w:rsidRDefault="00E35C24" w:rsidP="00E35C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 xml:space="preserve">Openness </w:t>
            </w:r>
            <w:r w:rsidRPr="00702D6E">
              <w:rPr>
                <w:rFonts w:ascii="Cambria Math" w:eastAsia="Times New Roman" w:hAnsi="Cambria Math" w:cs="Cambria Math"/>
                <w:color w:val="000000"/>
                <w:kern w:val="0"/>
                <w:lang w:val="en-US" w:eastAsia="es-ES"/>
                <w14:ligatures w14:val="none"/>
              </w:rPr>
              <w:t>⇒</w:t>
            </w: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 xml:space="preserve"> Anxiety </w:t>
            </w:r>
            <w:r w:rsidRPr="00702D6E">
              <w:rPr>
                <w:rFonts w:ascii="Cambria Math" w:eastAsia="Times New Roman" w:hAnsi="Cambria Math" w:cs="Cambria Math"/>
                <w:color w:val="000000"/>
                <w:kern w:val="0"/>
                <w:lang w:val="en-US" w:eastAsia="es-ES"/>
                <w14:ligatures w14:val="none"/>
              </w:rPr>
              <w:t>⇒</w:t>
            </w: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 xml:space="preserve"> Cigarettes consumed per day</w:t>
            </w:r>
          </w:p>
        </w:tc>
        <w:tc>
          <w:tcPr>
            <w:tcW w:w="1069" w:type="dxa"/>
            <w:vAlign w:val="center"/>
            <w:hideMark/>
          </w:tcPr>
          <w:p w14:paraId="6406B110" w14:textId="77777777" w:rsidR="00E35C24" w:rsidRPr="00702D6E" w:rsidRDefault="00E35C24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>9.04e-4</w:t>
            </w:r>
          </w:p>
        </w:tc>
        <w:tc>
          <w:tcPr>
            <w:tcW w:w="1003" w:type="dxa"/>
            <w:vAlign w:val="center"/>
            <w:hideMark/>
          </w:tcPr>
          <w:p w14:paraId="3DBB0009" w14:textId="77777777" w:rsidR="00E35C24" w:rsidRPr="00702D6E" w:rsidRDefault="00E35C24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>-0.00865</w:t>
            </w:r>
          </w:p>
        </w:tc>
        <w:tc>
          <w:tcPr>
            <w:tcW w:w="937" w:type="dxa"/>
            <w:vAlign w:val="center"/>
            <w:hideMark/>
          </w:tcPr>
          <w:p w14:paraId="49FD37E7" w14:textId="77777777" w:rsidR="00E35C24" w:rsidRPr="00702D6E" w:rsidRDefault="00E35C24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>0.01046</w:t>
            </w:r>
          </w:p>
        </w:tc>
        <w:tc>
          <w:tcPr>
            <w:tcW w:w="1013" w:type="dxa"/>
            <w:vAlign w:val="center"/>
            <w:hideMark/>
          </w:tcPr>
          <w:p w14:paraId="12568292" w14:textId="77777777" w:rsidR="00E35C24" w:rsidRPr="00702D6E" w:rsidRDefault="00E35C24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>1.96e-4</w:t>
            </w:r>
          </w:p>
        </w:tc>
        <w:tc>
          <w:tcPr>
            <w:tcW w:w="669" w:type="dxa"/>
            <w:vAlign w:val="center"/>
            <w:hideMark/>
          </w:tcPr>
          <w:p w14:paraId="1BDBD2DD" w14:textId="77777777" w:rsidR="00E35C24" w:rsidRPr="00702D6E" w:rsidRDefault="00E35C24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>0.853</w:t>
            </w:r>
          </w:p>
        </w:tc>
      </w:tr>
      <w:tr w:rsidR="00E35C24" w:rsidRPr="00702D6E" w14:paraId="4AD47555" w14:textId="77777777" w:rsidTr="00E35C24">
        <w:trPr>
          <w:trHeight w:val="300"/>
          <w:jc w:val="center"/>
        </w:trPr>
        <w:tc>
          <w:tcPr>
            <w:tcW w:w="5245" w:type="dxa"/>
            <w:vAlign w:val="center"/>
            <w:hideMark/>
          </w:tcPr>
          <w:p w14:paraId="40E58FF0" w14:textId="77777777" w:rsidR="00E35C24" w:rsidRPr="00702D6E" w:rsidRDefault="00E35C24" w:rsidP="00E35C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 xml:space="preserve">Sense of coherence </w:t>
            </w:r>
            <w:r w:rsidRPr="00702D6E">
              <w:rPr>
                <w:rFonts w:ascii="Cambria Math" w:eastAsia="Times New Roman" w:hAnsi="Cambria Math" w:cs="Cambria Math"/>
                <w:color w:val="000000"/>
                <w:kern w:val="0"/>
                <w:lang w:val="en-US" w:eastAsia="es-ES"/>
                <w14:ligatures w14:val="none"/>
              </w:rPr>
              <w:t>⇒</w:t>
            </w: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 xml:space="preserve"> Anxiety </w:t>
            </w:r>
            <w:r w:rsidRPr="00702D6E">
              <w:rPr>
                <w:rFonts w:ascii="Cambria Math" w:eastAsia="Times New Roman" w:hAnsi="Cambria Math" w:cs="Cambria Math"/>
                <w:color w:val="000000"/>
                <w:kern w:val="0"/>
                <w:lang w:val="en-US" w:eastAsia="es-ES"/>
                <w14:ligatures w14:val="none"/>
              </w:rPr>
              <w:t>⇒</w:t>
            </w: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 xml:space="preserve"> Cigarettes consumed per day</w:t>
            </w:r>
          </w:p>
        </w:tc>
        <w:tc>
          <w:tcPr>
            <w:tcW w:w="1069" w:type="dxa"/>
            <w:vAlign w:val="center"/>
            <w:hideMark/>
          </w:tcPr>
          <w:p w14:paraId="41CFCFDE" w14:textId="77777777" w:rsidR="00E35C24" w:rsidRPr="00702D6E" w:rsidRDefault="00E35C24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>2.03e-4</w:t>
            </w:r>
          </w:p>
        </w:tc>
        <w:tc>
          <w:tcPr>
            <w:tcW w:w="1003" w:type="dxa"/>
            <w:vAlign w:val="center"/>
            <w:hideMark/>
          </w:tcPr>
          <w:p w14:paraId="595CFC18" w14:textId="77777777" w:rsidR="00E35C24" w:rsidRPr="00702D6E" w:rsidRDefault="00E35C24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>-0.00212</w:t>
            </w:r>
          </w:p>
        </w:tc>
        <w:tc>
          <w:tcPr>
            <w:tcW w:w="937" w:type="dxa"/>
            <w:vAlign w:val="center"/>
            <w:hideMark/>
          </w:tcPr>
          <w:p w14:paraId="5F4007C6" w14:textId="77777777" w:rsidR="00E35C24" w:rsidRPr="00702D6E" w:rsidRDefault="00E35C24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>0.00253</w:t>
            </w:r>
          </w:p>
        </w:tc>
        <w:tc>
          <w:tcPr>
            <w:tcW w:w="1013" w:type="dxa"/>
            <w:vAlign w:val="center"/>
            <w:hideMark/>
          </w:tcPr>
          <w:p w14:paraId="367715B7" w14:textId="77777777" w:rsidR="00E35C24" w:rsidRPr="00702D6E" w:rsidRDefault="00E35C24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>1.82e-4</w:t>
            </w:r>
          </w:p>
        </w:tc>
        <w:tc>
          <w:tcPr>
            <w:tcW w:w="669" w:type="dxa"/>
            <w:vAlign w:val="center"/>
            <w:hideMark/>
          </w:tcPr>
          <w:p w14:paraId="1188DEB5" w14:textId="77777777" w:rsidR="00E35C24" w:rsidRPr="00702D6E" w:rsidRDefault="00E35C24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>0.865</w:t>
            </w:r>
          </w:p>
        </w:tc>
      </w:tr>
      <w:tr w:rsidR="00E35C24" w:rsidRPr="00702D6E" w14:paraId="5BFC05C3" w14:textId="77777777" w:rsidTr="00E35C24">
        <w:trPr>
          <w:trHeight w:val="300"/>
          <w:jc w:val="center"/>
        </w:trPr>
        <w:tc>
          <w:tcPr>
            <w:tcW w:w="5245" w:type="dxa"/>
            <w:vAlign w:val="center"/>
            <w:hideMark/>
          </w:tcPr>
          <w:p w14:paraId="27DFC8E3" w14:textId="77777777" w:rsidR="00E35C24" w:rsidRPr="00702D6E" w:rsidRDefault="00E35C24" w:rsidP="00E35C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 xml:space="preserve">Self-esteem </w:t>
            </w:r>
            <w:r w:rsidRPr="00702D6E">
              <w:rPr>
                <w:rFonts w:ascii="Cambria Math" w:eastAsia="Times New Roman" w:hAnsi="Cambria Math" w:cs="Cambria Math"/>
                <w:color w:val="000000"/>
                <w:kern w:val="0"/>
                <w:lang w:val="en-US" w:eastAsia="es-ES"/>
                <w14:ligatures w14:val="none"/>
              </w:rPr>
              <w:t>⇒</w:t>
            </w: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 xml:space="preserve"> Anxiety </w:t>
            </w:r>
            <w:r w:rsidRPr="00702D6E">
              <w:rPr>
                <w:rFonts w:ascii="Cambria Math" w:eastAsia="Times New Roman" w:hAnsi="Cambria Math" w:cs="Cambria Math"/>
                <w:color w:val="000000"/>
                <w:kern w:val="0"/>
                <w:lang w:val="en-US" w:eastAsia="es-ES"/>
                <w14:ligatures w14:val="none"/>
              </w:rPr>
              <w:t>⇒</w:t>
            </w: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 xml:space="preserve"> Cigarettes consumed per day</w:t>
            </w:r>
          </w:p>
        </w:tc>
        <w:tc>
          <w:tcPr>
            <w:tcW w:w="1069" w:type="dxa"/>
            <w:vAlign w:val="center"/>
            <w:hideMark/>
          </w:tcPr>
          <w:p w14:paraId="4F2A6735" w14:textId="77777777" w:rsidR="00E35C24" w:rsidRPr="00702D6E" w:rsidRDefault="00E35C24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>-0.00485</w:t>
            </w:r>
          </w:p>
        </w:tc>
        <w:tc>
          <w:tcPr>
            <w:tcW w:w="1003" w:type="dxa"/>
            <w:vAlign w:val="center"/>
            <w:hideMark/>
          </w:tcPr>
          <w:p w14:paraId="596BED7D" w14:textId="77777777" w:rsidR="00E35C24" w:rsidRPr="00702D6E" w:rsidRDefault="00E35C24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>-0.03392</w:t>
            </w:r>
          </w:p>
        </w:tc>
        <w:tc>
          <w:tcPr>
            <w:tcW w:w="937" w:type="dxa"/>
            <w:vAlign w:val="center"/>
            <w:hideMark/>
          </w:tcPr>
          <w:p w14:paraId="1C82C6FA" w14:textId="77777777" w:rsidR="00E35C24" w:rsidRPr="00702D6E" w:rsidRDefault="00E35C24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>0.02422</w:t>
            </w:r>
          </w:p>
        </w:tc>
        <w:tc>
          <w:tcPr>
            <w:tcW w:w="1013" w:type="dxa"/>
            <w:vAlign w:val="center"/>
            <w:hideMark/>
          </w:tcPr>
          <w:p w14:paraId="6018343E" w14:textId="77777777" w:rsidR="00E35C24" w:rsidRPr="00702D6E" w:rsidRDefault="00E35C24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>-0.00254</w:t>
            </w:r>
          </w:p>
        </w:tc>
        <w:tc>
          <w:tcPr>
            <w:tcW w:w="669" w:type="dxa"/>
            <w:vAlign w:val="center"/>
            <w:hideMark/>
          </w:tcPr>
          <w:p w14:paraId="1B991D0C" w14:textId="77777777" w:rsidR="00E35C24" w:rsidRPr="00702D6E" w:rsidRDefault="00E35C24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>0.744</w:t>
            </w:r>
          </w:p>
        </w:tc>
      </w:tr>
      <w:tr w:rsidR="00E35C24" w:rsidRPr="00702D6E" w14:paraId="165E2967" w14:textId="77777777" w:rsidTr="00E35C24">
        <w:trPr>
          <w:trHeight w:val="300"/>
          <w:jc w:val="center"/>
        </w:trPr>
        <w:tc>
          <w:tcPr>
            <w:tcW w:w="5245" w:type="dxa"/>
            <w:vAlign w:val="center"/>
          </w:tcPr>
          <w:p w14:paraId="3B69F1EB" w14:textId="77777777" w:rsidR="00E35C24" w:rsidRPr="00702D6E" w:rsidRDefault="00E35C24" w:rsidP="00E35C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</w:pPr>
          </w:p>
        </w:tc>
        <w:tc>
          <w:tcPr>
            <w:tcW w:w="1069" w:type="dxa"/>
            <w:vAlign w:val="center"/>
          </w:tcPr>
          <w:p w14:paraId="6A729D15" w14:textId="77777777" w:rsidR="00E35C24" w:rsidRPr="00702D6E" w:rsidRDefault="00E35C24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</w:pPr>
          </w:p>
        </w:tc>
        <w:tc>
          <w:tcPr>
            <w:tcW w:w="1003" w:type="dxa"/>
            <w:vAlign w:val="center"/>
          </w:tcPr>
          <w:p w14:paraId="4A01313B" w14:textId="77777777" w:rsidR="00E35C24" w:rsidRPr="00702D6E" w:rsidRDefault="00E35C24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</w:pPr>
          </w:p>
        </w:tc>
        <w:tc>
          <w:tcPr>
            <w:tcW w:w="937" w:type="dxa"/>
            <w:vAlign w:val="center"/>
          </w:tcPr>
          <w:p w14:paraId="2ACA6EEA" w14:textId="77777777" w:rsidR="00E35C24" w:rsidRPr="00702D6E" w:rsidRDefault="00E35C24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</w:pPr>
          </w:p>
        </w:tc>
        <w:tc>
          <w:tcPr>
            <w:tcW w:w="1013" w:type="dxa"/>
            <w:vAlign w:val="center"/>
          </w:tcPr>
          <w:p w14:paraId="330DCF9D" w14:textId="77777777" w:rsidR="00E35C24" w:rsidRPr="00702D6E" w:rsidRDefault="00E35C24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</w:pPr>
          </w:p>
        </w:tc>
        <w:tc>
          <w:tcPr>
            <w:tcW w:w="669" w:type="dxa"/>
            <w:vAlign w:val="center"/>
          </w:tcPr>
          <w:p w14:paraId="33E29440" w14:textId="77777777" w:rsidR="00E35C24" w:rsidRPr="00702D6E" w:rsidRDefault="00E35C24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</w:pPr>
          </w:p>
        </w:tc>
      </w:tr>
      <w:tr w:rsidR="00E35C24" w:rsidRPr="00702D6E" w14:paraId="34393BCF" w14:textId="77777777" w:rsidTr="00E35C24">
        <w:trPr>
          <w:trHeight w:val="300"/>
          <w:jc w:val="center"/>
        </w:trPr>
        <w:tc>
          <w:tcPr>
            <w:tcW w:w="5245" w:type="dxa"/>
            <w:vAlign w:val="center"/>
          </w:tcPr>
          <w:p w14:paraId="273C36AF" w14:textId="44FBDB59" w:rsidR="00E35C24" w:rsidRPr="00702D6E" w:rsidRDefault="00E35C24" w:rsidP="00E35C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  <w:t xml:space="preserve">Direct </w:t>
            </w:r>
            <w:proofErr w:type="spellStart"/>
            <w:r w:rsidRPr="00702D6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  <w:t>effects</w:t>
            </w:r>
            <w:proofErr w:type="spellEnd"/>
          </w:p>
        </w:tc>
        <w:tc>
          <w:tcPr>
            <w:tcW w:w="1069" w:type="dxa"/>
            <w:vAlign w:val="center"/>
          </w:tcPr>
          <w:p w14:paraId="4C0A91A5" w14:textId="77777777" w:rsidR="00E35C24" w:rsidRPr="00702D6E" w:rsidRDefault="00E35C24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</w:pPr>
          </w:p>
        </w:tc>
        <w:tc>
          <w:tcPr>
            <w:tcW w:w="1003" w:type="dxa"/>
            <w:vAlign w:val="center"/>
          </w:tcPr>
          <w:p w14:paraId="4C823803" w14:textId="77777777" w:rsidR="00E35C24" w:rsidRPr="00702D6E" w:rsidRDefault="00E35C24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</w:pPr>
          </w:p>
        </w:tc>
        <w:tc>
          <w:tcPr>
            <w:tcW w:w="937" w:type="dxa"/>
            <w:vAlign w:val="center"/>
          </w:tcPr>
          <w:p w14:paraId="3AABB976" w14:textId="77777777" w:rsidR="00E35C24" w:rsidRPr="00702D6E" w:rsidRDefault="00E35C24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</w:pPr>
          </w:p>
        </w:tc>
        <w:tc>
          <w:tcPr>
            <w:tcW w:w="1013" w:type="dxa"/>
            <w:vAlign w:val="center"/>
          </w:tcPr>
          <w:p w14:paraId="68F6ACB2" w14:textId="77777777" w:rsidR="00E35C24" w:rsidRPr="00702D6E" w:rsidRDefault="00E35C24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</w:pPr>
          </w:p>
        </w:tc>
        <w:tc>
          <w:tcPr>
            <w:tcW w:w="669" w:type="dxa"/>
            <w:vAlign w:val="center"/>
          </w:tcPr>
          <w:p w14:paraId="5A4C17C8" w14:textId="77777777" w:rsidR="00E35C24" w:rsidRPr="00702D6E" w:rsidRDefault="00E35C24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</w:pPr>
          </w:p>
        </w:tc>
      </w:tr>
      <w:tr w:rsidR="00E35C24" w:rsidRPr="00702D6E" w14:paraId="26EBF5AE" w14:textId="77777777" w:rsidTr="00E35C24">
        <w:trPr>
          <w:trHeight w:val="300"/>
          <w:jc w:val="center"/>
        </w:trPr>
        <w:tc>
          <w:tcPr>
            <w:tcW w:w="5245" w:type="dxa"/>
            <w:vAlign w:val="center"/>
            <w:hideMark/>
          </w:tcPr>
          <w:p w14:paraId="3DA08561" w14:textId="77777777" w:rsidR="00E35C24" w:rsidRPr="00702D6E" w:rsidRDefault="00E35C24" w:rsidP="00E35C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 xml:space="preserve">Self-efficacy </w:t>
            </w:r>
            <w:r w:rsidRPr="00702D6E">
              <w:rPr>
                <w:rFonts w:ascii="Cambria Math" w:eastAsia="Times New Roman" w:hAnsi="Cambria Math" w:cs="Cambria Math"/>
                <w:color w:val="000000"/>
                <w:kern w:val="0"/>
                <w:lang w:val="en-US" w:eastAsia="es-ES"/>
                <w14:ligatures w14:val="none"/>
              </w:rPr>
              <w:t>⇒</w:t>
            </w: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 xml:space="preserve"> Cigarettes consumed per day</w:t>
            </w:r>
          </w:p>
        </w:tc>
        <w:tc>
          <w:tcPr>
            <w:tcW w:w="1069" w:type="dxa"/>
            <w:vAlign w:val="center"/>
            <w:hideMark/>
          </w:tcPr>
          <w:p w14:paraId="5229BF77" w14:textId="77777777" w:rsidR="00E35C24" w:rsidRPr="00702D6E" w:rsidRDefault="00E35C24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>-0.05711</w:t>
            </w:r>
          </w:p>
        </w:tc>
        <w:tc>
          <w:tcPr>
            <w:tcW w:w="1003" w:type="dxa"/>
            <w:vAlign w:val="center"/>
            <w:hideMark/>
          </w:tcPr>
          <w:p w14:paraId="5B4093F5" w14:textId="77777777" w:rsidR="00E35C24" w:rsidRPr="00702D6E" w:rsidRDefault="00E35C24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>-0.20718</w:t>
            </w:r>
          </w:p>
        </w:tc>
        <w:tc>
          <w:tcPr>
            <w:tcW w:w="937" w:type="dxa"/>
            <w:vAlign w:val="center"/>
            <w:hideMark/>
          </w:tcPr>
          <w:p w14:paraId="5778FECF" w14:textId="77777777" w:rsidR="00E35C24" w:rsidRPr="00702D6E" w:rsidRDefault="00E35C24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>0.09296</w:t>
            </w:r>
          </w:p>
        </w:tc>
        <w:tc>
          <w:tcPr>
            <w:tcW w:w="1013" w:type="dxa"/>
            <w:vAlign w:val="center"/>
            <w:hideMark/>
          </w:tcPr>
          <w:p w14:paraId="57D43F1D" w14:textId="77777777" w:rsidR="00E35C24" w:rsidRPr="00702D6E" w:rsidRDefault="00E35C24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>-0.04493</w:t>
            </w:r>
          </w:p>
        </w:tc>
        <w:tc>
          <w:tcPr>
            <w:tcW w:w="669" w:type="dxa"/>
            <w:vAlign w:val="center"/>
            <w:hideMark/>
          </w:tcPr>
          <w:p w14:paraId="0486154E" w14:textId="77777777" w:rsidR="00E35C24" w:rsidRPr="00702D6E" w:rsidRDefault="00E35C24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>0.456</w:t>
            </w:r>
          </w:p>
        </w:tc>
      </w:tr>
      <w:tr w:rsidR="00E35C24" w:rsidRPr="00702D6E" w14:paraId="27B8D635" w14:textId="77777777" w:rsidTr="00E35C24">
        <w:trPr>
          <w:trHeight w:val="300"/>
          <w:jc w:val="center"/>
        </w:trPr>
        <w:tc>
          <w:tcPr>
            <w:tcW w:w="5245" w:type="dxa"/>
            <w:vAlign w:val="center"/>
            <w:hideMark/>
          </w:tcPr>
          <w:p w14:paraId="48525646" w14:textId="77777777" w:rsidR="00E35C24" w:rsidRPr="00702D6E" w:rsidRDefault="00E35C24" w:rsidP="00E35C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 xml:space="preserve">Resilience </w:t>
            </w:r>
            <w:r w:rsidRPr="00702D6E">
              <w:rPr>
                <w:rFonts w:ascii="Cambria Math" w:eastAsia="Times New Roman" w:hAnsi="Cambria Math" w:cs="Cambria Math"/>
                <w:color w:val="000000"/>
                <w:kern w:val="0"/>
                <w:lang w:val="en-US" w:eastAsia="es-ES"/>
                <w14:ligatures w14:val="none"/>
              </w:rPr>
              <w:t>⇒</w:t>
            </w: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 xml:space="preserve"> Cigarettes consumed per day</w:t>
            </w:r>
          </w:p>
        </w:tc>
        <w:tc>
          <w:tcPr>
            <w:tcW w:w="1069" w:type="dxa"/>
            <w:vAlign w:val="center"/>
            <w:hideMark/>
          </w:tcPr>
          <w:p w14:paraId="19C48AB5" w14:textId="77777777" w:rsidR="00E35C24" w:rsidRPr="00702D6E" w:rsidRDefault="00E35C24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>0.05995</w:t>
            </w:r>
          </w:p>
        </w:tc>
        <w:tc>
          <w:tcPr>
            <w:tcW w:w="1003" w:type="dxa"/>
            <w:vAlign w:val="center"/>
            <w:hideMark/>
          </w:tcPr>
          <w:p w14:paraId="2E145E78" w14:textId="77777777" w:rsidR="00E35C24" w:rsidRPr="00702D6E" w:rsidRDefault="00E35C24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>-0.06951</w:t>
            </w:r>
          </w:p>
        </w:tc>
        <w:tc>
          <w:tcPr>
            <w:tcW w:w="937" w:type="dxa"/>
            <w:vAlign w:val="center"/>
            <w:hideMark/>
          </w:tcPr>
          <w:p w14:paraId="5E78E15B" w14:textId="77777777" w:rsidR="00E35C24" w:rsidRPr="00702D6E" w:rsidRDefault="00E35C24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>0.18942</w:t>
            </w:r>
          </w:p>
        </w:tc>
        <w:tc>
          <w:tcPr>
            <w:tcW w:w="1013" w:type="dxa"/>
            <w:vAlign w:val="center"/>
            <w:hideMark/>
          </w:tcPr>
          <w:p w14:paraId="5E6A5000" w14:textId="77777777" w:rsidR="00E35C24" w:rsidRPr="00702D6E" w:rsidRDefault="00E35C24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>0.05445</w:t>
            </w:r>
          </w:p>
        </w:tc>
        <w:tc>
          <w:tcPr>
            <w:tcW w:w="669" w:type="dxa"/>
            <w:vAlign w:val="center"/>
            <w:hideMark/>
          </w:tcPr>
          <w:p w14:paraId="2F8BF814" w14:textId="77777777" w:rsidR="00E35C24" w:rsidRPr="00702D6E" w:rsidRDefault="00E35C24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>0.364</w:t>
            </w:r>
          </w:p>
        </w:tc>
      </w:tr>
      <w:tr w:rsidR="00E35C24" w:rsidRPr="00702D6E" w14:paraId="502C873C" w14:textId="77777777" w:rsidTr="00E35C24">
        <w:trPr>
          <w:trHeight w:val="300"/>
          <w:jc w:val="center"/>
        </w:trPr>
        <w:tc>
          <w:tcPr>
            <w:tcW w:w="5245" w:type="dxa"/>
            <w:vAlign w:val="center"/>
            <w:hideMark/>
          </w:tcPr>
          <w:p w14:paraId="55714B53" w14:textId="77777777" w:rsidR="00E35C24" w:rsidRPr="00702D6E" w:rsidRDefault="00E35C24" w:rsidP="00E35C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>Health literacy</w:t>
            </w:r>
            <w:r w:rsidRPr="00702D6E">
              <w:rPr>
                <w:rFonts w:ascii="Cambria Math" w:eastAsia="Times New Roman" w:hAnsi="Cambria Math" w:cs="Cambria Math"/>
                <w:color w:val="000000"/>
                <w:kern w:val="0"/>
                <w:lang w:val="en-US" w:eastAsia="es-ES"/>
                <w14:ligatures w14:val="none"/>
              </w:rPr>
              <w:t>⇒</w:t>
            </w: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 xml:space="preserve"> Cigarettes consumed per day</w:t>
            </w:r>
          </w:p>
        </w:tc>
        <w:tc>
          <w:tcPr>
            <w:tcW w:w="1069" w:type="dxa"/>
            <w:vAlign w:val="center"/>
            <w:hideMark/>
          </w:tcPr>
          <w:p w14:paraId="7663907B" w14:textId="77777777" w:rsidR="00E35C24" w:rsidRPr="00702D6E" w:rsidRDefault="00E35C24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>-0.36341</w:t>
            </w:r>
          </w:p>
        </w:tc>
        <w:tc>
          <w:tcPr>
            <w:tcW w:w="1003" w:type="dxa"/>
            <w:vAlign w:val="center"/>
            <w:hideMark/>
          </w:tcPr>
          <w:p w14:paraId="0521FF86" w14:textId="77777777" w:rsidR="00E35C24" w:rsidRPr="00702D6E" w:rsidRDefault="00E35C24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>-0.75406</w:t>
            </w:r>
          </w:p>
        </w:tc>
        <w:tc>
          <w:tcPr>
            <w:tcW w:w="937" w:type="dxa"/>
            <w:vAlign w:val="center"/>
            <w:hideMark/>
          </w:tcPr>
          <w:p w14:paraId="04546C95" w14:textId="77777777" w:rsidR="00E35C24" w:rsidRPr="00702D6E" w:rsidRDefault="00E35C24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>0.02724</w:t>
            </w:r>
          </w:p>
        </w:tc>
        <w:tc>
          <w:tcPr>
            <w:tcW w:w="1013" w:type="dxa"/>
            <w:vAlign w:val="center"/>
            <w:hideMark/>
          </w:tcPr>
          <w:p w14:paraId="35D64CBF" w14:textId="77777777" w:rsidR="00E35C24" w:rsidRPr="00702D6E" w:rsidRDefault="00E35C24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>-0.09966</w:t>
            </w:r>
          </w:p>
        </w:tc>
        <w:tc>
          <w:tcPr>
            <w:tcW w:w="669" w:type="dxa"/>
            <w:vAlign w:val="center"/>
            <w:hideMark/>
          </w:tcPr>
          <w:p w14:paraId="794B1333" w14:textId="77777777" w:rsidR="00E35C24" w:rsidRPr="00702D6E" w:rsidRDefault="00E35C24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>0.068</w:t>
            </w:r>
          </w:p>
        </w:tc>
      </w:tr>
      <w:tr w:rsidR="00E35C24" w:rsidRPr="00702D6E" w14:paraId="67F79041" w14:textId="77777777" w:rsidTr="00E35C24">
        <w:trPr>
          <w:trHeight w:val="300"/>
          <w:jc w:val="center"/>
        </w:trPr>
        <w:tc>
          <w:tcPr>
            <w:tcW w:w="5245" w:type="dxa"/>
            <w:vAlign w:val="center"/>
            <w:hideMark/>
          </w:tcPr>
          <w:p w14:paraId="3AFE6021" w14:textId="77777777" w:rsidR="00E35C24" w:rsidRPr="00702D6E" w:rsidRDefault="00E35C24" w:rsidP="00E35C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 xml:space="preserve">Extraversion </w:t>
            </w:r>
            <w:r w:rsidRPr="00702D6E">
              <w:rPr>
                <w:rFonts w:ascii="Cambria Math" w:eastAsia="Times New Roman" w:hAnsi="Cambria Math" w:cs="Cambria Math"/>
                <w:color w:val="000000"/>
                <w:kern w:val="0"/>
                <w:lang w:val="en-US" w:eastAsia="es-ES"/>
                <w14:ligatures w14:val="none"/>
              </w:rPr>
              <w:t>⇒</w:t>
            </w: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 xml:space="preserve"> Cigarettes consumed per day</w:t>
            </w:r>
          </w:p>
        </w:tc>
        <w:tc>
          <w:tcPr>
            <w:tcW w:w="1069" w:type="dxa"/>
            <w:vAlign w:val="center"/>
            <w:hideMark/>
          </w:tcPr>
          <w:p w14:paraId="4BBAABFA" w14:textId="77777777" w:rsidR="00E35C24" w:rsidRPr="00702D6E" w:rsidRDefault="00E35C24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>0.03806</w:t>
            </w:r>
          </w:p>
        </w:tc>
        <w:tc>
          <w:tcPr>
            <w:tcW w:w="1003" w:type="dxa"/>
            <w:vAlign w:val="center"/>
            <w:hideMark/>
          </w:tcPr>
          <w:p w14:paraId="4FF9CE1C" w14:textId="77777777" w:rsidR="00E35C24" w:rsidRPr="00702D6E" w:rsidRDefault="00E35C24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>-0.39331</w:t>
            </w:r>
          </w:p>
        </w:tc>
        <w:tc>
          <w:tcPr>
            <w:tcW w:w="937" w:type="dxa"/>
            <w:vAlign w:val="center"/>
            <w:hideMark/>
          </w:tcPr>
          <w:p w14:paraId="3D64D726" w14:textId="77777777" w:rsidR="00E35C24" w:rsidRPr="00702D6E" w:rsidRDefault="00E35C24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>0.46942</w:t>
            </w:r>
          </w:p>
        </w:tc>
        <w:tc>
          <w:tcPr>
            <w:tcW w:w="1013" w:type="dxa"/>
            <w:vAlign w:val="center"/>
            <w:hideMark/>
          </w:tcPr>
          <w:p w14:paraId="609E9183" w14:textId="77777777" w:rsidR="00E35C24" w:rsidRPr="00702D6E" w:rsidRDefault="00E35C24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>0.00911</w:t>
            </w:r>
          </w:p>
        </w:tc>
        <w:tc>
          <w:tcPr>
            <w:tcW w:w="669" w:type="dxa"/>
            <w:vAlign w:val="center"/>
            <w:hideMark/>
          </w:tcPr>
          <w:p w14:paraId="3E413E15" w14:textId="77777777" w:rsidR="00E35C24" w:rsidRPr="00702D6E" w:rsidRDefault="00E35C24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>0.863</w:t>
            </w:r>
          </w:p>
        </w:tc>
      </w:tr>
      <w:tr w:rsidR="00E35C24" w:rsidRPr="00702D6E" w14:paraId="299D6536" w14:textId="77777777" w:rsidTr="00E35C24">
        <w:trPr>
          <w:trHeight w:val="300"/>
          <w:jc w:val="center"/>
        </w:trPr>
        <w:tc>
          <w:tcPr>
            <w:tcW w:w="5245" w:type="dxa"/>
            <w:vAlign w:val="center"/>
            <w:hideMark/>
          </w:tcPr>
          <w:p w14:paraId="28D9805A" w14:textId="77777777" w:rsidR="00E35C24" w:rsidRPr="00702D6E" w:rsidRDefault="00E35C24" w:rsidP="00E35C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>Activation</w:t>
            </w:r>
            <w:r w:rsidRPr="00702D6E">
              <w:rPr>
                <w:rFonts w:ascii="Cambria Math" w:eastAsia="Times New Roman" w:hAnsi="Cambria Math" w:cs="Cambria Math"/>
                <w:color w:val="000000"/>
                <w:kern w:val="0"/>
                <w:lang w:val="en-US" w:eastAsia="es-ES"/>
                <w14:ligatures w14:val="none"/>
              </w:rPr>
              <w:t>⇒</w:t>
            </w: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 xml:space="preserve"> Cigarettes consumed per day</w:t>
            </w:r>
          </w:p>
        </w:tc>
        <w:tc>
          <w:tcPr>
            <w:tcW w:w="1069" w:type="dxa"/>
            <w:vAlign w:val="center"/>
            <w:hideMark/>
          </w:tcPr>
          <w:p w14:paraId="3B1DB425" w14:textId="77777777" w:rsidR="00E35C24" w:rsidRPr="00702D6E" w:rsidRDefault="00E35C24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>-0.06521</w:t>
            </w:r>
          </w:p>
        </w:tc>
        <w:tc>
          <w:tcPr>
            <w:tcW w:w="1003" w:type="dxa"/>
            <w:vAlign w:val="center"/>
            <w:hideMark/>
          </w:tcPr>
          <w:p w14:paraId="4C9C47A0" w14:textId="77777777" w:rsidR="00E35C24" w:rsidRPr="00702D6E" w:rsidRDefault="00E35C24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>-0.11373</w:t>
            </w:r>
          </w:p>
        </w:tc>
        <w:tc>
          <w:tcPr>
            <w:tcW w:w="937" w:type="dxa"/>
            <w:vAlign w:val="center"/>
            <w:hideMark/>
          </w:tcPr>
          <w:p w14:paraId="2274A75C" w14:textId="77777777" w:rsidR="00E35C24" w:rsidRPr="00702D6E" w:rsidRDefault="00E35C24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>-0.01668</w:t>
            </w:r>
          </w:p>
        </w:tc>
        <w:tc>
          <w:tcPr>
            <w:tcW w:w="1013" w:type="dxa"/>
            <w:vAlign w:val="center"/>
            <w:hideMark/>
          </w:tcPr>
          <w:p w14:paraId="70452CEA" w14:textId="77777777" w:rsidR="00E35C24" w:rsidRPr="00702D6E" w:rsidRDefault="00E35C24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>-0.13833</w:t>
            </w:r>
          </w:p>
        </w:tc>
        <w:tc>
          <w:tcPr>
            <w:tcW w:w="669" w:type="dxa"/>
            <w:vAlign w:val="center"/>
            <w:hideMark/>
          </w:tcPr>
          <w:p w14:paraId="28D90B90" w14:textId="77777777" w:rsidR="00E35C24" w:rsidRPr="00702D6E" w:rsidRDefault="00E35C24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>0.008</w:t>
            </w:r>
          </w:p>
        </w:tc>
      </w:tr>
      <w:tr w:rsidR="00E35C24" w:rsidRPr="00702D6E" w14:paraId="5CBBDE11" w14:textId="77777777" w:rsidTr="00E35C24">
        <w:trPr>
          <w:trHeight w:val="300"/>
          <w:jc w:val="center"/>
        </w:trPr>
        <w:tc>
          <w:tcPr>
            <w:tcW w:w="5245" w:type="dxa"/>
            <w:vAlign w:val="center"/>
            <w:hideMark/>
          </w:tcPr>
          <w:p w14:paraId="45F63316" w14:textId="77777777" w:rsidR="00E35C24" w:rsidRPr="00702D6E" w:rsidRDefault="00E35C24" w:rsidP="00E35C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 xml:space="preserve">Agreeableness </w:t>
            </w:r>
            <w:r w:rsidRPr="00702D6E">
              <w:rPr>
                <w:rFonts w:ascii="Cambria Math" w:eastAsia="Times New Roman" w:hAnsi="Cambria Math" w:cs="Cambria Math"/>
                <w:color w:val="000000"/>
                <w:kern w:val="0"/>
                <w:lang w:val="en-US" w:eastAsia="es-ES"/>
                <w14:ligatures w14:val="none"/>
              </w:rPr>
              <w:t>⇒</w:t>
            </w: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 xml:space="preserve"> Cigarettes consumed per day</w:t>
            </w:r>
          </w:p>
        </w:tc>
        <w:tc>
          <w:tcPr>
            <w:tcW w:w="1069" w:type="dxa"/>
            <w:vAlign w:val="center"/>
            <w:hideMark/>
          </w:tcPr>
          <w:p w14:paraId="11129FDF" w14:textId="77777777" w:rsidR="00E35C24" w:rsidRPr="00702D6E" w:rsidRDefault="00E35C24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>-0.03400</w:t>
            </w:r>
          </w:p>
        </w:tc>
        <w:tc>
          <w:tcPr>
            <w:tcW w:w="1003" w:type="dxa"/>
            <w:vAlign w:val="center"/>
            <w:hideMark/>
          </w:tcPr>
          <w:p w14:paraId="1D6CF208" w14:textId="77777777" w:rsidR="00E35C24" w:rsidRPr="00702D6E" w:rsidRDefault="00E35C24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>-0.45780</w:t>
            </w:r>
          </w:p>
        </w:tc>
        <w:tc>
          <w:tcPr>
            <w:tcW w:w="937" w:type="dxa"/>
            <w:vAlign w:val="center"/>
            <w:hideMark/>
          </w:tcPr>
          <w:p w14:paraId="778DD0AE" w14:textId="77777777" w:rsidR="00E35C24" w:rsidRPr="00702D6E" w:rsidRDefault="00E35C24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>0.38980</w:t>
            </w:r>
          </w:p>
        </w:tc>
        <w:tc>
          <w:tcPr>
            <w:tcW w:w="1013" w:type="dxa"/>
            <w:vAlign w:val="center"/>
            <w:hideMark/>
          </w:tcPr>
          <w:p w14:paraId="168B90C2" w14:textId="77777777" w:rsidR="00E35C24" w:rsidRPr="00702D6E" w:rsidRDefault="00E35C24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>-0.00816</w:t>
            </w:r>
          </w:p>
        </w:tc>
        <w:tc>
          <w:tcPr>
            <w:tcW w:w="669" w:type="dxa"/>
            <w:vAlign w:val="center"/>
            <w:hideMark/>
          </w:tcPr>
          <w:p w14:paraId="033D2B89" w14:textId="77777777" w:rsidR="00E35C24" w:rsidRPr="00702D6E" w:rsidRDefault="00E35C24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>0.875</w:t>
            </w:r>
          </w:p>
        </w:tc>
      </w:tr>
      <w:tr w:rsidR="00E35C24" w:rsidRPr="00702D6E" w14:paraId="3EF86927" w14:textId="77777777" w:rsidTr="00E35C24">
        <w:trPr>
          <w:trHeight w:val="300"/>
          <w:jc w:val="center"/>
        </w:trPr>
        <w:tc>
          <w:tcPr>
            <w:tcW w:w="5245" w:type="dxa"/>
            <w:vAlign w:val="center"/>
            <w:hideMark/>
          </w:tcPr>
          <w:p w14:paraId="5D7B9AC4" w14:textId="77777777" w:rsidR="00E35C24" w:rsidRPr="00702D6E" w:rsidRDefault="00E35C24" w:rsidP="00E35C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 xml:space="preserve">Conscientiousness </w:t>
            </w:r>
            <w:r w:rsidRPr="00702D6E">
              <w:rPr>
                <w:rFonts w:ascii="Cambria Math" w:eastAsia="Times New Roman" w:hAnsi="Cambria Math" w:cs="Cambria Math"/>
                <w:color w:val="000000"/>
                <w:kern w:val="0"/>
                <w:lang w:val="en-US" w:eastAsia="es-ES"/>
                <w14:ligatures w14:val="none"/>
              </w:rPr>
              <w:t>⇒</w:t>
            </w: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 xml:space="preserve"> Cigarettes consumed per day</w:t>
            </w:r>
          </w:p>
        </w:tc>
        <w:tc>
          <w:tcPr>
            <w:tcW w:w="1069" w:type="dxa"/>
            <w:vAlign w:val="center"/>
            <w:hideMark/>
          </w:tcPr>
          <w:p w14:paraId="69ED2977" w14:textId="77777777" w:rsidR="00E35C24" w:rsidRPr="00702D6E" w:rsidRDefault="00E35C24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>0.11344</w:t>
            </w:r>
          </w:p>
        </w:tc>
        <w:tc>
          <w:tcPr>
            <w:tcW w:w="1003" w:type="dxa"/>
            <w:vAlign w:val="center"/>
            <w:hideMark/>
          </w:tcPr>
          <w:p w14:paraId="6240C7CE" w14:textId="77777777" w:rsidR="00E35C24" w:rsidRPr="00702D6E" w:rsidRDefault="00E35C24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>-0.35147</w:t>
            </w:r>
          </w:p>
        </w:tc>
        <w:tc>
          <w:tcPr>
            <w:tcW w:w="937" w:type="dxa"/>
            <w:vAlign w:val="center"/>
            <w:hideMark/>
          </w:tcPr>
          <w:p w14:paraId="6A3E168E" w14:textId="77777777" w:rsidR="00E35C24" w:rsidRPr="00702D6E" w:rsidRDefault="00E35C24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>0.57835</w:t>
            </w:r>
          </w:p>
        </w:tc>
        <w:tc>
          <w:tcPr>
            <w:tcW w:w="1013" w:type="dxa"/>
            <w:vAlign w:val="center"/>
            <w:hideMark/>
          </w:tcPr>
          <w:p w14:paraId="6AF434ED" w14:textId="77777777" w:rsidR="00E35C24" w:rsidRPr="00702D6E" w:rsidRDefault="00E35C24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>0.02410</w:t>
            </w:r>
          </w:p>
        </w:tc>
        <w:tc>
          <w:tcPr>
            <w:tcW w:w="669" w:type="dxa"/>
            <w:vAlign w:val="center"/>
            <w:hideMark/>
          </w:tcPr>
          <w:p w14:paraId="359F6527" w14:textId="77777777" w:rsidR="00E35C24" w:rsidRPr="00702D6E" w:rsidRDefault="00E35C24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>0.632</w:t>
            </w:r>
          </w:p>
        </w:tc>
      </w:tr>
      <w:tr w:rsidR="00E35C24" w:rsidRPr="00702D6E" w14:paraId="592D5BA3" w14:textId="77777777" w:rsidTr="00E35C24">
        <w:trPr>
          <w:trHeight w:val="300"/>
          <w:jc w:val="center"/>
        </w:trPr>
        <w:tc>
          <w:tcPr>
            <w:tcW w:w="5245" w:type="dxa"/>
            <w:vAlign w:val="center"/>
            <w:hideMark/>
          </w:tcPr>
          <w:p w14:paraId="62FEAE7A" w14:textId="77777777" w:rsidR="00E35C24" w:rsidRPr="00702D6E" w:rsidRDefault="00E35C24" w:rsidP="00E35C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 xml:space="preserve">Neuroticism </w:t>
            </w:r>
            <w:r w:rsidRPr="00702D6E">
              <w:rPr>
                <w:rFonts w:ascii="Cambria Math" w:eastAsia="Times New Roman" w:hAnsi="Cambria Math" w:cs="Cambria Math"/>
                <w:color w:val="000000"/>
                <w:kern w:val="0"/>
                <w:lang w:val="en-US" w:eastAsia="es-ES"/>
                <w14:ligatures w14:val="none"/>
              </w:rPr>
              <w:t>⇒</w:t>
            </w: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 xml:space="preserve"> Cigarettes consumed per day</w:t>
            </w:r>
          </w:p>
        </w:tc>
        <w:tc>
          <w:tcPr>
            <w:tcW w:w="1069" w:type="dxa"/>
            <w:vAlign w:val="center"/>
            <w:hideMark/>
          </w:tcPr>
          <w:p w14:paraId="5F786B44" w14:textId="77777777" w:rsidR="00E35C24" w:rsidRPr="00702D6E" w:rsidRDefault="00E35C24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>-0.06802</w:t>
            </w:r>
          </w:p>
        </w:tc>
        <w:tc>
          <w:tcPr>
            <w:tcW w:w="1003" w:type="dxa"/>
            <w:vAlign w:val="center"/>
            <w:hideMark/>
          </w:tcPr>
          <w:p w14:paraId="10228430" w14:textId="77777777" w:rsidR="00E35C24" w:rsidRPr="00702D6E" w:rsidRDefault="00E35C24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>-0.44789</w:t>
            </w:r>
          </w:p>
        </w:tc>
        <w:tc>
          <w:tcPr>
            <w:tcW w:w="937" w:type="dxa"/>
            <w:vAlign w:val="center"/>
            <w:hideMark/>
          </w:tcPr>
          <w:p w14:paraId="1735E01C" w14:textId="77777777" w:rsidR="00E35C24" w:rsidRPr="00702D6E" w:rsidRDefault="00E35C24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>0.31184</w:t>
            </w:r>
          </w:p>
        </w:tc>
        <w:tc>
          <w:tcPr>
            <w:tcW w:w="1013" w:type="dxa"/>
            <w:vAlign w:val="center"/>
            <w:hideMark/>
          </w:tcPr>
          <w:p w14:paraId="08E34E45" w14:textId="77777777" w:rsidR="00E35C24" w:rsidRPr="00702D6E" w:rsidRDefault="00E35C24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>-0.01898</w:t>
            </w:r>
          </w:p>
        </w:tc>
        <w:tc>
          <w:tcPr>
            <w:tcW w:w="669" w:type="dxa"/>
            <w:vAlign w:val="center"/>
            <w:hideMark/>
          </w:tcPr>
          <w:p w14:paraId="133E541B" w14:textId="77777777" w:rsidR="00E35C24" w:rsidRPr="00702D6E" w:rsidRDefault="00E35C24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>0.726</w:t>
            </w:r>
          </w:p>
        </w:tc>
      </w:tr>
      <w:tr w:rsidR="00E35C24" w:rsidRPr="00702D6E" w14:paraId="2F9D4C14" w14:textId="77777777" w:rsidTr="00E35C24">
        <w:trPr>
          <w:trHeight w:val="300"/>
          <w:jc w:val="center"/>
        </w:trPr>
        <w:tc>
          <w:tcPr>
            <w:tcW w:w="5245" w:type="dxa"/>
            <w:vAlign w:val="center"/>
            <w:hideMark/>
          </w:tcPr>
          <w:p w14:paraId="64E6B4A7" w14:textId="77777777" w:rsidR="00E35C24" w:rsidRPr="00702D6E" w:rsidRDefault="00E35C24" w:rsidP="00E35C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 xml:space="preserve">Openness </w:t>
            </w:r>
            <w:r w:rsidRPr="00702D6E">
              <w:rPr>
                <w:rFonts w:ascii="Cambria Math" w:eastAsia="Times New Roman" w:hAnsi="Cambria Math" w:cs="Cambria Math"/>
                <w:color w:val="000000"/>
                <w:kern w:val="0"/>
                <w:lang w:val="en-US" w:eastAsia="es-ES"/>
                <w14:ligatures w14:val="none"/>
              </w:rPr>
              <w:t>⇒</w:t>
            </w: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 xml:space="preserve"> Cigarettes consumed per day</w:t>
            </w:r>
          </w:p>
        </w:tc>
        <w:tc>
          <w:tcPr>
            <w:tcW w:w="1069" w:type="dxa"/>
            <w:vAlign w:val="center"/>
            <w:hideMark/>
          </w:tcPr>
          <w:p w14:paraId="01AD65EE" w14:textId="77777777" w:rsidR="00E35C24" w:rsidRPr="00702D6E" w:rsidRDefault="00E35C24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>0.18360</w:t>
            </w:r>
          </w:p>
        </w:tc>
        <w:tc>
          <w:tcPr>
            <w:tcW w:w="1003" w:type="dxa"/>
            <w:vAlign w:val="center"/>
            <w:hideMark/>
          </w:tcPr>
          <w:p w14:paraId="581DCC2E" w14:textId="77777777" w:rsidR="00E35C24" w:rsidRPr="00702D6E" w:rsidRDefault="00E35C24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>-0.28860</w:t>
            </w:r>
          </w:p>
        </w:tc>
        <w:tc>
          <w:tcPr>
            <w:tcW w:w="937" w:type="dxa"/>
            <w:vAlign w:val="center"/>
            <w:hideMark/>
          </w:tcPr>
          <w:p w14:paraId="0A2EF394" w14:textId="77777777" w:rsidR="00E35C24" w:rsidRPr="00702D6E" w:rsidRDefault="00E35C24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>0.65581</w:t>
            </w:r>
          </w:p>
        </w:tc>
        <w:tc>
          <w:tcPr>
            <w:tcW w:w="1013" w:type="dxa"/>
            <w:vAlign w:val="center"/>
            <w:hideMark/>
          </w:tcPr>
          <w:p w14:paraId="464339B3" w14:textId="77777777" w:rsidR="00E35C24" w:rsidRPr="00702D6E" w:rsidRDefault="00E35C24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>0.03980</w:t>
            </w:r>
          </w:p>
        </w:tc>
        <w:tc>
          <w:tcPr>
            <w:tcW w:w="669" w:type="dxa"/>
            <w:vAlign w:val="center"/>
            <w:hideMark/>
          </w:tcPr>
          <w:p w14:paraId="1C096611" w14:textId="77777777" w:rsidR="00E35C24" w:rsidRPr="00702D6E" w:rsidRDefault="00E35C24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>0.446</w:t>
            </w:r>
          </w:p>
        </w:tc>
      </w:tr>
      <w:tr w:rsidR="00E35C24" w:rsidRPr="00702D6E" w14:paraId="222CB8D7" w14:textId="77777777" w:rsidTr="00E35C24">
        <w:trPr>
          <w:trHeight w:val="300"/>
          <w:jc w:val="center"/>
        </w:trPr>
        <w:tc>
          <w:tcPr>
            <w:tcW w:w="5245" w:type="dxa"/>
            <w:vAlign w:val="center"/>
            <w:hideMark/>
          </w:tcPr>
          <w:p w14:paraId="017D204C" w14:textId="77777777" w:rsidR="00E35C24" w:rsidRPr="00702D6E" w:rsidRDefault="00E35C24" w:rsidP="00E35C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 xml:space="preserve">Sense of coherence </w:t>
            </w:r>
            <w:r w:rsidRPr="00702D6E">
              <w:rPr>
                <w:rFonts w:ascii="Cambria Math" w:eastAsia="Times New Roman" w:hAnsi="Cambria Math" w:cs="Cambria Math"/>
                <w:color w:val="000000"/>
                <w:kern w:val="0"/>
                <w:lang w:val="en-US" w:eastAsia="es-ES"/>
                <w14:ligatures w14:val="none"/>
              </w:rPr>
              <w:t>⇒</w:t>
            </w: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 xml:space="preserve"> Cigarettes consumed per day</w:t>
            </w:r>
          </w:p>
        </w:tc>
        <w:tc>
          <w:tcPr>
            <w:tcW w:w="1069" w:type="dxa"/>
            <w:vAlign w:val="center"/>
            <w:hideMark/>
          </w:tcPr>
          <w:p w14:paraId="384CA39B" w14:textId="77777777" w:rsidR="00E35C24" w:rsidRPr="00702D6E" w:rsidRDefault="00E35C24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>-0.08814</w:t>
            </w:r>
          </w:p>
        </w:tc>
        <w:tc>
          <w:tcPr>
            <w:tcW w:w="1003" w:type="dxa"/>
            <w:vAlign w:val="center"/>
            <w:hideMark/>
          </w:tcPr>
          <w:p w14:paraId="35220B0A" w14:textId="77777777" w:rsidR="00E35C24" w:rsidRPr="00702D6E" w:rsidRDefault="00E35C24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>-0.20717</w:t>
            </w:r>
          </w:p>
        </w:tc>
        <w:tc>
          <w:tcPr>
            <w:tcW w:w="937" w:type="dxa"/>
            <w:vAlign w:val="center"/>
            <w:hideMark/>
          </w:tcPr>
          <w:p w14:paraId="760E56AC" w14:textId="77777777" w:rsidR="00E35C24" w:rsidRPr="00702D6E" w:rsidRDefault="00E35C24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>0.03088</w:t>
            </w:r>
          </w:p>
        </w:tc>
        <w:tc>
          <w:tcPr>
            <w:tcW w:w="1013" w:type="dxa"/>
            <w:vAlign w:val="center"/>
            <w:hideMark/>
          </w:tcPr>
          <w:p w14:paraId="1F1FEEBC" w14:textId="77777777" w:rsidR="00E35C24" w:rsidRPr="00702D6E" w:rsidRDefault="00E35C24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>-0.07927</w:t>
            </w:r>
          </w:p>
        </w:tc>
        <w:tc>
          <w:tcPr>
            <w:tcW w:w="669" w:type="dxa"/>
            <w:vAlign w:val="center"/>
            <w:hideMark/>
          </w:tcPr>
          <w:p w14:paraId="27166BA7" w14:textId="77777777" w:rsidR="00E35C24" w:rsidRPr="00702D6E" w:rsidRDefault="00E35C24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>0.147</w:t>
            </w:r>
          </w:p>
        </w:tc>
      </w:tr>
      <w:tr w:rsidR="00E35C24" w:rsidRPr="00702D6E" w14:paraId="4658F0FE" w14:textId="77777777" w:rsidTr="00E35C24">
        <w:trPr>
          <w:trHeight w:val="300"/>
          <w:jc w:val="center"/>
        </w:trPr>
        <w:tc>
          <w:tcPr>
            <w:tcW w:w="5245" w:type="dxa"/>
            <w:vAlign w:val="center"/>
            <w:hideMark/>
          </w:tcPr>
          <w:p w14:paraId="49DD13AD" w14:textId="77777777" w:rsidR="00E35C24" w:rsidRPr="00702D6E" w:rsidRDefault="00E35C24" w:rsidP="00E35C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 xml:space="preserve">Self-esteem </w:t>
            </w:r>
            <w:r w:rsidRPr="00702D6E">
              <w:rPr>
                <w:rFonts w:ascii="Cambria Math" w:eastAsia="Times New Roman" w:hAnsi="Cambria Math" w:cs="Cambria Math"/>
                <w:color w:val="000000"/>
                <w:kern w:val="0"/>
                <w:lang w:val="en-US" w:eastAsia="es-ES"/>
                <w14:ligatures w14:val="none"/>
              </w:rPr>
              <w:t>⇒</w:t>
            </w: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 xml:space="preserve"> Cigarettes consumed per day</w:t>
            </w:r>
          </w:p>
        </w:tc>
        <w:tc>
          <w:tcPr>
            <w:tcW w:w="1069" w:type="dxa"/>
            <w:vAlign w:val="center"/>
            <w:hideMark/>
          </w:tcPr>
          <w:p w14:paraId="4148A718" w14:textId="77777777" w:rsidR="00E35C24" w:rsidRPr="00702D6E" w:rsidRDefault="00E35C24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>-0.04809</w:t>
            </w:r>
          </w:p>
        </w:tc>
        <w:tc>
          <w:tcPr>
            <w:tcW w:w="1003" w:type="dxa"/>
            <w:vAlign w:val="center"/>
            <w:hideMark/>
          </w:tcPr>
          <w:p w14:paraId="5E3B75AE" w14:textId="77777777" w:rsidR="00E35C24" w:rsidRPr="00702D6E" w:rsidRDefault="00E35C24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>-0.26764</w:t>
            </w:r>
          </w:p>
        </w:tc>
        <w:tc>
          <w:tcPr>
            <w:tcW w:w="937" w:type="dxa"/>
            <w:vAlign w:val="center"/>
            <w:hideMark/>
          </w:tcPr>
          <w:p w14:paraId="2A1E8E32" w14:textId="77777777" w:rsidR="00E35C24" w:rsidRPr="00702D6E" w:rsidRDefault="00E35C24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>0.17147</w:t>
            </w:r>
          </w:p>
        </w:tc>
        <w:tc>
          <w:tcPr>
            <w:tcW w:w="1013" w:type="dxa"/>
            <w:vAlign w:val="center"/>
            <w:hideMark/>
          </w:tcPr>
          <w:p w14:paraId="7141E2E9" w14:textId="77777777" w:rsidR="00E35C24" w:rsidRPr="00702D6E" w:rsidRDefault="00E35C24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>-0.02521</w:t>
            </w:r>
          </w:p>
        </w:tc>
        <w:tc>
          <w:tcPr>
            <w:tcW w:w="669" w:type="dxa"/>
            <w:vAlign w:val="center"/>
            <w:hideMark/>
          </w:tcPr>
          <w:p w14:paraId="07AB012E" w14:textId="77777777" w:rsidR="00E35C24" w:rsidRPr="00702D6E" w:rsidRDefault="00E35C24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>0.668</w:t>
            </w:r>
          </w:p>
        </w:tc>
      </w:tr>
      <w:tr w:rsidR="00E35C24" w:rsidRPr="00702D6E" w14:paraId="59CE02C0" w14:textId="77777777" w:rsidTr="00E35C24">
        <w:trPr>
          <w:trHeight w:val="300"/>
          <w:jc w:val="center"/>
        </w:trPr>
        <w:tc>
          <w:tcPr>
            <w:tcW w:w="5245" w:type="dxa"/>
            <w:vAlign w:val="center"/>
          </w:tcPr>
          <w:p w14:paraId="5C78EAD3" w14:textId="77777777" w:rsidR="00E35C24" w:rsidRPr="00702D6E" w:rsidRDefault="00E35C24" w:rsidP="00E35C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</w:pPr>
          </w:p>
        </w:tc>
        <w:tc>
          <w:tcPr>
            <w:tcW w:w="1069" w:type="dxa"/>
            <w:vAlign w:val="center"/>
          </w:tcPr>
          <w:p w14:paraId="25D5940B" w14:textId="77777777" w:rsidR="00E35C24" w:rsidRPr="00702D6E" w:rsidRDefault="00E35C24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</w:pPr>
          </w:p>
        </w:tc>
        <w:tc>
          <w:tcPr>
            <w:tcW w:w="1003" w:type="dxa"/>
            <w:vAlign w:val="center"/>
          </w:tcPr>
          <w:p w14:paraId="0D9D3959" w14:textId="77777777" w:rsidR="00E35C24" w:rsidRPr="00702D6E" w:rsidRDefault="00E35C24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</w:pPr>
          </w:p>
        </w:tc>
        <w:tc>
          <w:tcPr>
            <w:tcW w:w="937" w:type="dxa"/>
            <w:vAlign w:val="center"/>
          </w:tcPr>
          <w:p w14:paraId="63ADCC85" w14:textId="77777777" w:rsidR="00E35C24" w:rsidRPr="00702D6E" w:rsidRDefault="00E35C24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</w:pPr>
          </w:p>
        </w:tc>
        <w:tc>
          <w:tcPr>
            <w:tcW w:w="1013" w:type="dxa"/>
            <w:vAlign w:val="center"/>
          </w:tcPr>
          <w:p w14:paraId="1D8BE535" w14:textId="77777777" w:rsidR="00E35C24" w:rsidRPr="00702D6E" w:rsidRDefault="00E35C24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</w:pPr>
          </w:p>
        </w:tc>
        <w:tc>
          <w:tcPr>
            <w:tcW w:w="669" w:type="dxa"/>
            <w:vAlign w:val="center"/>
          </w:tcPr>
          <w:p w14:paraId="1AE4E265" w14:textId="77777777" w:rsidR="00E35C24" w:rsidRPr="00702D6E" w:rsidRDefault="00E35C24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</w:pPr>
          </w:p>
        </w:tc>
      </w:tr>
      <w:tr w:rsidR="00E35C24" w:rsidRPr="00702D6E" w14:paraId="2D3B1122" w14:textId="77777777" w:rsidTr="00E35C24">
        <w:trPr>
          <w:trHeight w:val="300"/>
          <w:jc w:val="center"/>
        </w:trPr>
        <w:tc>
          <w:tcPr>
            <w:tcW w:w="5245" w:type="dxa"/>
            <w:vAlign w:val="center"/>
          </w:tcPr>
          <w:p w14:paraId="3EFF414A" w14:textId="6715542F" w:rsidR="00E35C24" w:rsidRPr="00702D6E" w:rsidRDefault="00E35C24" w:rsidP="00E35C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</w:pPr>
            <w:proofErr w:type="gramStart"/>
            <w:r w:rsidRPr="00702D6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  <w:t>Total</w:t>
            </w:r>
            <w:proofErr w:type="gramEnd"/>
            <w:r w:rsidRPr="00702D6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  <w:t xml:space="preserve"> </w:t>
            </w:r>
            <w:proofErr w:type="spellStart"/>
            <w:r w:rsidRPr="00702D6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  <w:t>effects</w:t>
            </w:r>
            <w:proofErr w:type="spellEnd"/>
          </w:p>
        </w:tc>
        <w:tc>
          <w:tcPr>
            <w:tcW w:w="1069" w:type="dxa"/>
            <w:vAlign w:val="center"/>
          </w:tcPr>
          <w:p w14:paraId="6178876D" w14:textId="77777777" w:rsidR="00E35C24" w:rsidRPr="00702D6E" w:rsidRDefault="00E35C24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</w:pPr>
          </w:p>
        </w:tc>
        <w:tc>
          <w:tcPr>
            <w:tcW w:w="1003" w:type="dxa"/>
            <w:vAlign w:val="center"/>
          </w:tcPr>
          <w:p w14:paraId="67F04EBD" w14:textId="77777777" w:rsidR="00E35C24" w:rsidRPr="00702D6E" w:rsidRDefault="00E35C24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</w:pPr>
          </w:p>
        </w:tc>
        <w:tc>
          <w:tcPr>
            <w:tcW w:w="937" w:type="dxa"/>
            <w:vAlign w:val="center"/>
          </w:tcPr>
          <w:p w14:paraId="0909A951" w14:textId="77777777" w:rsidR="00E35C24" w:rsidRPr="00702D6E" w:rsidRDefault="00E35C24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</w:pPr>
          </w:p>
        </w:tc>
        <w:tc>
          <w:tcPr>
            <w:tcW w:w="1013" w:type="dxa"/>
            <w:vAlign w:val="center"/>
          </w:tcPr>
          <w:p w14:paraId="52B1372E" w14:textId="77777777" w:rsidR="00E35C24" w:rsidRPr="00702D6E" w:rsidRDefault="00E35C24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</w:pPr>
          </w:p>
        </w:tc>
        <w:tc>
          <w:tcPr>
            <w:tcW w:w="669" w:type="dxa"/>
            <w:vAlign w:val="center"/>
          </w:tcPr>
          <w:p w14:paraId="739EC6BC" w14:textId="77777777" w:rsidR="00E35C24" w:rsidRPr="00702D6E" w:rsidRDefault="00E35C24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</w:pPr>
          </w:p>
        </w:tc>
      </w:tr>
      <w:tr w:rsidR="00E35C24" w:rsidRPr="00702D6E" w14:paraId="1E1DD291" w14:textId="77777777" w:rsidTr="00E35C24">
        <w:trPr>
          <w:trHeight w:val="300"/>
          <w:jc w:val="center"/>
        </w:trPr>
        <w:tc>
          <w:tcPr>
            <w:tcW w:w="5245" w:type="dxa"/>
            <w:vAlign w:val="center"/>
            <w:hideMark/>
          </w:tcPr>
          <w:p w14:paraId="7E1A55AE" w14:textId="77777777" w:rsidR="00E35C24" w:rsidRPr="00702D6E" w:rsidRDefault="00E35C24" w:rsidP="00E35C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 xml:space="preserve">Self-efficacy </w:t>
            </w:r>
            <w:r w:rsidRPr="00702D6E">
              <w:rPr>
                <w:rFonts w:ascii="Cambria Math" w:eastAsia="Times New Roman" w:hAnsi="Cambria Math" w:cs="Cambria Math"/>
                <w:color w:val="000000"/>
                <w:kern w:val="0"/>
                <w:lang w:val="en-US" w:eastAsia="es-ES"/>
                <w14:ligatures w14:val="none"/>
              </w:rPr>
              <w:t>⇒</w:t>
            </w: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 xml:space="preserve"> Cigarettes consumed per day</w:t>
            </w:r>
          </w:p>
        </w:tc>
        <w:tc>
          <w:tcPr>
            <w:tcW w:w="1069" w:type="dxa"/>
            <w:vAlign w:val="center"/>
            <w:hideMark/>
          </w:tcPr>
          <w:p w14:paraId="5355FA2F" w14:textId="77777777" w:rsidR="00E35C24" w:rsidRPr="00702D6E" w:rsidRDefault="00E35C24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>-0.06045</w:t>
            </w:r>
          </w:p>
        </w:tc>
        <w:tc>
          <w:tcPr>
            <w:tcW w:w="1003" w:type="dxa"/>
            <w:vAlign w:val="center"/>
            <w:hideMark/>
          </w:tcPr>
          <w:p w14:paraId="52078FAE" w14:textId="77777777" w:rsidR="00E35C24" w:rsidRPr="00702D6E" w:rsidRDefault="00E35C24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>-0.20941</w:t>
            </w:r>
          </w:p>
        </w:tc>
        <w:tc>
          <w:tcPr>
            <w:tcW w:w="937" w:type="dxa"/>
            <w:vAlign w:val="center"/>
            <w:hideMark/>
          </w:tcPr>
          <w:p w14:paraId="071FF14A" w14:textId="77777777" w:rsidR="00E35C24" w:rsidRPr="00702D6E" w:rsidRDefault="00E35C24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>0.08852</w:t>
            </w:r>
          </w:p>
        </w:tc>
        <w:tc>
          <w:tcPr>
            <w:tcW w:w="1013" w:type="dxa"/>
            <w:vAlign w:val="center"/>
            <w:hideMark/>
          </w:tcPr>
          <w:p w14:paraId="6F7846A6" w14:textId="77777777" w:rsidR="00E35C24" w:rsidRPr="00702D6E" w:rsidRDefault="00E35C24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>-0.04756</w:t>
            </w:r>
          </w:p>
        </w:tc>
        <w:tc>
          <w:tcPr>
            <w:tcW w:w="669" w:type="dxa"/>
            <w:vAlign w:val="center"/>
            <w:hideMark/>
          </w:tcPr>
          <w:p w14:paraId="743B32EE" w14:textId="77777777" w:rsidR="00E35C24" w:rsidRPr="00702D6E" w:rsidRDefault="00E35C24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>0.426</w:t>
            </w:r>
          </w:p>
        </w:tc>
      </w:tr>
      <w:tr w:rsidR="00E35C24" w:rsidRPr="00702D6E" w14:paraId="00A46777" w14:textId="77777777" w:rsidTr="00E35C24">
        <w:trPr>
          <w:trHeight w:val="300"/>
          <w:jc w:val="center"/>
        </w:trPr>
        <w:tc>
          <w:tcPr>
            <w:tcW w:w="5245" w:type="dxa"/>
            <w:vAlign w:val="center"/>
            <w:hideMark/>
          </w:tcPr>
          <w:p w14:paraId="6E675348" w14:textId="77777777" w:rsidR="00E35C24" w:rsidRPr="00702D6E" w:rsidRDefault="00E35C24" w:rsidP="00E35C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 xml:space="preserve">Resilience </w:t>
            </w:r>
            <w:r w:rsidRPr="00702D6E">
              <w:rPr>
                <w:rFonts w:ascii="Cambria Math" w:eastAsia="Times New Roman" w:hAnsi="Cambria Math" w:cs="Cambria Math"/>
                <w:color w:val="000000"/>
                <w:kern w:val="0"/>
                <w:lang w:val="en-US" w:eastAsia="es-ES"/>
                <w14:ligatures w14:val="none"/>
              </w:rPr>
              <w:t>⇒</w:t>
            </w: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 xml:space="preserve"> Cigarettes consumed per day</w:t>
            </w:r>
          </w:p>
        </w:tc>
        <w:tc>
          <w:tcPr>
            <w:tcW w:w="1069" w:type="dxa"/>
            <w:vAlign w:val="center"/>
            <w:hideMark/>
          </w:tcPr>
          <w:p w14:paraId="0CF2D749" w14:textId="77777777" w:rsidR="00E35C24" w:rsidRPr="00702D6E" w:rsidRDefault="00E35C24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>0.06018</w:t>
            </w:r>
          </w:p>
        </w:tc>
        <w:tc>
          <w:tcPr>
            <w:tcW w:w="1003" w:type="dxa"/>
            <w:vAlign w:val="center"/>
            <w:hideMark/>
          </w:tcPr>
          <w:p w14:paraId="54B3E807" w14:textId="77777777" w:rsidR="00E35C24" w:rsidRPr="00702D6E" w:rsidRDefault="00E35C24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>-0.06946</w:t>
            </w:r>
          </w:p>
        </w:tc>
        <w:tc>
          <w:tcPr>
            <w:tcW w:w="937" w:type="dxa"/>
            <w:vAlign w:val="center"/>
            <w:hideMark/>
          </w:tcPr>
          <w:p w14:paraId="14D935BA" w14:textId="77777777" w:rsidR="00E35C24" w:rsidRPr="00702D6E" w:rsidRDefault="00E35C24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>0.18983</w:t>
            </w:r>
          </w:p>
        </w:tc>
        <w:tc>
          <w:tcPr>
            <w:tcW w:w="1013" w:type="dxa"/>
            <w:vAlign w:val="center"/>
            <w:hideMark/>
          </w:tcPr>
          <w:p w14:paraId="6BEEEA99" w14:textId="77777777" w:rsidR="00E35C24" w:rsidRPr="00702D6E" w:rsidRDefault="00E35C24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>0.05466</w:t>
            </w:r>
          </w:p>
        </w:tc>
        <w:tc>
          <w:tcPr>
            <w:tcW w:w="669" w:type="dxa"/>
            <w:vAlign w:val="center"/>
            <w:hideMark/>
          </w:tcPr>
          <w:p w14:paraId="47AADB1B" w14:textId="77777777" w:rsidR="00E35C24" w:rsidRPr="00702D6E" w:rsidRDefault="00E35C24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>0.363</w:t>
            </w:r>
          </w:p>
        </w:tc>
      </w:tr>
      <w:tr w:rsidR="00E35C24" w:rsidRPr="00702D6E" w14:paraId="019A1DB2" w14:textId="77777777" w:rsidTr="00E35C24">
        <w:trPr>
          <w:trHeight w:val="300"/>
          <w:jc w:val="center"/>
        </w:trPr>
        <w:tc>
          <w:tcPr>
            <w:tcW w:w="5245" w:type="dxa"/>
            <w:vAlign w:val="center"/>
            <w:hideMark/>
          </w:tcPr>
          <w:p w14:paraId="3683E475" w14:textId="77777777" w:rsidR="00E35C24" w:rsidRPr="00702D6E" w:rsidRDefault="00E35C24" w:rsidP="00E35C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>Health literacy</w:t>
            </w:r>
            <w:r w:rsidRPr="00702D6E">
              <w:rPr>
                <w:rFonts w:ascii="Cambria Math" w:eastAsia="Times New Roman" w:hAnsi="Cambria Math" w:cs="Cambria Math"/>
                <w:color w:val="000000"/>
                <w:kern w:val="0"/>
                <w:lang w:val="en-US" w:eastAsia="es-ES"/>
                <w14:ligatures w14:val="none"/>
              </w:rPr>
              <w:t>⇒</w:t>
            </w: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 xml:space="preserve"> Cigarettes consumed per day</w:t>
            </w:r>
          </w:p>
        </w:tc>
        <w:tc>
          <w:tcPr>
            <w:tcW w:w="1069" w:type="dxa"/>
            <w:vAlign w:val="center"/>
            <w:hideMark/>
          </w:tcPr>
          <w:p w14:paraId="7CE01A9E" w14:textId="77777777" w:rsidR="00E35C24" w:rsidRPr="00702D6E" w:rsidRDefault="00E35C24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>-0.35710</w:t>
            </w:r>
          </w:p>
        </w:tc>
        <w:tc>
          <w:tcPr>
            <w:tcW w:w="1003" w:type="dxa"/>
            <w:vAlign w:val="center"/>
            <w:hideMark/>
          </w:tcPr>
          <w:p w14:paraId="4BE1246C" w14:textId="77777777" w:rsidR="00E35C24" w:rsidRPr="00702D6E" w:rsidRDefault="00E35C24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>-0.74650</w:t>
            </w:r>
          </w:p>
        </w:tc>
        <w:tc>
          <w:tcPr>
            <w:tcW w:w="937" w:type="dxa"/>
            <w:vAlign w:val="center"/>
            <w:hideMark/>
          </w:tcPr>
          <w:p w14:paraId="173F204C" w14:textId="77777777" w:rsidR="00E35C24" w:rsidRPr="00702D6E" w:rsidRDefault="00E35C24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>0.03229</w:t>
            </w:r>
          </w:p>
        </w:tc>
        <w:tc>
          <w:tcPr>
            <w:tcW w:w="1013" w:type="dxa"/>
            <w:vAlign w:val="center"/>
            <w:hideMark/>
          </w:tcPr>
          <w:p w14:paraId="6BC6CE03" w14:textId="77777777" w:rsidR="00E35C24" w:rsidRPr="00702D6E" w:rsidRDefault="00E35C24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>-0.09793</w:t>
            </w:r>
          </w:p>
        </w:tc>
        <w:tc>
          <w:tcPr>
            <w:tcW w:w="669" w:type="dxa"/>
            <w:vAlign w:val="center"/>
            <w:hideMark/>
          </w:tcPr>
          <w:p w14:paraId="44DA3117" w14:textId="77777777" w:rsidR="00E35C24" w:rsidRPr="00702D6E" w:rsidRDefault="00E35C24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>0.072</w:t>
            </w:r>
          </w:p>
        </w:tc>
      </w:tr>
      <w:tr w:rsidR="00E35C24" w:rsidRPr="00702D6E" w14:paraId="5F7FA239" w14:textId="77777777" w:rsidTr="00E35C24">
        <w:trPr>
          <w:trHeight w:val="300"/>
          <w:jc w:val="center"/>
        </w:trPr>
        <w:tc>
          <w:tcPr>
            <w:tcW w:w="5245" w:type="dxa"/>
            <w:vAlign w:val="center"/>
            <w:hideMark/>
          </w:tcPr>
          <w:p w14:paraId="7B3B1092" w14:textId="77777777" w:rsidR="00E35C24" w:rsidRPr="00702D6E" w:rsidRDefault="00E35C24" w:rsidP="00E35C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 xml:space="preserve">Extraversion </w:t>
            </w:r>
            <w:r w:rsidRPr="00702D6E">
              <w:rPr>
                <w:rFonts w:ascii="Cambria Math" w:eastAsia="Times New Roman" w:hAnsi="Cambria Math" w:cs="Cambria Math"/>
                <w:color w:val="000000"/>
                <w:kern w:val="0"/>
                <w:lang w:val="en-US" w:eastAsia="es-ES"/>
                <w14:ligatures w14:val="none"/>
              </w:rPr>
              <w:t>⇒</w:t>
            </w: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 xml:space="preserve"> Cigarettes consumed per day</w:t>
            </w:r>
          </w:p>
        </w:tc>
        <w:tc>
          <w:tcPr>
            <w:tcW w:w="1069" w:type="dxa"/>
            <w:vAlign w:val="center"/>
            <w:hideMark/>
          </w:tcPr>
          <w:p w14:paraId="23F7A13F" w14:textId="77777777" w:rsidR="00E35C24" w:rsidRPr="00702D6E" w:rsidRDefault="00E35C24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>0.03381</w:t>
            </w:r>
          </w:p>
        </w:tc>
        <w:tc>
          <w:tcPr>
            <w:tcW w:w="1003" w:type="dxa"/>
            <w:vAlign w:val="center"/>
            <w:hideMark/>
          </w:tcPr>
          <w:p w14:paraId="6CB39CD4" w14:textId="77777777" w:rsidR="00E35C24" w:rsidRPr="00702D6E" w:rsidRDefault="00E35C24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>-0.39743</w:t>
            </w:r>
          </w:p>
        </w:tc>
        <w:tc>
          <w:tcPr>
            <w:tcW w:w="937" w:type="dxa"/>
            <w:vAlign w:val="center"/>
            <w:hideMark/>
          </w:tcPr>
          <w:p w14:paraId="4194739E" w14:textId="77777777" w:rsidR="00E35C24" w:rsidRPr="00702D6E" w:rsidRDefault="00E35C24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>0.46505</w:t>
            </w:r>
          </w:p>
        </w:tc>
        <w:tc>
          <w:tcPr>
            <w:tcW w:w="1013" w:type="dxa"/>
            <w:vAlign w:val="center"/>
            <w:hideMark/>
          </w:tcPr>
          <w:p w14:paraId="77243EF3" w14:textId="77777777" w:rsidR="00E35C24" w:rsidRPr="00702D6E" w:rsidRDefault="00E35C24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>0.00809</w:t>
            </w:r>
          </w:p>
        </w:tc>
        <w:tc>
          <w:tcPr>
            <w:tcW w:w="669" w:type="dxa"/>
            <w:vAlign w:val="center"/>
            <w:hideMark/>
          </w:tcPr>
          <w:p w14:paraId="448FE637" w14:textId="77777777" w:rsidR="00E35C24" w:rsidRPr="00702D6E" w:rsidRDefault="00E35C24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>0.878</w:t>
            </w:r>
          </w:p>
        </w:tc>
      </w:tr>
      <w:tr w:rsidR="00E35C24" w:rsidRPr="00702D6E" w14:paraId="0E7D0F4A" w14:textId="77777777" w:rsidTr="00E35C24">
        <w:trPr>
          <w:trHeight w:val="300"/>
          <w:jc w:val="center"/>
        </w:trPr>
        <w:tc>
          <w:tcPr>
            <w:tcW w:w="5245" w:type="dxa"/>
            <w:vAlign w:val="center"/>
            <w:hideMark/>
          </w:tcPr>
          <w:p w14:paraId="32F3EE02" w14:textId="77777777" w:rsidR="00E35C24" w:rsidRPr="00702D6E" w:rsidRDefault="00E35C24" w:rsidP="00E35C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>Activation</w:t>
            </w:r>
            <w:r w:rsidRPr="00702D6E">
              <w:rPr>
                <w:rFonts w:ascii="Cambria Math" w:eastAsia="Times New Roman" w:hAnsi="Cambria Math" w:cs="Cambria Math"/>
                <w:color w:val="000000"/>
                <w:kern w:val="0"/>
                <w:lang w:val="en-US" w:eastAsia="es-ES"/>
                <w14:ligatures w14:val="none"/>
              </w:rPr>
              <w:t>⇒</w:t>
            </w: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 xml:space="preserve"> Cigarettes consumed per day</w:t>
            </w:r>
          </w:p>
        </w:tc>
        <w:tc>
          <w:tcPr>
            <w:tcW w:w="1069" w:type="dxa"/>
            <w:vAlign w:val="center"/>
            <w:hideMark/>
          </w:tcPr>
          <w:p w14:paraId="52FE7EF8" w14:textId="77777777" w:rsidR="00E35C24" w:rsidRPr="00702D6E" w:rsidRDefault="00E35C24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>-0.06603</w:t>
            </w:r>
          </w:p>
        </w:tc>
        <w:tc>
          <w:tcPr>
            <w:tcW w:w="1003" w:type="dxa"/>
            <w:vAlign w:val="center"/>
            <w:hideMark/>
          </w:tcPr>
          <w:p w14:paraId="77DE24E8" w14:textId="77777777" w:rsidR="00E35C24" w:rsidRPr="00702D6E" w:rsidRDefault="00E35C24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>-0.11438</w:t>
            </w:r>
          </w:p>
        </w:tc>
        <w:tc>
          <w:tcPr>
            <w:tcW w:w="937" w:type="dxa"/>
            <w:vAlign w:val="center"/>
            <w:hideMark/>
          </w:tcPr>
          <w:p w14:paraId="203AD257" w14:textId="77777777" w:rsidR="00E35C24" w:rsidRPr="00702D6E" w:rsidRDefault="00E35C24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>-0.01769</w:t>
            </w:r>
          </w:p>
        </w:tc>
        <w:tc>
          <w:tcPr>
            <w:tcW w:w="1013" w:type="dxa"/>
            <w:vAlign w:val="center"/>
            <w:hideMark/>
          </w:tcPr>
          <w:p w14:paraId="0BA42967" w14:textId="77777777" w:rsidR="00E35C24" w:rsidRPr="00702D6E" w:rsidRDefault="00E35C24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>-0.14008</w:t>
            </w:r>
          </w:p>
        </w:tc>
        <w:tc>
          <w:tcPr>
            <w:tcW w:w="669" w:type="dxa"/>
            <w:vAlign w:val="center"/>
            <w:hideMark/>
          </w:tcPr>
          <w:p w14:paraId="33D50712" w14:textId="77777777" w:rsidR="00E35C24" w:rsidRPr="00702D6E" w:rsidRDefault="00E35C24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>0.007</w:t>
            </w:r>
          </w:p>
        </w:tc>
      </w:tr>
      <w:tr w:rsidR="00E35C24" w:rsidRPr="00702D6E" w14:paraId="0459D3DA" w14:textId="77777777" w:rsidTr="00E35C24">
        <w:trPr>
          <w:trHeight w:val="300"/>
          <w:jc w:val="center"/>
        </w:trPr>
        <w:tc>
          <w:tcPr>
            <w:tcW w:w="5245" w:type="dxa"/>
            <w:vAlign w:val="center"/>
            <w:hideMark/>
          </w:tcPr>
          <w:p w14:paraId="60F8D8D7" w14:textId="77777777" w:rsidR="00E35C24" w:rsidRPr="00702D6E" w:rsidRDefault="00E35C24" w:rsidP="00E35C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 xml:space="preserve">Agreeableness </w:t>
            </w:r>
            <w:r w:rsidRPr="00702D6E">
              <w:rPr>
                <w:rFonts w:ascii="Cambria Math" w:eastAsia="Times New Roman" w:hAnsi="Cambria Math" w:cs="Cambria Math"/>
                <w:color w:val="000000"/>
                <w:kern w:val="0"/>
                <w:lang w:val="en-US" w:eastAsia="es-ES"/>
                <w14:ligatures w14:val="none"/>
              </w:rPr>
              <w:t>⇒</w:t>
            </w: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 xml:space="preserve"> Cigarettes consumed per day</w:t>
            </w:r>
          </w:p>
        </w:tc>
        <w:tc>
          <w:tcPr>
            <w:tcW w:w="1069" w:type="dxa"/>
            <w:vAlign w:val="center"/>
            <w:hideMark/>
          </w:tcPr>
          <w:p w14:paraId="45A3A2AC" w14:textId="77777777" w:rsidR="00E35C24" w:rsidRPr="00702D6E" w:rsidRDefault="00E35C24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>-0.02869</w:t>
            </w:r>
          </w:p>
        </w:tc>
        <w:tc>
          <w:tcPr>
            <w:tcW w:w="1003" w:type="dxa"/>
            <w:vAlign w:val="center"/>
            <w:hideMark/>
          </w:tcPr>
          <w:p w14:paraId="0C6605CE" w14:textId="77777777" w:rsidR="00E35C24" w:rsidRPr="00702D6E" w:rsidRDefault="00E35C24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>-0.45191</w:t>
            </w:r>
          </w:p>
        </w:tc>
        <w:tc>
          <w:tcPr>
            <w:tcW w:w="937" w:type="dxa"/>
            <w:vAlign w:val="center"/>
            <w:hideMark/>
          </w:tcPr>
          <w:p w14:paraId="40F9603D" w14:textId="77777777" w:rsidR="00E35C24" w:rsidRPr="00702D6E" w:rsidRDefault="00E35C24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>0.39454</w:t>
            </w:r>
          </w:p>
        </w:tc>
        <w:tc>
          <w:tcPr>
            <w:tcW w:w="1013" w:type="dxa"/>
            <w:vAlign w:val="center"/>
            <w:hideMark/>
          </w:tcPr>
          <w:p w14:paraId="39EDEB0A" w14:textId="77777777" w:rsidR="00E35C24" w:rsidRPr="00702D6E" w:rsidRDefault="00E35C24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>-0.00688</w:t>
            </w:r>
          </w:p>
        </w:tc>
        <w:tc>
          <w:tcPr>
            <w:tcW w:w="669" w:type="dxa"/>
            <w:vAlign w:val="center"/>
            <w:hideMark/>
          </w:tcPr>
          <w:p w14:paraId="775EA12B" w14:textId="77777777" w:rsidR="00E35C24" w:rsidRPr="00702D6E" w:rsidRDefault="00E35C24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>0.894</w:t>
            </w:r>
          </w:p>
        </w:tc>
      </w:tr>
      <w:tr w:rsidR="00E35C24" w:rsidRPr="00702D6E" w14:paraId="3B6B945B" w14:textId="77777777" w:rsidTr="00E35C24">
        <w:trPr>
          <w:trHeight w:val="300"/>
          <w:jc w:val="center"/>
        </w:trPr>
        <w:tc>
          <w:tcPr>
            <w:tcW w:w="5245" w:type="dxa"/>
            <w:vAlign w:val="center"/>
            <w:hideMark/>
          </w:tcPr>
          <w:p w14:paraId="612DCEC6" w14:textId="77777777" w:rsidR="00E35C24" w:rsidRPr="00702D6E" w:rsidRDefault="00E35C24" w:rsidP="00E35C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 xml:space="preserve">Conscientiousness </w:t>
            </w:r>
            <w:r w:rsidRPr="00702D6E">
              <w:rPr>
                <w:rFonts w:ascii="Cambria Math" w:eastAsia="Times New Roman" w:hAnsi="Cambria Math" w:cs="Cambria Math"/>
                <w:color w:val="000000"/>
                <w:kern w:val="0"/>
                <w:lang w:val="en-US" w:eastAsia="es-ES"/>
                <w14:ligatures w14:val="none"/>
              </w:rPr>
              <w:t>⇒</w:t>
            </w: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 xml:space="preserve"> Cigarettes consumed per day</w:t>
            </w:r>
          </w:p>
        </w:tc>
        <w:tc>
          <w:tcPr>
            <w:tcW w:w="1069" w:type="dxa"/>
            <w:vAlign w:val="center"/>
            <w:hideMark/>
          </w:tcPr>
          <w:p w14:paraId="35625E9E" w14:textId="77777777" w:rsidR="00E35C24" w:rsidRPr="00702D6E" w:rsidRDefault="00E35C24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>0.11521</w:t>
            </w:r>
          </w:p>
        </w:tc>
        <w:tc>
          <w:tcPr>
            <w:tcW w:w="1003" w:type="dxa"/>
            <w:vAlign w:val="center"/>
            <w:hideMark/>
          </w:tcPr>
          <w:p w14:paraId="0D3DC366" w14:textId="77777777" w:rsidR="00E35C24" w:rsidRPr="00702D6E" w:rsidRDefault="00E35C24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>-0.35025</w:t>
            </w:r>
          </w:p>
        </w:tc>
        <w:tc>
          <w:tcPr>
            <w:tcW w:w="937" w:type="dxa"/>
            <w:vAlign w:val="center"/>
            <w:hideMark/>
          </w:tcPr>
          <w:p w14:paraId="157DD628" w14:textId="77777777" w:rsidR="00E35C24" w:rsidRPr="00702D6E" w:rsidRDefault="00E35C24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>0.58066</w:t>
            </w:r>
          </w:p>
        </w:tc>
        <w:tc>
          <w:tcPr>
            <w:tcW w:w="1013" w:type="dxa"/>
            <w:vAlign w:val="center"/>
            <w:hideMark/>
          </w:tcPr>
          <w:p w14:paraId="178D758E" w14:textId="77777777" w:rsidR="00E35C24" w:rsidRPr="00702D6E" w:rsidRDefault="00E35C24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>0.02448</w:t>
            </w:r>
          </w:p>
        </w:tc>
        <w:tc>
          <w:tcPr>
            <w:tcW w:w="669" w:type="dxa"/>
            <w:vAlign w:val="center"/>
            <w:hideMark/>
          </w:tcPr>
          <w:p w14:paraId="28E384D4" w14:textId="77777777" w:rsidR="00E35C24" w:rsidRPr="00702D6E" w:rsidRDefault="00E35C24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>0.628</w:t>
            </w:r>
          </w:p>
        </w:tc>
      </w:tr>
      <w:tr w:rsidR="00E35C24" w:rsidRPr="00702D6E" w14:paraId="02F27503" w14:textId="77777777" w:rsidTr="00E35C24">
        <w:trPr>
          <w:trHeight w:val="300"/>
          <w:jc w:val="center"/>
        </w:trPr>
        <w:tc>
          <w:tcPr>
            <w:tcW w:w="5245" w:type="dxa"/>
            <w:vAlign w:val="center"/>
            <w:hideMark/>
          </w:tcPr>
          <w:p w14:paraId="5E9BCFA3" w14:textId="77777777" w:rsidR="00E35C24" w:rsidRPr="00702D6E" w:rsidRDefault="00E35C24" w:rsidP="00E35C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 xml:space="preserve">Neuroticism </w:t>
            </w:r>
            <w:r w:rsidRPr="00702D6E">
              <w:rPr>
                <w:rFonts w:ascii="Cambria Math" w:eastAsia="Times New Roman" w:hAnsi="Cambria Math" w:cs="Cambria Math"/>
                <w:color w:val="000000"/>
                <w:kern w:val="0"/>
                <w:lang w:val="en-US" w:eastAsia="es-ES"/>
                <w14:ligatures w14:val="none"/>
              </w:rPr>
              <w:t>⇒</w:t>
            </w: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 xml:space="preserve"> Cigarettes consumed per day</w:t>
            </w:r>
          </w:p>
        </w:tc>
        <w:tc>
          <w:tcPr>
            <w:tcW w:w="1069" w:type="dxa"/>
            <w:vAlign w:val="center"/>
            <w:hideMark/>
          </w:tcPr>
          <w:p w14:paraId="1A7975EF" w14:textId="77777777" w:rsidR="00E35C24" w:rsidRPr="00702D6E" w:rsidRDefault="00E35C24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>-0.08743</w:t>
            </w:r>
          </w:p>
        </w:tc>
        <w:tc>
          <w:tcPr>
            <w:tcW w:w="1003" w:type="dxa"/>
            <w:vAlign w:val="center"/>
            <w:hideMark/>
          </w:tcPr>
          <w:p w14:paraId="73A2F7E0" w14:textId="77777777" w:rsidR="00E35C24" w:rsidRPr="00702D6E" w:rsidRDefault="00E35C24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>-0.44986</w:t>
            </w:r>
          </w:p>
        </w:tc>
        <w:tc>
          <w:tcPr>
            <w:tcW w:w="937" w:type="dxa"/>
            <w:vAlign w:val="center"/>
            <w:hideMark/>
          </w:tcPr>
          <w:p w14:paraId="4E0C52B9" w14:textId="77777777" w:rsidR="00E35C24" w:rsidRPr="00702D6E" w:rsidRDefault="00E35C24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>0.27500</w:t>
            </w:r>
          </w:p>
        </w:tc>
        <w:tc>
          <w:tcPr>
            <w:tcW w:w="1013" w:type="dxa"/>
            <w:vAlign w:val="center"/>
            <w:hideMark/>
          </w:tcPr>
          <w:p w14:paraId="49CE50E8" w14:textId="77777777" w:rsidR="00E35C24" w:rsidRPr="00702D6E" w:rsidRDefault="00E35C24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>-0.02440</w:t>
            </w:r>
          </w:p>
        </w:tc>
        <w:tc>
          <w:tcPr>
            <w:tcW w:w="669" w:type="dxa"/>
            <w:vAlign w:val="center"/>
            <w:hideMark/>
          </w:tcPr>
          <w:p w14:paraId="0B02BBFC" w14:textId="77777777" w:rsidR="00E35C24" w:rsidRPr="00702D6E" w:rsidRDefault="00E35C24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>0.636</w:t>
            </w:r>
          </w:p>
        </w:tc>
      </w:tr>
      <w:tr w:rsidR="00E35C24" w:rsidRPr="00702D6E" w14:paraId="2DD02717" w14:textId="77777777" w:rsidTr="00E35C24">
        <w:trPr>
          <w:trHeight w:val="300"/>
          <w:jc w:val="center"/>
        </w:trPr>
        <w:tc>
          <w:tcPr>
            <w:tcW w:w="5245" w:type="dxa"/>
            <w:vAlign w:val="center"/>
            <w:hideMark/>
          </w:tcPr>
          <w:p w14:paraId="7EF5CFB7" w14:textId="77777777" w:rsidR="00E35C24" w:rsidRPr="00702D6E" w:rsidRDefault="00E35C24" w:rsidP="00E35C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 xml:space="preserve">Openness </w:t>
            </w:r>
            <w:r w:rsidRPr="00702D6E">
              <w:rPr>
                <w:rFonts w:ascii="Cambria Math" w:eastAsia="Times New Roman" w:hAnsi="Cambria Math" w:cs="Cambria Math"/>
                <w:color w:val="000000"/>
                <w:kern w:val="0"/>
                <w:lang w:val="en-US" w:eastAsia="es-ES"/>
                <w14:ligatures w14:val="none"/>
              </w:rPr>
              <w:t>⇒</w:t>
            </w: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 xml:space="preserve"> Cigarettes consumed per day</w:t>
            </w:r>
          </w:p>
        </w:tc>
        <w:tc>
          <w:tcPr>
            <w:tcW w:w="1069" w:type="dxa"/>
            <w:vAlign w:val="center"/>
            <w:hideMark/>
          </w:tcPr>
          <w:p w14:paraId="372EA946" w14:textId="77777777" w:rsidR="00E35C24" w:rsidRPr="00702D6E" w:rsidRDefault="00E35C24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>0.18450</w:t>
            </w:r>
          </w:p>
        </w:tc>
        <w:tc>
          <w:tcPr>
            <w:tcW w:w="1003" w:type="dxa"/>
            <w:vAlign w:val="center"/>
            <w:hideMark/>
          </w:tcPr>
          <w:p w14:paraId="471CF227" w14:textId="77777777" w:rsidR="00E35C24" w:rsidRPr="00702D6E" w:rsidRDefault="00E35C24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>-0.28835</w:t>
            </w:r>
          </w:p>
        </w:tc>
        <w:tc>
          <w:tcPr>
            <w:tcW w:w="937" w:type="dxa"/>
            <w:vAlign w:val="center"/>
            <w:hideMark/>
          </w:tcPr>
          <w:p w14:paraId="3C8295DD" w14:textId="77777777" w:rsidR="00E35C24" w:rsidRPr="00702D6E" w:rsidRDefault="00E35C24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>0.65735</w:t>
            </w:r>
          </w:p>
        </w:tc>
        <w:tc>
          <w:tcPr>
            <w:tcW w:w="1013" w:type="dxa"/>
            <w:vAlign w:val="center"/>
            <w:hideMark/>
          </w:tcPr>
          <w:p w14:paraId="78BC1500" w14:textId="77777777" w:rsidR="00E35C24" w:rsidRPr="00702D6E" w:rsidRDefault="00E35C24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>0.03999</w:t>
            </w:r>
          </w:p>
        </w:tc>
        <w:tc>
          <w:tcPr>
            <w:tcW w:w="669" w:type="dxa"/>
            <w:vAlign w:val="center"/>
            <w:hideMark/>
          </w:tcPr>
          <w:p w14:paraId="627E9968" w14:textId="77777777" w:rsidR="00E35C24" w:rsidRPr="00702D6E" w:rsidRDefault="00E35C24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>0.444</w:t>
            </w:r>
          </w:p>
        </w:tc>
      </w:tr>
      <w:tr w:rsidR="00E35C24" w:rsidRPr="00702D6E" w14:paraId="196A5051" w14:textId="77777777" w:rsidTr="00D61381">
        <w:trPr>
          <w:trHeight w:val="300"/>
          <w:jc w:val="center"/>
        </w:trPr>
        <w:tc>
          <w:tcPr>
            <w:tcW w:w="5245" w:type="dxa"/>
            <w:vAlign w:val="center"/>
            <w:hideMark/>
          </w:tcPr>
          <w:p w14:paraId="15B8D66C" w14:textId="77777777" w:rsidR="00E35C24" w:rsidRPr="00702D6E" w:rsidRDefault="00E35C24" w:rsidP="00E35C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 xml:space="preserve">Sense of coherence </w:t>
            </w:r>
            <w:r w:rsidRPr="00702D6E">
              <w:rPr>
                <w:rFonts w:ascii="Cambria Math" w:eastAsia="Times New Roman" w:hAnsi="Cambria Math" w:cs="Cambria Math"/>
                <w:color w:val="000000"/>
                <w:kern w:val="0"/>
                <w:lang w:val="en-US" w:eastAsia="es-ES"/>
                <w14:ligatures w14:val="none"/>
              </w:rPr>
              <w:t>⇒</w:t>
            </w: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 xml:space="preserve"> Cigarettes consumed per day</w:t>
            </w:r>
          </w:p>
        </w:tc>
        <w:tc>
          <w:tcPr>
            <w:tcW w:w="1069" w:type="dxa"/>
            <w:vAlign w:val="center"/>
            <w:hideMark/>
          </w:tcPr>
          <w:p w14:paraId="6F06A7FA" w14:textId="77777777" w:rsidR="00E35C24" w:rsidRPr="00702D6E" w:rsidRDefault="00E35C24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>-0.08794</w:t>
            </w:r>
          </w:p>
        </w:tc>
        <w:tc>
          <w:tcPr>
            <w:tcW w:w="1003" w:type="dxa"/>
            <w:vAlign w:val="center"/>
            <w:hideMark/>
          </w:tcPr>
          <w:p w14:paraId="2527393E" w14:textId="77777777" w:rsidR="00E35C24" w:rsidRPr="00702D6E" w:rsidRDefault="00E35C24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>-0.20713</w:t>
            </w:r>
          </w:p>
        </w:tc>
        <w:tc>
          <w:tcPr>
            <w:tcW w:w="937" w:type="dxa"/>
            <w:vAlign w:val="center"/>
            <w:hideMark/>
          </w:tcPr>
          <w:p w14:paraId="6CCBD2C4" w14:textId="77777777" w:rsidR="00E35C24" w:rsidRPr="00702D6E" w:rsidRDefault="00E35C24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>0.03125</w:t>
            </w:r>
          </w:p>
        </w:tc>
        <w:tc>
          <w:tcPr>
            <w:tcW w:w="1013" w:type="dxa"/>
            <w:vAlign w:val="center"/>
            <w:hideMark/>
          </w:tcPr>
          <w:p w14:paraId="6261A1D6" w14:textId="77777777" w:rsidR="00E35C24" w:rsidRPr="00702D6E" w:rsidRDefault="00E35C24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>-0.07909</w:t>
            </w:r>
          </w:p>
        </w:tc>
        <w:tc>
          <w:tcPr>
            <w:tcW w:w="669" w:type="dxa"/>
            <w:vAlign w:val="center"/>
            <w:hideMark/>
          </w:tcPr>
          <w:p w14:paraId="568A79AA" w14:textId="77777777" w:rsidR="00E35C24" w:rsidRPr="00702D6E" w:rsidRDefault="00E35C24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>0.148</w:t>
            </w:r>
          </w:p>
        </w:tc>
      </w:tr>
      <w:tr w:rsidR="00E35C24" w:rsidRPr="00702D6E" w14:paraId="41E0E45A" w14:textId="77777777" w:rsidTr="00D61381">
        <w:trPr>
          <w:trHeight w:val="315"/>
          <w:jc w:val="center"/>
        </w:trPr>
        <w:tc>
          <w:tcPr>
            <w:tcW w:w="5245" w:type="dxa"/>
            <w:tcBorders>
              <w:bottom w:val="single" w:sz="4" w:space="0" w:color="auto"/>
            </w:tcBorders>
            <w:vAlign w:val="center"/>
            <w:hideMark/>
          </w:tcPr>
          <w:p w14:paraId="475C1CBE" w14:textId="77777777" w:rsidR="00E35C24" w:rsidRPr="00702D6E" w:rsidRDefault="00E35C24" w:rsidP="00E35C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 xml:space="preserve">Self-esteem </w:t>
            </w:r>
            <w:r w:rsidRPr="00702D6E">
              <w:rPr>
                <w:rFonts w:ascii="Cambria Math" w:eastAsia="Times New Roman" w:hAnsi="Cambria Math" w:cs="Cambria Math"/>
                <w:color w:val="000000"/>
                <w:kern w:val="0"/>
                <w:lang w:val="en-US" w:eastAsia="es-ES"/>
                <w14:ligatures w14:val="none"/>
              </w:rPr>
              <w:t>⇒</w:t>
            </w: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 xml:space="preserve"> Cigarettes consumed per day</w:t>
            </w:r>
          </w:p>
        </w:tc>
        <w:tc>
          <w:tcPr>
            <w:tcW w:w="1069" w:type="dxa"/>
            <w:tcBorders>
              <w:bottom w:val="single" w:sz="4" w:space="0" w:color="auto"/>
            </w:tcBorders>
            <w:vAlign w:val="center"/>
            <w:hideMark/>
          </w:tcPr>
          <w:p w14:paraId="33C77379" w14:textId="77777777" w:rsidR="00E35C24" w:rsidRPr="00702D6E" w:rsidRDefault="00E35C24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>-0.05294</w:t>
            </w:r>
          </w:p>
        </w:tc>
        <w:tc>
          <w:tcPr>
            <w:tcW w:w="1003" w:type="dxa"/>
            <w:tcBorders>
              <w:bottom w:val="single" w:sz="4" w:space="0" w:color="auto"/>
            </w:tcBorders>
            <w:vAlign w:val="center"/>
            <w:hideMark/>
          </w:tcPr>
          <w:p w14:paraId="44347203" w14:textId="77777777" w:rsidR="00E35C24" w:rsidRPr="00702D6E" w:rsidRDefault="00E35C24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>-0.27090</w:t>
            </w:r>
          </w:p>
        </w:tc>
        <w:tc>
          <w:tcPr>
            <w:tcW w:w="937" w:type="dxa"/>
            <w:tcBorders>
              <w:bottom w:val="single" w:sz="4" w:space="0" w:color="auto"/>
            </w:tcBorders>
            <w:vAlign w:val="center"/>
            <w:hideMark/>
          </w:tcPr>
          <w:p w14:paraId="2B06BF19" w14:textId="77777777" w:rsidR="00E35C24" w:rsidRPr="00702D6E" w:rsidRDefault="00E35C24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>0.16503</w:t>
            </w:r>
          </w:p>
        </w:tc>
        <w:tc>
          <w:tcPr>
            <w:tcW w:w="1013" w:type="dxa"/>
            <w:tcBorders>
              <w:bottom w:val="single" w:sz="4" w:space="0" w:color="auto"/>
            </w:tcBorders>
            <w:vAlign w:val="center"/>
            <w:hideMark/>
          </w:tcPr>
          <w:p w14:paraId="3CDDEC09" w14:textId="77777777" w:rsidR="00E35C24" w:rsidRPr="00702D6E" w:rsidRDefault="00E35C24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>-0.02775</w:t>
            </w:r>
          </w:p>
        </w:tc>
        <w:tc>
          <w:tcPr>
            <w:tcW w:w="669" w:type="dxa"/>
            <w:tcBorders>
              <w:bottom w:val="single" w:sz="4" w:space="0" w:color="auto"/>
            </w:tcBorders>
            <w:vAlign w:val="center"/>
            <w:hideMark/>
          </w:tcPr>
          <w:p w14:paraId="28B4F9D3" w14:textId="77777777" w:rsidR="00E35C24" w:rsidRPr="00702D6E" w:rsidRDefault="00E35C24" w:rsidP="00E35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</w:pPr>
            <w:r w:rsidRPr="00702D6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>0.634</w:t>
            </w:r>
          </w:p>
        </w:tc>
      </w:tr>
    </w:tbl>
    <w:p w14:paraId="754303C6" w14:textId="77777777" w:rsidR="00BB22DA" w:rsidRPr="00702D6E" w:rsidRDefault="00BB22DA">
      <w:pPr>
        <w:rPr>
          <w:rFonts w:ascii="Times New Roman" w:hAnsi="Times New Roman" w:cs="Times New Roman"/>
        </w:rPr>
      </w:pPr>
    </w:p>
    <w:sectPr w:rsidR="00BB22DA" w:rsidRPr="00702D6E" w:rsidSect="006A53FC">
      <w:headerReference w:type="default" r:id="rId8"/>
      <w:pgSz w:w="11906" w:h="16838"/>
      <w:pgMar w:top="1418" w:right="1701" w:bottom="1418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6B78A3C" w14:textId="77777777" w:rsidR="00F7660F" w:rsidRDefault="00F7660F" w:rsidP="0064316D">
      <w:pPr>
        <w:spacing w:after="0" w:line="240" w:lineRule="auto"/>
      </w:pPr>
      <w:r>
        <w:separator/>
      </w:r>
    </w:p>
  </w:endnote>
  <w:endnote w:type="continuationSeparator" w:id="0">
    <w:p w14:paraId="0793A229" w14:textId="77777777" w:rsidR="00F7660F" w:rsidRDefault="00F7660F" w:rsidP="0064316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08BD3DD" w14:textId="77777777" w:rsidR="00F7660F" w:rsidRDefault="00F7660F" w:rsidP="0064316D">
      <w:pPr>
        <w:spacing w:after="0" w:line="240" w:lineRule="auto"/>
      </w:pPr>
      <w:r>
        <w:separator/>
      </w:r>
    </w:p>
  </w:footnote>
  <w:footnote w:type="continuationSeparator" w:id="0">
    <w:p w14:paraId="018952CB" w14:textId="77777777" w:rsidR="00F7660F" w:rsidRDefault="00F7660F" w:rsidP="0064316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43D09A0" w14:textId="2FFCEB7A" w:rsidR="00443F96" w:rsidRPr="00443F96" w:rsidRDefault="00443F96" w:rsidP="00443F96">
    <w:pPr>
      <w:pStyle w:val="Header"/>
      <w:rPr>
        <w:b/>
        <w:bCs/>
        <w:u w:val="single"/>
        <w:lang w:val="en-US"/>
      </w:rPr>
    </w:pPr>
    <w:r w:rsidRPr="00443F96">
      <w:rPr>
        <w:b/>
        <w:bCs/>
        <w:u w:val="single"/>
        <w:lang w:val="en-US"/>
      </w:rPr>
      <w:t xml:space="preserve">Supplementary </w:t>
    </w:r>
    <w:r w:rsidR="002F4FD1">
      <w:rPr>
        <w:b/>
        <w:bCs/>
        <w:u w:val="single"/>
        <w:lang w:val="en-US"/>
      </w:rPr>
      <w:t>material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22DA"/>
    <w:rsid w:val="00062553"/>
    <w:rsid w:val="002F4FD1"/>
    <w:rsid w:val="0033383A"/>
    <w:rsid w:val="003F50B8"/>
    <w:rsid w:val="0042578A"/>
    <w:rsid w:val="00443F96"/>
    <w:rsid w:val="00565D98"/>
    <w:rsid w:val="005F3EA1"/>
    <w:rsid w:val="00640554"/>
    <w:rsid w:val="0064316D"/>
    <w:rsid w:val="006A53FC"/>
    <w:rsid w:val="00702D6E"/>
    <w:rsid w:val="007613F0"/>
    <w:rsid w:val="0079482E"/>
    <w:rsid w:val="008064DC"/>
    <w:rsid w:val="00B1545B"/>
    <w:rsid w:val="00BB22DA"/>
    <w:rsid w:val="00C6054D"/>
    <w:rsid w:val="00D61381"/>
    <w:rsid w:val="00E35C24"/>
    <w:rsid w:val="00F26AD4"/>
    <w:rsid w:val="00F766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E97FCDF"/>
  <w15:chartTrackingRefBased/>
  <w15:docId w15:val="{6E50F7E2-19A3-47CC-B9E9-0A861230DE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4316D"/>
    <w:pPr>
      <w:spacing w:after="0" w:line="240" w:lineRule="auto"/>
    </w:pPr>
    <w:rPr>
      <w:rFonts w:asciiTheme="majorHAnsi" w:hAnsiTheme="majorHAnsi"/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4316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4316D"/>
  </w:style>
  <w:style w:type="paragraph" w:styleId="Footer">
    <w:name w:val="footer"/>
    <w:basedOn w:val="Normal"/>
    <w:link w:val="FooterChar"/>
    <w:uiPriority w:val="99"/>
    <w:unhideWhenUsed/>
    <w:rsid w:val="0064316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4316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3582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206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188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894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846E45C-DD1F-47AB-8008-01A9762701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701</Words>
  <Characters>9700</Characters>
  <Application>Microsoft Office Word</Application>
  <DocSecurity>0</DocSecurity>
  <Lines>80</Lines>
  <Paragraphs>2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tima Méndez</dc:creator>
  <cp:keywords/>
  <dc:description/>
  <cp:lastModifiedBy>Sandhya Patel</cp:lastModifiedBy>
  <cp:revision>2</cp:revision>
  <dcterms:created xsi:type="dcterms:W3CDTF">2026-06-29T08:20:00Z</dcterms:created>
  <dcterms:modified xsi:type="dcterms:W3CDTF">2026-06-29T08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d44ef53-0dc6-4c53-90d4-a043ed40c9d7</vt:lpwstr>
  </property>
</Properties>
</file>